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A4463" w14:textId="77777777" w:rsidR="00F7716E" w:rsidRPr="00EC4351" w:rsidRDefault="00F7716E" w:rsidP="00F7716E">
      <w:pPr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EC4351">
        <w:rPr>
          <w:rFonts w:asciiTheme="majorBidi" w:hAnsiTheme="majorBidi" w:cstheme="majorBidi"/>
          <w:b/>
          <w:bCs/>
          <w:sz w:val="32"/>
          <w:szCs w:val="32"/>
        </w:rPr>
        <w:t>Supplementary Fil</w:t>
      </w:r>
      <w:r>
        <w:rPr>
          <w:rFonts w:asciiTheme="majorBidi" w:hAnsiTheme="majorBidi" w:cstheme="majorBidi"/>
          <w:b/>
          <w:bCs/>
          <w:sz w:val="32"/>
          <w:szCs w:val="32"/>
        </w:rPr>
        <w:t>e</w:t>
      </w:r>
    </w:p>
    <w:p w14:paraId="4FC0D17D" w14:textId="77777777" w:rsidR="00F7716E" w:rsidRDefault="00F7716E" w:rsidP="00F7716E">
      <w:pPr>
        <w:spacing w:after="0" w:line="276" w:lineRule="auto"/>
        <w:rPr>
          <w:rFonts w:asciiTheme="majorBidi" w:hAnsiTheme="majorBidi" w:cstheme="majorBidi"/>
          <w:sz w:val="32"/>
          <w:szCs w:val="32"/>
        </w:rPr>
      </w:pPr>
    </w:p>
    <w:p w14:paraId="1EE53110" w14:textId="1A8A8945" w:rsidR="00A44CB5" w:rsidRPr="00A44CB5" w:rsidRDefault="00A44CB5" w:rsidP="00A44CB5">
      <w:pPr>
        <w:spacing w:after="0" w:line="276" w:lineRule="auto"/>
        <w:jc w:val="center"/>
        <w:rPr>
          <w:rFonts w:asciiTheme="majorBidi" w:hAnsiTheme="majorBidi" w:cstheme="majorBidi"/>
          <w:sz w:val="32"/>
          <w:szCs w:val="32"/>
        </w:rPr>
      </w:pPr>
      <w:r w:rsidRPr="00A44CB5">
        <w:rPr>
          <w:rFonts w:asciiTheme="majorBidi" w:hAnsiTheme="majorBidi" w:cstheme="majorBidi"/>
          <w:sz w:val="32"/>
          <w:szCs w:val="32"/>
        </w:rPr>
        <w:t>Toward empirical correlations for estimating the specific heat capacity of nanofluids utilizing GRG, GP, GEP, and GMDH</w:t>
      </w:r>
    </w:p>
    <w:p w14:paraId="788BC932" w14:textId="3E6B3F46" w:rsidR="00EC4351" w:rsidRPr="006B7A0E" w:rsidRDefault="00EC4351" w:rsidP="00E33A33">
      <w:pPr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4D67FF6B" w14:textId="2AF92FAE" w:rsidR="00D17DD0" w:rsidRPr="00250137" w:rsidRDefault="00D17DD0" w:rsidP="0067740E">
      <w:pPr>
        <w:pStyle w:val="Caption"/>
        <w:keepNext/>
        <w:spacing w:after="0" w:line="360" w:lineRule="auto"/>
        <w:jc w:val="center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6A6BB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EC435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6A6BB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1.</w:t>
      </w:r>
      <w:r w:rsidRPr="0025013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C01F8A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D</w:t>
      </w:r>
      <w:r w:rsidR="0067740E" w:rsidRPr="0067740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etailed information </w:t>
      </w:r>
      <w:r w:rsidR="00F07A1F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on</w:t>
      </w:r>
      <w:r w:rsidR="0067740E" w:rsidRPr="0067740E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experimental data utilized in the present work.</w:t>
      </w:r>
    </w:p>
    <w:tbl>
      <w:tblPr>
        <w:tblStyle w:val="TableGrid2"/>
        <w:tblW w:w="10843" w:type="dxa"/>
        <w:jc w:val="center"/>
        <w:tblLook w:val="04A0" w:firstRow="1" w:lastRow="0" w:firstColumn="1" w:lastColumn="0" w:noHBand="0" w:noVBand="1"/>
      </w:tblPr>
      <w:tblGrid>
        <w:gridCol w:w="2041"/>
        <w:gridCol w:w="1417"/>
        <w:gridCol w:w="1575"/>
        <w:gridCol w:w="1728"/>
        <w:gridCol w:w="1814"/>
        <w:gridCol w:w="2268"/>
      </w:tblGrid>
      <w:tr w:rsidR="0021117D" w:rsidRPr="004D24BE" w14:paraId="3BED3C41" w14:textId="07BBE37B" w:rsidTr="002E3C85">
        <w:trPr>
          <w:trHeight w:val="794"/>
          <w:jc w:val="center"/>
        </w:trPr>
        <w:tc>
          <w:tcPr>
            <w:tcW w:w="2041" w:type="dxa"/>
            <w:shd w:val="clear" w:color="auto" w:fill="D9D9D9" w:themeFill="background1" w:themeFillShade="D9"/>
            <w:vAlign w:val="center"/>
          </w:tcPr>
          <w:p w14:paraId="0CA68E18" w14:textId="673CBFB4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noparticle </w:t>
            </w:r>
            <w:r w:rsidR="006616C4"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CA5F141" w14:textId="7FB1664C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ase-fluid </w:t>
            </w:r>
            <w:r w:rsidR="006616C4"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35252FD8" w14:textId="77777777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noparticle Fraction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6EA9343A" w14:textId="77777777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nofluid Temperatur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C458F33" w14:textId="01E8C00B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nofluid Specific Heat</w:t>
            </w:r>
            <w:r w:rsidR="00C94B49"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apacity</w:t>
            </w: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</w:p>
          <w:p w14:paraId="43939ABA" w14:textId="77777777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J/(kg.K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600D5CE" w14:textId="3AAB706C" w:rsidR="0021117D" w:rsidRPr="00A931C1" w:rsidRDefault="0021117D" w:rsidP="003C0B8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21117D" w:rsidRPr="004D24BE" w14:paraId="23D23219" w14:textId="5BC6E428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54405D12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53 nm)</w:t>
            </w:r>
          </w:p>
        </w:tc>
        <w:tc>
          <w:tcPr>
            <w:tcW w:w="1417" w:type="dxa"/>
            <w:vAlign w:val="center"/>
          </w:tcPr>
          <w:p w14:paraId="443F712D" w14:textId="3EB5583B" w:rsidR="0021117D" w:rsidRPr="004D24BE" w:rsidRDefault="002F5393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EG</w:t>
            </w:r>
          </w:p>
        </w:tc>
        <w:tc>
          <w:tcPr>
            <w:tcW w:w="1575" w:type="dxa"/>
            <w:vAlign w:val="center"/>
          </w:tcPr>
          <w:p w14:paraId="50E5ABEE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 - 10 %vol</w:t>
            </w:r>
          </w:p>
        </w:tc>
        <w:tc>
          <w:tcPr>
            <w:tcW w:w="1728" w:type="dxa"/>
            <w:vAlign w:val="center"/>
          </w:tcPr>
          <w:p w14:paraId="1601A879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313 - 36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58A8E9B8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348 - 3.231</w:t>
            </w:r>
          </w:p>
        </w:tc>
        <w:tc>
          <w:tcPr>
            <w:tcW w:w="2268" w:type="dxa"/>
            <w:vAlign w:val="center"/>
          </w:tcPr>
          <w:p w14:paraId="236346EC" w14:textId="77777777" w:rsidR="00EC4351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Vajjha and Das</w:t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t>, 2008</w:t>
            </w:r>
          </w:p>
          <w:p w14:paraId="31D86E9C" w14:textId="70E885D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jjha&lt;/Author&gt;&lt;Year&gt;2008&lt;/Year&gt;&lt;RecNum&gt;43&lt;/RecNum&gt;&lt;DisplayText&gt;[1]&lt;/DisplayText&gt;&lt;record&gt;&lt;rec-number&gt;43&lt;/rec-number&gt;&lt;foreign-keys&gt;&lt;key app="EN" db-id="2vpexstvgsrsx6eas51p55t2f990ft0sprv2" timestamp="1641850157"&gt;43&lt;/key&gt;&lt;/foreign-keys&gt;&lt;ref-type name="Journal Article"&gt;17&lt;/ref-type&gt;&lt;contributors&gt;&lt;authors&gt;&lt;author&gt;Vajjha, Ravikanth S.&lt;/author&gt;&lt;author&gt;Das, Debendra K.&lt;/author&gt;&lt;/authors&gt;&lt;/contributors&gt;&lt;titles&gt;&lt;title&gt;&lt;style face="normal" font="default" size="100%"&gt;Measurements of specific heat and density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nanofluid&lt;/style&gt;&lt;/title&gt;&lt;secondary-title&gt;American Institute of Physics (AIP) Conference Proceedings&lt;/secondary-title&gt;&lt;/titles&gt;&lt;periodical&gt;&lt;full-title&gt;American Institute of Physics (AIP) Conference Proceedings&lt;/full-title&gt;&lt;/periodical&gt;&lt;volume&gt;1063&lt;/volume&gt;&lt;number&gt;1&lt;/number&gt;&lt;dates&gt;&lt;year&gt;2008&lt;/year&gt;&lt;/dates&gt;&lt;urls&gt;&lt;/urls&gt;&lt;electronic-resource-num&gt;https://doi.org/10.1063/1.302718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" w:tooltip="Vajjha, 2008 #43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22C3638D" w14:textId="4052353C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7FB2B7D5" w14:textId="1E086C03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2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0643556D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nO (77 nm)</w:t>
            </w:r>
          </w:p>
        </w:tc>
        <w:tc>
          <w:tcPr>
            <w:tcW w:w="1417" w:type="dxa"/>
            <w:vAlign w:val="center"/>
          </w:tcPr>
          <w:p w14:paraId="4A98FCBF" w14:textId="77777777" w:rsidR="008A6572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  <w:p w14:paraId="50B01FA4" w14:textId="6A2509DE" w:rsidR="0021117D" w:rsidRPr="004D24BE" w:rsidRDefault="002F5393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EG</w:t>
            </w:r>
          </w:p>
        </w:tc>
        <w:tc>
          <w:tcPr>
            <w:tcW w:w="1575" w:type="dxa"/>
            <w:vAlign w:val="center"/>
          </w:tcPr>
          <w:p w14:paraId="0FBAB9DD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 - 10 %vol</w:t>
            </w:r>
          </w:p>
        </w:tc>
        <w:tc>
          <w:tcPr>
            <w:tcW w:w="1728" w:type="dxa"/>
            <w:vAlign w:val="center"/>
          </w:tcPr>
          <w:p w14:paraId="0978FA40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315 - 36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01252E1D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521 - 4.285</w:t>
            </w:r>
          </w:p>
        </w:tc>
        <w:tc>
          <w:tcPr>
            <w:tcW w:w="2268" w:type="dxa"/>
            <w:vAlign w:val="center"/>
          </w:tcPr>
          <w:p w14:paraId="1081F941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Vajjha and Das</w:t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t>, 2009</w:t>
            </w:r>
          </w:p>
          <w:p w14:paraId="5343E334" w14:textId="26E0935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jjha&lt;/Author&gt;&lt;Year&gt;2009&lt;/Year&gt;&lt;RecNum&gt;45&lt;/RecNum&gt;&lt;DisplayText&gt;[2]&lt;/DisplayText&gt;&lt;record&gt;&lt;rec-number&gt;45&lt;/rec-number&gt;&lt;foreign-keys&gt;&lt;key app="EN" db-id="2vpexstvgsrsx6eas51p55t2f990ft0sprv2" timestamp="1641850354"&gt;45&lt;/key&gt;&lt;/foreign-keys&gt;&lt;ref-type name="Journal Article"&gt;17&lt;/ref-type&gt;&lt;contributors&gt;&lt;authors&gt;&lt;author&gt;Vajjha, Ravikanth S.&lt;/author&gt;&lt;author&gt;Das, Debendra K.&lt;/author&gt;&lt;/authors&gt;&lt;/contributors&gt;&lt;titles&gt;&lt;title&gt;Specific heat measurement of three nanofluids and development of new correlations&lt;/title&gt;&lt;secondary-title&gt;ASME Journal of Heat and Mass Transfer&lt;/secondary-title&gt;&lt;/titles&gt;&lt;periodical&gt;&lt;full-title&gt;ASME Journal of Heat and Mass Transfer&lt;/full-title&gt;&lt;/periodical&gt;&lt;pages&gt;071601&lt;/pages&gt;&lt;volume&gt;131&lt;/volume&gt;&lt;number&gt;7&lt;/number&gt;&lt;dates&gt;&lt;year&gt;2009&lt;/year&gt;&lt;/dates&gt;&lt;urls&gt;&lt;/urls&gt;&lt;electronic-resource-num&gt;https://doi.org/10.1115/1.3090813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2" w:tooltip="Vajjha, 2009 #45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2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67DD77D" w14:textId="6A49924D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65EC024E" w14:textId="27E15BF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T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15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2A2145C0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80 nm)</w:t>
            </w:r>
          </w:p>
        </w:tc>
        <w:tc>
          <w:tcPr>
            <w:tcW w:w="1417" w:type="dxa"/>
            <w:vAlign w:val="center"/>
          </w:tcPr>
          <w:p w14:paraId="6D3EABF8" w14:textId="591C0DB5" w:rsidR="008A6572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  <w:p w14:paraId="43A1FCE9" w14:textId="7CDC11EC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</w:tc>
        <w:tc>
          <w:tcPr>
            <w:tcW w:w="1575" w:type="dxa"/>
            <w:vAlign w:val="center"/>
          </w:tcPr>
          <w:p w14:paraId="38704CBD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 - 5 %vol</w:t>
            </w:r>
          </w:p>
        </w:tc>
        <w:tc>
          <w:tcPr>
            <w:tcW w:w="1728" w:type="dxa"/>
            <w:vAlign w:val="center"/>
          </w:tcPr>
          <w:p w14:paraId="473CBD2F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00329BB4" w14:textId="2446BCF0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.939 - 4.016</w:t>
            </w:r>
          </w:p>
        </w:tc>
        <w:tc>
          <w:tcPr>
            <w:tcW w:w="2268" w:type="dxa"/>
            <w:vAlign w:val="center"/>
          </w:tcPr>
          <w:p w14:paraId="72F9EBDC" w14:textId="77777777" w:rsidR="00EC4351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Murshed</w:t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t>, 2011</w:t>
            </w:r>
          </w:p>
          <w:p w14:paraId="60E42413" w14:textId="3575603E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rshed&lt;/Author&gt;&lt;Year&gt;2011&lt;/Year&gt;&lt;RecNum&gt;39&lt;/RecNum&gt;&lt;DisplayText&gt;[3]&lt;/DisplayText&gt;&lt;record&gt;&lt;rec-number&gt;39&lt;/rec-number&gt;&lt;foreign-keys&gt;&lt;key app="EN" db-id="2vpexstvgsrsx6eas51p55t2f990ft0sprv2" timestamp="1641850058"&gt;39&lt;/key&gt;&lt;/foreign-keys&gt;&lt;ref-type name="Journal Article"&gt;17&lt;/ref-type&gt;&lt;contributors&gt;&lt;authors&gt;&lt;author&gt;Murshed, S. M. Sohel&lt;/author&gt;&lt;/authors&gt;&lt;/contributors&gt;&lt;titles&gt;&lt;title&gt;Determination of effective specific heat of nanofluids&lt;/title&gt;&lt;secondary-title&gt;Journal of Experimental Nanoscience&lt;/secondary-title&gt;&lt;/titles&gt;&lt;periodical&gt;&lt;full-title&gt;Journal of Experimental Nanoscience&lt;/full-title&gt;&lt;/periodical&gt;&lt;pages&gt;539-546&lt;/pages&gt;&lt;volume&gt;6&lt;/volume&gt;&lt;number&gt;5&lt;/number&gt;&lt;dates&gt;&lt;year&gt;2011&lt;/year&gt;&lt;/dates&gt;&lt;urls&gt;&lt;/urls&gt;&lt;electronic-resource-num&gt;https://doi.org/10.1080/17458080.2010.498838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3" w:tooltip="Murshed, 2011 #39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3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30040785" w14:textId="16220FBF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717B03BD" w14:textId="021E2FF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50 nm)</w:t>
            </w:r>
          </w:p>
        </w:tc>
        <w:tc>
          <w:tcPr>
            <w:tcW w:w="1417" w:type="dxa"/>
            <w:vAlign w:val="center"/>
          </w:tcPr>
          <w:p w14:paraId="174B5EB3" w14:textId="6CD7C93B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  <w:p w14:paraId="417CC860" w14:textId="5BD8347C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</w:tc>
        <w:tc>
          <w:tcPr>
            <w:tcW w:w="1575" w:type="dxa"/>
            <w:vAlign w:val="center"/>
          </w:tcPr>
          <w:p w14:paraId="6B1FF26C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 - 9.3 %vol</w:t>
            </w:r>
          </w:p>
        </w:tc>
        <w:tc>
          <w:tcPr>
            <w:tcW w:w="1728" w:type="dxa"/>
            <w:vAlign w:val="center"/>
          </w:tcPr>
          <w:p w14:paraId="43A41A7C" w14:textId="48CB080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96.26 - 336.4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</w:p>
        </w:tc>
        <w:tc>
          <w:tcPr>
            <w:tcW w:w="1814" w:type="dxa"/>
            <w:vAlign w:val="center"/>
          </w:tcPr>
          <w:p w14:paraId="0998EDA1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054 - 3.791</w:t>
            </w:r>
          </w:p>
        </w:tc>
        <w:tc>
          <w:tcPr>
            <w:tcW w:w="2268" w:type="dxa"/>
            <w:vAlign w:val="center"/>
          </w:tcPr>
          <w:p w14:paraId="2B51580B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Barbés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9910D59" w14:textId="52B2AADA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bés&lt;/Author&gt;&lt;Year&gt;2013&lt;/Year&gt;&lt;RecNum&gt;36&lt;/RecNum&gt;&lt;DisplayText&gt;[4]&lt;/DisplayText&gt;&lt;record&gt;&lt;rec-number&gt;36&lt;/rec-number&gt;&lt;foreign-keys&gt;&lt;key app="EN" db-id="2vpexstvgsrsx6eas51p55t2f990ft0sprv2" timestamp="1641849995"&gt;36&lt;/key&gt;&lt;/foreign-keys&gt;&lt;ref-type name="Journal Article"&gt;17&lt;/ref-type&gt;&lt;contributors&gt;&lt;authors&gt;&lt;author&gt;Barbés, Benigno&lt;/author&gt;&lt;author&gt;Páramo, Ricardo&lt;/author&gt;&lt;author&gt;Blanco, Eduardo&lt;/author&gt;&lt;author&gt;Pastoriza-Gallego, María José&lt;/author&gt;&lt;author&gt;Piñeiro, Manuel M.&lt;/author&gt;&lt;author&gt;Legido, José Luis&lt;/author&gt;&lt;author&gt;Casanova, Carlos&lt;/author&gt;&lt;/authors&gt;&lt;/contributors&gt;&lt;titles&gt;&lt;title&gt;&lt;style face="normal" font="default" size="100%"&gt;Thermal conductivity and specific heat capacity measurements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nanofluids&lt;/style&gt;&lt;/title&gt;&lt;secondary-title&gt;Journal of Thermal Analysis and Calorimetry&lt;/secondary-title&gt;&lt;/titles&gt;&lt;periodical&gt;&lt;full-title&gt;Journal of Thermal Analysis and Calorimetry&lt;/full-title&gt;&lt;/periodical&gt;&lt;pages&gt;1615-1625&lt;/pages&gt;&lt;volume&gt;111&lt;/volume&gt;&lt;dates&gt;&lt;year&gt;2013&lt;/year&gt;&lt;/dates&gt;&lt;urls&gt;&lt;/urls&gt;&lt;electronic-resource-num&gt;https://doi.org/10.1007/s10973-012-2534-9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4" w:tooltip="Barbés, 2013 #36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4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1674E6FD" w14:textId="51364C14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354E41C1" w14:textId="7CDA80B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CuO (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37 nm)</w:t>
            </w:r>
          </w:p>
        </w:tc>
        <w:tc>
          <w:tcPr>
            <w:tcW w:w="1417" w:type="dxa"/>
            <w:vAlign w:val="center"/>
          </w:tcPr>
          <w:p w14:paraId="4BD735F0" w14:textId="77777777" w:rsidR="008A6572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  <w:p w14:paraId="483008AC" w14:textId="2965A55E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</w:tc>
        <w:tc>
          <w:tcPr>
            <w:tcW w:w="1575" w:type="dxa"/>
            <w:vAlign w:val="center"/>
          </w:tcPr>
          <w:p w14:paraId="75C981F4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4 - 3 %vol</w:t>
            </w:r>
          </w:p>
        </w:tc>
        <w:tc>
          <w:tcPr>
            <w:tcW w:w="1728" w:type="dxa"/>
            <w:vAlign w:val="center"/>
          </w:tcPr>
          <w:p w14:paraId="4E8B54D1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96.31 - 337.8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5241B469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127 - 4.094</w:t>
            </w:r>
          </w:p>
        </w:tc>
        <w:tc>
          <w:tcPr>
            <w:tcW w:w="2268" w:type="dxa"/>
            <w:vAlign w:val="center"/>
          </w:tcPr>
          <w:p w14:paraId="3804ABFE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Barbés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  <w:p w14:paraId="63F0C61E" w14:textId="2398CD32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bés&lt;/Author&gt;&lt;Year&gt;2014&lt;/Year&gt;&lt;RecNum&gt;37&lt;/RecNum&gt;&lt;DisplayText&gt;[5]&lt;/DisplayText&gt;&lt;record&gt;&lt;rec-number&gt;37&lt;/rec-number&gt;&lt;foreign-keys&gt;&lt;key app="EN" db-id="2vpexstvgsrsx6eas51p55t2f990ft0sprv2" timestamp="1641850005"&gt;37&lt;/key&gt;&lt;/foreign-keys&gt;&lt;ref-type name="Journal Article"&gt;17&lt;/ref-type&gt;&lt;contributors&gt;&lt;authors&gt;&lt;author&gt;Barbés, Benigno&lt;/author&gt;&lt;author&gt;Páramo, Ricardo&lt;/author&gt;&lt;author&gt;Blanco, Eduardo&lt;/author&gt;&lt;author&gt;Casanova, Carlos&lt;/author&gt;&lt;/authors&gt;&lt;/contributors&gt;&lt;titles&gt;&lt;title&gt;Thermal conductivity and specific heat capacity measurements of CuO nanofluids&lt;/title&gt;&lt;secondary-title&gt;Journal of Thermal Analysis and Calorimetry&lt;/secondary-title&gt;&lt;/titles&gt;&lt;periodical&gt;&lt;full-title&gt;Journal of Thermal Analysis and Calorimetry&lt;/full-title&gt;&lt;/periodical&gt;&lt;pages&gt;1883-1891&lt;/pages&gt;&lt;volume&gt;115&lt;/volume&gt;&lt;dates&gt;&lt;year&gt;2014&lt;/year&gt;&lt;/dates&gt;&lt;urls&gt;&lt;/urls&gt;&lt;electronic-resource-num&gt;https://doi.org/10.1007/s10973-013-3518-0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5" w:tooltip="Barbés, 2014 #37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5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31021CFF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17A74C72" w14:textId="207EFC6B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20 nm)</w:t>
            </w:r>
          </w:p>
        </w:tc>
        <w:tc>
          <w:tcPr>
            <w:tcW w:w="1417" w:type="dxa"/>
            <w:vAlign w:val="center"/>
          </w:tcPr>
          <w:p w14:paraId="082C742E" w14:textId="26857A9E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2C71B61E" w14:textId="044B80CE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5 - 1.5 %wt</w:t>
            </w:r>
          </w:p>
        </w:tc>
        <w:tc>
          <w:tcPr>
            <w:tcW w:w="1728" w:type="dxa"/>
            <w:vAlign w:val="center"/>
          </w:tcPr>
          <w:p w14:paraId="21647996" w14:textId="5F9909D8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5 - 6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26993D6B" w14:textId="0D1B875A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997 - 4.249</w:t>
            </w:r>
          </w:p>
        </w:tc>
        <w:tc>
          <w:tcPr>
            <w:tcW w:w="2268" w:type="dxa"/>
            <w:vAlign w:val="center"/>
          </w:tcPr>
          <w:p w14:paraId="5D635AD1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Teng and Hung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  <w:p w14:paraId="5FD6081D" w14:textId="02DC6D8D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eng&lt;/Author&gt;&lt;Year&gt;2014&lt;/Year&gt;&lt;RecNum&gt;42&lt;/RecNum&gt;&lt;DisplayText&gt;[6]&lt;/DisplayText&gt;&lt;record&gt;&lt;rec-number&gt;42&lt;/rec-number&gt;&lt;foreign-keys&gt;&lt;key app="EN" db-id="2vpexstvgsrsx6eas51p55t2f990ft0sprv2" timestamp="1641850125"&gt;42&lt;/key&gt;&lt;/foreign-keys&gt;&lt;ref-type name="Journal Article"&gt;17&lt;/ref-type&gt;&lt;contributors&gt;&lt;authors&gt;&lt;author&gt;Teng, Tun Ping&lt;/author&gt;&lt;author&gt;Hung, Yi Hsuan&lt;/author&gt;&lt;/authors&gt;&lt;/contributors&gt;&lt;titles&gt;&lt;title&gt;Estimation and experimental study of the density and specific heat for alumina nanofluid&lt;/title&gt;&lt;secondary-title&gt;Journal of Experimental Nanoscience&lt;/secondary-title&gt;&lt;/titles&gt;&lt;periodical&gt;&lt;full-title&gt;Journal of Experimental Nanoscience&lt;/full-title&gt;&lt;/periodical&gt;&lt;pages&gt;707-718&lt;/pages&gt;&lt;volume&gt;9&lt;/volume&gt;&lt;number&gt;7&lt;/number&gt;&lt;dates&gt;&lt;year&gt;2014&lt;/year&gt;&lt;/dates&gt;&lt;urls&gt;&lt;/urls&gt;&lt;electronic-resource-num&gt;https://doi.org/10.1080/17458080.2012.696219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6" w:tooltip="Teng, 2014 #42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6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6A3AFC9B" w14:textId="5913CF7A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0B20D298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13 nm)</w:t>
            </w:r>
          </w:p>
        </w:tc>
        <w:tc>
          <w:tcPr>
            <w:tcW w:w="1417" w:type="dxa"/>
            <w:vAlign w:val="center"/>
          </w:tcPr>
          <w:p w14:paraId="053BD1A9" w14:textId="3A31BEDB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EG</w:t>
            </w:r>
          </w:p>
        </w:tc>
        <w:tc>
          <w:tcPr>
            <w:tcW w:w="1575" w:type="dxa"/>
            <w:vAlign w:val="center"/>
          </w:tcPr>
          <w:p w14:paraId="62E6FBF6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2 - 1 %vol</w:t>
            </w:r>
          </w:p>
        </w:tc>
        <w:tc>
          <w:tcPr>
            <w:tcW w:w="1728" w:type="dxa"/>
            <w:vAlign w:val="center"/>
          </w:tcPr>
          <w:p w14:paraId="525CF5B7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10 - 5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534B5628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568 - 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87</w:t>
            </w:r>
          </w:p>
        </w:tc>
        <w:tc>
          <w:tcPr>
            <w:tcW w:w="2268" w:type="dxa"/>
            <w:vAlign w:val="center"/>
          </w:tcPr>
          <w:p w14:paraId="554F5EE0" w14:textId="60F79DA7" w:rsidR="002E3C85" w:rsidRDefault="0021117D" w:rsidP="002E3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Elias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4</w:t>
            </w:r>
          </w:p>
          <w:p w14:paraId="7CE9D6D7" w14:textId="4C78E754" w:rsidR="0021117D" w:rsidRPr="004D24BE" w:rsidRDefault="0021117D" w:rsidP="002E3C8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ias&lt;/Author&gt;&lt;Year&gt;2014&lt;/Year&gt;&lt;RecNum&gt;47&lt;/RecNum&gt;&lt;DisplayText&gt;[7]&lt;/DisplayText&gt;&lt;record&gt;&lt;rec-number&gt;47&lt;/rec-number&gt;&lt;foreign-keys&gt;&lt;key app="EN" db-id="2vpexstvgsrsx6eas51p55t2f990ft0sprv2" timestamp="1641850503"&gt;47&lt;/key&gt;&lt;/foreign-keys&gt;&lt;ref-type name="Journal Article"&gt;17&lt;/ref-type&gt;&lt;contributors&gt;&lt;authors&gt;&lt;author&gt;Elias, M. M.&lt;/author&gt;&lt;author&gt;Mahbubul, I. M.&lt;/author&gt;&lt;author&gt;Saidur, R.&lt;/author&gt;&lt;author&gt;Sohel, M. R.&lt;/author&gt;&lt;author&gt;Shahrul, I. M.&lt;/author&gt;&lt;author&gt;Khaleduzzaman, S. S.&lt;/author&gt;&lt;author&gt;Sadeghipour, S.&lt;/author&gt;&lt;/authors&gt;&lt;/contributors&gt;&lt;titles&gt;&lt;title&gt;&lt;style face="normal" font="default" size="100%"&gt;Experimental investigation on the thermo-physical properties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nanoparticles suspended in car radiator coolant&lt;/style&gt;&lt;/title&gt;&lt;secondary-title&gt;International Communications in Heat and Mass Transfer&lt;/secondary-title&gt;&lt;/titles&gt;&lt;periodical&gt;&lt;full-title&gt;International Communications in Heat and Mass Transfer&lt;/full-title&gt;&lt;/periodical&gt;&lt;pages&gt;48-53&lt;/pages&gt;&lt;volume&gt;54&lt;/volume&gt;&lt;dates&gt;&lt;year&gt;2014&lt;/year&gt;&lt;/dates&gt;&lt;urls&gt;&lt;/urls&gt;&lt;electronic-resource-num&gt;https://doi.org/10.1016/j.icheatmasstransfer.2014.03.00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7" w:tooltip="Elias, 2014 #47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7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2FC03F5B" w14:textId="18D6F4A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4E2219B4" w14:textId="0B91AED5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MgO (35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0D40F379" w14:textId="6EECD94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nO (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10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0FC91DB6" w14:textId="15A64AE0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r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30</w:t>
            </w:r>
            <w:r w:rsidR="006616C4"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60 nm)</w:t>
            </w:r>
          </w:p>
        </w:tc>
        <w:tc>
          <w:tcPr>
            <w:tcW w:w="1417" w:type="dxa"/>
            <w:vAlign w:val="center"/>
          </w:tcPr>
          <w:p w14:paraId="31857DCC" w14:textId="30008B6D" w:rsidR="0021117D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  <w:p w14:paraId="6937DB2A" w14:textId="6BD44578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EG</w:t>
            </w:r>
          </w:p>
        </w:tc>
        <w:tc>
          <w:tcPr>
            <w:tcW w:w="1575" w:type="dxa"/>
            <w:vAlign w:val="center"/>
          </w:tcPr>
          <w:p w14:paraId="1EDFD538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5 - 15 %wt</w:t>
            </w:r>
          </w:p>
        </w:tc>
        <w:tc>
          <w:tcPr>
            <w:tcW w:w="1728" w:type="dxa"/>
            <w:vAlign w:val="center"/>
          </w:tcPr>
          <w:p w14:paraId="0C037B98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43.15 - 473.1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7CA93D2C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.952 - 3.512</w:t>
            </w:r>
          </w:p>
        </w:tc>
        <w:tc>
          <w:tcPr>
            <w:tcW w:w="2268" w:type="dxa"/>
            <w:vAlign w:val="center"/>
          </w:tcPr>
          <w:p w14:paraId="2B5C7B73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Cabaleiro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5</w:t>
            </w:r>
          </w:p>
          <w:p w14:paraId="0EFA62A4" w14:textId="3D9F827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baleiro&lt;/Author&gt;&lt;Year&gt;2015&lt;/Year&gt;&lt;RecNum&gt;49&lt;/RecNum&gt;&lt;DisplayText&gt;[8]&lt;/DisplayText&gt;&lt;record&gt;&lt;rec-number&gt;49&lt;/rec-number&gt;&lt;foreign-keys&gt;&lt;key app="EN" db-id="2vpexstvgsrsx6eas51p55t2f990ft0sprv2" timestamp="1641850532"&gt;49&lt;/key&gt;&lt;/foreign-keys&gt;&lt;ref-type name="Journal Article"&gt;17&lt;/ref-type&gt;&lt;contributors&gt;&lt;authors&gt;&lt;author&gt;Cabaleiro, D.&lt;/author&gt;&lt;author&gt;Gracia-Fernández, C.&lt;/author&gt;&lt;author&gt;Legido, J. L.&lt;/author&gt;&lt;author&gt;Lugo, L.&lt;/author&gt;&lt;/authors&gt;&lt;/contributors&gt;&lt;titles&gt;&lt;title&gt;Specific heat of metal oxide nanofluids at high concentrations for heat transfer&lt;/title&gt;&lt;secondary-title&gt;International Journal of Heat and Mass Transfer&lt;/secondary-title&gt;&lt;/titles&gt;&lt;periodical&gt;&lt;full-title&gt;International Journal of Heat and Mass Transfer&lt;/full-title&gt;&lt;/periodical&gt;&lt;pages&gt;872-879&lt;/pages&gt;&lt;volume&gt;88&lt;/volume&gt;&lt;dates&gt;&lt;year&gt;2015&lt;/year&gt;&lt;/dates&gt;&lt;urls&gt;&lt;/urls&gt;&lt;electronic-resource-num&gt;https://doi.org/10.1016/j.ijheatmasstransfer.2015.04.107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8" w:tooltip="Cabaleiro, 2015 #49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8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7D02DFAB" w14:textId="50358426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4D5D86BD" w14:textId="0F583F9A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5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1806DAF4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nO (76 nm)</w:t>
            </w:r>
          </w:p>
        </w:tc>
        <w:tc>
          <w:tcPr>
            <w:tcW w:w="1417" w:type="dxa"/>
            <w:vAlign w:val="center"/>
          </w:tcPr>
          <w:p w14:paraId="5A0A7165" w14:textId="227BF064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PG</w:t>
            </w:r>
          </w:p>
        </w:tc>
        <w:tc>
          <w:tcPr>
            <w:tcW w:w="1575" w:type="dxa"/>
            <w:vAlign w:val="center"/>
          </w:tcPr>
          <w:p w14:paraId="5DAD16B7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5 - 6 %vol</w:t>
            </w:r>
          </w:p>
        </w:tc>
        <w:tc>
          <w:tcPr>
            <w:tcW w:w="1728" w:type="dxa"/>
            <w:vAlign w:val="center"/>
          </w:tcPr>
          <w:p w14:paraId="544D6151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9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379B3D6A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258 - 2.574</w:t>
            </w:r>
          </w:p>
        </w:tc>
        <w:tc>
          <w:tcPr>
            <w:tcW w:w="2268" w:type="dxa"/>
            <w:vAlign w:val="center"/>
          </w:tcPr>
          <w:p w14:paraId="4796FA97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atti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6</w:t>
            </w:r>
          </w:p>
          <w:p w14:paraId="3E75E0D5" w14:textId="1283065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tti&lt;/Author&gt;&lt;Year&gt;2016&lt;/Year&gt;&lt;RecNum&gt;48&lt;/RecNum&gt;&lt;DisplayText&gt;[9]&lt;/DisplayText&gt;&lt;record&gt;&lt;rec-number&gt;48&lt;/rec-number&gt;&lt;foreign-keys&gt;&lt;key app="EN" db-id="2vpexstvgsrsx6eas51p55t2f990ft0sprv2" timestamp="1641850518"&gt;48&lt;/key&gt;&lt;/foreign-keys&gt;&lt;ref-type name="Journal Article"&gt;17&lt;/ref-type&gt;&lt;contributors&gt;&lt;authors&gt;&lt;author&gt;Satti, Jagannadha R.&lt;/author&gt;&lt;author&gt;Das, Debendra K.&lt;/author&gt;&lt;author&gt;Ray, Dustin&lt;/author&gt;&lt;/authors&gt;&lt;/contributors&gt;&lt;titles&gt;&lt;title&gt;Specific heat measurements of five different propylene glycol based nanofluids and development of a new correlation&lt;/title&gt;&lt;secondary-title&gt;International Journal of Heat and Mass Transfer&lt;/secondary-title&gt;&lt;/titles&gt;&lt;periodical&gt;&lt;full-title&gt;International Journal of Heat and Mass Transfer&lt;/full-title&gt;&lt;/periodical&gt;&lt;pages&gt;343-353&lt;/pages&gt;&lt;volume&gt;94&lt;/volume&gt;&lt;dates&gt;&lt;year&gt;2016&lt;/year&gt;&lt;/dates&gt;&lt;urls&gt;&lt;related-urls&gt;&lt;url&gt;https://www.sciencedirect.com/science/article/pii/S0017931015307018&lt;/url&gt;&lt;/related-urls&gt;&lt;/urls&gt;&lt;electronic-resource-num&gt;https://doi.org/10.1016/j.ijheatmasstransfer.2015.11.06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9" w:tooltip="Satti, 2016 #48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9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66C805D3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2FD68B28" w14:textId="1AD0B15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MgO (40 nm)</w:t>
            </w:r>
          </w:p>
        </w:tc>
        <w:tc>
          <w:tcPr>
            <w:tcW w:w="1417" w:type="dxa"/>
            <w:vAlign w:val="center"/>
          </w:tcPr>
          <w:p w14:paraId="54A53919" w14:textId="6BE0F94D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618C5D6E" w14:textId="755015AD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15 - 0.75 %vol</w:t>
            </w:r>
          </w:p>
        </w:tc>
        <w:tc>
          <w:tcPr>
            <w:tcW w:w="1728" w:type="dxa"/>
            <w:vAlign w:val="center"/>
          </w:tcPr>
          <w:p w14:paraId="60E92DA2" w14:textId="1C5C8D4E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40 - 8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6C889689" w14:textId="25A59BC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4.150 - 4.189</w:t>
            </w:r>
          </w:p>
        </w:tc>
        <w:tc>
          <w:tcPr>
            <w:tcW w:w="2268" w:type="dxa"/>
            <w:vAlign w:val="center"/>
          </w:tcPr>
          <w:p w14:paraId="1C2B2F40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Kadhim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6</w:t>
            </w:r>
          </w:p>
          <w:p w14:paraId="4F03FB2E" w14:textId="4959FC2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dhim&lt;/Author&gt;&lt;Year&gt;2016&lt;/Year&gt;&lt;RecNum&gt;17&lt;/RecNum&gt;&lt;DisplayText&gt;[10]&lt;/DisplayText&gt;&lt;record&gt;&lt;rec-number&gt;17&lt;/rec-number&gt;&lt;foreign-keys&gt;&lt;key app="EN" db-id="2vpexstvgsrsx6eas51p55t2f990ft0sprv2" timestamp="1641846188"&gt;17&lt;/key&gt;&lt;/foreign-keys&gt;&lt;ref-type name="Journal Article"&gt;17&lt;/ref-type&gt;&lt;contributors&gt;&lt;authors&gt;&lt;author&gt;Kadhim, Z. K.&lt;/author&gt;&lt;author&gt;Kassim, M. S.&lt;/author&gt;&lt;author&gt;Abdul Hassan, A. Y.&lt;/author&gt;&lt;/authors&gt;&lt;/contributors&gt;&lt;titles&gt;&lt;title&gt;Effect of MgO nanofluid on heat transfer characteristics for integral finned tube heat exchanger&lt;/title&gt;&lt;secondary-title&gt;International Journal of Mechanical Engineering and Technology (IJMET)&lt;/secondary-title&gt;&lt;/titles&gt;&lt;periodical&gt;&lt;full-title&gt;International Journal of Mechanical Engineering and Technology (IJMET)&lt;/full-title&gt;&lt;/periodical&gt;&lt;pages&gt;11-24&lt;/pages&gt;&lt;volume&gt;7&lt;/volume&gt;&lt;number&gt;2&lt;/number&gt;&lt;dates&gt;&lt;year&gt;2016&lt;/year&gt;&lt;/dates&gt;&lt;urls&gt;&lt;related-urls&gt;&lt;url&gt;https://iaeme.com/Home/article_id/IJMET_07_02_002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0" w:tooltip="Kadhim, 2016 #17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0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0FB2D5F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30F871B8" w14:textId="478CC372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CuO (42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462F68D3" w14:textId="7E32D7B5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TiO</w:t>
            </w:r>
            <w:r w:rsidRPr="001901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4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23D53D59" w14:textId="7F8A3F2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5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55FC080F" w14:textId="469F38E0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10 nm)</w:t>
            </w:r>
          </w:p>
        </w:tc>
        <w:tc>
          <w:tcPr>
            <w:tcW w:w="1417" w:type="dxa"/>
            <w:vAlign w:val="center"/>
          </w:tcPr>
          <w:p w14:paraId="40CDF899" w14:textId="7781D3C7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38C6D48F" w14:textId="290EC58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25 - 2 %vol</w:t>
            </w:r>
          </w:p>
        </w:tc>
        <w:tc>
          <w:tcPr>
            <w:tcW w:w="1728" w:type="dxa"/>
            <w:vAlign w:val="center"/>
          </w:tcPr>
          <w:p w14:paraId="3ED536A9" w14:textId="36BD521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32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149EBA87" w14:textId="1802379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589 - 4.134</w:t>
            </w:r>
          </w:p>
        </w:tc>
        <w:tc>
          <w:tcPr>
            <w:tcW w:w="2268" w:type="dxa"/>
            <w:vAlign w:val="center"/>
          </w:tcPr>
          <w:p w14:paraId="217E7200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Verma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  <w:p w14:paraId="28668B4F" w14:textId="2EC39D83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rma&lt;/Author&gt;&lt;Year&gt;2017&lt;/Year&gt;&lt;RecNum&gt;18&lt;/RecNum&gt;&lt;DisplayText&gt;[11]&lt;/DisplayText&gt;&lt;record&gt;&lt;rec-number&gt;18&lt;/rec-number&gt;&lt;foreign-keys&gt;&lt;key app="EN" db-id="2vpexstvgsrsx6eas51p55t2f990ft0sprv2" timestamp="1641846215"&gt;18&lt;/key&gt;&lt;/foreign-keys&gt;&lt;ref-type name="Journal Article"&gt;17&lt;/ref-type&gt;&lt;contributors&gt;&lt;authors&gt;&lt;author&gt;Verma, Sujit Kumar&lt;/author&gt;&lt;author&gt;Tiwari, Arun Kumar&lt;/author&gt;&lt;author&gt;Chauhan, Durg Singh&lt;/author&gt;&lt;/authors&gt;&lt;/contributors&gt;&lt;titles&gt;&lt;title&gt;Experimental evaluation of flat plate solar collector using nanofluids&lt;/title&gt;&lt;secondary-title&gt;Energy Conversion and Management&lt;/secondary-title&gt;&lt;/titles&gt;&lt;periodical&gt;&lt;full-title&gt;Energy Conversion and Management&lt;/full-title&gt;&lt;/periodical&gt;&lt;pages&gt;103-115&lt;/pages&gt;&lt;volume&gt;134&lt;/volume&gt;&lt;dates&gt;&lt;year&gt;2017&lt;/year&gt;&lt;/dates&gt;&lt;urls&gt;&lt;/urls&gt;&lt;electronic-resource-num&gt;https://doi.org/10.1016/j.enconman.2016.12.037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1" w:tooltip="Verma, 2017 #18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1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2202CC4" w14:textId="291C78B4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5B6391DC" w14:textId="1251E2A9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27 nm)</w:t>
            </w:r>
          </w:p>
        </w:tc>
        <w:tc>
          <w:tcPr>
            <w:tcW w:w="1417" w:type="dxa"/>
            <w:vAlign w:val="center"/>
          </w:tcPr>
          <w:p w14:paraId="15DF8FD9" w14:textId="1183E85D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C</w:t>
            </w:r>
          </w:p>
          <w:p w14:paraId="3C9E3307" w14:textId="6E64C084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  <w:p w14:paraId="1C185A0E" w14:textId="50B120B2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+GC</w:t>
            </w:r>
          </w:p>
        </w:tc>
        <w:tc>
          <w:tcPr>
            <w:tcW w:w="1575" w:type="dxa"/>
            <w:vAlign w:val="center"/>
          </w:tcPr>
          <w:p w14:paraId="6D437BA3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 - 4 %vol</w:t>
            </w:r>
          </w:p>
        </w:tc>
        <w:tc>
          <w:tcPr>
            <w:tcW w:w="1728" w:type="dxa"/>
            <w:vAlign w:val="center"/>
          </w:tcPr>
          <w:p w14:paraId="50EB1107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5 - 5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64F91A46" w14:textId="1FF1B0FD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100 - 2.450</w:t>
            </w:r>
          </w:p>
        </w:tc>
        <w:tc>
          <w:tcPr>
            <w:tcW w:w="2268" w:type="dxa"/>
            <w:vAlign w:val="center"/>
          </w:tcPr>
          <w:p w14:paraId="3A2D88AD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kilu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  <w:p w14:paraId="4E86DDE8" w14:textId="349E5B9E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kilu&lt;/Author&gt;&lt;Year&gt;2017&lt;/Year&gt;&lt;RecNum&gt;40&lt;/RecNum&gt;&lt;DisplayText&gt;[12]&lt;/DisplayText&gt;&lt;record&gt;&lt;rec-number&gt;40&lt;/rec-number&gt;&lt;foreign-keys&gt;&lt;key app="EN" db-id="2vpexstvgsrsx6eas51p55t2f990ft0sprv2" timestamp="1641850082"&gt;40&lt;/key&gt;&lt;/foreign-keys&gt;&lt;ref-type name="Conference Proceedings"&gt;10&lt;/ref-type&gt;&lt;contributors&gt;&lt;authors&gt;&lt;author&gt;Akilu, S.&lt;/author&gt;&lt;author&gt;Baheta, A. T.&lt;/author&gt;&lt;author&gt;Sharma, K. V. &lt;/author&gt;&lt;author&gt;Said, M. A.&lt;/author&gt;&lt;/authors&gt;&lt;/contributors&gt;&lt;titles&gt;&lt;title&gt;&lt;style face="normal" font="default" size="100%"&gt;Experimental determination of nanofluid specific heat with SiO&lt;/style&gt;&lt;style face="subscript" font="default" size="100%"&gt;2&lt;/style&gt;&lt;style face="normal" font="default" size="100%"&gt; nanoparticles in different base-fluids&lt;/style&gt;&lt;/title&gt;&lt;secondary-title&gt;&lt;style face="normal" font="default" size="100%"&gt;4&lt;/style&gt;&lt;style face="superscript" font="default" size="100%"&gt;th&lt;/style&gt;&lt;style face="normal" font="default" size="100%"&gt; International Conference on the Advancement of Materials and Nanotechnology (ICAMN IV 2016)&lt;/style&gt;&lt;/secondary-title&gt;&lt;/titles&gt;&lt;pages&gt;090001&lt;/pages&gt;&lt;volume&gt;1877&lt;/volume&gt;&lt;number&gt;1&lt;/number&gt;&lt;dates&gt;&lt;year&gt;2017&lt;/year&gt;&lt;/dates&gt;&lt;pub-location&gt;Langkawi, Malaysia&lt;/pub-location&gt;&lt;urls&gt;&lt;/urls&gt;&lt;electronic-resource-num&gt;https://doi.org/10.1063/1.4999896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2" w:tooltip="Akilu, 2017 #40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2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4AC1B207" w14:textId="322E3202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7586F5A7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CuO (39.1 nm)</w:t>
            </w:r>
          </w:p>
          <w:p w14:paraId="558B0120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37.5 nm)</w:t>
            </w:r>
          </w:p>
        </w:tc>
        <w:tc>
          <w:tcPr>
            <w:tcW w:w="1417" w:type="dxa"/>
            <w:vAlign w:val="center"/>
          </w:tcPr>
          <w:p w14:paraId="50B71366" w14:textId="388DCAC1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1A7003AD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5 - 1.5 %wt</w:t>
            </w:r>
          </w:p>
        </w:tc>
        <w:tc>
          <w:tcPr>
            <w:tcW w:w="1728" w:type="dxa"/>
            <w:vAlign w:val="center"/>
          </w:tcPr>
          <w:p w14:paraId="5649D299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35 - 6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69210DBF" w14:textId="161F8BF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673 - 4.083</w:t>
            </w:r>
          </w:p>
        </w:tc>
        <w:tc>
          <w:tcPr>
            <w:tcW w:w="2268" w:type="dxa"/>
            <w:vAlign w:val="center"/>
          </w:tcPr>
          <w:p w14:paraId="539650A2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Vijayakumar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7</w:t>
            </w:r>
          </w:p>
          <w:p w14:paraId="28E141CE" w14:textId="69ED670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ijayakumar&lt;/Author&gt;&lt;Year&gt;2017&lt;/Year&gt;&lt;RecNum&gt;16&lt;/RecNum&gt;&lt;DisplayText&gt;[13]&lt;/DisplayText&gt;&lt;record&gt;&lt;rec-number&gt;16&lt;/rec-number&gt;&lt;foreign-keys&gt;&lt;key app="EN" db-id="2vpexstvgsrsx6eas51p55t2f990ft0sprv2" timestamp="1641846158"&gt;16&lt;/key&gt;&lt;/foreign-keys&gt;&lt;ref-type name="Journal Article"&gt;17&lt;/ref-type&gt;&lt;contributors&gt;&lt;authors&gt;&lt;author&gt;Vijayakumar, M.&lt;/author&gt;&lt;author&gt;Navaneethakrishnan, P.&lt;/author&gt;&lt;author&gt;Kumaresan, G.&lt;/author&gt;&lt;author&gt;Kamatchi, R.&lt;/author&gt;&lt;/authors&gt;&lt;/contributors&gt;&lt;titles&gt;&lt;title&gt;&lt;style face="normal" font="default" size="100%"&gt;A study on heat transfer characteristics of inclined copper sintered wick heat pipe using surfactant free CuO and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nanofluids&lt;/style&gt;&lt;/title&gt;&lt;secondary-title&gt;Journal of the Taiwan Institute of Chemical Engineers&lt;/secondary-title&gt;&lt;/titles&gt;&lt;periodical&gt;&lt;full-title&gt;Journal of the Taiwan Institute of Chemical Engineers&lt;/full-title&gt;&lt;/periodical&gt;&lt;pages&gt;190-198&lt;/pages&gt;&lt;volume&gt;81&lt;/volume&gt;&lt;dates&gt;&lt;year&gt;2017&lt;/year&gt;&lt;/dates&gt;&lt;urls&gt;&lt;/urls&gt;&lt;electronic-resource-num&gt;https://doi.org/10.1016/j.jtice.2017.10.03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3" w:tooltip="Vijayakumar, 2017 #16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3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2DA44A3E" w14:textId="308BEA0F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010CC2CB" w14:textId="75A5938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N (20 &amp; 5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61999792" w14:textId="6C18C20F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20 &amp; 8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5C58B439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TiN (20 &amp; 50 nm)</w:t>
            </w:r>
          </w:p>
        </w:tc>
        <w:tc>
          <w:tcPr>
            <w:tcW w:w="1417" w:type="dxa"/>
            <w:vAlign w:val="center"/>
          </w:tcPr>
          <w:p w14:paraId="5206E17F" w14:textId="4268AF25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</w:t>
            </w:r>
          </w:p>
        </w:tc>
        <w:tc>
          <w:tcPr>
            <w:tcW w:w="1575" w:type="dxa"/>
            <w:vAlign w:val="center"/>
          </w:tcPr>
          <w:p w14:paraId="6D05A977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1 - 10 %wt</w:t>
            </w:r>
          </w:p>
        </w:tc>
        <w:tc>
          <w:tcPr>
            <w:tcW w:w="1728" w:type="dxa"/>
            <w:vAlign w:val="center"/>
          </w:tcPr>
          <w:p w14:paraId="0D431C64" w14:textId="7777777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87.75 - 308.4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62A4DA01" w14:textId="53494318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172 - 2.491</w:t>
            </w:r>
          </w:p>
        </w:tc>
        <w:tc>
          <w:tcPr>
            <w:tcW w:w="2268" w:type="dxa"/>
            <w:vAlign w:val="center"/>
          </w:tcPr>
          <w:p w14:paraId="3D093881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Żyła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18</w:t>
            </w:r>
          </w:p>
          <w:p w14:paraId="5B824768" w14:textId="0CFC104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Żyła&lt;/Author&gt;&lt;Year&gt;2018&lt;/Year&gt;&lt;RecNum&gt;38&lt;/RecNum&gt;&lt;DisplayText&gt;[14]&lt;/DisplayText&gt;&lt;record&gt;&lt;rec-number&gt;38&lt;/rec-number&gt;&lt;foreign-keys&gt;&lt;key app="EN" db-id="2vpexstvgsrsx6eas51p55t2f990ft0sprv2" timestamp="1641850031"&gt;38&lt;/key&gt;&lt;/foreign-keys&gt;&lt;ref-type name="Journal Article"&gt;17&lt;/ref-type&gt;&lt;contributors&gt;&lt;authors&gt;&lt;author&gt;&lt;style face="normal" font="default" charset="238" size="100%"&gt;Żyła, Gaweł&lt;/style&gt;&lt;/author&gt;&lt;author&gt;&lt;style face="normal" font="default" charset="238" size="100%"&gt;Vallejo, Javier P.&lt;/style&gt;&lt;/author&gt;&lt;author&gt;&lt;style face="normal" font="default" charset="238" size="100%"&gt;Lugo, Luis&lt;/style&gt;&lt;/author&gt;&lt;/authors&gt;&lt;/contributors&gt;&lt;titles&gt;&lt;title&gt;Isobaric heat capacity and density of ethylene glycol-based nanofluids containing various nitride nanoparticle types: An experimental study&lt;/title&gt;&lt;secondary-title&gt;Journal of Molecular Liquids&lt;/secondary-title&gt;&lt;/titles&gt;&lt;periodical&gt;&lt;full-title&gt;Journal of Molecular Liquids&lt;/full-title&gt;&lt;/periodical&gt;&lt;pages&gt;530-539&lt;/pages&gt;&lt;volume&gt;261&lt;/volume&gt;&lt;dates&gt;&lt;year&gt;2018&lt;/year&gt;&lt;/dates&gt;&lt;urls&gt;&lt;/urls&gt;&lt;electronic-resource-num&gt;https://doi.org/10.1016/j.molliq.2018.04.01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4" w:tooltip="Żyła, 2018 #38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4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DB99ADB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6E44C3E4" w14:textId="0CD99F9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29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612E3236" w14:textId="5F1C02DA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nO (70 nm)</w:t>
            </w:r>
          </w:p>
        </w:tc>
        <w:tc>
          <w:tcPr>
            <w:tcW w:w="1417" w:type="dxa"/>
            <w:vAlign w:val="center"/>
          </w:tcPr>
          <w:p w14:paraId="44491BD5" w14:textId="1F48B0D8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43BD8887" w14:textId="195659B2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33 - 1.67 %vol</w:t>
            </w:r>
          </w:p>
        </w:tc>
        <w:tc>
          <w:tcPr>
            <w:tcW w:w="1728" w:type="dxa"/>
            <w:vAlign w:val="center"/>
          </w:tcPr>
          <w:p w14:paraId="592B8E30" w14:textId="20BBCBC5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5 - 6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76FABDE5" w14:textId="5F8510B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502 - 4.049</w:t>
            </w:r>
          </w:p>
        </w:tc>
        <w:tc>
          <w:tcPr>
            <w:tcW w:w="2268" w:type="dxa"/>
            <w:vAlign w:val="center"/>
          </w:tcPr>
          <w:p w14:paraId="23182EB7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Wole-Osho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  <w:p w14:paraId="0C540111" w14:textId="6F62245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ole-Osho&lt;/Author&gt;&lt;Year&gt;2020&lt;/Year&gt;&lt;RecNum&gt;50&lt;/RecNum&gt;&lt;DisplayText&gt;[15]&lt;/DisplayText&gt;&lt;record&gt;&lt;rec-number&gt;50&lt;/rec-number&gt;&lt;foreign-keys&gt;&lt;key app="EN" db-id="2vpexstvgsrsx6eas51p55t2f990ft0sprv2" timestamp="1641850546"&gt;50&lt;/key&gt;&lt;/foreign-keys&gt;&lt;ref-type name="Journal Article"&gt;17&lt;/ref-type&gt;&lt;contributors&gt;&lt;authors&gt;&lt;author&gt;Wole-Osho, Ifeoluwa&lt;/author&gt;&lt;author&gt;Okonkwo, Eric C.&lt;/author&gt;&lt;author&gt;Kavaz, Doga&lt;/author&gt;&lt;author&gt;Abbasoglu, Serkan&lt;/author&gt;&lt;/authors&gt;&lt;/contributors&gt;&lt;titles&gt;&lt;title&gt;&lt;style face="normal" font="default" size="100%"&gt;An experimental investigation into the effect of particle mixture ratio on specific heat capacity and dynamic viscosity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-ZnO hybrid nanofluids&lt;/style&gt;&lt;/title&gt;&lt;secondary-title&gt;Powder Technology&lt;/secondary-title&gt;&lt;/titles&gt;&lt;periodical&gt;&lt;full-title&gt;Powder Technology&lt;/full-title&gt;&lt;/periodical&gt;&lt;pages&gt;699-716&lt;/pages&gt;&lt;volume&gt;363&lt;/volume&gt;&lt;dates&gt;&lt;year&gt;2020&lt;/year&gt;&lt;/dates&gt;&lt;urls&gt;&lt;/urls&gt;&lt;electronic-resource-num&gt;https://doi.org/10.1016/j.powtec.2020.01.01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5" w:tooltip="Wole-Osho, 2020 #50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5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3FE99D32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6C13391D" w14:textId="0604AC90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MgO (40 nm)</w:t>
            </w:r>
          </w:p>
        </w:tc>
        <w:tc>
          <w:tcPr>
            <w:tcW w:w="1417" w:type="dxa"/>
            <w:vAlign w:val="center"/>
          </w:tcPr>
          <w:p w14:paraId="3882EB6C" w14:textId="68895407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+EG</w:t>
            </w:r>
          </w:p>
        </w:tc>
        <w:tc>
          <w:tcPr>
            <w:tcW w:w="1575" w:type="dxa"/>
            <w:vAlign w:val="center"/>
          </w:tcPr>
          <w:p w14:paraId="118E58A4" w14:textId="1081CF05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08 - 0.2 %vol</w:t>
            </w:r>
          </w:p>
        </w:tc>
        <w:tc>
          <w:tcPr>
            <w:tcW w:w="1728" w:type="dxa"/>
            <w:vAlign w:val="center"/>
          </w:tcPr>
          <w:p w14:paraId="1CEB4D38" w14:textId="5EEFAE62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303 - 36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</w:p>
        </w:tc>
        <w:tc>
          <w:tcPr>
            <w:tcW w:w="1814" w:type="dxa"/>
            <w:vAlign w:val="center"/>
          </w:tcPr>
          <w:p w14:paraId="09FE1552" w14:textId="2C01CEF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2.559 - 2.898</w:t>
            </w:r>
          </w:p>
        </w:tc>
        <w:tc>
          <w:tcPr>
            <w:tcW w:w="2268" w:type="dxa"/>
            <w:vAlign w:val="center"/>
          </w:tcPr>
          <w:p w14:paraId="72A18A2C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Choudhary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  <w:p w14:paraId="73849233" w14:textId="02CC4C8E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oudhary&lt;/Author&gt;&lt;Year&gt;2020&lt;/Year&gt;&lt;RecNum&gt;19&lt;/RecNum&gt;&lt;DisplayText&gt;[16]&lt;/DisplayText&gt;&lt;record&gt;&lt;rec-number&gt;19&lt;/rec-number&gt;&lt;foreign-keys&gt;&lt;key app="EN" db-id="2vpexstvgsrsx6eas51p55t2f990ft0sprv2" timestamp="1641846236"&gt;19&lt;/key&gt;&lt;/foreign-keys&gt;&lt;ref-type name="Journal Article"&gt;17&lt;/ref-type&gt;&lt;contributors&gt;&lt;authors&gt;&lt;author&gt;Choudhary, Suraj&lt;/author&gt;&lt;author&gt;Sachdeva, Anish&lt;/author&gt;&lt;author&gt;Kumar, Pramod&lt;/author&gt;&lt;/authors&gt;&lt;/contributors&gt;&lt;titles&gt;&lt;title&gt;Investigation of the stability of MgO nanofluid and its effect on the thermal performance of flat plate solar collector&lt;/title&gt;&lt;secondary-title&gt;Renewable Energy&lt;/secondary-title&gt;&lt;/titles&gt;&lt;periodical&gt;&lt;full-title&gt;Renewable Energy&lt;/full-title&gt;&lt;/periodical&gt;&lt;pages&gt;1801-1814&lt;/pages&gt;&lt;volume&gt;147&lt;/volume&gt;&lt;number&gt;1&lt;/number&gt;&lt;dates&gt;&lt;year&gt;2020&lt;/year&gt;&lt;/dates&gt;&lt;urls&gt;&lt;/urls&gt;&lt;electronic-resource-num&gt;https://doi.org/10.1016/j.renene.2019.09.126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6" w:tooltip="Choudhary, 2020 #19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6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212EB169" w14:textId="07346A2B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509E1AC7" w14:textId="13CBBA6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ZnO (&lt;5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6CE8914A" w14:textId="5C763655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20 nm)</w:t>
            </w:r>
          </w:p>
        </w:tc>
        <w:tc>
          <w:tcPr>
            <w:tcW w:w="1417" w:type="dxa"/>
            <w:vAlign w:val="center"/>
          </w:tcPr>
          <w:p w14:paraId="311ABB8B" w14:textId="0D2F8C97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6999A07B" w14:textId="051252B8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05 - 0.2 %wt</w:t>
            </w:r>
          </w:p>
        </w:tc>
        <w:tc>
          <w:tcPr>
            <w:tcW w:w="1728" w:type="dxa"/>
            <w:vAlign w:val="center"/>
          </w:tcPr>
          <w:p w14:paraId="45AE787B" w14:textId="24F67559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0 - 4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5150F2CE" w14:textId="19692FE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963 - 4.170</w:t>
            </w:r>
          </w:p>
        </w:tc>
        <w:tc>
          <w:tcPr>
            <w:tcW w:w="2268" w:type="dxa"/>
            <w:vAlign w:val="center"/>
          </w:tcPr>
          <w:p w14:paraId="29954209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kram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  <w:p w14:paraId="1A7C60E0" w14:textId="083D0FD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kram&lt;/Author&gt;&lt;Year&gt;2021&lt;/Year&gt;&lt;RecNum&gt;15&lt;/RecNum&gt;&lt;DisplayText&gt;[17]&lt;/DisplayText&gt;&lt;record&gt;&lt;rec-number&gt;15&lt;/rec-number&gt;&lt;foreign-keys&gt;&lt;key app="EN" db-id="2vpexstvgsrsx6eas51p55t2f990ft0sprv2" timestamp="1641846128"&gt;15&lt;/key&gt;&lt;/foreign-keys&gt;&lt;ref-type name="Journal Article"&gt;17&lt;/ref-type&gt;&lt;contributors&gt;&lt;authors&gt;&lt;author&gt;Akram, Naveed&lt;/author&gt;&lt;author&gt;Montazer, Elham&lt;/author&gt;&lt;author&gt;Kazi, S. N.&lt;/author&gt;&lt;author&gt;Soudagar, M. E. M.&lt;/author&gt;&lt;author&gt;Ahmed, Waqar&lt;/author&gt;&lt;author&gt;Zubir, Mohd Nashrul Mohd&lt;/author&gt;&lt;author&gt;Afzal, Asif&lt;/author&gt;&lt;author&gt;Muhammad, Mohd Ridha&lt;/author&gt;&lt;author&gt;Ali, Hafiz Muhammad&lt;/author&gt;&lt;author&gt;Márquez, Fausto Pedro García&lt;/author&gt;&lt;author&gt;Sarsam, Wail Sami&lt;/author&gt;&lt;/authors&gt;&lt;/contributors&gt;&lt;titles&gt;&lt;title&gt;Experimental investigations of the performance of a flat-plate solar collector using carbon and metal oxides based nanofluids&lt;/title&gt;&lt;secondary-title&gt;Energy&lt;/secondary-title&gt;&lt;/titles&gt;&lt;periodical&gt;&lt;full-title&gt;Energy&lt;/full-title&gt;&lt;/periodical&gt;&lt;pages&gt;120452&lt;/pages&gt;&lt;volume&gt;227&lt;/volume&gt;&lt;dates&gt;&lt;year&gt;2021&lt;/year&gt;&lt;/dates&gt;&lt;urls&gt;&lt;/urls&gt;&lt;electronic-resource-num&gt;https://doi.org/10.1016/j.energy.2021.12045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7" w:tooltip="Akram, 2021 #15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7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BF2AA77" w14:textId="77777777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15BCFBA1" w14:textId="09BB89EB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50 nm)</w:t>
            </w:r>
            <w:r w:rsidR="008A6572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</w:p>
          <w:p w14:paraId="7DDD6C8B" w14:textId="0E0E0597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i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4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50 nm)</w:t>
            </w:r>
          </w:p>
        </w:tc>
        <w:tc>
          <w:tcPr>
            <w:tcW w:w="1417" w:type="dxa"/>
            <w:vAlign w:val="center"/>
          </w:tcPr>
          <w:p w14:paraId="329A1066" w14:textId="3C9FCAAF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5B73F54A" w14:textId="53EEB5FB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1 - 0.3 %vol</w:t>
            </w:r>
          </w:p>
        </w:tc>
        <w:tc>
          <w:tcPr>
            <w:tcW w:w="1728" w:type="dxa"/>
            <w:vAlign w:val="center"/>
          </w:tcPr>
          <w:p w14:paraId="0A9608BA" w14:textId="07C83986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0 - 6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38D9902D" w14:textId="27538D44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4.123 - 4.173</w:t>
            </w:r>
          </w:p>
        </w:tc>
        <w:tc>
          <w:tcPr>
            <w:tcW w:w="2268" w:type="dxa"/>
            <w:vAlign w:val="center"/>
          </w:tcPr>
          <w:p w14:paraId="7B3DAA4C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Salameh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  <w:p w14:paraId="0D7CE891" w14:textId="4753F729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lameh&lt;/Author&gt;&lt;Year&gt;2021&lt;/Year&gt;&lt;RecNum&gt;68&lt;/RecNum&gt;&lt;DisplayText&gt;[18]&lt;/DisplayText&gt;&lt;record&gt;&lt;rec-number&gt;68&lt;/rec-number&gt;&lt;foreign-keys&gt;&lt;key app="EN" db-id="2vpexstvgsrsx6eas51p55t2f990ft0sprv2" timestamp="1641853357"&gt;68&lt;/key&gt;&lt;/foreign-keys&gt;&lt;ref-type name="Journal Article"&gt;17&lt;/ref-type&gt;&lt;contributors&gt;&lt;authors&gt;&lt;author&gt;Salameh, Tareq&lt;/author&gt;&lt;author&gt;Kumar, Polamarasetty P.&lt;/author&gt;&lt;author&gt;Sayed, Enas Taha&lt;/author&gt;&lt;author&gt;Abdelkareem, Mohammad Ali&lt;/author&gt;&lt;author&gt;Rezk, Hegazy&lt;/author&gt;&lt;author&gt;Olabi, A. G.&lt;/author&gt;&lt;/authors&gt;&lt;/contributors&gt;&lt;titles&gt;&lt;title&gt;&lt;style face="normal" font="default" size="100%"&gt;Fuzzy modeling and particle swarm optimization of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/SiO&lt;/style&gt;&lt;style face="subscript" font="default" size="100%"&gt;2&lt;/style&gt;&lt;style face="normal" font="default" size="100%"&gt; nanofluid&lt;/style&gt;&lt;/title&gt;&lt;secondary-title&gt;International Journal of Thermofluids&lt;/secondary-title&gt;&lt;/titles&gt;&lt;periodical&gt;&lt;full-title&gt;International Journal of Thermofluids&lt;/full-title&gt;&lt;/periodical&gt;&lt;pages&gt;100084&lt;/pages&gt;&lt;volume&gt;10&lt;/volume&gt;&lt;dates&gt;&lt;year&gt;2021&lt;/year&gt;&lt;/dates&gt;&lt;urls&gt;&lt;/urls&gt;&lt;electronic-resource-num&gt;https://doi.org/10.1016/j.ijft.2021.100084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8" w:tooltip="Salameh, 2021 #68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8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21117D" w:rsidRPr="004D24BE" w14:paraId="036DC3CB" w14:textId="17C1B0CA" w:rsidTr="002E3C85">
        <w:trPr>
          <w:trHeight w:val="340"/>
          <w:jc w:val="center"/>
        </w:trPr>
        <w:tc>
          <w:tcPr>
            <w:tcW w:w="2041" w:type="dxa"/>
            <w:vAlign w:val="center"/>
          </w:tcPr>
          <w:p w14:paraId="076C8D9A" w14:textId="0F3BEC03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Al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D24B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 (30±5 nm)</w:t>
            </w:r>
          </w:p>
        </w:tc>
        <w:tc>
          <w:tcPr>
            <w:tcW w:w="1417" w:type="dxa"/>
            <w:vAlign w:val="center"/>
          </w:tcPr>
          <w:p w14:paraId="6A80EEF6" w14:textId="6BBA8FB2" w:rsidR="0021117D" w:rsidRPr="004D24BE" w:rsidRDefault="008A6572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</w:p>
        </w:tc>
        <w:tc>
          <w:tcPr>
            <w:tcW w:w="1575" w:type="dxa"/>
            <w:vAlign w:val="center"/>
          </w:tcPr>
          <w:p w14:paraId="6F5C3F09" w14:textId="2D61FD7B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0.1 %wt</w:t>
            </w:r>
          </w:p>
        </w:tc>
        <w:tc>
          <w:tcPr>
            <w:tcW w:w="1728" w:type="dxa"/>
            <w:vAlign w:val="center"/>
          </w:tcPr>
          <w:p w14:paraId="40EB3D25" w14:textId="2346332C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 xml:space="preserve">20 - 7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°C</w:t>
            </w:r>
          </w:p>
        </w:tc>
        <w:tc>
          <w:tcPr>
            <w:tcW w:w="1814" w:type="dxa"/>
            <w:vAlign w:val="center"/>
          </w:tcPr>
          <w:p w14:paraId="1B959E78" w14:textId="5725F081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3.881 - 4.113</w:t>
            </w:r>
          </w:p>
        </w:tc>
        <w:tc>
          <w:tcPr>
            <w:tcW w:w="2268" w:type="dxa"/>
            <w:vAlign w:val="center"/>
          </w:tcPr>
          <w:p w14:paraId="4C7857B0" w14:textId="77777777" w:rsidR="002E3C85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D24BE">
              <w:rPr>
                <w:rFonts w:asciiTheme="majorBidi" w:hAnsiTheme="majorBidi" w:cstheme="majorBidi"/>
                <w:sz w:val="20"/>
                <w:szCs w:val="20"/>
              </w:rPr>
              <w:t>Gao et al.</w:t>
            </w:r>
            <w:r w:rsidR="002E3C85">
              <w:rPr>
                <w:rFonts w:asciiTheme="majorBidi" w:hAnsiTheme="majorBidi" w:cstheme="majorBidi"/>
                <w:sz w:val="20"/>
                <w:szCs w:val="20"/>
              </w:rPr>
              <w:t>, 2021</w:t>
            </w:r>
          </w:p>
          <w:p w14:paraId="55ED15E5" w14:textId="402E54CF" w:rsidR="0021117D" w:rsidRPr="004D24BE" w:rsidRDefault="0021117D" w:rsidP="003C0B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EC435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o&lt;/Author&gt;&lt;Year&gt;2021&lt;/Year&gt;&lt;RecNum&gt;41&lt;/RecNum&gt;&lt;DisplayText&gt;[19]&lt;/DisplayText&gt;&lt;record&gt;&lt;rec-number&gt;41&lt;/rec-number&gt;&lt;foreign-keys&gt;&lt;key app="EN" db-id="2vpexstvgsrsx6eas51p55t2f990ft0sprv2" timestamp="1641850109"&gt;41&lt;/key&gt;&lt;/foreign-keys&gt;&lt;ref-type name="Journal Article"&gt;17&lt;/ref-type&gt;&lt;contributors&gt;&lt;authors&gt;&lt;author&gt;Gao, Yuguo&lt;/author&gt;&lt;author&gt;Xi, Yangyang&lt;/author&gt;&lt;author&gt;Zhenzhong, Yang&lt;/author&gt;&lt;author&gt;Sasmito, Agus P.&lt;/author&gt;&lt;author&gt;Mujumdar, Arun S.&lt;/author&gt;&lt;author&gt;Wang, Lijun&lt;/author&gt;&lt;/authors&gt;&lt;/contributors&gt;&lt;titles&gt;&lt;title&gt;&lt;style face="normal" font="default" size="100%"&gt;Experimental investigation of specific heat of aqueous graphene oxide Al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 hybrid nanofluid&lt;/style&gt;&lt;/title&gt;&lt;secondary-title&gt;Thermal Science&lt;/secondary-title&gt;&lt;/titles&gt;&lt;periodical&gt;&lt;full-title&gt;Thermal Science&lt;/full-title&gt;&lt;/periodical&gt;&lt;pages&gt;515-525&lt;/pages&gt;&lt;volume&gt;25&lt;/volume&gt;&lt;number&gt;1&lt;/number&gt;&lt;dates&gt;&lt;year&gt;2021&lt;/year&gt;&lt;/dates&gt;&lt;urls&gt;&lt;/urls&gt;&lt;electronic-resource-num&gt;https://doi.org/10.2298/TSCI190404381G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hyperlink w:anchor="_ENREF_19" w:tooltip="Gao, 2021 #41" w:history="1">
              <w:r w:rsidR="00EC4351">
                <w:rPr>
                  <w:rFonts w:asciiTheme="majorBidi" w:hAnsiTheme="majorBidi" w:cstheme="majorBidi"/>
                  <w:noProof/>
                  <w:sz w:val="20"/>
                  <w:szCs w:val="20"/>
                </w:rPr>
                <w:t>19</w:t>
              </w:r>
            </w:hyperlink>
            <w:r w:rsidR="00EC4351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3374E083" w14:textId="77777777" w:rsidR="0021117D" w:rsidRDefault="0021117D" w:rsidP="003E217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7791704" w14:textId="77777777" w:rsidR="00EC4351" w:rsidRDefault="00EC4351" w:rsidP="003E217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9A21BE0" w14:textId="77777777" w:rsidR="00EC4351" w:rsidRDefault="00EC4351" w:rsidP="003E217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23911011" w14:textId="77777777" w:rsidR="00EC4351" w:rsidRPr="003E2176" w:rsidRDefault="00EC4351" w:rsidP="003E217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D419D83" w14:textId="34A6E4A1" w:rsidR="00CC40EF" w:rsidRPr="006A6BB8" w:rsidRDefault="00CC40EF" w:rsidP="0067740E">
      <w:pPr>
        <w:spacing w:after="0"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A6BB8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EC4351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6A6BB8">
        <w:rPr>
          <w:rFonts w:asciiTheme="majorBidi" w:hAnsiTheme="majorBidi" w:cstheme="majorBidi"/>
          <w:b/>
          <w:bCs/>
          <w:sz w:val="20"/>
          <w:szCs w:val="20"/>
        </w:rPr>
        <w:t>2.</w:t>
      </w:r>
      <w:r w:rsidRPr="006A6BB8">
        <w:rPr>
          <w:rFonts w:asciiTheme="majorBidi" w:hAnsiTheme="majorBidi" w:cstheme="majorBidi"/>
          <w:sz w:val="20"/>
          <w:szCs w:val="20"/>
        </w:rPr>
        <w:t xml:space="preserve"> </w:t>
      </w:r>
      <w:r w:rsidR="00C01F8A">
        <w:rPr>
          <w:rFonts w:asciiTheme="majorBidi" w:hAnsiTheme="majorBidi" w:cstheme="majorBidi"/>
          <w:sz w:val="20"/>
          <w:szCs w:val="20"/>
        </w:rPr>
        <w:t>D</w:t>
      </w:r>
      <w:r w:rsidRPr="00CC40EF">
        <w:rPr>
          <w:rFonts w:asciiTheme="majorBidi" w:hAnsiTheme="majorBidi" w:cstheme="majorBidi"/>
          <w:sz w:val="20"/>
          <w:szCs w:val="20"/>
        </w:rPr>
        <w:t xml:space="preserve">escriptive statistics related to the present </w:t>
      </w:r>
      <w:r w:rsidR="006A5C5A">
        <w:rPr>
          <w:rFonts w:asciiTheme="majorBidi" w:hAnsiTheme="majorBidi" w:cstheme="majorBidi"/>
          <w:sz w:val="20"/>
          <w:szCs w:val="20"/>
        </w:rPr>
        <w:t>database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10262" w:type="dxa"/>
        <w:jc w:val="center"/>
        <w:tblLook w:val="04A0" w:firstRow="1" w:lastRow="0" w:firstColumn="1" w:lastColumn="0" w:noHBand="0" w:noVBand="1"/>
      </w:tblPr>
      <w:tblGrid>
        <w:gridCol w:w="1701"/>
        <w:gridCol w:w="1097"/>
        <w:gridCol w:w="1133"/>
        <w:gridCol w:w="1047"/>
        <w:gridCol w:w="1047"/>
        <w:gridCol w:w="996"/>
        <w:gridCol w:w="1120"/>
        <w:gridCol w:w="1037"/>
        <w:gridCol w:w="1084"/>
      </w:tblGrid>
      <w:tr w:rsidR="0067740E" w14:paraId="7EA0F293" w14:textId="77777777" w:rsidTr="00A931C1">
        <w:trPr>
          <w:trHeight w:val="34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44B49B" w14:textId="7E9B5DE3" w:rsidR="00CC40EF" w:rsidRPr="00A931C1" w:rsidRDefault="0067740E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3BD18EA0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715974AD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0FDE07E9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14:paraId="53E2413F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9EDF24B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20" w:type="dxa"/>
            <w:shd w:val="clear" w:color="auto" w:fill="D9D9D9" w:themeFill="background1" w:themeFillShade="D9"/>
            <w:vAlign w:val="center"/>
          </w:tcPr>
          <w:p w14:paraId="2874EA02" w14:textId="73023BAD" w:rsidR="00CC40EF" w:rsidRPr="00A931C1" w:rsidRDefault="00CC40EF" w:rsidP="0067740E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ndard </w:t>
            </w:r>
            <w:r w:rsidR="0067740E"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iation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28422280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rtosis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14:paraId="0C323ED4" w14:textId="77777777" w:rsidR="00CC40EF" w:rsidRPr="00A931C1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31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kewness</w:t>
            </w:r>
          </w:p>
        </w:tc>
      </w:tr>
      <w:tr w:rsidR="0067740E" w14:paraId="3A78D3EF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7F86EE01" w14:textId="45AB462D" w:rsidR="00CC40EF" w:rsidRPr="006A6BB8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np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 xml:space="preserve"> (nm)</w:t>
            </w:r>
          </w:p>
        </w:tc>
        <w:tc>
          <w:tcPr>
            <w:tcW w:w="1097" w:type="dxa"/>
            <w:vAlign w:val="center"/>
          </w:tcPr>
          <w:p w14:paraId="76659F43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33" w:type="dxa"/>
            <w:vAlign w:val="center"/>
          </w:tcPr>
          <w:p w14:paraId="339BB3C5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047" w:type="dxa"/>
            <w:vAlign w:val="center"/>
          </w:tcPr>
          <w:p w14:paraId="774C4BBA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5.51</w:t>
            </w:r>
          </w:p>
        </w:tc>
        <w:tc>
          <w:tcPr>
            <w:tcW w:w="1047" w:type="dxa"/>
            <w:vAlign w:val="center"/>
          </w:tcPr>
          <w:p w14:paraId="4502237E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996" w:type="dxa"/>
            <w:vAlign w:val="center"/>
          </w:tcPr>
          <w:p w14:paraId="7E187B9A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20" w:type="dxa"/>
            <w:vAlign w:val="center"/>
          </w:tcPr>
          <w:p w14:paraId="0C4AB331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0.088</w:t>
            </w:r>
          </w:p>
        </w:tc>
        <w:tc>
          <w:tcPr>
            <w:tcW w:w="1037" w:type="dxa"/>
            <w:vAlign w:val="center"/>
          </w:tcPr>
          <w:p w14:paraId="28C9162D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1.054</w:t>
            </w:r>
          </w:p>
        </w:tc>
        <w:tc>
          <w:tcPr>
            <w:tcW w:w="1084" w:type="dxa"/>
            <w:vAlign w:val="center"/>
          </w:tcPr>
          <w:p w14:paraId="456478BD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</w:tr>
      <w:tr w:rsidR="0067740E" w14:paraId="19A333AA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48675988" w14:textId="334B3027" w:rsidR="00CC40EF" w:rsidRPr="006A6BB8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ϕ</w:t>
            </w: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v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 xml:space="preserve"> (%</w:t>
            </w:r>
            <w:r w:rsidR="00776573">
              <w:rPr>
                <w:rFonts w:asciiTheme="majorBidi" w:hAnsiTheme="majorBidi" w:cstheme="majorBidi"/>
                <w:sz w:val="20"/>
                <w:szCs w:val="20"/>
              </w:rPr>
              <w:t>vol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3FE28ADA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33" w:type="dxa"/>
            <w:vAlign w:val="center"/>
          </w:tcPr>
          <w:p w14:paraId="70F59BDE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7" w:type="dxa"/>
            <w:vAlign w:val="center"/>
          </w:tcPr>
          <w:p w14:paraId="19698937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88</w:t>
            </w:r>
          </w:p>
        </w:tc>
        <w:tc>
          <w:tcPr>
            <w:tcW w:w="1047" w:type="dxa"/>
            <w:vAlign w:val="center"/>
          </w:tcPr>
          <w:p w14:paraId="00C1B64F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6" w:type="dxa"/>
            <w:vAlign w:val="center"/>
          </w:tcPr>
          <w:p w14:paraId="227BB870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0" w:type="dxa"/>
            <w:vAlign w:val="center"/>
          </w:tcPr>
          <w:p w14:paraId="7F5F5BF4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129</w:t>
            </w:r>
          </w:p>
        </w:tc>
        <w:tc>
          <w:tcPr>
            <w:tcW w:w="1037" w:type="dxa"/>
            <w:vAlign w:val="center"/>
          </w:tcPr>
          <w:p w14:paraId="08579EFC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0.883</w:t>
            </w:r>
          </w:p>
        </w:tc>
        <w:tc>
          <w:tcPr>
            <w:tcW w:w="1084" w:type="dxa"/>
            <w:vAlign w:val="center"/>
          </w:tcPr>
          <w:p w14:paraId="247AE4AB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604</w:t>
            </w:r>
          </w:p>
        </w:tc>
      </w:tr>
      <w:tr w:rsidR="0067740E" w14:paraId="4EE894F3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2501B56F" w14:textId="39BC332E" w:rsidR="00CC40EF" w:rsidRPr="006A6BB8" w:rsidRDefault="00CC40EF" w:rsidP="00DE0553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 xml:space="preserve"> (K)</w:t>
            </w:r>
          </w:p>
        </w:tc>
        <w:tc>
          <w:tcPr>
            <w:tcW w:w="1097" w:type="dxa"/>
            <w:vAlign w:val="center"/>
          </w:tcPr>
          <w:p w14:paraId="4D9A3166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53.15</w:t>
            </w:r>
          </w:p>
        </w:tc>
        <w:tc>
          <w:tcPr>
            <w:tcW w:w="1133" w:type="dxa"/>
            <w:vAlign w:val="center"/>
          </w:tcPr>
          <w:p w14:paraId="2F65FA3C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53.15</w:t>
            </w:r>
          </w:p>
        </w:tc>
        <w:tc>
          <w:tcPr>
            <w:tcW w:w="1047" w:type="dxa"/>
            <w:vAlign w:val="center"/>
          </w:tcPr>
          <w:p w14:paraId="763DA403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28.89</w:t>
            </w:r>
          </w:p>
        </w:tc>
        <w:tc>
          <w:tcPr>
            <w:tcW w:w="1047" w:type="dxa"/>
            <w:vAlign w:val="center"/>
          </w:tcPr>
          <w:p w14:paraId="35CA0D96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28.29</w:t>
            </w:r>
          </w:p>
        </w:tc>
        <w:tc>
          <w:tcPr>
            <w:tcW w:w="996" w:type="dxa"/>
            <w:vAlign w:val="center"/>
          </w:tcPr>
          <w:p w14:paraId="23780F2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93.15</w:t>
            </w:r>
          </w:p>
        </w:tc>
        <w:tc>
          <w:tcPr>
            <w:tcW w:w="1120" w:type="dxa"/>
            <w:vAlign w:val="center"/>
          </w:tcPr>
          <w:p w14:paraId="4FE9447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2.485</w:t>
            </w:r>
          </w:p>
        </w:tc>
        <w:tc>
          <w:tcPr>
            <w:tcW w:w="1037" w:type="dxa"/>
            <w:vAlign w:val="center"/>
          </w:tcPr>
          <w:p w14:paraId="42F3B2FD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.990</w:t>
            </w:r>
          </w:p>
        </w:tc>
        <w:tc>
          <w:tcPr>
            <w:tcW w:w="1084" w:type="dxa"/>
            <w:vAlign w:val="center"/>
          </w:tcPr>
          <w:p w14:paraId="1A266B21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802</w:t>
            </w:r>
          </w:p>
        </w:tc>
      </w:tr>
      <w:tr w:rsidR="0067740E" w14:paraId="578711FF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4BA6FE73" w14:textId="04043A51" w:rsidR="00CC40EF" w:rsidRPr="006A6BB8" w:rsidRDefault="00CC40EF" w:rsidP="0067740E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67740E" w:rsidRPr="0067740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,</w:t>
            </w: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np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A6BB8">
              <w:rPr>
                <w:rFonts w:asciiTheme="majorBidi" w:hAnsiTheme="majorBidi" w:cstheme="majorBidi"/>
                <w:sz w:val="20"/>
                <w:szCs w:val="20"/>
              </w:rPr>
              <w:t>kJ/kg.K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607C6940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3914</w:t>
            </w:r>
          </w:p>
        </w:tc>
        <w:tc>
          <w:tcPr>
            <w:tcW w:w="1133" w:type="dxa"/>
            <w:vAlign w:val="center"/>
          </w:tcPr>
          <w:p w14:paraId="1FDEB689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1.1514</w:t>
            </w:r>
          </w:p>
        </w:tc>
        <w:tc>
          <w:tcPr>
            <w:tcW w:w="1047" w:type="dxa"/>
            <w:vAlign w:val="center"/>
          </w:tcPr>
          <w:p w14:paraId="3E0D6A08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6907</w:t>
            </w:r>
          </w:p>
        </w:tc>
        <w:tc>
          <w:tcPr>
            <w:tcW w:w="1047" w:type="dxa"/>
            <w:vAlign w:val="center"/>
          </w:tcPr>
          <w:p w14:paraId="23A97A97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7450</w:t>
            </w:r>
          </w:p>
        </w:tc>
        <w:tc>
          <w:tcPr>
            <w:tcW w:w="996" w:type="dxa"/>
            <w:vAlign w:val="center"/>
          </w:tcPr>
          <w:p w14:paraId="37D0C9D9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7650</w:t>
            </w:r>
          </w:p>
        </w:tc>
        <w:tc>
          <w:tcPr>
            <w:tcW w:w="1120" w:type="dxa"/>
            <w:vAlign w:val="center"/>
          </w:tcPr>
          <w:p w14:paraId="5FDC5F40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  <w:tc>
          <w:tcPr>
            <w:tcW w:w="1037" w:type="dxa"/>
            <w:vAlign w:val="center"/>
          </w:tcPr>
          <w:p w14:paraId="243EF6CA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0.523</w:t>
            </w:r>
          </w:p>
        </w:tc>
        <w:tc>
          <w:tcPr>
            <w:tcW w:w="1084" w:type="dxa"/>
            <w:vAlign w:val="center"/>
          </w:tcPr>
          <w:p w14:paraId="1E8E6360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0.083</w:t>
            </w:r>
          </w:p>
        </w:tc>
      </w:tr>
      <w:tr w:rsidR="0067740E" w14:paraId="6FE9E372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73CA3F59" w14:textId="313DD74B" w:rsidR="00CC40EF" w:rsidRPr="006A6BB8" w:rsidRDefault="0067740E" w:rsidP="00DE0553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7740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,</w:t>
            </w:r>
            <w:r w:rsidR="00CC40EF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bf</w:t>
            </w:r>
            <w:r w:rsidR="00CC40E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CC40EF" w:rsidRPr="006A6BB8">
              <w:rPr>
                <w:rFonts w:asciiTheme="majorBidi" w:hAnsiTheme="majorBidi" w:cstheme="majorBidi"/>
                <w:sz w:val="20"/>
                <w:szCs w:val="20"/>
              </w:rPr>
              <w:t>kJ/kg.K</w:t>
            </w:r>
            <w:r w:rsidR="00CC40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30ED1FC3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.2234</w:t>
            </w:r>
          </w:p>
        </w:tc>
        <w:tc>
          <w:tcPr>
            <w:tcW w:w="1133" w:type="dxa"/>
            <w:vAlign w:val="center"/>
          </w:tcPr>
          <w:p w14:paraId="13E83B0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.3110</w:t>
            </w:r>
          </w:p>
        </w:tc>
        <w:tc>
          <w:tcPr>
            <w:tcW w:w="1047" w:type="dxa"/>
            <w:vAlign w:val="center"/>
          </w:tcPr>
          <w:p w14:paraId="4F2C73EC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5411</w:t>
            </w:r>
          </w:p>
        </w:tc>
        <w:tc>
          <w:tcPr>
            <w:tcW w:w="1047" w:type="dxa"/>
            <w:vAlign w:val="center"/>
          </w:tcPr>
          <w:p w14:paraId="77680769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4091</w:t>
            </w:r>
          </w:p>
        </w:tc>
        <w:tc>
          <w:tcPr>
            <w:tcW w:w="996" w:type="dxa"/>
            <w:vAlign w:val="center"/>
          </w:tcPr>
          <w:p w14:paraId="6CF14FD0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.1782</w:t>
            </w:r>
          </w:p>
        </w:tc>
        <w:tc>
          <w:tcPr>
            <w:tcW w:w="1120" w:type="dxa"/>
            <w:vAlign w:val="center"/>
          </w:tcPr>
          <w:p w14:paraId="008FC465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</w:tc>
        <w:tc>
          <w:tcPr>
            <w:tcW w:w="1037" w:type="dxa"/>
            <w:vAlign w:val="center"/>
          </w:tcPr>
          <w:p w14:paraId="266E0479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0.976</w:t>
            </w:r>
          </w:p>
        </w:tc>
        <w:tc>
          <w:tcPr>
            <w:tcW w:w="1084" w:type="dxa"/>
            <w:vAlign w:val="center"/>
          </w:tcPr>
          <w:p w14:paraId="65AE6F1F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0.396</w:t>
            </w:r>
          </w:p>
        </w:tc>
      </w:tr>
      <w:tr w:rsidR="0067740E" w14:paraId="036AFEDC" w14:textId="77777777" w:rsidTr="00A931C1">
        <w:trPr>
          <w:trHeight w:val="340"/>
          <w:jc w:val="center"/>
        </w:trPr>
        <w:tc>
          <w:tcPr>
            <w:tcW w:w="1701" w:type="dxa"/>
            <w:vAlign w:val="center"/>
          </w:tcPr>
          <w:p w14:paraId="7AC77336" w14:textId="2C7935FC" w:rsidR="00CC40EF" w:rsidRPr="006A6BB8" w:rsidRDefault="0067740E" w:rsidP="00DE0553">
            <w:pPr>
              <w:widowControl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2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Pr="0067740E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,</w:t>
            </w:r>
            <w:r w:rsidR="00CC40EF" w:rsidRPr="003720A2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n</w:t>
            </w:r>
            <w:r w:rsidR="00CC40EF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f</w:t>
            </w:r>
            <w:r w:rsidR="00CC40E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CC40EF" w:rsidRPr="006A6BB8">
              <w:rPr>
                <w:rFonts w:asciiTheme="majorBidi" w:hAnsiTheme="majorBidi" w:cstheme="majorBidi"/>
                <w:sz w:val="20"/>
                <w:szCs w:val="20"/>
              </w:rPr>
              <w:t>kJ/kg.K</w:t>
            </w:r>
            <w:r w:rsidR="00CC40E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97" w:type="dxa"/>
            <w:vAlign w:val="center"/>
          </w:tcPr>
          <w:p w14:paraId="509BE6E9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1.9394</w:t>
            </w:r>
          </w:p>
        </w:tc>
        <w:tc>
          <w:tcPr>
            <w:tcW w:w="1133" w:type="dxa"/>
            <w:vAlign w:val="center"/>
          </w:tcPr>
          <w:p w14:paraId="07F66213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4.2847</w:t>
            </w:r>
          </w:p>
        </w:tc>
        <w:tc>
          <w:tcPr>
            <w:tcW w:w="1047" w:type="dxa"/>
            <w:vAlign w:val="center"/>
          </w:tcPr>
          <w:p w14:paraId="121D15D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1904</w:t>
            </w:r>
          </w:p>
        </w:tc>
        <w:tc>
          <w:tcPr>
            <w:tcW w:w="1047" w:type="dxa"/>
            <w:vAlign w:val="center"/>
          </w:tcPr>
          <w:p w14:paraId="00DAE57F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3.0714</w:t>
            </w:r>
          </w:p>
        </w:tc>
        <w:tc>
          <w:tcPr>
            <w:tcW w:w="996" w:type="dxa"/>
            <w:vAlign w:val="center"/>
          </w:tcPr>
          <w:p w14:paraId="68A2E23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2.6673</w:t>
            </w:r>
          </w:p>
        </w:tc>
        <w:tc>
          <w:tcPr>
            <w:tcW w:w="1120" w:type="dxa"/>
            <w:vAlign w:val="center"/>
          </w:tcPr>
          <w:p w14:paraId="4BCC86AF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1037" w:type="dxa"/>
            <w:vAlign w:val="center"/>
          </w:tcPr>
          <w:p w14:paraId="0057C9CF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-1.312</w:t>
            </w:r>
          </w:p>
        </w:tc>
        <w:tc>
          <w:tcPr>
            <w:tcW w:w="1084" w:type="dxa"/>
            <w:vAlign w:val="center"/>
          </w:tcPr>
          <w:p w14:paraId="42E5C2B2" w14:textId="77777777" w:rsidR="00CC40EF" w:rsidRPr="006A6BB8" w:rsidRDefault="00CC40EF" w:rsidP="00DE055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6BB8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</w:tr>
    </w:tbl>
    <w:p w14:paraId="7C424782" w14:textId="77777777" w:rsidR="00EC4351" w:rsidRDefault="00EC4351" w:rsidP="00EC4351">
      <w:pPr>
        <w:pStyle w:val="EndNoteBibliography"/>
        <w:ind w:left="567" w:hanging="567"/>
        <w:rPr>
          <w:szCs w:val="24"/>
        </w:rPr>
      </w:pPr>
    </w:p>
    <w:p w14:paraId="7F7E0347" w14:textId="77777777" w:rsidR="0036753C" w:rsidRDefault="0036753C" w:rsidP="00EC4351">
      <w:pPr>
        <w:pStyle w:val="EndNoteBibliography"/>
        <w:ind w:left="567" w:hanging="567"/>
        <w:rPr>
          <w:szCs w:val="24"/>
        </w:rPr>
      </w:pPr>
    </w:p>
    <w:p w14:paraId="541FBA96" w14:textId="77777777" w:rsidR="0036753C" w:rsidRDefault="0036753C" w:rsidP="00EC4351">
      <w:pPr>
        <w:pStyle w:val="EndNoteBibliography"/>
        <w:ind w:left="567" w:hanging="567"/>
        <w:rPr>
          <w:szCs w:val="24"/>
        </w:rPr>
      </w:pPr>
    </w:p>
    <w:p w14:paraId="77459E28" w14:textId="77777777" w:rsidR="0036753C" w:rsidRDefault="0036753C" w:rsidP="00EC4351">
      <w:pPr>
        <w:pStyle w:val="EndNoteBibliography"/>
        <w:ind w:left="567" w:hanging="567"/>
        <w:rPr>
          <w:szCs w:val="24"/>
        </w:rPr>
      </w:pPr>
    </w:p>
    <w:p w14:paraId="08397EE4" w14:textId="492D3258" w:rsidR="00EC4351" w:rsidRPr="00AF148F" w:rsidRDefault="00AF148F" w:rsidP="0036753C">
      <w:pPr>
        <w:pStyle w:val="EndNoteBibliography"/>
        <w:spacing w:after="0"/>
        <w:ind w:left="284" w:hanging="426"/>
        <w:rPr>
          <w:rFonts w:asciiTheme="majorBidi" w:hAnsiTheme="majorBidi" w:cstheme="majorBidi"/>
          <w:sz w:val="20"/>
          <w:szCs w:val="20"/>
        </w:rPr>
      </w:pPr>
      <w:r w:rsidRPr="0036753C">
        <w:rPr>
          <w:b/>
          <w:bCs/>
          <w:sz w:val="20"/>
          <w:szCs w:val="20"/>
        </w:rPr>
        <w:t>References</w:t>
      </w:r>
      <w:r w:rsidR="00EC4351" w:rsidRPr="00AF148F">
        <w:rPr>
          <w:sz w:val="20"/>
          <w:szCs w:val="20"/>
        </w:rPr>
        <w:fldChar w:fldCharType="begin"/>
      </w:r>
      <w:r w:rsidR="00EC4351" w:rsidRPr="00AF148F">
        <w:rPr>
          <w:sz w:val="20"/>
          <w:szCs w:val="20"/>
        </w:rPr>
        <w:instrText xml:space="preserve"> ADDIN EN.REFLIST </w:instrText>
      </w:r>
      <w:r w:rsidR="00EC4351" w:rsidRPr="00AF148F">
        <w:rPr>
          <w:sz w:val="20"/>
          <w:szCs w:val="20"/>
        </w:rPr>
        <w:fldChar w:fldCharType="separate"/>
      </w:r>
    </w:p>
    <w:p w14:paraId="581AC312" w14:textId="3266C596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" w:name="_ENREF_1"/>
      <w:r w:rsidRPr="00AF148F">
        <w:rPr>
          <w:sz w:val="20"/>
          <w:szCs w:val="20"/>
        </w:rPr>
        <w:t>[1]</w:t>
      </w:r>
      <w:r w:rsidRPr="00AF148F">
        <w:rPr>
          <w:sz w:val="20"/>
          <w:szCs w:val="20"/>
        </w:rPr>
        <w:tab/>
        <w:t>R. S. Vajjha and D. K. Das, "Measurements of specific heat and density of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 nanofluid," </w:t>
      </w:r>
      <w:r w:rsidRPr="00AF148F">
        <w:rPr>
          <w:i/>
          <w:sz w:val="20"/>
          <w:szCs w:val="20"/>
        </w:rPr>
        <w:t xml:space="preserve">American Institute of Physics (AIP) Conference Proceedings, </w:t>
      </w:r>
      <w:r w:rsidRPr="00AF148F">
        <w:rPr>
          <w:sz w:val="20"/>
          <w:szCs w:val="20"/>
        </w:rPr>
        <w:t xml:space="preserve">vol. 1063, no. 1, 2008, doi: </w:t>
      </w:r>
      <w:hyperlink r:id="rId8" w:history="1">
        <w:r w:rsidRPr="00AF148F">
          <w:rPr>
            <w:rStyle w:val="Hyperlink"/>
            <w:sz w:val="20"/>
            <w:szCs w:val="20"/>
          </w:rPr>
          <w:t>https://doi.org/10.1063/1.3027181</w:t>
        </w:r>
      </w:hyperlink>
      <w:r w:rsidRPr="00AF148F">
        <w:rPr>
          <w:sz w:val="20"/>
          <w:szCs w:val="20"/>
        </w:rPr>
        <w:t>.</w:t>
      </w:r>
      <w:bookmarkEnd w:id="1"/>
    </w:p>
    <w:p w14:paraId="4A15DC1C" w14:textId="5A3AF326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2" w:name="_ENREF_2"/>
      <w:r w:rsidRPr="00AF148F">
        <w:rPr>
          <w:sz w:val="20"/>
          <w:szCs w:val="20"/>
        </w:rPr>
        <w:t>[2]</w:t>
      </w:r>
      <w:r w:rsidRPr="00AF148F">
        <w:rPr>
          <w:sz w:val="20"/>
          <w:szCs w:val="20"/>
        </w:rPr>
        <w:tab/>
        <w:t xml:space="preserve">R. S. Vajjha and D. K. Das, "Specific heat measurement of three nanofluids and development of new correlations," </w:t>
      </w:r>
      <w:r w:rsidRPr="00AF148F">
        <w:rPr>
          <w:i/>
          <w:sz w:val="20"/>
          <w:szCs w:val="20"/>
        </w:rPr>
        <w:t xml:space="preserve">ASME Journal of Heat and Mass Transfer, </w:t>
      </w:r>
      <w:r w:rsidRPr="00AF148F">
        <w:rPr>
          <w:sz w:val="20"/>
          <w:szCs w:val="20"/>
        </w:rPr>
        <w:t xml:space="preserve">vol. 131, no. 7, p. 071601, 2009, doi: </w:t>
      </w:r>
      <w:hyperlink r:id="rId9" w:history="1">
        <w:r w:rsidRPr="00AF148F">
          <w:rPr>
            <w:rStyle w:val="Hyperlink"/>
            <w:sz w:val="20"/>
            <w:szCs w:val="20"/>
          </w:rPr>
          <w:t>https://doi.org/10.1115/1.3090813</w:t>
        </w:r>
      </w:hyperlink>
      <w:r w:rsidRPr="00AF148F">
        <w:rPr>
          <w:sz w:val="20"/>
          <w:szCs w:val="20"/>
        </w:rPr>
        <w:t>.</w:t>
      </w:r>
      <w:bookmarkEnd w:id="2"/>
    </w:p>
    <w:p w14:paraId="0FAB8093" w14:textId="6F1E14CA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3" w:name="_ENREF_3"/>
      <w:r w:rsidRPr="00AF148F">
        <w:rPr>
          <w:sz w:val="20"/>
          <w:szCs w:val="20"/>
        </w:rPr>
        <w:t>[3]</w:t>
      </w:r>
      <w:r w:rsidRPr="00AF148F">
        <w:rPr>
          <w:sz w:val="20"/>
          <w:szCs w:val="20"/>
        </w:rPr>
        <w:tab/>
        <w:t xml:space="preserve">S. M. S. Murshed, "Determination of effective specific heat of nanofluids," </w:t>
      </w:r>
      <w:r w:rsidRPr="00AF148F">
        <w:rPr>
          <w:i/>
          <w:sz w:val="20"/>
          <w:szCs w:val="20"/>
        </w:rPr>
        <w:t xml:space="preserve">Journal of Experimental Nanoscience, </w:t>
      </w:r>
      <w:r w:rsidRPr="00AF148F">
        <w:rPr>
          <w:sz w:val="20"/>
          <w:szCs w:val="20"/>
        </w:rPr>
        <w:t xml:space="preserve">vol. 6, no. 5, pp. 539-546, 2011, doi: </w:t>
      </w:r>
      <w:hyperlink r:id="rId10" w:history="1">
        <w:r w:rsidRPr="00AF148F">
          <w:rPr>
            <w:rStyle w:val="Hyperlink"/>
            <w:sz w:val="20"/>
            <w:szCs w:val="20"/>
          </w:rPr>
          <w:t>https://doi.org/10.1080/17458080.2010.498838</w:t>
        </w:r>
      </w:hyperlink>
      <w:r w:rsidRPr="00AF148F">
        <w:rPr>
          <w:sz w:val="20"/>
          <w:szCs w:val="20"/>
        </w:rPr>
        <w:t>.</w:t>
      </w:r>
      <w:bookmarkEnd w:id="3"/>
    </w:p>
    <w:p w14:paraId="41B79B35" w14:textId="4D197083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4" w:name="_ENREF_4"/>
      <w:r w:rsidRPr="00AF148F">
        <w:rPr>
          <w:sz w:val="20"/>
          <w:szCs w:val="20"/>
        </w:rPr>
        <w:t>[4]</w:t>
      </w:r>
      <w:r w:rsidRPr="00AF148F">
        <w:rPr>
          <w:sz w:val="20"/>
          <w:szCs w:val="20"/>
        </w:rPr>
        <w:tab/>
        <w:t>B. Barbés, R. Páramo, E. Blanco, M. J. Pastoriza-Gallego, M. M. Piñeiro, J. L. Legido, and C. Casanova, "Thermal conductivity and specific heat capacity measurements of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 nanofluids," </w:t>
      </w:r>
      <w:r w:rsidRPr="00AF148F">
        <w:rPr>
          <w:i/>
          <w:sz w:val="20"/>
          <w:szCs w:val="20"/>
        </w:rPr>
        <w:t xml:space="preserve">Journal of Thermal Analysis and Calorimetry, </w:t>
      </w:r>
      <w:r w:rsidRPr="00AF148F">
        <w:rPr>
          <w:sz w:val="20"/>
          <w:szCs w:val="20"/>
        </w:rPr>
        <w:t xml:space="preserve">vol. 111, pp. 1615-1625, 2013, doi: </w:t>
      </w:r>
      <w:hyperlink r:id="rId11" w:history="1">
        <w:r w:rsidRPr="00AF148F">
          <w:rPr>
            <w:rStyle w:val="Hyperlink"/>
            <w:sz w:val="20"/>
            <w:szCs w:val="20"/>
          </w:rPr>
          <w:t>https://doi.org/10.1007/s10973-012-2534-9</w:t>
        </w:r>
      </w:hyperlink>
      <w:r w:rsidRPr="00AF148F">
        <w:rPr>
          <w:sz w:val="20"/>
          <w:szCs w:val="20"/>
        </w:rPr>
        <w:t>.</w:t>
      </w:r>
      <w:bookmarkEnd w:id="4"/>
    </w:p>
    <w:p w14:paraId="76313609" w14:textId="1C92AF9D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5" w:name="_ENREF_5"/>
      <w:r w:rsidRPr="00AF148F">
        <w:rPr>
          <w:sz w:val="20"/>
          <w:szCs w:val="20"/>
        </w:rPr>
        <w:t>[5]</w:t>
      </w:r>
      <w:r w:rsidRPr="00AF148F">
        <w:rPr>
          <w:sz w:val="20"/>
          <w:szCs w:val="20"/>
        </w:rPr>
        <w:tab/>
        <w:t xml:space="preserve">B. Barbés, R. Páramo, E. Blanco, and C. Casanova, "Thermal conductivity and specific heat capacity measurements of CuO nanofluids," </w:t>
      </w:r>
      <w:r w:rsidRPr="00AF148F">
        <w:rPr>
          <w:i/>
          <w:sz w:val="20"/>
          <w:szCs w:val="20"/>
        </w:rPr>
        <w:t xml:space="preserve">Journal of Thermal Analysis and Calorimetry, </w:t>
      </w:r>
      <w:r w:rsidRPr="00AF148F">
        <w:rPr>
          <w:sz w:val="20"/>
          <w:szCs w:val="20"/>
        </w:rPr>
        <w:t xml:space="preserve">vol. 115, pp. 1883-1891, 2014, doi: </w:t>
      </w:r>
      <w:hyperlink r:id="rId12" w:history="1">
        <w:r w:rsidRPr="00AF148F">
          <w:rPr>
            <w:rStyle w:val="Hyperlink"/>
            <w:sz w:val="20"/>
            <w:szCs w:val="20"/>
          </w:rPr>
          <w:t>https://doi.org/10.1007/s10973-013-3518-0</w:t>
        </w:r>
      </w:hyperlink>
      <w:r w:rsidRPr="00AF148F">
        <w:rPr>
          <w:sz w:val="20"/>
          <w:szCs w:val="20"/>
        </w:rPr>
        <w:t>.</w:t>
      </w:r>
      <w:bookmarkEnd w:id="5"/>
    </w:p>
    <w:p w14:paraId="5ED6C862" w14:textId="48E3B41A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6" w:name="_ENREF_6"/>
      <w:r w:rsidRPr="00AF148F">
        <w:rPr>
          <w:sz w:val="20"/>
          <w:szCs w:val="20"/>
        </w:rPr>
        <w:t>[6]</w:t>
      </w:r>
      <w:r w:rsidRPr="00AF148F">
        <w:rPr>
          <w:sz w:val="20"/>
          <w:szCs w:val="20"/>
        </w:rPr>
        <w:tab/>
        <w:t xml:space="preserve">T. P. Teng and Y. H. Hung, "Estimation and experimental study of the density and specific heat for alumina nanofluid," </w:t>
      </w:r>
      <w:r w:rsidRPr="00AF148F">
        <w:rPr>
          <w:i/>
          <w:sz w:val="20"/>
          <w:szCs w:val="20"/>
        </w:rPr>
        <w:t xml:space="preserve">Journal of Experimental Nanoscience, </w:t>
      </w:r>
      <w:r w:rsidRPr="00AF148F">
        <w:rPr>
          <w:sz w:val="20"/>
          <w:szCs w:val="20"/>
        </w:rPr>
        <w:t xml:space="preserve">vol. 9, no. 7, pp. 707-718, 2014, doi: </w:t>
      </w:r>
      <w:hyperlink r:id="rId13" w:history="1">
        <w:r w:rsidRPr="00AF148F">
          <w:rPr>
            <w:rStyle w:val="Hyperlink"/>
            <w:sz w:val="20"/>
            <w:szCs w:val="20"/>
          </w:rPr>
          <w:t>https://doi.org/10.1080/17458080.2012.696219</w:t>
        </w:r>
      </w:hyperlink>
      <w:r w:rsidRPr="00AF148F">
        <w:rPr>
          <w:sz w:val="20"/>
          <w:szCs w:val="20"/>
        </w:rPr>
        <w:t>.</w:t>
      </w:r>
      <w:bookmarkEnd w:id="6"/>
    </w:p>
    <w:p w14:paraId="257D781E" w14:textId="1D86DE8D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7" w:name="_ENREF_7"/>
      <w:r w:rsidRPr="00AF148F">
        <w:rPr>
          <w:sz w:val="20"/>
          <w:szCs w:val="20"/>
        </w:rPr>
        <w:t>[7]</w:t>
      </w:r>
      <w:r w:rsidRPr="00AF148F">
        <w:rPr>
          <w:sz w:val="20"/>
          <w:szCs w:val="20"/>
        </w:rPr>
        <w:tab/>
        <w:t>M. M. Elias, I. M. Mahbubul, R. Saidur, M. R. Sohel, I. M. Shahrul, S. S. Khaleduzzaman, and S. Sadeghipour, "Experimental investigation on the thermo-physical properties of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 nanoparticles suspended in car radiator coolant," </w:t>
      </w:r>
      <w:r w:rsidRPr="00AF148F">
        <w:rPr>
          <w:i/>
          <w:sz w:val="20"/>
          <w:szCs w:val="20"/>
        </w:rPr>
        <w:t xml:space="preserve">International Communications in Heat and Mass Transfer, </w:t>
      </w:r>
      <w:r w:rsidRPr="00AF148F">
        <w:rPr>
          <w:sz w:val="20"/>
          <w:szCs w:val="20"/>
        </w:rPr>
        <w:t xml:space="preserve">vol. 54, pp. 48-53, 2014, doi: </w:t>
      </w:r>
      <w:hyperlink r:id="rId14" w:history="1">
        <w:r w:rsidRPr="00AF148F">
          <w:rPr>
            <w:rStyle w:val="Hyperlink"/>
            <w:sz w:val="20"/>
            <w:szCs w:val="20"/>
          </w:rPr>
          <w:t>https://doi.org/10.1016/j.icheatmasstransfer.2014.03.005</w:t>
        </w:r>
      </w:hyperlink>
      <w:r w:rsidRPr="00AF148F">
        <w:rPr>
          <w:sz w:val="20"/>
          <w:szCs w:val="20"/>
        </w:rPr>
        <w:t>.</w:t>
      </w:r>
      <w:bookmarkEnd w:id="7"/>
    </w:p>
    <w:p w14:paraId="7C835929" w14:textId="396C198D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8" w:name="_ENREF_8"/>
      <w:r w:rsidRPr="00AF148F">
        <w:rPr>
          <w:sz w:val="20"/>
          <w:szCs w:val="20"/>
        </w:rPr>
        <w:t>[8]</w:t>
      </w:r>
      <w:r w:rsidRPr="00AF148F">
        <w:rPr>
          <w:sz w:val="20"/>
          <w:szCs w:val="20"/>
        </w:rPr>
        <w:tab/>
        <w:t xml:space="preserve">D. Cabaleiro, C. Gracia-Fernández, J. L. Legido, and L. Lugo, "Specific heat of metal oxide nanofluids at high concentrations for heat transfer," </w:t>
      </w:r>
      <w:r w:rsidRPr="00AF148F">
        <w:rPr>
          <w:i/>
          <w:sz w:val="20"/>
          <w:szCs w:val="20"/>
        </w:rPr>
        <w:t xml:space="preserve">International Journal of Heat and Mass Transfer, </w:t>
      </w:r>
      <w:r w:rsidRPr="00AF148F">
        <w:rPr>
          <w:sz w:val="20"/>
          <w:szCs w:val="20"/>
        </w:rPr>
        <w:t xml:space="preserve">vol. 88, pp. 872-879, 2015, doi: </w:t>
      </w:r>
      <w:hyperlink r:id="rId15" w:history="1">
        <w:r w:rsidRPr="00AF148F">
          <w:rPr>
            <w:rStyle w:val="Hyperlink"/>
            <w:sz w:val="20"/>
            <w:szCs w:val="20"/>
          </w:rPr>
          <w:t>https://doi.org/10.1016/j.ijheatmasstransfer.2015.04.107</w:t>
        </w:r>
      </w:hyperlink>
      <w:r w:rsidRPr="00AF148F">
        <w:rPr>
          <w:sz w:val="20"/>
          <w:szCs w:val="20"/>
        </w:rPr>
        <w:t>.</w:t>
      </w:r>
      <w:bookmarkEnd w:id="8"/>
    </w:p>
    <w:p w14:paraId="578E14BC" w14:textId="018116BA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9" w:name="_ENREF_9"/>
      <w:r w:rsidRPr="00AF148F">
        <w:rPr>
          <w:sz w:val="20"/>
          <w:szCs w:val="20"/>
        </w:rPr>
        <w:t>[9]</w:t>
      </w:r>
      <w:r w:rsidRPr="00AF148F">
        <w:rPr>
          <w:sz w:val="20"/>
          <w:szCs w:val="20"/>
        </w:rPr>
        <w:tab/>
        <w:t xml:space="preserve">J. R. Satti, D. K. Das, and D. Ray, "Specific heat measurements of five different propylene glycol based nanofluids and development of a new correlation," </w:t>
      </w:r>
      <w:r w:rsidRPr="00AF148F">
        <w:rPr>
          <w:i/>
          <w:sz w:val="20"/>
          <w:szCs w:val="20"/>
        </w:rPr>
        <w:t xml:space="preserve">International Journal of Heat and Mass Transfer, </w:t>
      </w:r>
      <w:r w:rsidRPr="00AF148F">
        <w:rPr>
          <w:sz w:val="20"/>
          <w:szCs w:val="20"/>
        </w:rPr>
        <w:t xml:space="preserve">vol. 94, pp. 343-353, 2016, doi: </w:t>
      </w:r>
      <w:hyperlink r:id="rId16" w:history="1">
        <w:r w:rsidRPr="00AF148F">
          <w:rPr>
            <w:rStyle w:val="Hyperlink"/>
            <w:sz w:val="20"/>
            <w:szCs w:val="20"/>
          </w:rPr>
          <w:t>https://doi.org/10.1016/j.ijheatmasstransfer.2015.11.065</w:t>
        </w:r>
      </w:hyperlink>
      <w:r w:rsidRPr="00AF148F">
        <w:rPr>
          <w:sz w:val="20"/>
          <w:szCs w:val="20"/>
        </w:rPr>
        <w:t>.</w:t>
      </w:r>
      <w:bookmarkEnd w:id="9"/>
    </w:p>
    <w:p w14:paraId="4995538B" w14:textId="43B28594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0" w:name="_ENREF_10"/>
      <w:r w:rsidRPr="00AF148F">
        <w:rPr>
          <w:sz w:val="20"/>
          <w:szCs w:val="20"/>
        </w:rPr>
        <w:t>[10]</w:t>
      </w:r>
      <w:r w:rsidRPr="00AF148F">
        <w:rPr>
          <w:sz w:val="20"/>
          <w:szCs w:val="20"/>
        </w:rPr>
        <w:tab/>
        <w:t xml:space="preserve">Z. K. Kadhim, M. S. Kassim, and A. Y. Abdul Hassan, "Effect of MgO nanofluid on heat transfer characteristics for integral finned tube heat exchanger," </w:t>
      </w:r>
      <w:r w:rsidRPr="00AF148F">
        <w:rPr>
          <w:i/>
          <w:sz w:val="20"/>
          <w:szCs w:val="20"/>
        </w:rPr>
        <w:t xml:space="preserve">International Journal of Mechanical Engineering and Technology (IJMET), </w:t>
      </w:r>
      <w:r w:rsidRPr="00AF148F">
        <w:rPr>
          <w:sz w:val="20"/>
          <w:szCs w:val="20"/>
        </w:rPr>
        <w:t xml:space="preserve">vol. 7, no. 2, pp. 11-24, 2016. [Online]. Available: </w:t>
      </w:r>
      <w:hyperlink r:id="rId17" w:history="1">
        <w:r w:rsidRPr="00AF148F">
          <w:rPr>
            <w:rStyle w:val="Hyperlink"/>
            <w:sz w:val="20"/>
            <w:szCs w:val="20"/>
          </w:rPr>
          <w:t>https://iaeme.com/Home/article_id/IJMET_07_02_002</w:t>
        </w:r>
      </w:hyperlink>
      <w:r w:rsidRPr="00AF148F">
        <w:rPr>
          <w:sz w:val="20"/>
          <w:szCs w:val="20"/>
        </w:rPr>
        <w:t>.</w:t>
      </w:r>
      <w:bookmarkEnd w:id="10"/>
    </w:p>
    <w:p w14:paraId="09FC1F90" w14:textId="4C67BA5C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1" w:name="_ENREF_11"/>
      <w:r w:rsidRPr="00AF148F">
        <w:rPr>
          <w:sz w:val="20"/>
          <w:szCs w:val="20"/>
        </w:rPr>
        <w:lastRenderedPageBreak/>
        <w:t>[11]</w:t>
      </w:r>
      <w:r w:rsidRPr="00AF148F">
        <w:rPr>
          <w:sz w:val="20"/>
          <w:szCs w:val="20"/>
        </w:rPr>
        <w:tab/>
        <w:t xml:space="preserve">S. K. Verma, A. K. Tiwari, and D. S. Chauhan, "Experimental evaluation of flat plate solar collector using nanofluids," </w:t>
      </w:r>
      <w:r w:rsidRPr="00AF148F">
        <w:rPr>
          <w:i/>
          <w:sz w:val="20"/>
          <w:szCs w:val="20"/>
        </w:rPr>
        <w:t xml:space="preserve">Energy Conversion and Management, </w:t>
      </w:r>
      <w:r w:rsidRPr="00AF148F">
        <w:rPr>
          <w:sz w:val="20"/>
          <w:szCs w:val="20"/>
        </w:rPr>
        <w:t xml:space="preserve">vol. 134, pp. 103-115, 2017, doi: </w:t>
      </w:r>
      <w:hyperlink r:id="rId18" w:history="1">
        <w:r w:rsidRPr="00AF148F">
          <w:rPr>
            <w:rStyle w:val="Hyperlink"/>
            <w:sz w:val="20"/>
            <w:szCs w:val="20"/>
          </w:rPr>
          <w:t>https://doi.org/10.1016/j.enconman.2016.12.037</w:t>
        </w:r>
      </w:hyperlink>
      <w:r w:rsidRPr="00AF148F">
        <w:rPr>
          <w:sz w:val="20"/>
          <w:szCs w:val="20"/>
        </w:rPr>
        <w:t>.</w:t>
      </w:r>
      <w:bookmarkEnd w:id="11"/>
    </w:p>
    <w:p w14:paraId="6FFC5B89" w14:textId="5B3FE12F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2" w:name="_ENREF_12"/>
      <w:r w:rsidRPr="00AF148F">
        <w:rPr>
          <w:sz w:val="20"/>
          <w:szCs w:val="20"/>
        </w:rPr>
        <w:t>[12]</w:t>
      </w:r>
      <w:r w:rsidRPr="00AF148F">
        <w:rPr>
          <w:sz w:val="20"/>
          <w:szCs w:val="20"/>
        </w:rPr>
        <w:tab/>
        <w:t>S. Akilu, A. T. Baheta, K. V. Sharma, and M. A. Said, "Experimental determination of nanofluid specific heat with SiO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 xml:space="preserve"> nanoparticles in different base-fluids," in </w:t>
      </w:r>
      <w:r w:rsidRPr="00AF148F">
        <w:rPr>
          <w:i/>
          <w:sz w:val="20"/>
          <w:szCs w:val="20"/>
        </w:rPr>
        <w:t>4</w:t>
      </w:r>
      <w:r w:rsidRPr="00AF148F">
        <w:rPr>
          <w:i/>
          <w:sz w:val="20"/>
          <w:szCs w:val="20"/>
          <w:vertAlign w:val="superscript"/>
        </w:rPr>
        <w:t>th</w:t>
      </w:r>
      <w:r w:rsidRPr="00AF148F">
        <w:rPr>
          <w:i/>
          <w:sz w:val="20"/>
          <w:szCs w:val="20"/>
        </w:rPr>
        <w:t xml:space="preserve"> International Conference on the Advancement of Materials and Nanotechnology (ICAMN IV 2016)</w:t>
      </w:r>
      <w:r w:rsidRPr="00AF148F">
        <w:rPr>
          <w:sz w:val="20"/>
          <w:szCs w:val="20"/>
        </w:rPr>
        <w:t xml:space="preserve">, Langkawi, Malaysia, 2017, vol. 1877, no. 1, p. 090001, doi: </w:t>
      </w:r>
      <w:hyperlink r:id="rId19" w:history="1">
        <w:r w:rsidRPr="00AF148F">
          <w:rPr>
            <w:rStyle w:val="Hyperlink"/>
            <w:sz w:val="20"/>
            <w:szCs w:val="20"/>
          </w:rPr>
          <w:t>https://doi.org/10.1063/1.4999896</w:t>
        </w:r>
      </w:hyperlink>
      <w:r w:rsidRPr="00AF148F">
        <w:rPr>
          <w:sz w:val="20"/>
          <w:szCs w:val="20"/>
        </w:rPr>
        <w:t xml:space="preserve">. </w:t>
      </w:r>
      <w:bookmarkEnd w:id="12"/>
    </w:p>
    <w:p w14:paraId="10E34205" w14:textId="03082F30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3" w:name="_ENREF_13"/>
      <w:r w:rsidRPr="00AF148F">
        <w:rPr>
          <w:sz w:val="20"/>
          <w:szCs w:val="20"/>
        </w:rPr>
        <w:t>[13]</w:t>
      </w:r>
      <w:r w:rsidRPr="00AF148F">
        <w:rPr>
          <w:sz w:val="20"/>
          <w:szCs w:val="20"/>
        </w:rPr>
        <w:tab/>
        <w:t>M. Vijayakumar, P. Navaneethakrishnan, G. Kumaresan, and R. Kamatchi, "A study on heat transfer characteristics of inclined copper sintered wick heat pipe using surfactant free CuO and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 nanofluids," </w:t>
      </w:r>
      <w:r w:rsidRPr="00AF148F">
        <w:rPr>
          <w:i/>
          <w:sz w:val="20"/>
          <w:szCs w:val="20"/>
        </w:rPr>
        <w:t xml:space="preserve">Journal of the Taiwan Institute of Chemical Engineers, </w:t>
      </w:r>
      <w:r w:rsidRPr="00AF148F">
        <w:rPr>
          <w:sz w:val="20"/>
          <w:szCs w:val="20"/>
        </w:rPr>
        <w:t xml:space="preserve">vol. 81, pp. 190-198, 2017, doi: </w:t>
      </w:r>
      <w:hyperlink r:id="rId20" w:history="1">
        <w:r w:rsidRPr="00AF148F">
          <w:rPr>
            <w:rStyle w:val="Hyperlink"/>
            <w:sz w:val="20"/>
            <w:szCs w:val="20"/>
          </w:rPr>
          <w:t>https://doi.org/10.1016/j.jtice.2017.10.032</w:t>
        </w:r>
      </w:hyperlink>
      <w:r w:rsidRPr="00AF148F">
        <w:rPr>
          <w:sz w:val="20"/>
          <w:szCs w:val="20"/>
        </w:rPr>
        <w:t>.</w:t>
      </w:r>
      <w:bookmarkEnd w:id="13"/>
    </w:p>
    <w:p w14:paraId="17AE50CC" w14:textId="758A1161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4" w:name="_ENREF_14"/>
      <w:r w:rsidRPr="00AF148F">
        <w:rPr>
          <w:sz w:val="20"/>
          <w:szCs w:val="20"/>
        </w:rPr>
        <w:t>[14]</w:t>
      </w:r>
      <w:r w:rsidRPr="00AF148F">
        <w:rPr>
          <w:sz w:val="20"/>
          <w:szCs w:val="20"/>
        </w:rPr>
        <w:tab/>
        <w:t xml:space="preserve">G. Żyła, J. P. Vallejo, and L. Lugo, "Isobaric heat capacity and density of ethylene glycol-based nanofluids containing various nitride nanoparticle types: An experimental study," </w:t>
      </w:r>
      <w:r w:rsidRPr="00AF148F">
        <w:rPr>
          <w:i/>
          <w:sz w:val="20"/>
          <w:szCs w:val="20"/>
        </w:rPr>
        <w:t xml:space="preserve">Journal of Molecular Liquids, </w:t>
      </w:r>
      <w:r w:rsidRPr="00AF148F">
        <w:rPr>
          <w:sz w:val="20"/>
          <w:szCs w:val="20"/>
        </w:rPr>
        <w:t xml:space="preserve">vol. 261, pp. 530-539, 2018, doi: </w:t>
      </w:r>
      <w:hyperlink r:id="rId21" w:history="1">
        <w:r w:rsidRPr="00AF148F">
          <w:rPr>
            <w:rStyle w:val="Hyperlink"/>
            <w:sz w:val="20"/>
            <w:szCs w:val="20"/>
          </w:rPr>
          <w:t>https://doi.org/10.1016/j.molliq.2018.04.012</w:t>
        </w:r>
      </w:hyperlink>
      <w:r w:rsidRPr="00AF148F">
        <w:rPr>
          <w:sz w:val="20"/>
          <w:szCs w:val="20"/>
        </w:rPr>
        <w:t>.</w:t>
      </w:r>
      <w:bookmarkEnd w:id="14"/>
    </w:p>
    <w:p w14:paraId="70EFA8A3" w14:textId="3CE65BB9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5" w:name="_ENREF_15"/>
      <w:r w:rsidRPr="00AF148F">
        <w:rPr>
          <w:sz w:val="20"/>
          <w:szCs w:val="20"/>
        </w:rPr>
        <w:t>[15]</w:t>
      </w:r>
      <w:r w:rsidRPr="00AF148F">
        <w:rPr>
          <w:sz w:val="20"/>
          <w:szCs w:val="20"/>
        </w:rPr>
        <w:tab/>
        <w:t>I. Wole-Osho, E. C. Okonkwo, D. Kavaz, and S. Abbasoglu, "An experimental investigation into the effect of particle mixture ratio on specific heat capacity and dynamic viscosity of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-ZnO hybrid nanofluids," </w:t>
      </w:r>
      <w:r w:rsidRPr="00AF148F">
        <w:rPr>
          <w:i/>
          <w:sz w:val="20"/>
          <w:szCs w:val="20"/>
        </w:rPr>
        <w:t xml:space="preserve">Powder Technology, </w:t>
      </w:r>
      <w:r w:rsidRPr="00AF148F">
        <w:rPr>
          <w:sz w:val="20"/>
          <w:szCs w:val="20"/>
        </w:rPr>
        <w:t xml:space="preserve">vol. 363, pp. 699-716, 2020, doi: </w:t>
      </w:r>
      <w:hyperlink r:id="rId22" w:history="1">
        <w:r w:rsidRPr="00AF148F">
          <w:rPr>
            <w:rStyle w:val="Hyperlink"/>
            <w:sz w:val="20"/>
            <w:szCs w:val="20"/>
          </w:rPr>
          <w:t>https://doi.org/10.1016/j.powtec.2020.01.015</w:t>
        </w:r>
      </w:hyperlink>
      <w:r w:rsidRPr="00AF148F">
        <w:rPr>
          <w:sz w:val="20"/>
          <w:szCs w:val="20"/>
        </w:rPr>
        <w:t>.</w:t>
      </w:r>
      <w:bookmarkEnd w:id="15"/>
    </w:p>
    <w:p w14:paraId="15CD1417" w14:textId="2A22EA62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6" w:name="_ENREF_16"/>
      <w:r w:rsidRPr="00AF148F">
        <w:rPr>
          <w:sz w:val="20"/>
          <w:szCs w:val="20"/>
        </w:rPr>
        <w:t>[16]</w:t>
      </w:r>
      <w:r w:rsidRPr="00AF148F">
        <w:rPr>
          <w:sz w:val="20"/>
          <w:szCs w:val="20"/>
        </w:rPr>
        <w:tab/>
        <w:t xml:space="preserve">S. Choudhary, A. Sachdeva, and P. Kumar, "Investigation of the stability of MgO nanofluid and its effect on the thermal performance of flat plate solar collector," </w:t>
      </w:r>
      <w:r w:rsidRPr="00AF148F">
        <w:rPr>
          <w:i/>
          <w:sz w:val="20"/>
          <w:szCs w:val="20"/>
        </w:rPr>
        <w:t xml:space="preserve">Renewable Energy, </w:t>
      </w:r>
      <w:r w:rsidRPr="00AF148F">
        <w:rPr>
          <w:sz w:val="20"/>
          <w:szCs w:val="20"/>
        </w:rPr>
        <w:t xml:space="preserve">vol. 147, no. 1, pp. 1801-1814, 2020, doi: </w:t>
      </w:r>
      <w:hyperlink r:id="rId23" w:history="1">
        <w:r w:rsidRPr="00AF148F">
          <w:rPr>
            <w:rStyle w:val="Hyperlink"/>
            <w:sz w:val="20"/>
            <w:szCs w:val="20"/>
          </w:rPr>
          <w:t>https://doi.org/10.1016/j.renene.2019.09.126</w:t>
        </w:r>
      </w:hyperlink>
      <w:r w:rsidRPr="00AF148F">
        <w:rPr>
          <w:sz w:val="20"/>
          <w:szCs w:val="20"/>
        </w:rPr>
        <w:t>.</w:t>
      </w:r>
      <w:bookmarkEnd w:id="16"/>
    </w:p>
    <w:p w14:paraId="468A8AF9" w14:textId="39F11D36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7" w:name="_ENREF_17"/>
      <w:r w:rsidRPr="00AF148F">
        <w:rPr>
          <w:sz w:val="20"/>
          <w:szCs w:val="20"/>
        </w:rPr>
        <w:t>[17]</w:t>
      </w:r>
      <w:r w:rsidRPr="00AF148F">
        <w:rPr>
          <w:sz w:val="20"/>
          <w:szCs w:val="20"/>
        </w:rPr>
        <w:tab/>
        <w:t>N. Akram</w:t>
      </w:r>
      <w:r w:rsidRPr="00AF148F">
        <w:rPr>
          <w:i/>
          <w:sz w:val="20"/>
          <w:szCs w:val="20"/>
        </w:rPr>
        <w:t xml:space="preserve"> et al.</w:t>
      </w:r>
      <w:r w:rsidRPr="00AF148F">
        <w:rPr>
          <w:sz w:val="20"/>
          <w:szCs w:val="20"/>
        </w:rPr>
        <w:t xml:space="preserve">, "Experimental investigations of the performance of a flat-plate solar collector using carbon and metal oxides based nanofluids," </w:t>
      </w:r>
      <w:r w:rsidRPr="00AF148F">
        <w:rPr>
          <w:i/>
          <w:sz w:val="20"/>
          <w:szCs w:val="20"/>
        </w:rPr>
        <w:t xml:space="preserve">Energy, </w:t>
      </w:r>
      <w:r w:rsidRPr="00AF148F">
        <w:rPr>
          <w:sz w:val="20"/>
          <w:szCs w:val="20"/>
        </w:rPr>
        <w:t xml:space="preserve">vol. 227, p. 120452, 2021, doi: </w:t>
      </w:r>
      <w:hyperlink r:id="rId24" w:history="1">
        <w:r w:rsidRPr="00AF148F">
          <w:rPr>
            <w:rStyle w:val="Hyperlink"/>
            <w:sz w:val="20"/>
            <w:szCs w:val="20"/>
          </w:rPr>
          <w:t>https://doi.org/10.1016/j.energy.2021.120452</w:t>
        </w:r>
      </w:hyperlink>
      <w:r w:rsidRPr="00AF148F">
        <w:rPr>
          <w:sz w:val="20"/>
          <w:szCs w:val="20"/>
        </w:rPr>
        <w:t>.</w:t>
      </w:r>
      <w:bookmarkEnd w:id="17"/>
    </w:p>
    <w:p w14:paraId="37E0A2DB" w14:textId="12F222B0" w:rsidR="00EC4351" w:rsidRPr="00AF148F" w:rsidRDefault="00EC4351" w:rsidP="0036753C">
      <w:pPr>
        <w:pStyle w:val="EndNoteBibliography"/>
        <w:spacing w:after="0"/>
        <w:ind w:left="284" w:hanging="426"/>
        <w:rPr>
          <w:sz w:val="20"/>
          <w:szCs w:val="20"/>
        </w:rPr>
      </w:pPr>
      <w:bookmarkStart w:id="18" w:name="_ENREF_18"/>
      <w:r w:rsidRPr="00AF148F">
        <w:rPr>
          <w:sz w:val="20"/>
          <w:szCs w:val="20"/>
        </w:rPr>
        <w:t>[18]</w:t>
      </w:r>
      <w:r w:rsidRPr="00AF148F">
        <w:rPr>
          <w:sz w:val="20"/>
          <w:szCs w:val="20"/>
        </w:rPr>
        <w:tab/>
        <w:t>T. Salameh, P. P. Kumar, E. T. Sayed, M. A. Abdelkareem, H. Rezk, and A. G. Olabi, "Fuzzy modeling and particle swarm optimization of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>/SiO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 xml:space="preserve"> nanofluid," </w:t>
      </w:r>
      <w:r w:rsidRPr="00AF148F">
        <w:rPr>
          <w:i/>
          <w:sz w:val="20"/>
          <w:szCs w:val="20"/>
        </w:rPr>
        <w:t xml:space="preserve">International Journal of Thermofluids, </w:t>
      </w:r>
      <w:r w:rsidRPr="00AF148F">
        <w:rPr>
          <w:sz w:val="20"/>
          <w:szCs w:val="20"/>
        </w:rPr>
        <w:t xml:space="preserve">vol. 10, p. 100084, 2021, doi: </w:t>
      </w:r>
      <w:hyperlink r:id="rId25" w:history="1">
        <w:r w:rsidRPr="00AF148F">
          <w:rPr>
            <w:rStyle w:val="Hyperlink"/>
            <w:sz w:val="20"/>
            <w:szCs w:val="20"/>
          </w:rPr>
          <w:t>https://doi.org/10.1016/j.ijft.2021.100084</w:t>
        </w:r>
      </w:hyperlink>
      <w:r w:rsidRPr="00AF148F">
        <w:rPr>
          <w:sz w:val="20"/>
          <w:szCs w:val="20"/>
        </w:rPr>
        <w:t>.</w:t>
      </w:r>
      <w:bookmarkEnd w:id="18"/>
    </w:p>
    <w:p w14:paraId="3438DB7D" w14:textId="1BECCE3D" w:rsidR="00EC4351" w:rsidRPr="00AF148F" w:rsidRDefault="00EC4351" w:rsidP="0036753C">
      <w:pPr>
        <w:pStyle w:val="EndNoteBibliography"/>
        <w:ind w:left="284" w:hanging="426"/>
        <w:rPr>
          <w:sz w:val="20"/>
          <w:szCs w:val="20"/>
        </w:rPr>
      </w:pPr>
      <w:bookmarkStart w:id="19" w:name="_ENREF_19"/>
      <w:r w:rsidRPr="00AF148F">
        <w:rPr>
          <w:sz w:val="20"/>
          <w:szCs w:val="20"/>
        </w:rPr>
        <w:t>[19]</w:t>
      </w:r>
      <w:r w:rsidRPr="00AF148F">
        <w:rPr>
          <w:sz w:val="20"/>
          <w:szCs w:val="20"/>
        </w:rPr>
        <w:tab/>
        <w:t>Y. Gao, Y. Xi, Y. Zhenzhong, A. P. Sasmito, A. S. Mujumdar, and L. Wang, "Experimental investigation of specific heat of aqueous graphene oxide Al</w:t>
      </w:r>
      <w:r w:rsidRPr="00AF148F">
        <w:rPr>
          <w:sz w:val="20"/>
          <w:szCs w:val="20"/>
          <w:vertAlign w:val="subscript"/>
        </w:rPr>
        <w:t>2</w:t>
      </w:r>
      <w:r w:rsidRPr="00AF148F">
        <w:rPr>
          <w:sz w:val="20"/>
          <w:szCs w:val="20"/>
        </w:rPr>
        <w:t>O</w:t>
      </w:r>
      <w:r w:rsidRPr="00AF148F">
        <w:rPr>
          <w:sz w:val="20"/>
          <w:szCs w:val="20"/>
          <w:vertAlign w:val="subscript"/>
        </w:rPr>
        <w:t>3</w:t>
      </w:r>
      <w:r w:rsidRPr="00AF148F">
        <w:rPr>
          <w:sz w:val="20"/>
          <w:szCs w:val="20"/>
        </w:rPr>
        <w:t xml:space="preserve"> hybrid nanofluid," </w:t>
      </w:r>
      <w:r w:rsidRPr="00AF148F">
        <w:rPr>
          <w:i/>
          <w:sz w:val="20"/>
          <w:szCs w:val="20"/>
        </w:rPr>
        <w:t xml:space="preserve">Thermal Science, </w:t>
      </w:r>
      <w:r w:rsidRPr="00AF148F">
        <w:rPr>
          <w:sz w:val="20"/>
          <w:szCs w:val="20"/>
        </w:rPr>
        <w:t xml:space="preserve">vol. 25, no. 1, pp. 515-525, 2021, doi: </w:t>
      </w:r>
      <w:hyperlink r:id="rId26" w:history="1">
        <w:r w:rsidRPr="00AF148F">
          <w:rPr>
            <w:rStyle w:val="Hyperlink"/>
            <w:sz w:val="20"/>
            <w:szCs w:val="20"/>
          </w:rPr>
          <w:t>https://doi.org/10.2298/TSCI190404381G</w:t>
        </w:r>
      </w:hyperlink>
      <w:r w:rsidRPr="00AF148F">
        <w:rPr>
          <w:sz w:val="20"/>
          <w:szCs w:val="20"/>
        </w:rPr>
        <w:t>.</w:t>
      </w:r>
      <w:bookmarkEnd w:id="19"/>
    </w:p>
    <w:p w14:paraId="775F093E" w14:textId="55763E17" w:rsidR="00B40CD3" w:rsidRPr="0093069A" w:rsidRDefault="00EC4351" w:rsidP="0036753C">
      <w:pPr>
        <w:pStyle w:val="EndNoteBibliography"/>
        <w:ind w:left="284" w:hanging="426"/>
        <w:rPr>
          <w:szCs w:val="24"/>
        </w:rPr>
      </w:pPr>
      <w:r w:rsidRPr="00AF148F">
        <w:rPr>
          <w:sz w:val="20"/>
          <w:szCs w:val="20"/>
        </w:rPr>
        <w:fldChar w:fldCharType="end"/>
      </w:r>
    </w:p>
    <w:sectPr w:rsidR="00B40CD3" w:rsidRPr="0093069A" w:rsidSect="00EC4351">
      <w:headerReference w:type="default" r:id="rId27"/>
      <w:footerReference w:type="default" r:id="rId28"/>
      <w:footnotePr>
        <w:numFmt w:val="chicago"/>
        <w:numRestart w:val="eachPage"/>
      </w:footnotePr>
      <w:pgSz w:w="12240" w:h="15840"/>
      <w:pgMar w:top="1134" w:right="1134" w:bottom="1134" w:left="1134" w:header="426" w:footer="22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C401C" w14:textId="77777777" w:rsidR="0035796D" w:rsidRDefault="0035796D" w:rsidP="00E625A5">
      <w:pPr>
        <w:spacing w:after="0" w:line="240" w:lineRule="auto"/>
      </w:pPr>
      <w:r>
        <w:separator/>
      </w:r>
    </w:p>
  </w:endnote>
  <w:endnote w:type="continuationSeparator" w:id="0">
    <w:p w14:paraId="377F2D53" w14:textId="77777777" w:rsidR="0035796D" w:rsidRDefault="0035796D" w:rsidP="00E62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996902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48E9901D" w14:textId="3A8EB194" w:rsidR="00484D28" w:rsidRPr="00B6646F" w:rsidRDefault="00484D28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B6646F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B6646F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B6646F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A16C3E">
          <w:rPr>
            <w:rFonts w:asciiTheme="majorBidi" w:hAnsiTheme="majorBidi" w:cstheme="majorBidi"/>
            <w:noProof/>
            <w:sz w:val="20"/>
            <w:szCs w:val="20"/>
          </w:rPr>
          <w:t>1</w:t>
        </w:r>
        <w:r w:rsidRPr="00B6646F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434A7869" w14:textId="77777777" w:rsidR="00484D28" w:rsidRDefault="00484D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C347BE" w14:textId="77777777" w:rsidR="0035796D" w:rsidRDefault="0035796D" w:rsidP="00E625A5">
      <w:pPr>
        <w:spacing w:after="0" w:line="240" w:lineRule="auto"/>
      </w:pPr>
      <w:r>
        <w:separator/>
      </w:r>
    </w:p>
  </w:footnote>
  <w:footnote w:type="continuationSeparator" w:id="0">
    <w:p w14:paraId="402F719A" w14:textId="77777777" w:rsidR="0035796D" w:rsidRDefault="0035796D" w:rsidP="00E625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F4B12D" w14:textId="77777777" w:rsidR="00EC4351" w:rsidRPr="00EC4351" w:rsidRDefault="00EC4351">
    <w:pPr>
      <w:pStyle w:val="Header"/>
      <w:rPr>
        <w:sz w:val="18"/>
        <w:szCs w:val="18"/>
      </w:rPr>
    </w:pPr>
  </w:p>
  <w:p w14:paraId="64834B8F" w14:textId="77777777" w:rsidR="00EC4351" w:rsidRPr="00EC4351" w:rsidRDefault="00EC4351">
    <w:pPr>
      <w:pStyle w:val="Header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630"/>
    <w:multiLevelType w:val="hybridMultilevel"/>
    <w:tmpl w:val="B2C2375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8205920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EB868F0"/>
    <w:multiLevelType w:val="multilevel"/>
    <w:tmpl w:val="6D421B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FD3D97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5743417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1A3235C3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1ACB0664"/>
    <w:multiLevelType w:val="multilevel"/>
    <w:tmpl w:val="6D421B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E16686D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B687572"/>
    <w:multiLevelType w:val="multilevel"/>
    <w:tmpl w:val="F48893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none"/>
      <w:isLgl/>
      <w:lvlText w:val="4.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37102507"/>
    <w:multiLevelType w:val="hybridMultilevel"/>
    <w:tmpl w:val="838895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DE4282"/>
    <w:multiLevelType w:val="multilevel"/>
    <w:tmpl w:val="6D421B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9197D58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4B1B15FC"/>
    <w:multiLevelType w:val="multilevel"/>
    <w:tmpl w:val="6F2A0D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B7D361D"/>
    <w:multiLevelType w:val="multilevel"/>
    <w:tmpl w:val="6F2A0D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FCF73D9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512B24C3"/>
    <w:multiLevelType w:val="multilevel"/>
    <w:tmpl w:val="6F2A0DE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54A91BDD"/>
    <w:multiLevelType w:val="multilevel"/>
    <w:tmpl w:val="4F028CF4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9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440"/>
      </w:pPr>
      <w:rPr>
        <w:rFonts w:hint="default"/>
      </w:rPr>
    </w:lvl>
  </w:abstractNum>
  <w:abstractNum w:abstractNumId="17" w15:restartNumberingAfterBreak="0">
    <w:nsid w:val="5C0F68CF"/>
    <w:multiLevelType w:val="multilevel"/>
    <w:tmpl w:val="6D421B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E1C156B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62163C2E"/>
    <w:multiLevelType w:val="hybridMultilevel"/>
    <w:tmpl w:val="DB000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BB4006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6DF04DC4"/>
    <w:multiLevelType w:val="multilevel"/>
    <w:tmpl w:val="4F028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7B3E5B4E"/>
    <w:multiLevelType w:val="multilevel"/>
    <w:tmpl w:val="72F6A440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7C51779C"/>
    <w:multiLevelType w:val="hybridMultilevel"/>
    <w:tmpl w:val="D28AA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18"/>
  </w:num>
  <w:num w:numId="4">
    <w:abstractNumId w:val="8"/>
  </w:num>
  <w:num w:numId="5">
    <w:abstractNumId w:val="17"/>
  </w:num>
  <w:num w:numId="6">
    <w:abstractNumId w:val="6"/>
  </w:num>
  <w:num w:numId="7">
    <w:abstractNumId w:val="2"/>
  </w:num>
  <w:num w:numId="8">
    <w:abstractNumId w:val="10"/>
  </w:num>
  <w:num w:numId="9">
    <w:abstractNumId w:val="4"/>
  </w:num>
  <w:num w:numId="10">
    <w:abstractNumId w:val="22"/>
  </w:num>
  <w:num w:numId="11">
    <w:abstractNumId w:val="20"/>
  </w:num>
  <w:num w:numId="12">
    <w:abstractNumId w:val="3"/>
  </w:num>
  <w:num w:numId="13">
    <w:abstractNumId w:val="7"/>
  </w:num>
  <w:num w:numId="14">
    <w:abstractNumId w:val="19"/>
  </w:num>
  <w:num w:numId="15">
    <w:abstractNumId w:val="5"/>
  </w:num>
  <w:num w:numId="16">
    <w:abstractNumId w:val="0"/>
  </w:num>
  <w:num w:numId="17">
    <w:abstractNumId w:val="21"/>
  </w:num>
  <w:num w:numId="18">
    <w:abstractNumId w:val="11"/>
  </w:num>
  <w:num w:numId="19">
    <w:abstractNumId w:val="12"/>
  </w:num>
  <w:num w:numId="20">
    <w:abstractNumId w:val="13"/>
    <w:lvlOverride w:ilvl="0">
      <w:lvl w:ilvl="0">
        <w:start w:val="5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1">
    <w:abstractNumId w:val="13"/>
    <w:lvlOverride w:ilvl="0">
      <w:lvl w:ilvl="0">
        <w:start w:val="5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2">
    <w:abstractNumId w:val="15"/>
  </w:num>
  <w:num w:numId="23">
    <w:abstractNumId w:val="1"/>
  </w:num>
  <w:num w:numId="24">
    <w:abstractNumId w:val="16"/>
  </w:num>
  <w:num w:numId="25">
    <w:abstractNumId w:val="9"/>
  </w:num>
  <w:num w:numId="26">
    <w:abstractNumId w:val="2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srQ0NTW2sDQ1MTRQ0lEKTi0uzszPAykwNKoFABpke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2vpexstvgsrsx6eas51p55t2f990ft0sprv2&quot;&gt;Project_SHC&lt;record-ids&gt;&lt;item&gt;15&lt;/item&gt;&lt;item&gt;16&lt;/item&gt;&lt;item&gt;17&lt;/item&gt;&lt;item&gt;18&lt;/item&gt;&lt;item&gt;19&lt;/item&gt;&lt;item&gt;36&lt;/item&gt;&lt;item&gt;37&lt;/item&gt;&lt;item&gt;38&lt;/item&gt;&lt;item&gt;39&lt;/item&gt;&lt;item&gt;40&lt;/item&gt;&lt;item&gt;41&lt;/item&gt;&lt;item&gt;42&lt;/item&gt;&lt;item&gt;43&lt;/item&gt;&lt;item&gt;45&lt;/item&gt;&lt;item&gt;47&lt;/item&gt;&lt;item&gt;48&lt;/item&gt;&lt;item&gt;49&lt;/item&gt;&lt;item&gt;50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F06B2"/>
    <w:rsid w:val="00000161"/>
    <w:rsid w:val="00000919"/>
    <w:rsid w:val="00000A1E"/>
    <w:rsid w:val="00000AE5"/>
    <w:rsid w:val="00001016"/>
    <w:rsid w:val="00001355"/>
    <w:rsid w:val="000018B7"/>
    <w:rsid w:val="00001A87"/>
    <w:rsid w:val="00001C04"/>
    <w:rsid w:val="00001CA4"/>
    <w:rsid w:val="0000224A"/>
    <w:rsid w:val="000022C5"/>
    <w:rsid w:val="00002915"/>
    <w:rsid w:val="00002E6E"/>
    <w:rsid w:val="00002FDB"/>
    <w:rsid w:val="000035C5"/>
    <w:rsid w:val="0000373C"/>
    <w:rsid w:val="00003C06"/>
    <w:rsid w:val="00003CB1"/>
    <w:rsid w:val="00004A07"/>
    <w:rsid w:val="00004AE7"/>
    <w:rsid w:val="00004C0C"/>
    <w:rsid w:val="00004D9A"/>
    <w:rsid w:val="000052C0"/>
    <w:rsid w:val="000052FD"/>
    <w:rsid w:val="000053B0"/>
    <w:rsid w:val="0000547B"/>
    <w:rsid w:val="00005B2D"/>
    <w:rsid w:val="00005EAD"/>
    <w:rsid w:val="0000614C"/>
    <w:rsid w:val="00006293"/>
    <w:rsid w:val="00006E0E"/>
    <w:rsid w:val="00006EDA"/>
    <w:rsid w:val="0000721D"/>
    <w:rsid w:val="0000796A"/>
    <w:rsid w:val="00007B71"/>
    <w:rsid w:val="00007FF0"/>
    <w:rsid w:val="000102EC"/>
    <w:rsid w:val="00010589"/>
    <w:rsid w:val="00010781"/>
    <w:rsid w:val="00010850"/>
    <w:rsid w:val="00010DFF"/>
    <w:rsid w:val="000112F8"/>
    <w:rsid w:val="000116FB"/>
    <w:rsid w:val="0001199D"/>
    <w:rsid w:val="000119A6"/>
    <w:rsid w:val="0001207E"/>
    <w:rsid w:val="0001215E"/>
    <w:rsid w:val="00012EE9"/>
    <w:rsid w:val="0001409B"/>
    <w:rsid w:val="000148DF"/>
    <w:rsid w:val="00014975"/>
    <w:rsid w:val="000149D5"/>
    <w:rsid w:val="000156A0"/>
    <w:rsid w:val="00016689"/>
    <w:rsid w:val="00016707"/>
    <w:rsid w:val="00016833"/>
    <w:rsid w:val="000168DA"/>
    <w:rsid w:val="00016D54"/>
    <w:rsid w:val="00016E7E"/>
    <w:rsid w:val="0001712C"/>
    <w:rsid w:val="0001740C"/>
    <w:rsid w:val="00017D5D"/>
    <w:rsid w:val="000208DC"/>
    <w:rsid w:val="00020C8D"/>
    <w:rsid w:val="00020F24"/>
    <w:rsid w:val="00020F5D"/>
    <w:rsid w:val="00021AE7"/>
    <w:rsid w:val="00021C3F"/>
    <w:rsid w:val="000223C9"/>
    <w:rsid w:val="00022966"/>
    <w:rsid w:val="00022A5C"/>
    <w:rsid w:val="00023049"/>
    <w:rsid w:val="00023650"/>
    <w:rsid w:val="00023CB9"/>
    <w:rsid w:val="00023F67"/>
    <w:rsid w:val="00024631"/>
    <w:rsid w:val="000249C8"/>
    <w:rsid w:val="00024D48"/>
    <w:rsid w:val="00024DB0"/>
    <w:rsid w:val="00025740"/>
    <w:rsid w:val="00026B95"/>
    <w:rsid w:val="0002729F"/>
    <w:rsid w:val="00027690"/>
    <w:rsid w:val="00027718"/>
    <w:rsid w:val="00027818"/>
    <w:rsid w:val="00027B46"/>
    <w:rsid w:val="00027C71"/>
    <w:rsid w:val="000308EB"/>
    <w:rsid w:val="00030971"/>
    <w:rsid w:val="00030A05"/>
    <w:rsid w:val="00030CA2"/>
    <w:rsid w:val="00030D7A"/>
    <w:rsid w:val="00030E21"/>
    <w:rsid w:val="00030EAB"/>
    <w:rsid w:val="00031002"/>
    <w:rsid w:val="000313FC"/>
    <w:rsid w:val="000315E5"/>
    <w:rsid w:val="0003160D"/>
    <w:rsid w:val="00031869"/>
    <w:rsid w:val="0003186F"/>
    <w:rsid w:val="000319C4"/>
    <w:rsid w:val="00031FC0"/>
    <w:rsid w:val="000329CB"/>
    <w:rsid w:val="00032BFB"/>
    <w:rsid w:val="00032E05"/>
    <w:rsid w:val="00032E35"/>
    <w:rsid w:val="00032F5D"/>
    <w:rsid w:val="00033F6A"/>
    <w:rsid w:val="0003417E"/>
    <w:rsid w:val="0003450F"/>
    <w:rsid w:val="00034D46"/>
    <w:rsid w:val="00034FD7"/>
    <w:rsid w:val="000351FA"/>
    <w:rsid w:val="000352B2"/>
    <w:rsid w:val="00035362"/>
    <w:rsid w:val="00035516"/>
    <w:rsid w:val="000356BF"/>
    <w:rsid w:val="0003596D"/>
    <w:rsid w:val="00035EA1"/>
    <w:rsid w:val="000360CB"/>
    <w:rsid w:val="00036682"/>
    <w:rsid w:val="00036BD5"/>
    <w:rsid w:val="00036ED9"/>
    <w:rsid w:val="00037058"/>
    <w:rsid w:val="0004014B"/>
    <w:rsid w:val="00040C85"/>
    <w:rsid w:val="0004138B"/>
    <w:rsid w:val="00041D28"/>
    <w:rsid w:val="00041D7E"/>
    <w:rsid w:val="00042519"/>
    <w:rsid w:val="000425A0"/>
    <w:rsid w:val="00042CC2"/>
    <w:rsid w:val="00043362"/>
    <w:rsid w:val="00043600"/>
    <w:rsid w:val="00043B5A"/>
    <w:rsid w:val="00043B8B"/>
    <w:rsid w:val="00043CF0"/>
    <w:rsid w:val="00043E16"/>
    <w:rsid w:val="00043FF9"/>
    <w:rsid w:val="00044494"/>
    <w:rsid w:val="00044929"/>
    <w:rsid w:val="00044C96"/>
    <w:rsid w:val="00045B08"/>
    <w:rsid w:val="00045F44"/>
    <w:rsid w:val="00046174"/>
    <w:rsid w:val="00046707"/>
    <w:rsid w:val="00046777"/>
    <w:rsid w:val="000469FD"/>
    <w:rsid w:val="00046AFB"/>
    <w:rsid w:val="00046B32"/>
    <w:rsid w:val="00046CDA"/>
    <w:rsid w:val="00047106"/>
    <w:rsid w:val="0004714C"/>
    <w:rsid w:val="00047CCB"/>
    <w:rsid w:val="00047F32"/>
    <w:rsid w:val="00050237"/>
    <w:rsid w:val="000502EB"/>
    <w:rsid w:val="00050348"/>
    <w:rsid w:val="00050482"/>
    <w:rsid w:val="000508C5"/>
    <w:rsid w:val="00050E3B"/>
    <w:rsid w:val="0005116A"/>
    <w:rsid w:val="00051E82"/>
    <w:rsid w:val="00052294"/>
    <w:rsid w:val="000538C1"/>
    <w:rsid w:val="000539D2"/>
    <w:rsid w:val="00053D30"/>
    <w:rsid w:val="00053F57"/>
    <w:rsid w:val="000540A1"/>
    <w:rsid w:val="000542D4"/>
    <w:rsid w:val="0005447D"/>
    <w:rsid w:val="000548CA"/>
    <w:rsid w:val="00055789"/>
    <w:rsid w:val="000563E5"/>
    <w:rsid w:val="00056BA5"/>
    <w:rsid w:val="00057396"/>
    <w:rsid w:val="00057C99"/>
    <w:rsid w:val="0006017B"/>
    <w:rsid w:val="0006021F"/>
    <w:rsid w:val="00060390"/>
    <w:rsid w:val="000606F0"/>
    <w:rsid w:val="000612E8"/>
    <w:rsid w:val="00061A53"/>
    <w:rsid w:val="00061D7C"/>
    <w:rsid w:val="00061F96"/>
    <w:rsid w:val="00062202"/>
    <w:rsid w:val="0006279D"/>
    <w:rsid w:val="00062870"/>
    <w:rsid w:val="00063521"/>
    <w:rsid w:val="000637C5"/>
    <w:rsid w:val="000638E6"/>
    <w:rsid w:val="00063AB1"/>
    <w:rsid w:val="000640B7"/>
    <w:rsid w:val="000649CD"/>
    <w:rsid w:val="000650C0"/>
    <w:rsid w:val="000652FC"/>
    <w:rsid w:val="000653B5"/>
    <w:rsid w:val="00065824"/>
    <w:rsid w:val="000659D0"/>
    <w:rsid w:val="00065FE7"/>
    <w:rsid w:val="00066549"/>
    <w:rsid w:val="00066AE3"/>
    <w:rsid w:val="00066B9C"/>
    <w:rsid w:val="00067900"/>
    <w:rsid w:val="00067924"/>
    <w:rsid w:val="00067B19"/>
    <w:rsid w:val="00067C89"/>
    <w:rsid w:val="00067D35"/>
    <w:rsid w:val="00067EDD"/>
    <w:rsid w:val="000704BE"/>
    <w:rsid w:val="000705B5"/>
    <w:rsid w:val="00070D1E"/>
    <w:rsid w:val="000711BE"/>
    <w:rsid w:val="000713D5"/>
    <w:rsid w:val="000714A5"/>
    <w:rsid w:val="00071796"/>
    <w:rsid w:val="00071CEE"/>
    <w:rsid w:val="000720A9"/>
    <w:rsid w:val="00072DB4"/>
    <w:rsid w:val="00072E3E"/>
    <w:rsid w:val="00072FDA"/>
    <w:rsid w:val="00073CBB"/>
    <w:rsid w:val="000741E9"/>
    <w:rsid w:val="0007424C"/>
    <w:rsid w:val="00074286"/>
    <w:rsid w:val="00074351"/>
    <w:rsid w:val="000746A7"/>
    <w:rsid w:val="000747BF"/>
    <w:rsid w:val="0007542C"/>
    <w:rsid w:val="00075645"/>
    <w:rsid w:val="000756C4"/>
    <w:rsid w:val="00075E73"/>
    <w:rsid w:val="0007620E"/>
    <w:rsid w:val="00076E34"/>
    <w:rsid w:val="000770D0"/>
    <w:rsid w:val="00077A2E"/>
    <w:rsid w:val="000801FB"/>
    <w:rsid w:val="00080589"/>
    <w:rsid w:val="000806AB"/>
    <w:rsid w:val="00080BF1"/>
    <w:rsid w:val="00080E1B"/>
    <w:rsid w:val="00080E20"/>
    <w:rsid w:val="00080EE9"/>
    <w:rsid w:val="00081853"/>
    <w:rsid w:val="00081B06"/>
    <w:rsid w:val="00081CA6"/>
    <w:rsid w:val="00081CA7"/>
    <w:rsid w:val="00081EDC"/>
    <w:rsid w:val="00081FB4"/>
    <w:rsid w:val="0008261B"/>
    <w:rsid w:val="00082735"/>
    <w:rsid w:val="000827B2"/>
    <w:rsid w:val="00082877"/>
    <w:rsid w:val="00082B60"/>
    <w:rsid w:val="00083127"/>
    <w:rsid w:val="0008350E"/>
    <w:rsid w:val="00083968"/>
    <w:rsid w:val="00083A53"/>
    <w:rsid w:val="00083A67"/>
    <w:rsid w:val="00083AE6"/>
    <w:rsid w:val="00083C82"/>
    <w:rsid w:val="00083CE4"/>
    <w:rsid w:val="00083CEB"/>
    <w:rsid w:val="000844E5"/>
    <w:rsid w:val="000853D5"/>
    <w:rsid w:val="000855A5"/>
    <w:rsid w:val="0008577C"/>
    <w:rsid w:val="000857EC"/>
    <w:rsid w:val="000858D7"/>
    <w:rsid w:val="000860FE"/>
    <w:rsid w:val="000862CF"/>
    <w:rsid w:val="000862DE"/>
    <w:rsid w:val="000863A7"/>
    <w:rsid w:val="000864B2"/>
    <w:rsid w:val="00086628"/>
    <w:rsid w:val="00086754"/>
    <w:rsid w:val="00086779"/>
    <w:rsid w:val="00086D33"/>
    <w:rsid w:val="00086E04"/>
    <w:rsid w:val="00086ED8"/>
    <w:rsid w:val="00087209"/>
    <w:rsid w:val="000900FF"/>
    <w:rsid w:val="00090637"/>
    <w:rsid w:val="000907CC"/>
    <w:rsid w:val="00090ABF"/>
    <w:rsid w:val="000910FA"/>
    <w:rsid w:val="00091543"/>
    <w:rsid w:val="00091642"/>
    <w:rsid w:val="000919F4"/>
    <w:rsid w:val="00091C6C"/>
    <w:rsid w:val="00091DAC"/>
    <w:rsid w:val="000920CF"/>
    <w:rsid w:val="00092418"/>
    <w:rsid w:val="00092794"/>
    <w:rsid w:val="0009322F"/>
    <w:rsid w:val="00093BF2"/>
    <w:rsid w:val="00093D0D"/>
    <w:rsid w:val="00093D67"/>
    <w:rsid w:val="00093F81"/>
    <w:rsid w:val="00094812"/>
    <w:rsid w:val="00094833"/>
    <w:rsid w:val="00094F9C"/>
    <w:rsid w:val="000954BD"/>
    <w:rsid w:val="0009579B"/>
    <w:rsid w:val="000957EA"/>
    <w:rsid w:val="00095FA0"/>
    <w:rsid w:val="00096957"/>
    <w:rsid w:val="00096B5E"/>
    <w:rsid w:val="00096BFC"/>
    <w:rsid w:val="00097055"/>
    <w:rsid w:val="00097866"/>
    <w:rsid w:val="00097909"/>
    <w:rsid w:val="00097B7A"/>
    <w:rsid w:val="00097C30"/>
    <w:rsid w:val="00097E90"/>
    <w:rsid w:val="000A0A10"/>
    <w:rsid w:val="000A0DEA"/>
    <w:rsid w:val="000A10EC"/>
    <w:rsid w:val="000A133B"/>
    <w:rsid w:val="000A176B"/>
    <w:rsid w:val="000A1841"/>
    <w:rsid w:val="000A18C9"/>
    <w:rsid w:val="000A21B7"/>
    <w:rsid w:val="000A22E7"/>
    <w:rsid w:val="000A25EA"/>
    <w:rsid w:val="000A2AA8"/>
    <w:rsid w:val="000A2D88"/>
    <w:rsid w:val="000A30D5"/>
    <w:rsid w:val="000A345F"/>
    <w:rsid w:val="000A350D"/>
    <w:rsid w:val="000A37C4"/>
    <w:rsid w:val="000A3874"/>
    <w:rsid w:val="000A391B"/>
    <w:rsid w:val="000A3AAA"/>
    <w:rsid w:val="000A4807"/>
    <w:rsid w:val="000A481F"/>
    <w:rsid w:val="000A49AB"/>
    <w:rsid w:val="000A50DF"/>
    <w:rsid w:val="000A5228"/>
    <w:rsid w:val="000A52AF"/>
    <w:rsid w:val="000A5A82"/>
    <w:rsid w:val="000A5D3B"/>
    <w:rsid w:val="000A67C5"/>
    <w:rsid w:val="000A70C1"/>
    <w:rsid w:val="000A7545"/>
    <w:rsid w:val="000A7978"/>
    <w:rsid w:val="000A7BC4"/>
    <w:rsid w:val="000A7FBC"/>
    <w:rsid w:val="000B00D2"/>
    <w:rsid w:val="000B016F"/>
    <w:rsid w:val="000B03D6"/>
    <w:rsid w:val="000B07B4"/>
    <w:rsid w:val="000B0AC7"/>
    <w:rsid w:val="000B0E91"/>
    <w:rsid w:val="000B1844"/>
    <w:rsid w:val="000B1911"/>
    <w:rsid w:val="000B1956"/>
    <w:rsid w:val="000B1E56"/>
    <w:rsid w:val="000B1F87"/>
    <w:rsid w:val="000B2681"/>
    <w:rsid w:val="000B2DB7"/>
    <w:rsid w:val="000B3A76"/>
    <w:rsid w:val="000B3A9A"/>
    <w:rsid w:val="000B3F44"/>
    <w:rsid w:val="000B44DE"/>
    <w:rsid w:val="000B4519"/>
    <w:rsid w:val="000B467F"/>
    <w:rsid w:val="000B4C59"/>
    <w:rsid w:val="000B4EE0"/>
    <w:rsid w:val="000B52A7"/>
    <w:rsid w:val="000B53E3"/>
    <w:rsid w:val="000B5617"/>
    <w:rsid w:val="000B5965"/>
    <w:rsid w:val="000B59E3"/>
    <w:rsid w:val="000B5D50"/>
    <w:rsid w:val="000B5DB3"/>
    <w:rsid w:val="000B5EE8"/>
    <w:rsid w:val="000B6A34"/>
    <w:rsid w:val="000B714A"/>
    <w:rsid w:val="000B73CD"/>
    <w:rsid w:val="000B73DD"/>
    <w:rsid w:val="000B76A6"/>
    <w:rsid w:val="000B76F8"/>
    <w:rsid w:val="000B79AC"/>
    <w:rsid w:val="000B7ACC"/>
    <w:rsid w:val="000B7CA6"/>
    <w:rsid w:val="000B7FAD"/>
    <w:rsid w:val="000C0294"/>
    <w:rsid w:val="000C05A0"/>
    <w:rsid w:val="000C0804"/>
    <w:rsid w:val="000C0C3A"/>
    <w:rsid w:val="000C1330"/>
    <w:rsid w:val="000C1B52"/>
    <w:rsid w:val="000C1D85"/>
    <w:rsid w:val="000C2403"/>
    <w:rsid w:val="000C2471"/>
    <w:rsid w:val="000C2F24"/>
    <w:rsid w:val="000C3192"/>
    <w:rsid w:val="000C3517"/>
    <w:rsid w:val="000C3F05"/>
    <w:rsid w:val="000C4373"/>
    <w:rsid w:val="000C46A4"/>
    <w:rsid w:val="000C4A3B"/>
    <w:rsid w:val="000C54FC"/>
    <w:rsid w:val="000C57B0"/>
    <w:rsid w:val="000C5BD5"/>
    <w:rsid w:val="000C5EA9"/>
    <w:rsid w:val="000C5F3A"/>
    <w:rsid w:val="000C6087"/>
    <w:rsid w:val="000C6152"/>
    <w:rsid w:val="000C6452"/>
    <w:rsid w:val="000C64A6"/>
    <w:rsid w:val="000C6813"/>
    <w:rsid w:val="000C7252"/>
    <w:rsid w:val="000C7371"/>
    <w:rsid w:val="000C7668"/>
    <w:rsid w:val="000C7988"/>
    <w:rsid w:val="000C7A05"/>
    <w:rsid w:val="000C7BD2"/>
    <w:rsid w:val="000C7FB5"/>
    <w:rsid w:val="000D003C"/>
    <w:rsid w:val="000D03E1"/>
    <w:rsid w:val="000D05CF"/>
    <w:rsid w:val="000D068E"/>
    <w:rsid w:val="000D09CD"/>
    <w:rsid w:val="000D1BFD"/>
    <w:rsid w:val="000D1DEF"/>
    <w:rsid w:val="000D1FB3"/>
    <w:rsid w:val="000D1FCA"/>
    <w:rsid w:val="000D2890"/>
    <w:rsid w:val="000D2AD5"/>
    <w:rsid w:val="000D3B6D"/>
    <w:rsid w:val="000D4886"/>
    <w:rsid w:val="000D4A28"/>
    <w:rsid w:val="000D4DFA"/>
    <w:rsid w:val="000D5602"/>
    <w:rsid w:val="000D5607"/>
    <w:rsid w:val="000D5D41"/>
    <w:rsid w:val="000D6203"/>
    <w:rsid w:val="000D64C1"/>
    <w:rsid w:val="000D6B54"/>
    <w:rsid w:val="000D6D66"/>
    <w:rsid w:val="000D6FBC"/>
    <w:rsid w:val="000D7E9E"/>
    <w:rsid w:val="000E006B"/>
    <w:rsid w:val="000E0113"/>
    <w:rsid w:val="000E0AD0"/>
    <w:rsid w:val="000E0AF7"/>
    <w:rsid w:val="000E1180"/>
    <w:rsid w:val="000E17E7"/>
    <w:rsid w:val="000E1FAA"/>
    <w:rsid w:val="000E1FE4"/>
    <w:rsid w:val="000E22C1"/>
    <w:rsid w:val="000E27DC"/>
    <w:rsid w:val="000E2A01"/>
    <w:rsid w:val="000E2E50"/>
    <w:rsid w:val="000E33F5"/>
    <w:rsid w:val="000E356C"/>
    <w:rsid w:val="000E3A2D"/>
    <w:rsid w:val="000E3BE4"/>
    <w:rsid w:val="000E3C97"/>
    <w:rsid w:val="000E40B1"/>
    <w:rsid w:val="000E4DBF"/>
    <w:rsid w:val="000E5383"/>
    <w:rsid w:val="000E544F"/>
    <w:rsid w:val="000E5795"/>
    <w:rsid w:val="000E591E"/>
    <w:rsid w:val="000E596D"/>
    <w:rsid w:val="000E5A92"/>
    <w:rsid w:val="000E5BBC"/>
    <w:rsid w:val="000E636D"/>
    <w:rsid w:val="000E6465"/>
    <w:rsid w:val="000E656A"/>
    <w:rsid w:val="000E6670"/>
    <w:rsid w:val="000E6BD1"/>
    <w:rsid w:val="000E73E6"/>
    <w:rsid w:val="000E783D"/>
    <w:rsid w:val="000E7910"/>
    <w:rsid w:val="000E7C59"/>
    <w:rsid w:val="000E7D2B"/>
    <w:rsid w:val="000F00C9"/>
    <w:rsid w:val="000F04CF"/>
    <w:rsid w:val="000F116E"/>
    <w:rsid w:val="000F1BC1"/>
    <w:rsid w:val="000F231D"/>
    <w:rsid w:val="000F26A2"/>
    <w:rsid w:val="000F28FF"/>
    <w:rsid w:val="000F292B"/>
    <w:rsid w:val="000F2B4A"/>
    <w:rsid w:val="000F2C98"/>
    <w:rsid w:val="000F2EBD"/>
    <w:rsid w:val="000F3392"/>
    <w:rsid w:val="000F38BB"/>
    <w:rsid w:val="000F3926"/>
    <w:rsid w:val="000F3F45"/>
    <w:rsid w:val="000F486C"/>
    <w:rsid w:val="000F48F0"/>
    <w:rsid w:val="000F4E92"/>
    <w:rsid w:val="000F5261"/>
    <w:rsid w:val="000F5D7D"/>
    <w:rsid w:val="000F5F2B"/>
    <w:rsid w:val="000F601B"/>
    <w:rsid w:val="000F6817"/>
    <w:rsid w:val="000F6B7E"/>
    <w:rsid w:val="000F703C"/>
    <w:rsid w:val="000F7098"/>
    <w:rsid w:val="000F71E3"/>
    <w:rsid w:val="000F79F3"/>
    <w:rsid w:val="000F7A3B"/>
    <w:rsid w:val="00100091"/>
    <w:rsid w:val="001003C8"/>
    <w:rsid w:val="00100C15"/>
    <w:rsid w:val="0010114A"/>
    <w:rsid w:val="00101BC7"/>
    <w:rsid w:val="0010274A"/>
    <w:rsid w:val="00102D1B"/>
    <w:rsid w:val="00102D70"/>
    <w:rsid w:val="00102EB1"/>
    <w:rsid w:val="00102FD6"/>
    <w:rsid w:val="001036B4"/>
    <w:rsid w:val="0010399E"/>
    <w:rsid w:val="00104401"/>
    <w:rsid w:val="0010450F"/>
    <w:rsid w:val="0010472D"/>
    <w:rsid w:val="00105DAD"/>
    <w:rsid w:val="00106285"/>
    <w:rsid w:val="00106731"/>
    <w:rsid w:val="00106923"/>
    <w:rsid w:val="0010698A"/>
    <w:rsid w:val="00106A33"/>
    <w:rsid w:val="00106DDF"/>
    <w:rsid w:val="00106EF8"/>
    <w:rsid w:val="001071B2"/>
    <w:rsid w:val="0010786A"/>
    <w:rsid w:val="00107B2F"/>
    <w:rsid w:val="00107C2F"/>
    <w:rsid w:val="00110225"/>
    <w:rsid w:val="0011085A"/>
    <w:rsid w:val="0011103C"/>
    <w:rsid w:val="0011109A"/>
    <w:rsid w:val="0011124E"/>
    <w:rsid w:val="001118A4"/>
    <w:rsid w:val="00111E53"/>
    <w:rsid w:val="00112226"/>
    <w:rsid w:val="0011229B"/>
    <w:rsid w:val="00112719"/>
    <w:rsid w:val="0011280E"/>
    <w:rsid w:val="00112BA3"/>
    <w:rsid w:val="00112BEE"/>
    <w:rsid w:val="0011327D"/>
    <w:rsid w:val="001132E0"/>
    <w:rsid w:val="00113775"/>
    <w:rsid w:val="001138F9"/>
    <w:rsid w:val="00113D82"/>
    <w:rsid w:val="001148B6"/>
    <w:rsid w:val="0011490F"/>
    <w:rsid w:val="00114B58"/>
    <w:rsid w:val="00114CF3"/>
    <w:rsid w:val="00115618"/>
    <w:rsid w:val="001159DC"/>
    <w:rsid w:val="00115D40"/>
    <w:rsid w:val="00115D74"/>
    <w:rsid w:val="00115DED"/>
    <w:rsid w:val="00116779"/>
    <w:rsid w:val="0011731D"/>
    <w:rsid w:val="00117492"/>
    <w:rsid w:val="00117679"/>
    <w:rsid w:val="00117CDD"/>
    <w:rsid w:val="00117E4B"/>
    <w:rsid w:val="001204B1"/>
    <w:rsid w:val="00120574"/>
    <w:rsid w:val="00120A25"/>
    <w:rsid w:val="00120E50"/>
    <w:rsid w:val="001210D8"/>
    <w:rsid w:val="00121A94"/>
    <w:rsid w:val="001220E0"/>
    <w:rsid w:val="0012218A"/>
    <w:rsid w:val="00122221"/>
    <w:rsid w:val="001226D1"/>
    <w:rsid w:val="00123060"/>
    <w:rsid w:val="00123180"/>
    <w:rsid w:val="00123454"/>
    <w:rsid w:val="0012374E"/>
    <w:rsid w:val="00123C0B"/>
    <w:rsid w:val="0012457C"/>
    <w:rsid w:val="001248DA"/>
    <w:rsid w:val="00124C87"/>
    <w:rsid w:val="0012525B"/>
    <w:rsid w:val="0012528E"/>
    <w:rsid w:val="00125473"/>
    <w:rsid w:val="0012562E"/>
    <w:rsid w:val="00125782"/>
    <w:rsid w:val="0012582F"/>
    <w:rsid w:val="00126079"/>
    <w:rsid w:val="00126174"/>
    <w:rsid w:val="00126385"/>
    <w:rsid w:val="00126AA2"/>
    <w:rsid w:val="001271CF"/>
    <w:rsid w:val="00127594"/>
    <w:rsid w:val="00127939"/>
    <w:rsid w:val="00127BC2"/>
    <w:rsid w:val="001301D5"/>
    <w:rsid w:val="0013033B"/>
    <w:rsid w:val="00130421"/>
    <w:rsid w:val="00130FF2"/>
    <w:rsid w:val="001314DF"/>
    <w:rsid w:val="0013187D"/>
    <w:rsid w:val="00131932"/>
    <w:rsid w:val="00131AD9"/>
    <w:rsid w:val="00131B3D"/>
    <w:rsid w:val="00131E83"/>
    <w:rsid w:val="0013241A"/>
    <w:rsid w:val="00132884"/>
    <w:rsid w:val="00132CA8"/>
    <w:rsid w:val="0013327F"/>
    <w:rsid w:val="001333FF"/>
    <w:rsid w:val="00133628"/>
    <w:rsid w:val="0013365A"/>
    <w:rsid w:val="00133D45"/>
    <w:rsid w:val="00133FCB"/>
    <w:rsid w:val="0013436C"/>
    <w:rsid w:val="001345D0"/>
    <w:rsid w:val="00134D64"/>
    <w:rsid w:val="00135233"/>
    <w:rsid w:val="00135386"/>
    <w:rsid w:val="001354B9"/>
    <w:rsid w:val="001355D7"/>
    <w:rsid w:val="00135E5A"/>
    <w:rsid w:val="00135E81"/>
    <w:rsid w:val="00136261"/>
    <w:rsid w:val="001363BA"/>
    <w:rsid w:val="001363BE"/>
    <w:rsid w:val="00136743"/>
    <w:rsid w:val="00136CF0"/>
    <w:rsid w:val="001371C7"/>
    <w:rsid w:val="0013749E"/>
    <w:rsid w:val="00137730"/>
    <w:rsid w:val="001378C6"/>
    <w:rsid w:val="00137ACA"/>
    <w:rsid w:val="00137C84"/>
    <w:rsid w:val="00137CE4"/>
    <w:rsid w:val="00137D4C"/>
    <w:rsid w:val="00140033"/>
    <w:rsid w:val="0014074E"/>
    <w:rsid w:val="00140C00"/>
    <w:rsid w:val="00141378"/>
    <w:rsid w:val="001413A2"/>
    <w:rsid w:val="00141852"/>
    <w:rsid w:val="00141DB2"/>
    <w:rsid w:val="0014217C"/>
    <w:rsid w:val="00142226"/>
    <w:rsid w:val="00142B03"/>
    <w:rsid w:val="00143864"/>
    <w:rsid w:val="00143E53"/>
    <w:rsid w:val="00144069"/>
    <w:rsid w:val="0014419F"/>
    <w:rsid w:val="001444D5"/>
    <w:rsid w:val="001445CE"/>
    <w:rsid w:val="00144AC1"/>
    <w:rsid w:val="00145326"/>
    <w:rsid w:val="001458A2"/>
    <w:rsid w:val="00145C7E"/>
    <w:rsid w:val="00146875"/>
    <w:rsid w:val="00147682"/>
    <w:rsid w:val="00147F91"/>
    <w:rsid w:val="0015005A"/>
    <w:rsid w:val="00150132"/>
    <w:rsid w:val="00150432"/>
    <w:rsid w:val="0015045D"/>
    <w:rsid w:val="00150D97"/>
    <w:rsid w:val="00151CAD"/>
    <w:rsid w:val="00151CF7"/>
    <w:rsid w:val="0015246F"/>
    <w:rsid w:val="00152827"/>
    <w:rsid w:val="0015294C"/>
    <w:rsid w:val="00152E94"/>
    <w:rsid w:val="001530BF"/>
    <w:rsid w:val="0015380E"/>
    <w:rsid w:val="001548A4"/>
    <w:rsid w:val="001548C1"/>
    <w:rsid w:val="0015491D"/>
    <w:rsid w:val="00154D2F"/>
    <w:rsid w:val="00155BE7"/>
    <w:rsid w:val="00156C3A"/>
    <w:rsid w:val="0015713A"/>
    <w:rsid w:val="001576DE"/>
    <w:rsid w:val="00157E3B"/>
    <w:rsid w:val="001607BF"/>
    <w:rsid w:val="00160C98"/>
    <w:rsid w:val="0016125B"/>
    <w:rsid w:val="0016184E"/>
    <w:rsid w:val="00161B8F"/>
    <w:rsid w:val="00161F6D"/>
    <w:rsid w:val="001620B8"/>
    <w:rsid w:val="00162AF4"/>
    <w:rsid w:val="00163048"/>
    <w:rsid w:val="001630B8"/>
    <w:rsid w:val="00163215"/>
    <w:rsid w:val="00163A1E"/>
    <w:rsid w:val="00163C3D"/>
    <w:rsid w:val="00164183"/>
    <w:rsid w:val="0016420A"/>
    <w:rsid w:val="001644E6"/>
    <w:rsid w:val="00164706"/>
    <w:rsid w:val="00165187"/>
    <w:rsid w:val="00165BEB"/>
    <w:rsid w:val="00166166"/>
    <w:rsid w:val="001668AF"/>
    <w:rsid w:val="001672CD"/>
    <w:rsid w:val="00167540"/>
    <w:rsid w:val="00167541"/>
    <w:rsid w:val="00167847"/>
    <w:rsid w:val="00167C24"/>
    <w:rsid w:val="00167FF5"/>
    <w:rsid w:val="001700E7"/>
    <w:rsid w:val="0017083D"/>
    <w:rsid w:val="00170C67"/>
    <w:rsid w:val="001716C2"/>
    <w:rsid w:val="001716D6"/>
    <w:rsid w:val="00171B2D"/>
    <w:rsid w:val="001728B9"/>
    <w:rsid w:val="00172AC1"/>
    <w:rsid w:val="00172D13"/>
    <w:rsid w:val="00172D82"/>
    <w:rsid w:val="00172F56"/>
    <w:rsid w:val="00173112"/>
    <w:rsid w:val="0017357A"/>
    <w:rsid w:val="001737BC"/>
    <w:rsid w:val="00173AE8"/>
    <w:rsid w:val="00173D23"/>
    <w:rsid w:val="00173FB1"/>
    <w:rsid w:val="00175374"/>
    <w:rsid w:val="0017540C"/>
    <w:rsid w:val="00175663"/>
    <w:rsid w:val="00175BF3"/>
    <w:rsid w:val="00176171"/>
    <w:rsid w:val="001765FB"/>
    <w:rsid w:val="00176B1F"/>
    <w:rsid w:val="00176CC0"/>
    <w:rsid w:val="00176E3D"/>
    <w:rsid w:val="00176F2B"/>
    <w:rsid w:val="00177437"/>
    <w:rsid w:val="001776F0"/>
    <w:rsid w:val="00177938"/>
    <w:rsid w:val="00180461"/>
    <w:rsid w:val="0018050B"/>
    <w:rsid w:val="001806EC"/>
    <w:rsid w:val="001810BA"/>
    <w:rsid w:val="00181128"/>
    <w:rsid w:val="0018126A"/>
    <w:rsid w:val="001812D1"/>
    <w:rsid w:val="0018170B"/>
    <w:rsid w:val="00181AA9"/>
    <w:rsid w:val="0018217F"/>
    <w:rsid w:val="001836A6"/>
    <w:rsid w:val="00183CCF"/>
    <w:rsid w:val="001840A2"/>
    <w:rsid w:val="001844D4"/>
    <w:rsid w:val="00184ABF"/>
    <w:rsid w:val="00184AD8"/>
    <w:rsid w:val="00184DA5"/>
    <w:rsid w:val="00185167"/>
    <w:rsid w:val="001855DD"/>
    <w:rsid w:val="001860C7"/>
    <w:rsid w:val="00186381"/>
    <w:rsid w:val="001864E4"/>
    <w:rsid w:val="00186B51"/>
    <w:rsid w:val="001871B5"/>
    <w:rsid w:val="001872BF"/>
    <w:rsid w:val="00187E01"/>
    <w:rsid w:val="00187F04"/>
    <w:rsid w:val="0019012D"/>
    <w:rsid w:val="00190ABC"/>
    <w:rsid w:val="00191006"/>
    <w:rsid w:val="00191349"/>
    <w:rsid w:val="0019172E"/>
    <w:rsid w:val="001918E2"/>
    <w:rsid w:val="00191A57"/>
    <w:rsid w:val="00191B3A"/>
    <w:rsid w:val="00192141"/>
    <w:rsid w:val="001923DD"/>
    <w:rsid w:val="00192962"/>
    <w:rsid w:val="00192AFC"/>
    <w:rsid w:val="00192D52"/>
    <w:rsid w:val="001931BE"/>
    <w:rsid w:val="001932BC"/>
    <w:rsid w:val="0019460C"/>
    <w:rsid w:val="001955ED"/>
    <w:rsid w:val="001958E6"/>
    <w:rsid w:val="0019746E"/>
    <w:rsid w:val="00197860"/>
    <w:rsid w:val="00197AE4"/>
    <w:rsid w:val="00197C2C"/>
    <w:rsid w:val="00197D30"/>
    <w:rsid w:val="00197E9B"/>
    <w:rsid w:val="001A04C0"/>
    <w:rsid w:val="001A0723"/>
    <w:rsid w:val="001A0A66"/>
    <w:rsid w:val="001A0F8E"/>
    <w:rsid w:val="001A135E"/>
    <w:rsid w:val="001A1428"/>
    <w:rsid w:val="001A1937"/>
    <w:rsid w:val="001A1951"/>
    <w:rsid w:val="001A1E3C"/>
    <w:rsid w:val="001A2695"/>
    <w:rsid w:val="001A28FF"/>
    <w:rsid w:val="001A2AE0"/>
    <w:rsid w:val="001A30FE"/>
    <w:rsid w:val="001A38DA"/>
    <w:rsid w:val="001A3EE2"/>
    <w:rsid w:val="001A4A2F"/>
    <w:rsid w:val="001A4BAE"/>
    <w:rsid w:val="001A4D0E"/>
    <w:rsid w:val="001A5364"/>
    <w:rsid w:val="001A5C88"/>
    <w:rsid w:val="001A5C96"/>
    <w:rsid w:val="001A60B9"/>
    <w:rsid w:val="001A6316"/>
    <w:rsid w:val="001A6F31"/>
    <w:rsid w:val="001A750C"/>
    <w:rsid w:val="001A763F"/>
    <w:rsid w:val="001A79D5"/>
    <w:rsid w:val="001A7C21"/>
    <w:rsid w:val="001A7E11"/>
    <w:rsid w:val="001B0DB0"/>
    <w:rsid w:val="001B0DDE"/>
    <w:rsid w:val="001B14DB"/>
    <w:rsid w:val="001B176D"/>
    <w:rsid w:val="001B1D1A"/>
    <w:rsid w:val="001B1EE0"/>
    <w:rsid w:val="001B2399"/>
    <w:rsid w:val="001B267E"/>
    <w:rsid w:val="001B3B0A"/>
    <w:rsid w:val="001B3D5B"/>
    <w:rsid w:val="001B3EE0"/>
    <w:rsid w:val="001B4332"/>
    <w:rsid w:val="001B4EBD"/>
    <w:rsid w:val="001B4EDA"/>
    <w:rsid w:val="001B5166"/>
    <w:rsid w:val="001B51E9"/>
    <w:rsid w:val="001B5796"/>
    <w:rsid w:val="001B5B9F"/>
    <w:rsid w:val="001B5DDF"/>
    <w:rsid w:val="001B5E90"/>
    <w:rsid w:val="001B5E9E"/>
    <w:rsid w:val="001B5F6E"/>
    <w:rsid w:val="001B6F39"/>
    <w:rsid w:val="001B6F46"/>
    <w:rsid w:val="001B710B"/>
    <w:rsid w:val="001B71FA"/>
    <w:rsid w:val="001B7362"/>
    <w:rsid w:val="001B79ED"/>
    <w:rsid w:val="001B7D90"/>
    <w:rsid w:val="001B7FA0"/>
    <w:rsid w:val="001C02D4"/>
    <w:rsid w:val="001C0992"/>
    <w:rsid w:val="001C0BCF"/>
    <w:rsid w:val="001C0BEA"/>
    <w:rsid w:val="001C12AA"/>
    <w:rsid w:val="001C1527"/>
    <w:rsid w:val="001C1823"/>
    <w:rsid w:val="001C1A1C"/>
    <w:rsid w:val="001C1B66"/>
    <w:rsid w:val="001C1E18"/>
    <w:rsid w:val="001C2815"/>
    <w:rsid w:val="001C2AEE"/>
    <w:rsid w:val="001C31DA"/>
    <w:rsid w:val="001C3537"/>
    <w:rsid w:val="001C3899"/>
    <w:rsid w:val="001C393A"/>
    <w:rsid w:val="001C3C6F"/>
    <w:rsid w:val="001C422E"/>
    <w:rsid w:val="001C43B9"/>
    <w:rsid w:val="001C478E"/>
    <w:rsid w:val="001C4B42"/>
    <w:rsid w:val="001C4BE1"/>
    <w:rsid w:val="001C4E1E"/>
    <w:rsid w:val="001C5002"/>
    <w:rsid w:val="001C58A3"/>
    <w:rsid w:val="001C5A88"/>
    <w:rsid w:val="001C6347"/>
    <w:rsid w:val="001C64A3"/>
    <w:rsid w:val="001C6D98"/>
    <w:rsid w:val="001C7402"/>
    <w:rsid w:val="001C743F"/>
    <w:rsid w:val="001C7E6C"/>
    <w:rsid w:val="001C7EBE"/>
    <w:rsid w:val="001D11E3"/>
    <w:rsid w:val="001D1342"/>
    <w:rsid w:val="001D147D"/>
    <w:rsid w:val="001D1BAF"/>
    <w:rsid w:val="001D2438"/>
    <w:rsid w:val="001D28AE"/>
    <w:rsid w:val="001D2A8A"/>
    <w:rsid w:val="001D2CBB"/>
    <w:rsid w:val="001D2D4E"/>
    <w:rsid w:val="001D2DA8"/>
    <w:rsid w:val="001D3A5B"/>
    <w:rsid w:val="001D3CFC"/>
    <w:rsid w:val="001D478D"/>
    <w:rsid w:val="001D51E0"/>
    <w:rsid w:val="001D550E"/>
    <w:rsid w:val="001D5876"/>
    <w:rsid w:val="001D5B44"/>
    <w:rsid w:val="001D5D36"/>
    <w:rsid w:val="001D630F"/>
    <w:rsid w:val="001D6BD2"/>
    <w:rsid w:val="001D6D16"/>
    <w:rsid w:val="001D760D"/>
    <w:rsid w:val="001E0641"/>
    <w:rsid w:val="001E0FA0"/>
    <w:rsid w:val="001E14EC"/>
    <w:rsid w:val="001E1593"/>
    <w:rsid w:val="001E19E2"/>
    <w:rsid w:val="001E1A08"/>
    <w:rsid w:val="001E1C09"/>
    <w:rsid w:val="001E23DC"/>
    <w:rsid w:val="001E2BD0"/>
    <w:rsid w:val="001E2DCC"/>
    <w:rsid w:val="001E3594"/>
    <w:rsid w:val="001E3A79"/>
    <w:rsid w:val="001E3DE1"/>
    <w:rsid w:val="001E3F33"/>
    <w:rsid w:val="001E4139"/>
    <w:rsid w:val="001E4806"/>
    <w:rsid w:val="001E4D47"/>
    <w:rsid w:val="001E58E3"/>
    <w:rsid w:val="001E5B12"/>
    <w:rsid w:val="001E5BD5"/>
    <w:rsid w:val="001E605A"/>
    <w:rsid w:val="001E6951"/>
    <w:rsid w:val="001E6FB7"/>
    <w:rsid w:val="001E6FD6"/>
    <w:rsid w:val="001E7359"/>
    <w:rsid w:val="001E76BC"/>
    <w:rsid w:val="001E78EF"/>
    <w:rsid w:val="001E7E4B"/>
    <w:rsid w:val="001F026B"/>
    <w:rsid w:val="001F0AD2"/>
    <w:rsid w:val="001F1231"/>
    <w:rsid w:val="001F12AF"/>
    <w:rsid w:val="001F1614"/>
    <w:rsid w:val="001F22FD"/>
    <w:rsid w:val="001F2310"/>
    <w:rsid w:val="001F2357"/>
    <w:rsid w:val="001F23A7"/>
    <w:rsid w:val="001F245E"/>
    <w:rsid w:val="001F2784"/>
    <w:rsid w:val="001F28B7"/>
    <w:rsid w:val="001F2973"/>
    <w:rsid w:val="001F3104"/>
    <w:rsid w:val="001F38A3"/>
    <w:rsid w:val="001F3CE9"/>
    <w:rsid w:val="001F3D78"/>
    <w:rsid w:val="001F4226"/>
    <w:rsid w:val="001F42D6"/>
    <w:rsid w:val="001F445E"/>
    <w:rsid w:val="001F4494"/>
    <w:rsid w:val="001F47BD"/>
    <w:rsid w:val="001F4900"/>
    <w:rsid w:val="001F4B17"/>
    <w:rsid w:val="001F5367"/>
    <w:rsid w:val="001F563D"/>
    <w:rsid w:val="001F58EC"/>
    <w:rsid w:val="001F59EA"/>
    <w:rsid w:val="001F5D06"/>
    <w:rsid w:val="001F6286"/>
    <w:rsid w:val="001F6503"/>
    <w:rsid w:val="001F691A"/>
    <w:rsid w:val="001F6D5E"/>
    <w:rsid w:val="001F7640"/>
    <w:rsid w:val="001F795F"/>
    <w:rsid w:val="001F7E94"/>
    <w:rsid w:val="002000D2"/>
    <w:rsid w:val="002002DC"/>
    <w:rsid w:val="0020087D"/>
    <w:rsid w:val="00200ADB"/>
    <w:rsid w:val="00200FFE"/>
    <w:rsid w:val="00201202"/>
    <w:rsid w:val="00201EEE"/>
    <w:rsid w:val="002021DB"/>
    <w:rsid w:val="002028DE"/>
    <w:rsid w:val="00202A86"/>
    <w:rsid w:val="00204205"/>
    <w:rsid w:val="00204B28"/>
    <w:rsid w:val="00204F42"/>
    <w:rsid w:val="0020520C"/>
    <w:rsid w:val="00205325"/>
    <w:rsid w:val="00205943"/>
    <w:rsid w:val="00206B93"/>
    <w:rsid w:val="002072E9"/>
    <w:rsid w:val="00207450"/>
    <w:rsid w:val="00207826"/>
    <w:rsid w:val="00207D9C"/>
    <w:rsid w:val="00207F31"/>
    <w:rsid w:val="00207F35"/>
    <w:rsid w:val="0021073D"/>
    <w:rsid w:val="00210930"/>
    <w:rsid w:val="002109FA"/>
    <w:rsid w:val="00210A5F"/>
    <w:rsid w:val="00210A90"/>
    <w:rsid w:val="00210CFF"/>
    <w:rsid w:val="00210F05"/>
    <w:rsid w:val="0021117D"/>
    <w:rsid w:val="00211566"/>
    <w:rsid w:val="0021178B"/>
    <w:rsid w:val="002118EA"/>
    <w:rsid w:val="00211BAD"/>
    <w:rsid w:val="00211DCB"/>
    <w:rsid w:val="002122F3"/>
    <w:rsid w:val="002124D2"/>
    <w:rsid w:val="00212615"/>
    <w:rsid w:val="0021277A"/>
    <w:rsid w:val="0021290E"/>
    <w:rsid w:val="002129B4"/>
    <w:rsid w:val="00212CDC"/>
    <w:rsid w:val="0021313E"/>
    <w:rsid w:val="00213F90"/>
    <w:rsid w:val="00214946"/>
    <w:rsid w:val="00214C05"/>
    <w:rsid w:val="0021585F"/>
    <w:rsid w:val="00215E55"/>
    <w:rsid w:val="00216188"/>
    <w:rsid w:val="002164F3"/>
    <w:rsid w:val="0021655C"/>
    <w:rsid w:val="00216C4F"/>
    <w:rsid w:val="00216C91"/>
    <w:rsid w:val="00217530"/>
    <w:rsid w:val="002200D1"/>
    <w:rsid w:val="0022038B"/>
    <w:rsid w:val="002204BB"/>
    <w:rsid w:val="00220581"/>
    <w:rsid w:val="0022073B"/>
    <w:rsid w:val="00220B80"/>
    <w:rsid w:val="00220D35"/>
    <w:rsid w:val="00220DD8"/>
    <w:rsid w:val="00221CD7"/>
    <w:rsid w:val="00221E87"/>
    <w:rsid w:val="0022208F"/>
    <w:rsid w:val="00222574"/>
    <w:rsid w:val="0022258F"/>
    <w:rsid w:val="00222988"/>
    <w:rsid w:val="00222BB9"/>
    <w:rsid w:val="00222C30"/>
    <w:rsid w:val="00223195"/>
    <w:rsid w:val="00224345"/>
    <w:rsid w:val="0022437D"/>
    <w:rsid w:val="00224C01"/>
    <w:rsid w:val="00224C90"/>
    <w:rsid w:val="002255DE"/>
    <w:rsid w:val="00225820"/>
    <w:rsid w:val="002259D8"/>
    <w:rsid w:val="00225F3F"/>
    <w:rsid w:val="002261F2"/>
    <w:rsid w:val="00226A4D"/>
    <w:rsid w:val="00226A85"/>
    <w:rsid w:val="00226AB3"/>
    <w:rsid w:val="00227409"/>
    <w:rsid w:val="0022776D"/>
    <w:rsid w:val="0022790F"/>
    <w:rsid w:val="00227BF1"/>
    <w:rsid w:val="00227CD9"/>
    <w:rsid w:val="00227CF3"/>
    <w:rsid w:val="00227E2B"/>
    <w:rsid w:val="00227E87"/>
    <w:rsid w:val="00230719"/>
    <w:rsid w:val="002307CA"/>
    <w:rsid w:val="00230883"/>
    <w:rsid w:val="00230E44"/>
    <w:rsid w:val="002314B6"/>
    <w:rsid w:val="00231FD8"/>
    <w:rsid w:val="00232460"/>
    <w:rsid w:val="00232B8F"/>
    <w:rsid w:val="00233260"/>
    <w:rsid w:val="002336A3"/>
    <w:rsid w:val="00233AA6"/>
    <w:rsid w:val="00233AEB"/>
    <w:rsid w:val="00233B79"/>
    <w:rsid w:val="00233C3B"/>
    <w:rsid w:val="00233CF8"/>
    <w:rsid w:val="00233D16"/>
    <w:rsid w:val="00233FE8"/>
    <w:rsid w:val="00234928"/>
    <w:rsid w:val="00234A3D"/>
    <w:rsid w:val="00234B80"/>
    <w:rsid w:val="00234EF2"/>
    <w:rsid w:val="00235459"/>
    <w:rsid w:val="0023575A"/>
    <w:rsid w:val="00235887"/>
    <w:rsid w:val="00235907"/>
    <w:rsid w:val="00235D56"/>
    <w:rsid w:val="002360AC"/>
    <w:rsid w:val="002360E6"/>
    <w:rsid w:val="00236A06"/>
    <w:rsid w:val="002370E3"/>
    <w:rsid w:val="00237149"/>
    <w:rsid w:val="0023734E"/>
    <w:rsid w:val="002374E4"/>
    <w:rsid w:val="00237839"/>
    <w:rsid w:val="00237BDD"/>
    <w:rsid w:val="00237D92"/>
    <w:rsid w:val="002404E6"/>
    <w:rsid w:val="002409C4"/>
    <w:rsid w:val="002413C0"/>
    <w:rsid w:val="002414D7"/>
    <w:rsid w:val="00241C5A"/>
    <w:rsid w:val="00241FCE"/>
    <w:rsid w:val="002428F5"/>
    <w:rsid w:val="00242D6E"/>
    <w:rsid w:val="0024304A"/>
    <w:rsid w:val="00243781"/>
    <w:rsid w:val="0024423F"/>
    <w:rsid w:val="0024425B"/>
    <w:rsid w:val="002443D6"/>
    <w:rsid w:val="002447E1"/>
    <w:rsid w:val="002448E3"/>
    <w:rsid w:val="00245CB6"/>
    <w:rsid w:val="00245FA7"/>
    <w:rsid w:val="00246135"/>
    <w:rsid w:val="002462BA"/>
    <w:rsid w:val="0024630C"/>
    <w:rsid w:val="00246552"/>
    <w:rsid w:val="002465FB"/>
    <w:rsid w:val="00246AB1"/>
    <w:rsid w:val="002470C4"/>
    <w:rsid w:val="0024732C"/>
    <w:rsid w:val="00247D9A"/>
    <w:rsid w:val="00250010"/>
    <w:rsid w:val="00250137"/>
    <w:rsid w:val="00250465"/>
    <w:rsid w:val="002504EA"/>
    <w:rsid w:val="002504F7"/>
    <w:rsid w:val="00250684"/>
    <w:rsid w:val="00250784"/>
    <w:rsid w:val="00250E0C"/>
    <w:rsid w:val="00251185"/>
    <w:rsid w:val="00251331"/>
    <w:rsid w:val="0025137D"/>
    <w:rsid w:val="002514D3"/>
    <w:rsid w:val="00251C50"/>
    <w:rsid w:val="002523A3"/>
    <w:rsid w:val="0025242D"/>
    <w:rsid w:val="00252723"/>
    <w:rsid w:val="002529A1"/>
    <w:rsid w:val="00252A02"/>
    <w:rsid w:val="00252A81"/>
    <w:rsid w:val="002531FD"/>
    <w:rsid w:val="002532FD"/>
    <w:rsid w:val="00253424"/>
    <w:rsid w:val="002536B8"/>
    <w:rsid w:val="00253B57"/>
    <w:rsid w:val="00253DF1"/>
    <w:rsid w:val="002549F5"/>
    <w:rsid w:val="00254CCD"/>
    <w:rsid w:val="00255186"/>
    <w:rsid w:val="00255234"/>
    <w:rsid w:val="00255DDA"/>
    <w:rsid w:val="00255DDC"/>
    <w:rsid w:val="00256BF7"/>
    <w:rsid w:val="00257A9A"/>
    <w:rsid w:val="00257AF0"/>
    <w:rsid w:val="0026008A"/>
    <w:rsid w:val="002604D2"/>
    <w:rsid w:val="002605F2"/>
    <w:rsid w:val="00260AA6"/>
    <w:rsid w:val="00261FE8"/>
    <w:rsid w:val="00262C1B"/>
    <w:rsid w:val="0026324E"/>
    <w:rsid w:val="00263A80"/>
    <w:rsid w:val="00263D09"/>
    <w:rsid w:val="00264062"/>
    <w:rsid w:val="002644FE"/>
    <w:rsid w:val="00264FE3"/>
    <w:rsid w:val="00265219"/>
    <w:rsid w:val="00265230"/>
    <w:rsid w:val="00265865"/>
    <w:rsid w:val="00265C78"/>
    <w:rsid w:val="00265E51"/>
    <w:rsid w:val="0026682D"/>
    <w:rsid w:val="0026692F"/>
    <w:rsid w:val="00266C3C"/>
    <w:rsid w:val="002672B1"/>
    <w:rsid w:val="002677F2"/>
    <w:rsid w:val="0026787A"/>
    <w:rsid w:val="00267BD7"/>
    <w:rsid w:val="00270C77"/>
    <w:rsid w:val="00270D45"/>
    <w:rsid w:val="00270E70"/>
    <w:rsid w:val="00271268"/>
    <w:rsid w:val="0027187C"/>
    <w:rsid w:val="002722DB"/>
    <w:rsid w:val="00272579"/>
    <w:rsid w:val="002725FA"/>
    <w:rsid w:val="0027305A"/>
    <w:rsid w:val="00273398"/>
    <w:rsid w:val="00273459"/>
    <w:rsid w:val="00273590"/>
    <w:rsid w:val="0027366F"/>
    <w:rsid w:val="002739E2"/>
    <w:rsid w:val="00273F5C"/>
    <w:rsid w:val="0027429E"/>
    <w:rsid w:val="0027437D"/>
    <w:rsid w:val="00274550"/>
    <w:rsid w:val="002749CA"/>
    <w:rsid w:val="002749D2"/>
    <w:rsid w:val="002752E6"/>
    <w:rsid w:val="002757E7"/>
    <w:rsid w:val="002759EB"/>
    <w:rsid w:val="00275A18"/>
    <w:rsid w:val="00275A32"/>
    <w:rsid w:val="00275B06"/>
    <w:rsid w:val="00275B6E"/>
    <w:rsid w:val="00275BEE"/>
    <w:rsid w:val="00275FBD"/>
    <w:rsid w:val="002760D5"/>
    <w:rsid w:val="0027624E"/>
    <w:rsid w:val="00276AD9"/>
    <w:rsid w:val="00276BE0"/>
    <w:rsid w:val="00276DB4"/>
    <w:rsid w:val="002770FE"/>
    <w:rsid w:val="00277E28"/>
    <w:rsid w:val="00277E49"/>
    <w:rsid w:val="00280393"/>
    <w:rsid w:val="002808B3"/>
    <w:rsid w:val="00280CCD"/>
    <w:rsid w:val="00281252"/>
    <w:rsid w:val="0028126D"/>
    <w:rsid w:val="0028149E"/>
    <w:rsid w:val="00281638"/>
    <w:rsid w:val="002818B0"/>
    <w:rsid w:val="00281F39"/>
    <w:rsid w:val="0028233D"/>
    <w:rsid w:val="00282B64"/>
    <w:rsid w:val="00282BF3"/>
    <w:rsid w:val="002837AF"/>
    <w:rsid w:val="002840E7"/>
    <w:rsid w:val="00284263"/>
    <w:rsid w:val="0028434E"/>
    <w:rsid w:val="002846C3"/>
    <w:rsid w:val="002846DF"/>
    <w:rsid w:val="00284909"/>
    <w:rsid w:val="00284BA0"/>
    <w:rsid w:val="00284F22"/>
    <w:rsid w:val="0028531F"/>
    <w:rsid w:val="0028575F"/>
    <w:rsid w:val="00285B42"/>
    <w:rsid w:val="00286259"/>
    <w:rsid w:val="00286A4C"/>
    <w:rsid w:val="00286C41"/>
    <w:rsid w:val="00286C4A"/>
    <w:rsid w:val="002871F6"/>
    <w:rsid w:val="00287878"/>
    <w:rsid w:val="00290854"/>
    <w:rsid w:val="0029087B"/>
    <w:rsid w:val="002909BC"/>
    <w:rsid w:val="002911A4"/>
    <w:rsid w:val="002912C5"/>
    <w:rsid w:val="002912EA"/>
    <w:rsid w:val="0029134F"/>
    <w:rsid w:val="00291F4F"/>
    <w:rsid w:val="002920FB"/>
    <w:rsid w:val="00292393"/>
    <w:rsid w:val="00292727"/>
    <w:rsid w:val="002929F0"/>
    <w:rsid w:val="00292FD4"/>
    <w:rsid w:val="002931DE"/>
    <w:rsid w:val="002936BD"/>
    <w:rsid w:val="0029395B"/>
    <w:rsid w:val="00293CFB"/>
    <w:rsid w:val="00293D4D"/>
    <w:rsid w:val="002941C3"/>
    <w:rsid w:val="00294A0D"/>
    <w:rsid w:val="00294C1D"/>
    <w:rsid w:val="00295154"/>
    <w:rsid w:val="00295666"/>
    <w:rsid w:val="00295728"/>
    <w:rsid w:val="00295E4A"/>
    <w:rsid w:val="00296015"/>
    <w:rsid w:val="00296FAA"/>
    <w:rsid w:val="0029711D"/>
    <w:rsid w:val="00297165"/>
    <w:rsid w:val="002973FE"/>
    <w:rsid w:val="002978D7"/>
    <w:rsid w:val="002A08B2"/>
    <w:rsid w:val="002A0EE1"/>
    <w:rsid w:val="002A1AB7"/>
    <w:rsid w:val="002A1CDC"/>
    <w:rsid w:val="002A2466"/>
    <w:rsid w:val="002A3363"/>
    <w:rsid w:val="002A4A62"/>
    <w:rsid w:val="002A4BD7"/>
    <w:rsid w:val="002A506D"/>
    <w:rsid w:val="002A5292"/>
    <w:rsid w:val="002A5469"/>
    <w:rsid w:val="002A5470"/>
    <w:rsid w:val="002A59D5"/>
    <w:rsid w:val="002A5BDA"/>
    <w:rsid w:val="002A5D1F"/>
    <w:rsid w:val="002A62FC"/>
    <w:rsid w:val="002A643D"/>
    <w:rsid w:val="002A655E"/>
    <w:rsid w:val="002B03D4"/>
    <w:rsid w:val="002B05D3"/>
    <w:rsid w:val="002B10D2"/>
    <w:rsid w:val="002B124C"/>
    <w:rsid w:val="002B177E"/>
    <w:rsid w:val="002B18EB"/>
    <w:rsid w:val="002B1A1D"/>
    <w:rsid w:val="002B1A20"/>
    <w:rsid w:val="002B1AF8"/>
    <w:rsid w:val="002B23DE"/>
    <w:rsid w:val="002B266A"/>
    <w:rsid w:val="002B2770"/>
    <w:rsid w:val="002B2A79"/>
    <w:rsid w:val="002B2AD3"/>
    <w:rsid w:val="002B2AEF"/>
    <w:rsid w:val="002B3025"/>
    <w:rsid w:val="002B3163"/>
    <w:rsid w:val="002B3B91"/>
    <w:rsid w:val="002B3D51"/>
    <w:rsid w:val="002B3D8C"/>
    <w:rsid w:val="002B44A3"/>
    <w:rsid w:val="002B4B22"/>
    <w:rsid w:val="002B4E8B"/>
    <w:rsid w:val="002B57AA"/>
    <w:rsid w:val="002B580F"/>
    <w:rsid w:val="002B6048"/>
    <w:rsid w:val="002B6049"/>
    <w:rsid w:val="002B6152"/>
    <w:rsid w:val="002B6612"/>
    <w:rsid w:val="002B6836"/>
    <w:rsid w:val="002B6D0B"/>
    <w:rsid w:val="002B77A6"/>
    <w:rsid w:val="002C01D5"/>
    <w:rsid w:val="002C091A"/>
    <w:rsid w:val="002C0AAF"/>
    <w:rsid w:val="002C1023"/>
    <w:rsid w:val="002C1042"/>
    <w:rsid w:val="002C197F"/>
    <w:rsid w:val="002C1A5C"/>
    <w:rsid w:val="002C244A"/>
    <w:rsid w:val="002C2514"/>
    <w:rsid w:val="002C2765"/>
    <w:rsid w:val="002C2AD4"/>
    <w:rsid w:val="002C2CA9"/>
    <w:rsid w:val="002C2CB7"/>
    <w:rsid w:val="002C2E00"/>
    <w:rsid w:val="002C3048"/>
    <w:rsid w:val="002C327A"/>
    <w:rsid w:val="002C32B5"/>
    <w:rsid w:val="002C39C9"/>
    <w:rsid w:val="002C3C1F"/>
    <w:rsid w:val="002C3C6B"/>
    <w:rsid w:val="002C3F45"/>
    <w:rsid w:val="002C40EE"/>
    <w:rsid w:val="002C445A"/>
    <w:rsid w:val="002C4A6C"/>
    <w:rsid w:val="002C5A48"/>
    <w:rsid w:val="002C6027"/>
    <w:rsid w:val="002C67D6"/>
    <w:rsid w:val="002C6855"/>
    <w:rsid w:val="002C716C"/>
    <w:rsid w:val="002C7539"/>
    <w:rsid w:val="002C78D5"/>
    <w:rsid w:val="002C7BD6"/>
    <w:rsid w:val="002C7E0A"/>
    <w:rsid w:val="002D0646"/>
    <w:rsid w:val="002D0FA5"/>
    <w:rsid w:val="002D1549"/>
    <w:rsid w:val="002D1B7D"/>
    <w:rsid w:val="002D2276"/>
    <w:rsid w:val="002D2CAA"/>
    <w:rsid w:val="002D304A"/>
    <w:rsid w:val="002D3254"/>
    <w:rsid w:val="002D3690"/>
    <w:rsid w:val="002D3853"/>
    <w:rsid w:val="002D3EF5"/>
    <w:rsid w:val="002D3FBD"/>
    <w:rsid w:val="002D40A3"/>
    <w:rsid w:val="002D40F7"/>
    <w:rsid w:val="002D4B77"/>
    <w:rsid w:val="002D508A"/>
    <w:rsid w:val="002D5459"/>
    <w:rsid w:val="002D54F9"/>
    <w:rsid w:val="002D5B18"/>
    <w:rsid w:val="002D5F0E"/>
    <w:rsid w:val="002D6498"/>
    <w:rsid w:val="002D68F0"/>
    <w:rsid w:val="002D6A31"/>
    <w:rsid w:val="002D7059"/>
    <w:rsid w:val="002D7D64"/>
    <w:rsid w:val="002D7DF4"/>
    <w:rsid w:val="002D7F78"/>
    <w:rsid w:val="002E0189"/>
    <w:rsid w:val="002E02C2"/>
    <w:rsid w:val="002E0510"/>
    <w:rsid w:val="002E0856"/>
    <w:rsid w:val="002E0C95"/>
    <w:rsid w:val="002E0EF1"/>
    <w:rsid w:val="002E1030"/>
    <w:rsid w:val="002E1239"/>
    <w:rsid w:val="002E15C8"/>
    <w:rsid w:val="002E1FA5"/>
    <w:rsid w:val="002E2081"/>
    <w:rsid w:val="002E2262"/>
    <w:rsid w:val="002E27AD"/>
    <w:rsid w:val="002E2C8B"/>
    <w:rsid w:val="002E2EDF"/>
    <w:rsid w:val="002E34A4"/>
    <w:rsid w:val="002E3509"/>
    <w:rsid w:val="002E3736"/>
    <w:rsid w:val="002E3C85"/>
    <w:rsid w:val="002E3EE1"/>
    <w:rsid w:val="002E410A"/>
    <w:rsid w:val="002E41CD"/>
    <w:rsid w:val="002E42D0"/>
    <w:rsid w:val="002E4C53"/>
    <w:rsid w:val="002E4CB3"/>
    <w:rsid w:val="002E4FC6"/>
    <w:rsid w:val="002E524E"/>
    <w:rsid w:val="002E57DB"/>
    <w:rsid w:val="002E5DFF"/>
    <w:rsid w:val="002E6BF6"/>
    <w:rsid w:val="002E6C38"/>
    <w:rsid w:val="002E6DD3"/>
    <w:rsid w:val="002E709F"/>
    <w:rsid w:val="002E72CB"/>
    <w:rsid w:val="002E752E"/>
    <w:rsid w:val="002E7E7C"/>
    <w:rsid w:val="002F0147"/>
    <w:rsid w:val="002F0896"/>
    <w:rsid w:val="002F08BD"/>
    <w:rsid w:val="002F09FE"/>
    <w:rsid w:val="002F0E04"/>
    <w:rsid w:val="002F1193"/>
    <w:rsid w:val="002F14B0"/>
    <w:rsid w:val="002F1AF0"/>
    <w:rsid w:val="002F2328"/>
    <w:rsid w:val="002F24F3"/>
    <w:rsid w:val="002F276A"/>
    <w:rsid w:val="002F288D"/>
    <w:rsid w:val="002F2BDC"/>
    <w:rsid w:val="002F2CFD"/>
    <w:rsid w:val="002F2E1C"/>
    <w:rsid w:val="002F31C4"/>
    <w:rsid w:val="002F31E6"/>
    <w:rsid w:val="002F32E2"/>
    <w:rsid w:val="002F34D1"/>
    <w:rsid w:val="002F383C"/>
    <w:rsid w:val="002F38DB"/>
    <w:rsid w:val="002F3D25"/>
    <w:rsid w:val="002F3F05"/>
    <w:rsid w:val="002F3F17"/>
    <w:rsid w:val="002F3FAD"/>
    <w:rsid w:val="002F4551"/>
    <w:rsid w:val="002F4678"/>
    <w:rsid w:val="002F4AD6"/>
    <w:rsid w:val="002F510C"/>
    <w:rsid w:val="002F5393"/>
    <w:rsid w:val="002F53DA"/>
    <w:rsid w:val="002F5B41"/>
    <w:rsid w:val="002F61D4"/>
    <w:rsid w:val="002F656E"/>
    <w:rsid w:val="002F66E2"/>
    <w:rsid w:val="002F7109"/>
    <w:rsid w:val="002F759B"/>
    <w:rsid w:val="0030009B"/>
    <w:rsid w:val="0030090B"/>
    <w:rsid w:val="00300BE3"/>
    <w:rsid w:val="00300EAE"/>
    <w:rsid w:val="0030145B"/>
    <w:rsid w:val="00301B11"/>
    <w:rsid w:val="00302EC2"/>
    <w:rsid w:val="00302FE8"/>
    <w:rsid w:val="00303073"/>
    <w:rsid w:val="00303456"/>
    <w:rsid w:val="0030381D"/>
    <w:rsid w:val="00303DAC"/>
    <w:rsid w:val="003041EA"/>
    <w:rsid w:val="00304424"/>
    <w:rsid w:val="003048BD"/>
    <w:rsid w:val="00304943"/>
    <w:rsid w:val="00304967"/>
    <w:rsid w:val="00304A2E"/>
    <w:rsid w:val="00304FAB"/>
    <w:rsid w:val="003053C9"/>
    <w:rsid w:val="003054EB"/>
    <w:rsid w:val="00305B2A"/>
    <w:rsid w:val="00305C51"/>
    <w:rsid w:val="00305DF1"/>
    <w:rsid w:val="0030697F"/>
    <w:rsid w:val="00306B5B"/>
    <w:rsid w:val="00306E10"/>
    <w:rsid w:val="003077C8"/>
    <w:rsid w:val="00307E22"/>
    <w:rsid w:val="003101F6"/>
    <w:rsid w:val="003103B9"/>
    <w:rsid w:val="00310D0C"/>
    <w:rsid w:val="00310E9B"/>
    <w:rsid w:val="00310F36"/>
    <w:rsid w:val="00311224"/>
    <w:rsid w:val="00311299"/>
    <w:rsid w:val="003124AA"/>
    <w:rsid w:val="0031273D"/>
    <w:rsid w:val="00312A11"/>
    <w:rsid w:val="00312E52"/>
    <w:rsid w:val="00313307"/>
    <w:rsid w:val="00313747"/>
    <w:rsid w:val="00313ADC"/>
    <w:rsid w:val="00313EDF"/>
    <w:rsid w:val="00314815"/>
    <w:rsid w:val="003148C1"/>
    <w:rsid w:val="00315140"/>
    <w:rsid w:val="003154DC"/>
    <w:rsid w:val="0031598D"/>
    <w:rsid w:val="0031598E"/>
    <w:rsid w:val="00315CD7"/>
    <w:rsid w:val="00316071"/>
    <w:rsid w:val="00316200"/>
    <w:rsid w:val="0031621B"/>
    <w:rsid w:val="0031679B"/>
    <w:rsid w:val="00316A24"/>
    <w:rsid w:val="003174EF"/>
    <w:rsid w:val="00317726"/>
    <w:rsid w:val="00317D13"/>
    <w:rsid w:val="00317D77"/>
    <w:rsid w:val="003201C6"/>
    <w:rsid w:val="0032033C"/>
    <w:rsid w:val="003205E0"/>
    <w:rsid w:val="003206FC"/>
    <w:rsid w:val="00320B79"/>
    <w:rsid w:val="00320EC1"/>
    <w:rsid w:val="00320F6B"/>
    <w:rsid w:val="003211BA"/>
    <w:rsid w:val="003214F8"/>
    <w:rsid w:val="0032164B"/>
    <w:rsid w:val="00322683"/>
    <w:rsid w:val="003239C2"/>
    <w:rsid w:val="00323A25"/>
    <w:rsid w:val="00323ECB"/>
    <w:rsid w:val="003241F1"/>
    <w:rsid w:val="003241FE"/>
    <w:rsid w:val="00324244"/>
    <w:rsid w:val="0032434F"/>
    <w:rsid w:val="00324F4D"/>
    <w:rsid w:val="003250C7"/>
    <w:rsid w:val="00325A15"/>
    <w:rsid w:val="00325ADF"/>
    <w:rsid w:val="00325EE9"/>
    <w:rsid w:val="00326BEB"/>
    <w:rsid w:val="00326DD1"/>
    <w:rsid w:val="003271BE"/>
    <w:rsid w:val="0032736D"/>
    <w:rsid w:val="00327986"/>
    <w:rsid w:val="00327EAE"/>
    <w:rsid w:val="00330B08"/>
    <w:rsid w:val="00330DB5"/>
    <w:rsid w:val="00331306"/>
    <w:rsid w:val="00331DAC"/>
    <w:rsid w:val="00331F86"/>
    <w:rsid w:val="00332073"/>
    <w:rsid w:val="00332484"/>
    <w:rsid w:val="00332D7F"/>
    <w:rsid w:val="0033370B"/>
    <w:rsid w:val="00333B63"/>
    <w:rsid w:val="00333DE4"/>
    <w:rsid w:val="00334704"/>
    <w:rsid w:val="00334CE8"/>
    <w:rsid w:val="00335BAB"/>
    <w:rsid w:val="00336D77"/>
    <w:rsid w:val="00337270"/>
    <w:rsid w:val="003377C2"/>
    <w:rsid w:val="00337B0C"/>
    <w:rsid w:val="00337F8C"/>
    <w:rsid w:val="003403CC"/>
    <w:rsid w:val="003418BD"/>
    <w:rsid w:val="00341FBC"/>
    <w:rsid w:val="00341FD2"/>
    <w:rsid w:val="0034200C"/>
    <w:rsid w:val="00342031"/>
    <w:rsid w:val="00342173"/>
    <w:rsid w:val="003422F1"/>
    <w:rsid w:val="003424CC"/>
    <w:rsid w:val="00342AEE"/>
    <w:rsid w:val="00342DF4"/>
    <w:rsid w:val="00343795"/>
    <w:rsid w:val="00343DAB"/>
    <w:rsid w:val="00344205"/>
    <w:rsid w:val="0034422B"/>
    <w:rsid w:val="003448EA"/>
    <w:rsid w:val="00345459"/>
    <w:rsid w:val="003459B8"/>
    <w:rsid w:val="00345E17"/>
    <w:rsid w:val="00345EB2"/>
    <w:rsid w:val="00346195"/>
    <w:rsid w:val="0034672A"/>
    <w:rsid w:val="003468E9"/>
    <w:rsid w:val="00346E0A"/>
    <w:rsid w:val="00346F51"/>
    <w:rsid w:val="003477E4"/>
    <w:rsid w:val="00347FB3"/>
    <w:rsid w:val="00350425"/>
    <w:rsid w:val="003506DE"/>
    <w:rsid w:val="00350767"/>
    <w:rsid w:val="003509A7"/>
    <w:rsid w:val="00351261"/>
    <w:rsid w:val="003513C4"/>
    <w:rsid w:val="00351517"/>
    <w:rsid w:val="003516E4"/>
    <w:rsid w:val="00352030"/>
    <w:rsid w:val="003528D9"/>
    <w:rsid w:val="00352CE1"/>
    <w:rsid w:val="00352FA3"/>
    <w:rsid w:val="00353436"/>
    <w:rsid w:val="003534B7"/>
    <w:rsid w:val="00353677"/>
    <w:rsid w:val="00353907"/>
    <w:rsid w:val="00353C53"/>
    <w:rsid w:val="00353FDA"/>
    <w:rsid w:val="00354343"/>
    <w:rsid w:val="00354BAD"/>
    <w:rsid w:val="003552AE"/>
    <w:rsid w:val="00355482"/>
    <w:rsid w:val="0035561C"/>
    <w:rsid w:val="003556DE"/>
    <w:rsid w:val="0035573B"/>
    <w:rsid w:val="0035574E"/>
    <w:rsid w:val="00355B71"/>
    <w:rsid w:val="00356312"/>
    <w:rsid w:val="00356865"/>
    <w:rsid w:val="00356A99"/>
    <w:rsid w:val="00356D02"/>
    <w:rsid w:val="00356F95"/>
    <w:rsid w:val="0035705D"/>
    <w:rsid w:val="00357587"/>
    <w:rsid w:val="00357644"/>
    <w:rsid w:val="00357961"/>
    <w:rsid w:val="0035796D"/>
    <w:rsid w:val="00357D9D"/>
    <w:rsid w:val="00357F69"/>
    <w:rsid w:val="00360396"/>
    <w:rsid w:val="00360509"/>
    <w:rsid w:val="0036057C"/>
    <w:rsid w:val="00360BC6"/>
    <w:rsid w:val="00361E57"/>
    <w:rsid w:val="00361E61"/>
    <w:rsid w:val="003625C5"/>
    <w:rsid w:val="0036278D"/>
    <w:rsid w:val="00363316"/>
    <w:rsid w:val="0036388D"/>
    <w:rsid w:val="003638A0"/>
    <w:rsid w:val="003643A2"/>
    <w:rsid w:val="0036445A"/>
    <w:rsid w:val="003645C7"/>
    <w:rsid w:val="0036494C"/>
    <w:rsid w:val="00364C78"/>
    <w:rsid w:val="00365536"/>
    <w:rsid w:val="00365611"/>
    <w:rsid w:val="003657D1"/>
    <w:rsid w:val="00365A2B"/>
    <w:rsid w:val="00365D3D"/>
    <w:rsid w:val="0036753C"/>
    <w:rsid w:val="003675E7"/>
    <w:rsid w:val="003676A7"/>
    <w:rsid w:val="00367A33"/>
    <w:rsid w:val="003700F9"/>
    <w:rsid w:val="003704DA"/>
    <w:rsid w:val="0037092C"/>
    <w:rsid w:val="0037157A"/>
    <w:rsid w:val="00371BD8"/>
    <w:rsid w:val="00371C68"/>
    <w:rsid w:val="00371D04"/>
    <w:rsid w:val="003720A2"/>
    <w:rsid w:val="003721A7"/>
    <w:rsid w:val="003723FC"/>
    <w:rsid w:val="003729C0"/>
    <w:rsid w:val="00372AA7"/>
    <w:rsid w:val="00372B1D"/>
    <w:rsid w:val="00372B29"/>
    <w:rsid w:val="003731C6"/>
    <w:rsid w:val="00373260"/>
    <w:rsid w:val="00373448"/>
    <w:rsid w:val="003737B1"/>
    <w:rsid w:val="00373A3F"/>
    <w:rsid w:val="00373B97"/>
    <w:rsid w:val="0037434A"/>
    <w:rsid w:val="0037472F"/>
    <w:rsid w:val="00375087"/>
    <w:rsid w:val="003753D5"/>
    <w:rsid w:val="00375525"/>
    <w:rsid w:val="0037569D"/>
    <w:rsid w:val="00375851"/>
    <w:rsid w:val="003758F9"/>
    <w:rsid w:val="00375F3D"/>
    <w:rsid w:val="00376295"/>
    <w:rsid w:val="00376392"/>
    <w:rsid w:val="00376DA7"/>
    <w:rsid w:val="00376E72"/>
    <w:rsid w:val="00376F5E"/>
    <w:rsid w:val="00377082"/>
    <w:rsid w:val="00377BE6"/>
    <w:rsid w:val="00377C1D"/>
    <w:rsid w:val="0038008F"/>
    <w:rsid w:val="00380912"/>
    <w:rsid w:val="0038091C"/>
    <w:rsid w:val="00380CF7"/>
    <w:rsid w:val="00381247"/>
    <w:rsid w:val="00381727"/>
    <w:rsid w:val="00381C1C"/>
    <w:rsid w:val="00381DE8"/>
    <w:rsid w:val="0038243F"/>
    <w:rsid w:val="00382484"/>
    <w:rsid w:val="0038250B"/>
    <w:rsid w:val="0038258C"/>
    <w:rsid w:val="0038279C"/>
    <w:rsid w:val="00382D42"/>
    <w:rsid w:val="003832BD"/>
    <w:rsid w:val="00384951"/>
    <w:rsid w:val="00385336"/>
    <w:rsid w:val="00385849"/>
    <w:rsid w:val="003859ED"/>
    <w:rsid w:val="00385F3F"/>
    <w:rsid w:val="0038620A"/>
    <w:rsid w:val="0038661E"/>
    <w:rsid w:val="00386C3E"/>
    <w:rsid w:val="00387760"/>
    <w:rsid w:val="0038785C"/>
    <w:rsid w:val="003903AE"/>
    <w:rsid w:val="00390611"/>
    <w:rsid w:val="00390EC6"/>
    <w:rsid w:val="00390F21"/>
    <w:rsid w:val="00391067"/>
    <w:rsid w:val="003912B5"/>
    <w:rsid w:val="003919F6"/>
    <w:rsid w:val="00391A59"/>
    <w:rsid w:val="00392159"/>
    <w:rsid w:val="003921D0"/>
    <w:rsid w:val="00392601"/>
    <w:rsid w:val="00392625"/>
    <w:rsid w:val="00392C50"/>
    <w:rsid w:val="003936E6"/>
    <w:rsid w:val="00393A81"/>
    <w:rsid w:val="003941F2"/>
    <w:rsid w:val="003943A0"/>
    <w:rsid w:val="003944CE"/>
    <w:rsid w:val="003947E7"/>
    <w:rsid w:val="00394C49"/>
    <w:rsid w:val="00394FB4"/>
    <w:rsid w:val="003955EF"/>
    <w:rsid w:val="003958B6"/>
    <w:rsid w:val="00395B26"/>
    <w:rsid w:val="003961BA"/>
    <w:rsid w:val="003966D7"/>
    <w:rsid w:val="00396847"/>
    <w:rsid w:val="00396C3D"/>
    <w:rsid w:val="0039745D"/>
    <w:rsid w:val="003974CA"/>
    <w:rsid w:val="00397870"/>
    <w:rsid w:val="00397BA8"/>
    <w:rsid w:val="00397E37"/>
    <w:rsid w:val="003A03A1"/>
    <w:rsid w:val="003A0E74"/>
    <w:rsid w:val="003A142A"/>
    <w:rsid w:val="003A16C9"/>
    <w:rsid w:val="003A181D"/>
    <w:rsid w:val="003A1A04"/>
    <w:rsid w:val="003A1CC5"/>
    <w:rsid w:val="003A1FFD"/>
    <w:rsid w:val="003A27F2"/>
    <w:rsid w:val="003A2B68"/>
    <w:rsid w:val="003A33A9"/>
    <w:rsid w:val="003A3440"/>
    <w:rsid w:val="003A391B"/>
    <w:rsid w:val="003A40FF"/>
    <w:rsid w:val="003A418B"/>
    <w:rsid w:val="003A4648"/>
    <w:rsid w:val="003A496D"/>
    <w:rsid w:val="003A4F88"/>
    <w:rsid w:val="003A51B8"/>
    <w:rsid w:val="003A53A3"/>
    <w:rsid w:val="003A57DC"/>
    <w:rsid w:val="003A59E0"/>
    <w:rsid w:val="003A5A1D"/>
    <w:rsid w:val="003A6863"/>
    <w:rsid w:val="003A6BDA"/>
    <w:rsid w:val="003A6DCF"/>
    <w:rsid w:val="003A7089"/>
    <w:rsid w:val="003A75D4"/>
    <w:rsid w:val="003A788C"/>
    <w:rsid w:val="003A79A2"/>
    <w:rsid w:val="003A7C46"/>
    <w:rsid w:val="003A7C60"/>
    <w:rsid w:val="003B006A"/>
    <w:rsid w:val="003B0192"/>
    <w:rsid w:val="003B0313"/>
    <w:rsid w:val="003B04E3"/>
    <w:rsid w:val="003B13A6"/>
    <w:rsid w:val="003B1509"/>
    <w:rsid w:val="003B1546"/>
    <w:rsid w:val="003B1CB5"/>
    <w:rsid w:val="003B1D54"/>
    <w:rsid w:val="003B1F9F"/>
    <w:rsid w:val="003B2442"/>
    <w:rsid w:val="003B27C2"/>
    <w:rsid w:val="003B28FC"/>
    <w:rsid w:val="003B2B20"/>
    <w:rsid w:val="003B2C1F"/>
    <w:rsid w:val="003B3C15"/>
    <w:rsid w:val="003B3C5B"/>
    <w:rsid w:val="003B3C73"/>
    <w:rsid w:val="003B3EAC"/>
    <w:rsid w:val="003B4070"/>
    <w:rsid w:val="003B438B"/>
    <w:rsid w:val="003B43C2"/>
    <w:rsid w:val="003B4567"/>
    <w:rsid w:val="003B497F"/>
    <w:rsid w:val="003B4D4D"/>
    <w:rsid w:val="003B4F5E"/>
    <w:rsid w:val="003B55B1"/>
    <w:rsid w:val="003B5B3B"/>
    <w:rsid w:val="003B5CCB"/>
    <w:rsid w:val="003B61F4"/>
    <w:rsid w:val="003B6223"/>
    <w:rsid w:val="003B623B"/>
    <w:rsid w:val="003B6313"/>
    <w:rsid w:val="003B678F"/>
    <w:rsid w:val="003B687B"/>
    <w:rsid w:val="003B69E1"/>
    <w:rsid w:val="003B7093"/>
    <w:rsid w:val="003B72FD"/>
    <w:rsid w:val="003B7C04"/>
    <w:rsid w:val="003B7DDB"/>
    <w:rsid w:val="003C002E"/>
    <w:rsid w:val="003C0272"/>
    <w:rsid w:val="003C0568"/>
    <w:rsid w:val="003C06AC"/>
    <w:rsid w:val="003C09F3"/>
    <w:rsid w:val="003C0AB6"/>
    <w:rsid w:val="003C0B88"/>
    <w:rsid w:val="003C0C6B"/>
    <w:rsid w:val="003C0CCA"/>
    <w:rsid w:val="003C0E4B"/>
    <w:rsid w:val="003C0F3B"/>
    <w:rsid w:val="003C17CE"/>
    <w:rsid w:val="003C1B7F"/>
    <w:rsid w:val="003C1C87"/>
    <w:rsid w:val="003C2004"/>
    <w:rsid w:val="003C24BA"/>
    <w:rsid w:val="003C2F4D"/>
    <w:rsid w:val="003C30F7"/>
    <w:rsid w:val="003C38C8"/>
    <w:rsid w:val="003C3D0C"/>
    <w:rsid w:val="003C498A"/>
    <w:rsid w:val="003C4D62"/>
    <w:rsid w:val="003C4EEF"/>
    <w:rsid w:val="003C4F93"/>
    <w:rsid w:val="003C5076"/>
    <w:rsid w:val="003C50A9"/>
    <w:rsid w:val="003C534C"/>
    <w:rsid w:val="003C5462"/>
    <w:rsid w:val="003C644A"/>
    <w:rsid w:val="003C6912"/>
    <w:rsid w:val="003C69FD"/>
    <w:rsid w:val="003C6A98"/>
    <w:rsid w:val="003C6E44"/>
    <w:rsid w:val="003C6F4F"/>
    <w:rsid w:val="003C761B"/>
    <w:rsid w:val="003C7D67"/>
    <w:rsid w:val="003D04CB"/>
    <w:rsid w:val="003D09A8"/>
    <w:rsid w:val="003D0A6F"/>
    <w:rsid w:val="003D0C1B"/>
    <w:rsid w:val="003D0D56"/>
    <w:rsid w:val="003D0FD4"/>
    <w:rsid w:val="003D118A"/>
    <w:rsid w:val="003D1206"/>
    <w:rsid w:val="003D2189"/>
    <w:rsid w:val="003D2B3A"/>
    <w:rsid w:val="003D2B8C"/>
    <w:rsid w:val="003D2B9F"/>
    <w:rsid w:val="003D2D80"/>
    <w:rsid w:val="003D2DB5"/>
    <w:rsid w:val="003D339F"/>
    <w:rsid w:val="003D3B37"/>
    <w:rsid w:val="003D3C61"/>
    <w:rsid w:val="003D446F"/>
    <w:rsid w:val="003D4742"/>
    <w:rsid w:val="003D4808"/>
    <w:rsid w:val="003D5840"/>
    <w:rsid w:val="003D587C"/>
    <w:rsid w:val="003D5E21"/>
    <w:rsid w:val="003D6371"/>
    <w:rsid w:val="003D675D"/>
    <w:rsid w:val="003D68E9"/>
    <w:rsid w:val="003D6C6B"/>
    <w:rsid w:val="003D70C0"/>
    <w:rsid w:val="003D73BE"/>
    <w:rsid w:val="003D785F"/>
    <w:rsid w:val="003D78DA"/>
    <w:rsid w:val="003D7921"/>
    <w:rsid w:val="003D7B7B"/>
    <w:rsid w:val="003D7D4E"/>
    <w:rsid w:val="003E00B4"/>
    <w:rsid w:val="003E0267"/>
    <w:rsid w:val="003E0D97"/>
    <w:rsid w:val="003E12E8"/>
    <w:rsid w:val="003E1645"/>
    <w:rsid w:val="003E1CDE"/>
    <w:rsid w:val="003E1DD4"/>
    <w:rsid w:val="003E2176"/>
    <w:rsid w:val="003E2285"/>
    <w:rsid w:val="003E3047"/>
    <w:rsid w:val="003E30A9"/>
    <w:rsid w:val="003E3207"/>
    <w:rsid w:val="003E3382"/>
    <w:rsid w:val="003E35F7"/>
    <w:rsid w:val="003E3C59"/>
    <w:rsid w:val="003E4098"/>
    <w:rsid w:val="003E45A8"/>
    <w:rsid w:val="003E47BC"/>
    <w:rsid w:val="003E4F15"/>
    <w:rsid w:val="003E527F"/>
    <w:rsid w:val="003E5C3A"/>
    <w:rsid w:val="003E5CB7"/>
    <w:rsid w:val="003E60CB"/>
    <w:rsid w:val="003E676D"/>
    <w:rsid w:val="003E6BC3"/>
    <w:rsid w:val="003E6E93"/>
    <w:rsid w:val="003E725C"/>
    <w:rsid w:val="003E76B8"/>
    <w:rsid w:val="003E7AE6"/>
    <w:rsid w:val="003F0BEC"/>
    <w:rsid w:val="003F0E01"/>
    <w:rsid w:val="003F0EE2"/>
    <w:rsid w:val="003F108A"/>
    <w:rsid w:val="003F19AC"/>
    <w:rsid w:val="003F1C81"/>
    <w:rsid w:val="003F1E73"/>
    <w:rsid w:val="003F2084"/>
    <w:rsid w:val="003F216A"/>
    <w:rsid w:val="003F22B2"/>
    <w:rsid w:val="003F2306"/>
    <w:rsid w:val="003F2465"/>
    <w:rsid w:val="003F2C44"/>
    <w:rsid w:val="003F3653"/>
    <w:rsid w:val="003F3B97"/>
    <w:rsid w:val="003F3DCB"/>
    <w:rsid w:val="003F42B4"/>
    <w:rsid w:val="003F48CE"/>
    <w:rsid w:val="003F4916"/>
    <w:rsid w:val="003F4A79"/>
    <w:rsid w:val="003F4B6C"/>
    <w:rsid w:val="003F52D7"/>
    <w:rsid w:val="003F52D9"/>
    <w:rsid w:val="003F5347"/>
    <w:rsid w:val="003F534D"/>
    <w:rsid w:val="003F5893"/>
    <w:rsid w:val="003F66C4"/>
    <w:rsid w:val="003F6A79"/>
    <w:rsid w:val="003F6C47"/>
    <w:rsid w:val="003F72D0"/>
    <w:rsid w:val="003F7897"/>
    <w:rsid w:val="003F78DF"/>
    <w:rsid w:val="00400211"/>
    <w:rsid w:val="004010F7"/>
    <w:rsid w:val="00401191"/>
    <w:rsid w:val="004014E8"/>
    <w:rsid w:val="00401738"/>
    <w:rsid w:val="00401AC5"/>
    <w:rsid w:val="00401CA8"/>
    <w:rsid w:val="004020D3"/>
    <w:rsid w:val="004020D6"/>
    <w:rsid w:val="004022F7"/>
    <w:rsid w:val="00402783"/>
    <w:rsid w:val="0040303A"/>
    <w:rsid w:val="0040331E"/>
    <w:rsid w:val="0040336F"/>
    <w:rsid w:val="00403905"/>
    <w:rsid w:val="00403A9C"/>
    <w:rsid w:val="00403C0A"/>
    <w:rsid w:val="00403E67"/>
    <w:rsid w:val="0040405D"/>
    <w:rsid w:val="0040449D"/>
    <w:rsid w:val="004045F8"/>
    <w:rsid w:val="004046B6"/>
    <w:rsid w:val="00404DDC"/>
    <w:rsid w:val="00405091"/>
    <w:rsid w:val="004050B7"/>
    <w:rsid w:val="004053A4"/>
    <w:rsid w:val="0040548E"/>
    <w:rsid w:val="00405590"/>
    <w:rsid w:val="004059B4"/>
    <w:rsid w:val="00405AA9"/>
    <w:rsid w:val="00405EA9"/>
    <w:rsid w:val="00405F0E"/>
    <w:rsid w:val="00406012"/>
    <w:rsid w:val="00406746"/>
    <w:rsid w:val="00406794"/>
    <w:rsid w:val="00406815"/>
    <w:rsid w:val="00406836"/>
    <w:rsid w:val="00406E2A"/>
    <w:rsid w:val="00406FB6"/>
    <w:rsid w:val="004074A5"/>
    <w:rsid w:val="004100D0"/>
    <w:rsid w:val="00410222"/>
    <w:rsid w:val="004107FC"/>
    <w:rsid w:val="00410AB1"/>
    <w:rsid w:val="00410B3E"/>
    <w:rsid w:val="00410DB0"/>
    <w:rsid w:val="00410DC5"/>
    <w:rsid w:val="00410EA9"/>
    <w:rsid w:val="00411465"/>
    <w:rsid w:val="004118E6"/>
    <w:rsid w:val="00411FA4"/>
    <w:rsid w:val="00412690"/>
    <w:rsid w:val="004129A1"/>
    <w:rsid w:val="00413336"/>
    <w:rsid w:val="00413608"/>
    <w:rsid w:val="00413661"/>
    <w:rsid w:val="00413B41"/>
    <w:rsid w:val="00413F35"/>
    <w:rsid w:val="004149FF"/>
    <w:rsid w:val="00415085"/>
    <w:rsid w:val="004150CC"/>
    <w:rsid w:val="004151E1"/>
    <w:rsid w:val="00415B6C"/>
    <w:rsid w:val="00415C48"/>
    <w:rsid w:val="00415FA3"/>
    <w:rsid w:val="004166F3"/>
    <w:rsid w:val="00416BFE"/>
    <w:rsid w:val="00416C23"/>
    <w:rsid w:val="00416D88"/>
    <w:rsid w:val="00416F1D"/>
    <w:rsid w:val="0041704A"/>
    <w:rsid w:val="00417154"/>
    <w:rsid w:val="00417A74"/>
    <w:rsid w:val="00417C2B"/>
    <w:rsid w:val="00417C39"/>
    <w:rsid w:val="00417C43"/>
    <w:rsid w:val="0042034A"/>
    <w:rsid w:val="0042036F"/>
    <w:rsid w:val="0042094A"/>
    <w:rsid w:val="00420F31"/>
    <w:rsid w:val="00421165"/>
    <w:rsid w:val="0042143D"/>
    <w:rsid w:val="00421C07"/>
    <w:rsid w:val="004222BB"/>
    <w:rsid w:val="004224A1"/>
    <w:rsid w:val="00422A0E"/>
    <w:rsid w:val="00423706"/>
    <w:rsid w:val="004237BF"/>
    <w:rsid w:val="00423880"/>
    <w:rsid w:val="00423EA2"/>
    <w:rsid w:val="00424141"/>
    <w:rsid w:val="0042430B"/>
    <w:rsid w:val="00424414"/>
    <w:rsid w:val="00424B8B"/>
    <w:rsid w:val="00424D46"/>
    <w:rsid w:val="00424EBA"/>
    <w:rsid w:val="00426175"/>
    <w:rsid w:val="00426518"/>
    <w:rsid w:val="00426C2A"/>
    <w:rsid w:val="00426D8B"/>
    <w:rsid w:val="00426F5E"/>
    <w:rsid w:val="0042711D"/>
    <w:rsid w:val="00427906"/>
    <w:rsid w:val="00427BBA"/>
    <w:rsid w:val="00427E43"/>
    <w:rsid w:val="0043012D"/>
    <w:rsid w:val="00430C40"/>
    <w:rsid w:val="00432887"/>
    <w:rsid w:val="0043290D"/>
    <w:rsid w:val="00432A26"/>
    <w:rsid w:val="004338DD"/>
    <w:rsid w:val="00433B8A"/>
    <w:rsid w:val="00433DDF"/>
    <w:rsid w:val="004341A9"/>
    <w:rsid w:val="00434679"/>
    <w:rsid w:val="00434922"/>
    <w:rsid w:val="00434B77"/>
    <w:rsid w:val="00435148"/>
    <w:rsid w:val="004353B9"/>
    <w:rsid w:val="00435404"/>
    <w:rsid w:val="00435650"/>
    <w:rsid w:val="00435C3E"/>
    <w:rsid w:val="00435EB0"/>
    <w:rsid w:val="0043702B"/>
    <w:rsid w:val="00437A1B"/>
    <w:rsid w:val="00437FEF"/>
    <w:rsid w:val="0044019B"/>
    <w:rsid w:val="0044041F"/>
    <w:rsid w:val="00440A18"/>
    <w:rsid w:val="00440D0D"/>
    <w:rsid w:val="00440FC6"/>
    <w:rsid w:val="0044110A"/>
    <w:rsid w:val="00441351"/>
    <w:rsid w:val="0044159A"/>
    <w:rsid w:val="004416DD"/>
    <w:rsid w:val="004425EA"/>
    <w:rsid w:val="0044297F"/>
    <w:rsid w:val="00443383"/>
    <w:rsid w:val="00443621"/>
    <w:rsid w:val="00443F00"/>
    <w:rsid w:val="0044479B"/>
    <w:rsid w:val="00444D54"/>
    <w:rsid w:val="0044527B"/>
    <w:rsid w:val="0044577D"/>
    <w:rsid w:val="0044605D"/>
    <w:rsid w:val="00446377"/>
    <w:rsid w:val="00446559"/>
    <w:rsid w:val="0044760E"/>
    <w:rsid w:val="00447858"/>
    <w:rsid w:val="00447C8B"/>
    <w:rsid w:val="00447D66"/>
    <w:rsid w:val="0045007C"/>
    <w:rsid w:val="0045035D"/>
    <w:rsid w:val="004503A4"/>
    <w:rsid w:val="004503F2"/>
    <w:rsid w:val="00450508"/>
    <w:rsid w:val="00450619"/>
    <w:rsid w:val="004508F6"/>
    <w:rsid w:val="004509EC"/>
    <w:rsid w:val="00450A37"/>
    <w:rsid w:val="00450BA9"/>
    <w:rsid w:val="00450E24"/>
    <w:rsid w:val="00450E98"/>
    <w:rsid w:val="004511CD"/>
    <w:rsid w:val="004514FC"/>
    <w:rsid w:val="0045175C"/>
    <w:rsid w:val="004519DD"/>
    <w:rsid w:val="004524B2"/>
    <w:rsid w:val="004532EA"/>
    <w:rsid w:val="00453BCC"/>
    <w:rsid w:val="00453E5B"/>
    <w:rsid w:val="004544C6"/>
    <w:rsid w:val="00454F7B"/>
    <w:rsid w:val="004551C8"/>
    <w:rsid w:val="0045583B"/>
    <w:rsid w:val="004561AC"/>
    <w:rsid w:val="00456227"/>
    <w:rsid w:val="004565E3"/>
    <w:rsid w:val="00456843"/>
    <w:rsid w:val="00456AA2"/>
    <w:rsid w:val="00456C09"/>
    <w:rsid w:val="00456C7D"/>
    <w:rsid w:val="00456C82"/>
    <w:rsid w:val="0045772E"/>
    <w:rsid w:val="0045774A"/>
    <w:rsid w:val="004578A4"/>
    <w:rsid w:val="004579BD"/>
    <w:rsid w:val="00457A0F"/>
    <w:rsid w:val="00457A48"/>
    <w:rsid w:val="00457B62"/>
    <w:rsid w:val="00460119"/>
    <w:rsid w:val="004605BA"/>
    <w:rsid w:val="00460B20"/>
    <w:rsid w:val="00460DF4"/>
    <w:rsid w:val="004613EC"/>
    <w:rsid w:val="004617DD"/>
    <w:rsid w:val="00461AC0"/>
    <w:rsid w:val="00462215"/>
    <w:rsid w:val="00462389"/>
    <w:rsid w:val="004629DE"/>
    <w:rsid w:val="004630DA"/>
    <w:rsid w:val="00463368"/>
    <w:rsid w:val="00463504"/>
    <w:rsid w:val="00463545"/>
    <w:rsid w:val="0046370C"/>
    <w:rsid w:val="00463785"/>
    <w:rsid w:val="00463D80"/>
    <w:rsid w:val="00463F2B"/>
    <w:rsid w:val="004642FD"/>
    <w:rsid w:val="00464421"/>
    <w:rsid w:val="0046471B"/>
    <w:rsid w:val="00464896"/>
    <w:rsid w:val="004649D0"/>
    <w:rsid w:val="00464A3E"/>
    <w:rsid w:val="00464E80"/>
    <w:rsid w:val="00465130"/>
    <w:rsid w:val="00465564"/>
    <w:rsid w:val="00465585"/>
    <w:rsid w:val="00465929"/>
    <w:rsid w:val="00465A29"/>
    <w:rsid w:val="00465B19"/>
    <w:rsid w:val="00465C44"/>
    <w:rsid w:val="00465D40"/>
    <w:rsid w:val="00466024"/>
    <w:rsid w:val="00466256"/>
    <w:rsid w:val="004666DE"/>
    <w:rsid w:val="004666E5"/>
    <w:rsid w:val="004667C5"/>
    <w:rsid w:val="00467253"/>
    <w:rsid w:val="00467476"/>
    <w:rsid w:val="004675E7"/>
    <w:rsid w:val="00467729"/>
    <w:rsid w:val="00467899"/>
    <w:rsid w:val="00467B83"/>
    <w:rsid w:val="00470633"/>
    <w:rsid w:val="004707E7"/>
    <w:rsid w:val="00470CF6"/>
    <w:rsid w:val="0047118C"/>
    <w:rsid w:val="004712F3"/>
    <w:rsid w:val="00471872"/>
    <w:rsid w:val="00471875"/>
    <w:rsid w:val="004719C0"/>
    <w:rsid w:val="00471F6C"/>
    <w:rsid w:val="00472209"/>
    <w:rsid w:val="00472F3D"/>
    <w:rsid w:val="004734E3"/>
    <w:rsid w:val="00473933"/>
    <w:rsid w:val="00473ADF"/>
    <w:rsid w:val="00474250"/>
    <w:rsid w:val="00474B79"/>
    <w:rsid w:val="00474E16"/>
    <w:rsid w:val="00475028"/>
    <w:rsid w:val="0047505C"/>
    <w:rsid w:val="0047691B"/>
    <w:rsid w:val="004769A4"/>
    <w:rsid w:val="00476BDA"/>
    <w:rsid w:val="00476CE0"/>
    <w:rsid w:val="0047764F"/>
    <w:rsid w:val="00477848"/>
    <w:rsid w:val="004778A5"/>
    <w:rsid w:val="00477E0C"/>
    <w:rsid w:val="004801E5"/>
    <w:rsid w:val="00480432"/>
    <w:rsid w:val="00480872"/>
    <w:rsid w:val="004808D1"/>
    <w:rsid w:val="004809EE"/>
    <w:rsid w:val="00480A2A"/>
    <w:rsid w:val="00480BD2"/>
    <w:rsid w:val="00480D9C"/>
    <w:rsid w:val="00481480"/>
    <w:rsid w:val="004814BB"/>
    <w:rsid w:val="00481512"/>
    <w:rsid w:val="00481CBB"/>
    <w:rsid w:val="00482AF2"/>
    <w:rsid w:val="0048321D"/>
    <w:rsid w:val="00483283"/>
    <w:rsid w:val="0048341C"/>
    <w:rsid w:val="00483922"/>
    <w:rsid w:val="00483959"/>
    <w:rsid w:val="00483E55"/>
    <w:rsid w:val="00484723"/>
    <w:rsid w:val="00484BCE"/>
    <w:rsid w:val="00484D28"/>
    <w:rsid w:val="0048505C"/>
    <w:rsid w:val="0048524A"/>
    <w:rsid w:val="0048585D"/>
    <w:rsid w:val="004859D5"/>
    <w:rsid w:val="00485A28"/>
    <w:rsid w:val="00485EA0"/>
    <w:rsid w:val="0048652F"/>
    <w:rsid w:val="004865C6"/>
    <w:rsid w:val="004869C5"/>
    <w:rsid w:val="00486DCC"/>
    <w:rsid w:val="00486EEC"/>
    <w:rsid w:val="0048742B"/>
    <w:rsid w:val="004875D5"/>
    <w:rsid w:val="004875F0"/>
    <w:rsid w:val="004900DD"/>
    <w:rsid w:val="00490110"/>
    <w:rsid w:val="004906F5"/>
    <w:rsid w:val="00490A75"/>
    <w:rsid w:val="00491158"/>
    <w:rsid w:val="00491CB4"/>
    <w:rsid w:val="004924FB"/>
    <w:rsid w:val="00492E75"/>
    <w:rsid w:val="00492E88"/>
    <w:rsid w:val="0049312C"/>
    <w:rsid w:val="004932D6"/>
    <w:rsid w:val="0049498B"/>
    <w:rsid w:val="00494CF8"/>
    <w:rsid w:val="004956C6"/>
    <w:rsid w:val="00495861"/>
    <w:rsid w:val="0049588D"/>
    <w:rsid w:val="00495A01"/>
    <w:rsid w:val="00496A49"/>
    <w:rsid w:val="00496F3D"/>
    <w:rsid w:val="00496FBA"/>
    <w:rsid w:val="00496FC7"/>
    <w:rsid w:val="0049720C"/>
    <w:rsid w:val="00497490"/>
    <w:rsid w:val="004A01EA"/>
    <w:rsid w:val="004A0405"/>
    <w:rsid w:val="004A08E0"/>
    <w:rsid w:val="004A0B7D"/>
    <w:rsid w:val="004A140D"/>
    <w:rsid w:val="004A21EB"/>
    <w:rsid w:val="004A22EB"/>
    <w:rsid w:val="004A2443"/>
    <w:rsid w:val="004A25EE"/>
    <w:rsid w:val="004A2CCD"/>
    <w:rsid w:val="004A2CDB"/>
    <w:rsid w:val="004A2E49"/>
    <w:rsid w:val="004A3123"/>
    <w:rsid w:val="004A3600"/>
    <w:rsid w:val="004A4920"/>
    <w:rsid w:val="004A5009"/>
    <w:rsid w:val="004A52B2"/>
    <w:rsid w:val="004A5762"/>
    <w:rsid w:val="004A59F1"/>
    <w:rsid w:val="004A5D77"/>
    <w:rsid w:val="004A5D8E"/>
    <w:rsid w:val="004A61BC"/>
    <w:rsid w:val="004A687D"/>
    <w:rsid w:val="004A7167"/>
    <w:rsid w:val="004A7587"/>
    <w:rsid w:val="004A78A7"/>
    <w:rsid w:val="004B0252"/>
    <w:rsid w:val="004B09CC"/>
    <w:rsid w:val="004B1C69"/>
    <w:rsid w:val="004B1EAA"/>
    <w:rsid w:val="004B1EE2"/>
    <w:rsid w:val="004B1F49"/>
    <w:rsid w:val="004B2375"/>
    <w:rsid w:val="004B34A4"/>
    <w:rsid w:val="004B3CFA"/>
    <w:rsid w:val="004B402A"/>
    <w:rsid w:val="004B41A3"/>
    <w:rsid w:val="004B4884"/>
    <w:rsid w:val="004B4D57"/>
    <w:rsid w:val="004B4D68"/>
    <w:rsid w:val="004B4FFF"/>
    <w:rsid w:val="004B5435"/>
    <w:rsid w:val="004B5E04"/>
    <w:rsid w:val="004B5E1D"/>
    <w:rsid w:val="004B5EA7"/>
    <w:rsid w:val="004B62FF"/>
    <w:rsid w:val="004B69F8"/>
    <w:rsid w:val="004B70B2"/>
    <w:rsid w:val="004B795C"/>
    <w:rsid w:val="004B79B1"/>
    <w:rsid w:val="004C0068"/>
    <w:rsid w:val="004C01C2"/>
    <w:rsid w:val="004C0821"/>
    <w:rsid w:val="004C0B0B"/>
    <w:rsid w:val="004C0D15"/>
    <w:rsid w:val="004C1D4B"/>
    <w:rsid w:val="004C1D58"/>
    <w:rsid w:val="004C29A6"/>
    <w:rsid w:val="004C32E6"/>
    <w:rsid w:val="004C3661"/>
    <w:rsid w:val="004C3C20"/>
    <w:rsid w:val="004C43B5"/>
    <w:rsid w:val="004C44F7"/>
    <w:rsid w:val="004C45DA"/>
    <w:rsid w:val="004C5174"/>
    <w:rsid w:val="004C53CD"/>
    <w:rsid w:val="004C56F8"/>
    <w:rsid w:val="004C5804"/>
    <w:rsid w:val="004C5970"/>
    <w:rsid w:val="004C5C20"/>
    <w:rsid w:val="004C5CA6"/>
    <w:rsid w:val="004C6985"/>
    <w:rsid w:val="004C6D17"/>
    <w:rsid w:val="004C6E15"/>
    <w:rsid w:val="004C777F"/>
    <w:rsid w:val="004C7971"/>
    <w:rsid w:val="004C7EA7"/>
    <w:rsid w:val="004C7EF1"/>
    <w:rsid w:val="004D07E9"/>
    <w:rsid w:val="004D0A9C"/>
    <w:rsid w:val="004D189C"/>
    <w:rsid w:val="004D18A3"/>
    <w:rsid w:val="004D192A"/>
    <w:rsid w:val="004D1CA5"/>
    <w:rsid w:val="004D1E6B"/>
    <w:rsid w:val="004D24BE"/>
    <w:rsid w:val="004D2CBA"/>
    <w:rsid w:val="004D33D3"/>
    <w:rsid w:val="004D39DB"/>
    <w:rsid w:val="004D40BF"/>
    <w:rsid w:val="004D43B9"/>
    <w:rsid w:val="004D45E5"/>
    <w:rsid w:val="004D4792"/>
    <w:rsid w:val="004D48FC"/>
    <w:rsid w:val="004D4FCC"/>
    <w:rsid w:val="004D53D0"/>
    <w:rsid w:val="004D56F1"/>
    <w:rsid w:val="004D581E"/>
    <w:rsid w:val="004D590A"/>
    <w:rsid w:val="004D5CAF"/>
    <w:rsid w:val="004D6300"/>
    <w:rsid w:val="004D6699"/>
    <w:rsid w:val="004D6D9B"/>
    <w:rsid w:val="004D7235"/>
    <w:rsid w:val="004D7269"/>
    <w:rsid w:val="004D726E"/>
    <w:rsid w:val="004D7612"/>
    <w:rsid w:val="004D762B"/>
    <w:rsid w:val="004D7754"/>
    <w:rsid w:val="004D792B"/>
    <w:rsid w:val="004D7C98"/>
    <w:rsid w:val="004E003C"/>
    <w:rsid w:val="004E05C1"/>
    <w:rsid w:val="004E0A8A"/>
    <w:rsid w:val="004E1501"/>
    <w:rsid w:val="004E1BDB"/>
    <w:rsid w:val="004E1D35"/>
    <w:rsid w:val="004E1DA1"/>
    <w:rsid w:val="004E2706"/>
    <w:rsid w:val="004E2C0E"/>
    <w:rsid w:val="004E2C84"/>
    <w:rsid w:val="004E2CF8"/>
    <w:rsid w:val="004E3972"/>
    <w:rsid w:val="004E3C3B"/>
    <w:rsid w:val="004E3C98"/>
    <w:rsid w:val="004E413E"/>
    <w:rsid w:val="004E47CB"/>
    <w:rsid w:val="004E49E7"/>
    <w:rsid w:val="004E4CBF"/>
    <w:rsid w:val="004E5316"/>
    <w:rsid w:val="004E57AA"/>
    <w:rsid w:val="004E5E5E"/>
    <w:rsid w:val="004E6711"/>
    <w:rsid w:val="004E68D9"/>
    <w:rsid w:val="004E6FEF"/>
    <w:rsid w:val="004E763E"/>
    <w:rsid w:val="004F0026"/>
    <w:rsid w:val="004F0170"/>
    <w:rsid w:val="004F077F"/>
    <w:rsid w:val="004F0B68"/>
    <w:rsid w:val="004F1409"/>
    <w:rsid w:val="004F1ACC"/>
    <w:rsid w:val="004F1C97"/>
    <w:rsid w:val="004F1DD1"/>
    <w:rsid w:val="004F1FE7"/>
    <w:rsid w:val="004F23E7"/>
    <w:rsid w:val="004F2FC2"/>
    <w:rsid w:val="004F3E7B"/>
    <w:rsid w:val="004F3F39"/>
    <w:rsid w:val="004F463F"/>
    <w:rsid w:val="004F5EE5"/>
    <w:rsid w:val="004F7431"/>
    <w:rsid w:val="004F7F09"/>
    <w:rsid w:val="00500088"/>
    <w:rsid w:val="00500357"/>
    <w:rsid w:val="00500C52"/>
    <w:rsid w:val="00500E81"/>
    <w:rsid w:val="00500F56"/>
    <w:rsid w:val="005012B0"/>
    <w:rsid w:val="005015E4"/>
    <w:rsid w:val="0050269C"/>
    <w:rsid w:val="0050293E"/>
    <w:rsid w:val="005030EA"/>
    <w:rsid w:val="0050342B"/>
    <w:rsid w:val="005035CD"/>
    <w:rsid w:val="005036FD"/>
    <w:rsid w:val="00503ABF"/>
    <w:rsid w:val="00503C24"/>
    <w:rsid w:val="00504158"/>
    <w:rsid w:val="005041FD"/>
    <w:rsid w:val="00504879"/>
    <w:rsid w:val="00504A97"/>
    <w:rsid w:val="00504B70"/>
    <w:rsid w:val="00504BA7"/>
    <w:rsid w:val="00504C9D"/>
    <w:rsid w:val="00504DC8"/>
    <w:rsid w:val="00504ED0"/>
    <w:rsid w:val="005051EB"/>
    <w:rsid w:val="00505369"/>
    <w:rsid w:val="005057E9"/>
    <w:rsid w:val="005058C1"/>
    <w:rsid w:val="0050638F"/>
    <w:rsid w:val="00506E5E"/>
    <w:rsid w:val="00507198"/>
    <w:rsid w:val="0050723D"/>
    <w:rsid w:val="00507561"/>
    <w:rsid w:val="005075A6"/>
    <w:rsid w:val="005075DB"/>
    <w:rsid w:val="00510274"/>
    <w:rsid w:val="00510479"/>
    <w:rsid w:val="005105EB"/>
    <w:rsid w:val="005106E2"/>
    <w:rsid w:val="005109D1"/>
    <w:rsid w:val="00510CED"/>
    <w:rsid w:val="00510D6C"/>
    <w:rsid w:val="00511385"/>
    <w:rsid w:val="00511D1A"/>
    <w:rsid w:val="00511EF6"/>
    <w:rsid w:val="00512030"/>
    <w:rsid w:val="00512126"/>
    <w:rsid w:val="0051235E"/>
    <w:rsid w:val="00512610"/>
    <w:rsid w:val="00512F5A"/>
    <w:rsid w:val="00513330"/>
    <w:rsid w:val="005137E6"/>
    <w:rsid w:val="00513B97"/>
    <w:rsid w:val="00513D52"/>
    <w:rsid w:val="0051401D"/>
    <w:rsid w:val="005142EC"/>
    <w:rsid w:val="00514454"/>
    <w:rsid w:val="00514824"/>
    <w:rsid w:val="00514D2E"/>
    <w:rsid w:val="00515687"/>
    <w:rsid w:val="00515A45"/>
    <w:rsid w:val="00515E5E"/>
    <w:rsid w:val="005161CD"/>
    <w:rsid w:val="005163F0"/>
    <w:rsid w:val="00516D60"/>
    <w:rsid w:val="005173BD"/>
    <w:rsid w:val="00517545"/>
    <w:rsid w:val="00517590"/>
    <w:rsid w:val="005175B9"/>
    <w:rsid w:val="00517684"/>
    <w:rsid w:val="00517B66"/>
    <w:rsid w:val="00517D21"/>
    <w:rsid w:val="00520456"/>
    <w:rsid w:val="00520C2D"/>
    <w:rsid w:val="005212C3"/>
    <w:rsid w:val="005216A4"/>
    <w:rsid w:val="00521965"/>
    <w:rsid w:val="00521E9D"/>
    <w:rsid w:val="0052218B"/>
    <w:rsid w:val="00522E06"/>
    <w:rsid w:val="005232AC"/>
    <w:rsid w:val="00523772"/>
    <w:rsid w:val="005238DE"/>
    <w:rsid w:val="00523B2D"/>
    <w:rsid w:val="00523B47"/>
    <w:rsid w:val="00524195"/>
    <w:rsid w:val="005246C1"/>
    <w:rsid w:val="00524A41"/>
    <w:rsid w:val="00524AC5"/>
    <w:rsid w:val="00524E0A"/>
    <w:rsid w:val="00525484"/>
    <w:rsid w:val="005259A4"/>
    <w:rsid w:val="00525EA6"/>
    <w:rsid w:val="00525ED4"/>
    <w:rsid w:val="00525F73"/>
    <w:rsid w:val="00526061"/>
    <w:rsid w:val="0052615F"/>
    <w:rsid w:val="005266C5"/>
    <w:rsid w:val="005269E2"/>
    <w:rsid w:val="005272A7"/>
    <w:rsid w:val="0052736E"/>
    <w:rsid w:val="00527E9E"/>
    <w:rsid w:val="00530402"/>
    <w:rsid w:val="005309F3"/>
    <w:rsid w:val="00530B64"/>
    <w:rsid w:val="00531157"/>
    <w:rsid w:val="0053153F"/>
    <w:rsid w:val="00531CC7"/>
    <w:rsid w:val="005323BA"/>
    <w:rsid w:val="00532769"/>
    <w:rsid w:val="00532B91"/>
    <w:rsid w:val="00532CFB"/>
    <w:rsid w:val="00532E29"/>
    <w:rsid w:val="00532F56"/>
    <w:rsid w:val="00532F61"/>
    <w:rsid w:val="005332B1"/>
    <w:rsid w:val="005335A1"/>
    <w:rsid w:val="005336AC"/>
    <w:rsid w:val="00533AD8"/>
    <w:rsid w:val="00533C70"/>
    <w:rsid w:val="005341BD"/>
    <w:rsid w:val="00534250"/>
    <w:rsid w:val="005342B3"/>
    <w:rsid w:val="0053461A"/>
    <w:rsid w:val="00535547"/>
    <w:rsid w:val="005356BB"/>
    <w:rsid w:val="00535705"/>
    <w:rsid w:val="00535B5A"/>
    <w:rsid w:val="0053646C"/>
    <w:rsid w:val="0053668A"/>
    <w:rsid w:val="005369DE"/>
    <w:rsid w:val="00536D39"/>
    <w:rsid w:val="005372EB"/>
    <w:rsid w:val="005373D4"/>
    <w:rsid w:val="005377F3"/>
    <w:rsid w:val="00537BF9"/>
    <w:rsid w:val="00537DA8"/>
    <w:rsid w:val="00537FF9"/>
    <w:rsid w:val="00540239"/>
    <w:rsid w:val="005402A5"/>
    <w:rsid w:val="005407FA"/>
    <w:rsid w:val="00540B89"/>
    <w:rsid w:val="00540CA2"/>
    <w:rsid w:val="005414C9"/>
    <w:rsid w:val="00541660"/>
    <w:rsid w:val="00541AE0"/>
    <w:rsid w:val="00542CC1"/>
    <w:rsid w:val="00542F7E"/>
    <w:rsid w:val="0054377F"/>
    <w:rsid w:val="005437FA"/>
    <w:rsid w:val="00543FEF"/>
    <w:rsid w:val="005446D4"/>
    <w:rsid w:val="00544723"/>
    <w:rsid w:val="00544E7C"/>
    <w:rsid w:val="00545348"/>
    <w:rsid w:val="005456E7"/>
    <w:rsid w:val="00545A1D"/>
    <w:rsid w:val="00545BB3"/>
    <w:rsid w:val="00545ED2"/>
    <w:rsid w:val="00546F98"/>
    <w:rsid w:val="005472B8"/>
    <w:rsid w:val="00550185"/>
    <w:rsid w:val="00551070"/>
    <w:rsid w:val="00551CBA"/>
    <w:rsid w:val="00551D2D"/>
    <w:rsid w:val="00551E12"/>
    <w:rsid w:val="00552193"/>
    <w:rsid w:val="005529D5"/>
    <w:rsid w:val="00552CCA"/>
    <w:rsid w:val="00552E06"/>
    <w:rsid w:val="0055307B"/>
    <w:rsid w:val="005530BE"/>
    <w:rsid w:val="0055330B"/>
    <w:rsid w:val="00553364"/>
    <w:rsid w:val="0055381D"/>
    <w:rsid w:val="0055383D"/>
    <w:rsid w:val="00553D71"/>
    <w:rsid w:val="00553E23"/>
    <w:rsid w:val="00554178"/>
    <w:rsid w:val="005548D0"/>
    <w:rsid w:val="00554EAA"/>
    <w:rsid w:val="00554EF6"/>
    <w:rsid w:val="0055562D"/>
    <w:rsid w:val="0055566C"/>
    <w:rsid w:val="00555964"/>
    <w:rsid w:val="00555CE6"/>
    <w:rsid w:val="00555F53"/>
    <w:rsid w:val="005573BB"/>
    <w:rsid w:val="00557B7C"/>
    <w:rsid w:val="00557FF7"/>
    <w:rsid w:val="00560192"/>
    <w:rsid w:val="005601E1"/>
    <w:rsid w:val="0056028A"/>
    <w:rsid w:val="00560363"/>
    <w:rsid w:val="005605B4"/>
    <w:rsid w:val="0056070C"/>
    <w:rsid w:val="00560DBE"/>
    <w:rsid w:val="00560F38"/>
    <w:rsid w:val="00561087"/>
    <w:rsid w:val="005617A7"/>
    <w:rsid w:val="005618C0"/>
    <w:rsid w:val="00561A1E"/>
    <w:rsid w:val="00561A8A"/>
    <w:rsid w:val="00561BB5"/>
    <w:rsid w:val="00562221"/>
    <w:rsid w:val="005622BE"/>
    <w:rsid w:val="0056244D"/>
    <w:rsid w:val="00562EAA"/>
    <w:rsid w:val="00562EEF"/>
    <w:rsid w:val="00563743"/>
    <w:rsid w:val="005642C2"/>
    <w:rsid w:val="005645EF"/>
    <w:rsid w:val="00564719"/>
    <w:rsid w:val="005647EF"/>
    <w:rsid w:val="00564A9B"/>
    <w:rsid w:val="00564DD1"/>
    <w:rsid w:val="00565379"/>
    <w:rsid w:val="005661A0"/>
    <w:rsid w:val="0056629C"/>
    <w:rsid w:val="005663A1"/>
    <w:rsid w:val="005664B0"/>
    <w:rsid w:val="00566D38"/>
    <w:rsid w:val="00566EDE"/>
    <w:rsid w:val="00567A54"/>
    <w:rsid w:val="00567C3E"/>
    <w:rsid w:val="00567D1D"/>
    <w:rsid w:val="005702EC"/>
    <w:rsid w:val="0057049A"/>
    <w:rsid w:val="00570DDA"/>
    <w:rsid w:val="00572069"/>
    <w:rsid w:val="005722AB"/>
    <w:rsid w:val="00572934"/>
    <w:rsid w:val="0057296F"/>
    <w:rsid w:val="005729AC"/>
    <w:rsid w:val="00572D00"/>
    <w:rsid w:val="005734A6"/>
    <w:rsid w:val="00573CD8"/>
    <w:rsid w:val="00573ED6"/>
    <w:rsid w:val="005746FF"/>
    <w:rsid w:val="00574ACA"/>
    <w:rsid w:val="005751E3"/>
    <w:rsid w:val="00575258"/>
    <w:rsid w:val="0057575E"/>
    <w:rsid w:val="005757AD"/>
    <w:rsid w:val="00575803"/>
    <w:rsid w:val="00575936"/>
    <w:rsid w:val="0057598E"/>
    <w:rsid w:val="00575B7F"/>
    <w:rsid w:val="00576361"/>
    <w:rsid w:val="005767A5"/>
    <w:rsid w:val="00576ADF"/>
    <w:rsid w:val="00576CCD"/>
    <w:rsid w:val="00576D7C"/>
    <w:rsid w:val="0057724C"/>
    <w:rsid w:val="00577894"/>
    <w:rsid w:val="00577AA0"/>
    <w:rsid w:val="00577CC7"/>
    <w:rsid w:val="00577E93"/>
    <w:rsid w:val="005805D9"/>
    <w:rsid w:val="00580F9A"/>
    <w:rsid w:val="005814B8"/>
    <w:rsid w:val="0058159F"/>
    <w:rsid w:val="00581BCA"/>
    <w:rsid w:val="00582062"/>
    <w:rsid w:val="005820DA"/>
    <w:rsid w:val="0058257A"/>
    <w:rsid w:val="00582632"/>
    <w:rsid w:val="005827A0"/>
    <w:rsid w:val="0058284E"/>
    <w:rsid w:val="00582AE1"/>
    <w:rsid w:val="00582DC4"/>
    <w:rsid w:val="0058311B"/>
    <w:rsid w:val="00583940"/>
    <w:rsid w:val="00584009"/>
    <w:rsid w:val="005843A1"/>
    <w:rsid w:val="005848D5"/>
    <w:rsid w:val="00584ACD"/>
    <w:rsid w:val="00584E29"/>
    <w:rsid w:val="0058503B"/>
    <w:rsid w:val="005853C4"/>
    <w:rsid w:val="005855D8"/>
    <w:rsid w:val="00585735"/>
    <w:rsid w:val="00585A26"/>
    <w:rsid w:val="00585E2E"/>
    <w:rsid w:val="00585EB2"/>
    <w:rsid w:val="00585F0D"/>
    <w:rsid w:val="005861F1"/>
    <w:rsid w:val="00586DF3"/>
    <w:rsid w:val="0058707F"/>
    <w:rsid w:val="00587EA7"/>
    <w:rsid w:val="00587FFA"/>
    <w:rsid w:val="0059009A"/>
    <w:rsid w:val="00590473"/>
    <w:rsid w:val="0059054C"/>
    <w:rsid w:val="00590588"/>
    <w:rsid w:val="00590F5E"/>
    <w:rsid w:val="00590F96"/>
    <w:rsid w:val="00591468"/>
    <w:rsid w:val="00591A07"/>
    <w:rsid w:val="00591CCB"/>
    <w:rsid w:val="00591CDE"/>
    <w:rsid w:val="00591F74"/>
    <w:rsid w:val="00592437"/>
    <w:rsid w:val="00592FD0"/>
    <w:rsid w:val="0059314C"/>
    <w:rsid w:val="005931F4"/>
    <w:rsid w:val="005933BE"/>
    <w:rsid w:val="0059357D"/>
    <w:rsid w:val="0059421F"/>
    <w:rsid w:val="005942C0"/>
    <w:rsid w:val="005944BE"/>
    <w:rsid w:val="00594661"/>
    <w:rsid w:val="005949C6"/>
    <w:rsid w:val="00594A40"/>
    <w:rsid w:val="00594A92"/>
    <w:rsid w:val="00594D68"/>
    <w:rsid w:val="00594F21"/>
    <w:rsid w:val="00595068"/>
    <w:rsid w:val="005955B3"/>
    <w:rsid w:val="0059663C"/>
    <w:rsid w:val="00596719"/>
    <w:rsid w:val="00596900"/>
    <w:rsid w:val="005970B9"/>
    <w:rsid w:val="0059718C"/>
    <w:rsid w:val="0059746B"/>
    <w:rsid w:val="005975DA"/>
    <w:rsid w:val="0059766B"/>
    <w:rsid w:val="00597789"/>
    <w:rsid w:val="00597821"/>
    <w:rsid w:val="00597886"/>
    <w:rsid w:val="00597A4F"/>
    <w:rsid w:val="00597CC9"/>
    <w:rsid w:val="005A002B"/>
    <w:rsid w:val="005A017B"/>
    <w:rsid w:val="005A0670"/>
    <w:rsid w:val="005A0FCF"/>
    <w:rsid w:val="005A10BB"/>
    <w:rsid w:val="005A1748"/>
    <w:rsid w:val="005A1A5C"/>
    <w:rsid w:val="005A1BE7"/>
    <w:rsid w:val="005A2274"/>
    <w:rsid w:val="005A25D3"/>
    <w:rsid w:val="005A26C9"/>
    <w:rsid w:val="005A26CC"/>
    <w:rsid w:val="005A2A2C"/>
    <w:rsid w:val="005A2A8B"/>
    <w:rsid w:val="005A2AB7"/>
    <w:rsid w:val="005A2E4E"/>
    <w:rsid w:val="005A34CC"/>
    <w:rsid w:val="005A37E0"/>
    <w:rsid w:val="005A3816"/>
    <w:rsid w:val="005A384F"/>
    <w:rsid w:val="005A38ED"/>
    <w:rsid w:val="005A3F11"/>
    <w:rsid w:val="005A42E9"/>
    <w:rsid w:val="005A4728"/>
    <w:rsid w:val="005A6A23"/>
    <w:rsid w:val="005A6BA2"/>
    <w:rsid w:val="005A6CC3"/>
    <w:rsid w:val="005A6D2D"/>
    <w:rsid w:val="005A70E7"/>
    <w:rsid w:val="005A7C33"/>
    <w:rsid w:val="005B0630"/>
    <w:rsid w:val="005B15E3"/>
    <w:rsid w:val="005B1988"/>
    <w:rsid w:val="005B1A71"/>
    <w:rsid w:val="005B1EB8"/>
    <w:rsid w:val="005B2177"/>
    <w:rsid w:val="005B249A"/>
    <w:rsid w:val="005B2746"/>
    <w:rsid w:val="005B2D92"/>
    <w:rsid w:val="005B2E70"/>
    <w:rsid w:val="005B2E7C"/>
    <w:rsid w:val="005B4347"/>
    <w:rsid w:val="005B4438"/>
    <w:rsid w:val="005B4455"/>
    <w:rsid w:val="005B472D"/>
    <w:rsid w:val="005B4A87"/>
    <w:rsid w:val="005B4D0B"/>
    <w:rsid w:val="005B542A"/>
    <w:rsid w:val="005B5C69"/>
    <w:rsid w:val="005B5CBB"/>
    <w:rsid w:val="005B61F2"/>
    <w:rsid w:val="005B6713"/>
    <w:rsid w:val="005B67DA"/>
    <w:rsid w:val="005B685C"/>
    <w:rsid w:val="005B6913"/>
    <w:rsid w:val="005B6ECD"/>
    <w:rsid w:val="005B7BC3"/>
    <w:rsid w:val="005B7E6E"/>
    <w:rsid w:val="005C05A2"/>
    <w:rsid w:val="005C09E3"/>
    <w:rsid w:val="005C0A8E"/>
    <w:rsid w:val="005C0F5F"/>
    <w:rsid w:val="005C1E5E"/>
    <w:rsid w:val="005C23CE"/>
    <w:rsid w:val="005C2577"/>
    <w:rsid w:val="005C270F"/>
    <w:rsid w:val="005C3099"/>
    <w:rsid w:val="005C3170"/>
    <w:rsid w:val="005C34BA"/>
    <w:rsid w:val="005C362C"/>
    <w:rsid w:val="005C36C6"/>
    <w:rsid w:val="005C3A33"/>
    <w:rsid w:val="005C47CA"/>
    <w:rsid w:val="005C4EA9"/>
    <w:rsid w:val="005C52CC"/>
    <w:rsid w:val="005C578F"/>
    <w:rsid w:val="005C5EC1"/>
    <w:rsid w:val="005C62D1"/>
    <w:rsid w:val="005C6C52"/>
    <w:rsid w:val="005C6CF0"/>
    <w:rsid w:val="005C6EE0"/>
    <w:rsid w:val="005C7237"/>
    <w:rsid w:val="005C75F6"/>
    <w:rsid w:val="005C7A88"/>
    <w:rsid w:val="005C7C7F"/>
    <w:rsid w:val="005C7F43"/>
    <w:rsid w:val="005D08A1"/>
    <w:rsid w:val="005D0D57"/>
    <w:rsid w:val="005D1081"/>
    <w:rsid w:val="005D1458"/>
    <w:rsid w:val="005D1717"/>
    <w:rsid w:val="005D1A3A"/>
    <w:rsid w:val="005D217C"/>
    <w:rsid w:val="005D2665"/>
    <w:rsid w:val="005D285E"/>
    <w:rsid w:val="005D2F92"/>
    <w:rsid w:val="005D33F0"/>
    <w:rsid w:val="005D42D8"/>
    <w:rsid w:val="005D44D9"/>
    <w:rsid w:val="005D545F"/>
    <w:rsid w:val="005D55BC"/>
    <w:rsid w:val="005D56E8"/>
    <w:rsid w:val="005D5703"/>
    <w:rsid w:val="005D575C"/>
    <w:rsid w:val="005D59D1"/>
    <w:rsid w:val="005D59FD"/>
    <w:rsid w:val="005D5A32"/>
    <w:rsid w:val="005D5BBD"/>
    <w:rsid w:val="005D60E7"/>
    <w:rsid w:val="005D6140"/>
    <w:rsid w:val="005D6580"/>
    <w:rsid w:val="005D6B87"/>
    <w:rsid w:val="005D6C8E"/>
    <w:rsid w:val="005D6D6B"/>
    <w:rsid w:val="005D6DCA"/>
    <w:rsid w:val="005D6F5E"/>
    <w:rsid w:val="005D6F91"/>
    <w:rsid w:val="005D71AC"/>
    <w:rsid w:val="005D71BA"/>
    <w:rsid w:val="005D7354"/>
    <w:rsid w:val="005D7BAE"/>
    <w:rsid w:val="005E098C"/>
    <w:rsid w:val="005E0BEA"/>
    <w:rsid w:val="005E16B7"/>
    <w:rsid w:val="005E180A"/>
    <w:rsid w:val="005E185B"/>
    <w:rsid w:val="005E1CD9"/>
    <w:rsid w:val="005E22BE"/>
    <w:rsid w:val="005E242E"/>
    <w:rsid w:val="005E2931"/>
    <w:rsid w:val="005E2E4D"/>
    <w:rsid w:val="005E3599"/>
    <w:rsid w:val="005E3EC9"/>
    <w:rsid w:val="005E4344"/>
    <w:rsid w:val="005E4724"/>
    <w:rsid w:val="005E4741"/>
    <w:rsid w:val="005E47D6"/>
    <w:rsid w:val="005E490B"/>
    <w:rsid w:val="005E5F48"/>
    <w:rsid w:val="005E5F61"/>
    <w:rsid w:val="005E6020"/>
    <w:rsid w:val="005E68AA"/>
    <w:rsid w:val="005E7B6C"/>
    <w:rsid w:val="005E7CF2"/>
    <w:rsid w:val="005F049A"/>
    <w:rsid w:val="005F04C5"/>
    <w:rsid w:val="005F0843"/>
    <w:rsid w:val="005F14C7"/>
    <w:rsid w:val="005F1C58"/>
    <w:rsid w:val="005F2155"/>
    <w:rsid w:val="005F2970"/>
    <w:rsid w:val="005F2E99"/>
    <w:rsid w:val="005F3607"/>
    <w:rsid w:val="005F3AF2"/>
    <w:rsid w:val="005F3C9B"/>
    <w:rsid w:val="005F422B"/>
    <w:rsid w:val="005F4AAF"/>
    <w:rsid w:val="005F4E33"/>
    <w:rsid w:val="005F4EEB"/>
    <w:rsid w:val="005F504E"/>
    <w:rsid w:val="005F548E"/>
    <w:rsid w:val="005F5587"/>
    <w:rsid w:val="005F57C3"/>
    <w:rsid w:val="005F6016"/>
    <w:rsid w:val="005F66EC"/>
    <w:rsid w:val="005F6DC0"/>
    <w:rsid w:val="005F6E80"/>
    <w:rsid w:val="005F7AA6"/>
    <w:rsid w:val="005F7E12"/>
    <w:rsid w:val="00600197"/>
    <w:rsid w:val="006003F8"/>
    <w:rsid w:val="0060079E"/>
    <w:rsid w:val="006008E8"/>
    <w:rsid w:val="0060110F"/>
    <w:rsid w:val="00601533"/>
    <w:rsid w:val="006019E4"/>
    <w:rsid w:val="00602309"/>
    <w:rsid w:val="006026C9"/>
    <w:rsid w:val="006028E9"/>
    <w:rsid w:val="00602A0A"/>
    <w:rsid w:val="00602F3D"/>
    <w:rsid w:val="006030BD"/>
    <w:rsid w:val="0060337C"/>
    <w:rsid w:val="006036AE"/>
    <w:rsid w:val="00603ADA"/>
    <w:rsid w:val="00603C39"/>
    <w:rsid w:val="006047F1"/>
    <w:rsid w:val="00604B4C"/>
    <w:rsid w:val="00604E65"/>
    <w:rsid w:val="00604FA8"/>
    <w:rsid w:val="006055B8"/>
    <w:rsid w:val="0060679B"/>
    <w:rsid w:val="006067C2"/>
    <w:rsid w:val="00606900"/>
    <w:rsid w:val="00606A2E"/>
    <w:rsid w:val="00606B2D"/>
    <w:rsid w:val="00606C7E"/>
    <w:rsid w:val="00606F6A"/>
    <w:rsid w:val="006072C9"/>
    <w:rsid w:val="00607BC6"/>
    <w:rsid w:val="00607CCF"/>
    <w:rsid w:val="00607D79"/>
    <w:rsid w:val="006103C5"/>
    <w:rsid w:val="00610796"/>
    <w:rsid w:val="006109C9"/>
    <w:rsid w:val="00610F93"/>
    <w:rsid w:val="006117CB"/>
    <w:rsid w:val="00611871"/>
    <w:rsid w:val="00611F2E"/>
    <w:rsid w:val="0061211C"/>
    <w:rsid w:val="00612B77"/>
    <w:rsid w:val="00612C53"/>
    <w:rsid w:val="00612F15"/>
    <w:rsid w:val="006131F8"/>
    <w:rsid w:val="0061336A"/>
    <w:rsid w:val="0061356A"/>
    <w:rsid w:val="00613ACE"/>
    <w:rsid w:val="00613F8E"/>
    <w:rsid w:val="00614143"/>
    <w:rsid w:val="00614219"/>
    <w:rsid w:val="00614389"/>
    <w:rsid w:val="0061451D"/>
    <w:rsid w:val="00614563"/>
    <w:rsid w:val="00614582"/>
    <w:rsid w:val="00614DCF"/>
    <w:rsid w:val="0061527D"/>
    <w:rsid w:val="0061536A"/>
    <w:rsid w:val="00615612"/>
    <w:rsid w:val="00615647"/>
    <w:rsid w:val="006157B3"/>
    <w:rsid w:val="00615B0E"/>
    <w:rsid w:val="00615D92"/>
    <w:rsid w:val="006167A5"/>
    <w:rsid w:val="00616873"/>
    <w:rsid w:val="006168DA"/>
    <w:rsid w:val="00616F08"/>
    <w:rsid w:val="006176E4"/>
    <w:rsid w:val="00617C53"/>
    <w:rsid w:val="00617E96"/>
    <w:rsid w:val="00620205"/>
    <w:rsid w:val="0062050B"/>
    <w:rsid w:val="006205A9"/>
    <w:rsid w:val="00620D00"/>
    <w:rsid w:val="00621079"/>
    <w:rsid w:val="006210C9"/>
    <w:rsid w:val="00621180"/>
    <w:rsid w:val="006211F0"/>
    <w:rsid w:val="00621A43"/>
    <w:rsid w:val="00621B08"/>
    <w:rsid w:val="00621C02"/>
    <w:rsid w:val="00621D37"/>
    <w:rsid w:val="00621F75"/>
    <w:rsid w:val="0062203F"/>
    <w:rsid w:val="0062233D"/>
    <w:rsid w:val="006229F3"/>
    <w:rsid w:val="00623712"/>
    <w:rsid w:val="00623A8B"/>
    <w:rsid w:val="00624300"/>
    <w:rsid w:val="006243A9"/>
    <w:rsid w:val="00624DCD"/>
    <w:rsid w:val="00625393"/>
    <w:rsid w:val="006254FC"/>
    <w:rsid w:val="00625AC3"/>
    <w:rsid w:val="006265A0"/>
    <w:rsid w:val="00626788"/>
    <w:rsid w:val="0062684A"/>
    <w:rsid w:val="00626E77"/>
    <w:rsid w:val="006274D8"/>
    <w:rsid w:val="00627D96"/>
    <w:rsid w:val="00627E92"/>
    <w:rsid w:val="006300CB"/>
    <w:rsid w:val="006301A7"/>
    <w:rsid w:val="0063054C"/>
    <w:rsid w:val="006305E6"/>
    <w:rsid w:val="0063085B"/>
    <w:rsid w:val="00631D7D"/>
    <w:rsid w:val="00631F0F"/>
    <w:rsid w:val="00632398"/>
    <w:rsid w:val="00632890"/>
    <w:rsid w:val="00632E49"/>
    <w:rsid w:val="0063304E"/>
    <w:rsid w:val="006331FE"/>
    <w:rsid w:val="00633A9C"/>
    <w:rsid w:val="00633BF8"/>
    <w:rsid w:val="00633C44"/>
    <w:rsid w:val="00634640"/>
    <w:rsid w:val="00634B92"/>
    <w:rsid w:val="00634DA4"/>
    <w:rsid w:val="006350BF"/>
    <w:rsid w:val="0063527C"/>
    <w:rsid w:val="0063581E"/>
    <w:rsid w:val="00635D8A"/>
    <w:rsid w:val="0063617C"/>
    <w:rsid w:val="00636431"/>
    <w:rsid w:val="00636B03"/>
    <w:rsid w:val="00636B84"/>
    <w:rsid w:val="00636F82"/>
    <w:rsid w:val="00636FFD"/>
    <w:rsid w:val="00637387"/>
    <w:rsid w:val="006377F6"/>
    <w:rsid w:val="00637A61"/>
    <w:rsid w:val="00637C62"/>
    <w:rsid w:val="00637EF0"/>
    <w:rsid w:val="0064050A"/>
    <w:rsid w:val="00640777"/>
    <w:rsid w:val="00640841"/>
    <w:rsid w:val="00640EA3"/>
    <w:rsid w:val="00641124"/>
    <w:rsid w:val="0064116F"/>
    <w:rsid w:val="006418E1"/>
    <w:rsid w:val="0064210C"/>
    <w:rsid w:val="00642CA1"/>
    <w:rsid w:val="00642D06"/>
    <w:rsid w:val="00643C0B"/>
    <w:rsid w:val="00644022"/>
    <w:rsid w:val="006443C4"/>
    <w:rsid w:val="0064444C"/>
    <w:rsid w:val="006447A7"/>
    <w:rsid w:val="00644844"/>
    <w:rsid w:val="006453F1"/>
    <w:rsid w:val="00645727"/>
    <w:rsid w:val="00645D37"/>
    <w:rsid w:val="006461C5"/>
    <w:rsid w:val="00646C64"/>
    <w:rsid w:val="0064790E"/>
    <w:rsid w:val="00647A24"/>
    <w:rsid w:val="00647C5D"/>
    <w:rsid w:val="00650120"/>
    <w:rsid w:val="0065128A"/>
    <w:rsid w:val="00651761"/>
    <w:rsid w:val="00652061"/>
    <w:rsid w:val="006520DA"/>
    <w:rsid w:val="00652254"/>
    <w:rsid w:val="006525AE"/>
    <w:rsid w:val="00652783"/>
    <w:rsid w:val="00652855"/>
    <w:rsid w:val="00652B81"/>
    <w:rsid w:val="00653161"/>
    <w:rsid w:val="006533CA"/>
    <w:rsid w:val="006540BD"/>
    <w:rsid w:val="006541F9"/>
    <w:rsid w:val="006546EF"/>
    <w:rsid w:val="00654B75"/>
    <w:rsid w:val="00655767"/>
    <w:rsid w:val="00655D02"/>
    <w:rsid w:val="006567DF"/>
    <w:rsid w:val="00656814"/>
    <w:rsid w:val="00656ADA"/>
    <w:rsid w:val="00656DEA"/>
    <w:rsid w:val="00656E5C"/>
    <w:rsid w:val="00656F67"/>
    <w:rsid w:val="00657074"/>
    <w:rsid w:val="00660683"/>
    <w:rsid w:val="00660C3F"/>
    <w:rsid w:val="006616C4"/>
    <w:rsid w:val="00661BAC"/>
    <w:rsid w:val="00662203"/>
    <w:rsid w:val="006628E8"/>
    <w:rsid w:val="00662CAF"/>
    <w:rsid w:val="006634AD"/>
    <w:rsid w:val="006634B9"/>
    <w:rsid w:val="00663578"/>
    <w:rsid w:val="0066357A"/>
    <w:rsid w:val="006644D3"/>
    <w:rsid w:val="00664D2A"/>
    <w:rsid w:val="00664D3E"/>
    <w:rsid w:val="0066531B"/>
    <w:rsid w:val="00665466"/>
    <w:rsid w:val="0066587D"/>
    <w:rsid w:val="00665DD8"/>
    <w:rsid w:val="006662CE"/>
    <w:rsid w:val="00666503"/>
    <w:rsid w:val="006665F5"/>
    <w:rsid w:val="00667018"/>
    <w:rsid w:val="0066740E"/>
    <w:rsid w:val="006700DA"/>
    <w:rsid w:val="006713E8"/>
    <w:rsid w:val="00671824"/>
    <w:rsid w:val="006719BB"/>
    <w:rsid w:val="00671CF7"/>
    <w:rsid w:val="006722E2"/>
    <w:rsid w:val="00672317"/>
    <w:rsid w:val="00672318"/>
    <w:rsid w:val="006727D8"/>
    <w:rsid w:val="00672B13"/>
    <w:rsid w:val="00673048"/>
    <w:rsid w:val="00673400"/>
    <w:rsid w:val="00673B67"/>
    <w:rsid w:val="00673CCE"/>
    <w:rsid w:val="00673D21"/>
    <w:rsid w:val="006740A1"/>
    <w:rsid w:val="0067481E"/>
    <w:rsid w:val="006748C9"/>
    <w:rsid w:val="00674DE4"/>
    <w:rsid w:val="00676276"/>
    <w:rsid w:val="0067646A"/>
    <w:rsid w:val="0067686B"/>
    <w:rsid w:val="00676945"/>
    <w:rsid w:val="0067740E"/>
    <w:rsid w:val="00677FF3"/>
    <w:rsid w:val="0068077A"/>
    <w:rsid w:val="0068161C"/>
    <w:rsid w:val="00681D24"/>
    <w:rsid w:val="006828D1"/>
    <w:rsid w:val="00682BB6"/>
    <w:rsid w:val="00682F0C"/>
    <w:rsid w:val="006831D4"/>
    <w:rsid w:val="00683333"/>
    <w:rsid w:val="00683A7C"/>
    <w:rsid w:val="00683E4B"/>
    <w:rsid w:val="00684152"/>
    <w:rsid w:val="006848EF"/>
    <w:rsid w:val="00684904"/>
    <w:rsid w:val="00684ED4"/>
    <w:rsid w:val="0068518F"/>
    <w:rsid w:val="0068526B"/>
    <w:rsid w:val="00685F4B"/>
    <w:rsid w:val="0068603A"/>
    <w:rsid w:val="00686229"/>
    <w:rsid w:val="0068646F"/>
    <w:rsid w:val="00686ACC"/>
    <w:rsid w:val="00686C86"/>
    <w:rsid w:val="006875B4"/>
    <w:rsid w:val="00687A99"/>
    <w:rsid w:val="00687E6F"/>
    <w:rsid w:val="0069061C"/>
    <w:rsid w:val="0069073D"/>
    <w:rsid w:val="00690CFC"/>
    <w:rsid w:val="00690F8C"/>
    <w:rsid w:val="006917D6"/>
    <w:rsid w:val="00691842"/>
    <w:rsid w:val="00691905"/>
    <w:rsid w:val="00691E4B"/>
    <w:rsid w:val="00691F45"/>
    <w:rsid w:val="00692566"/>
    <w:rsid w:val="0069275A"/>
    <w:rsid w:val="00692D81"/>
    <w:rsid w:val="00692F1A"/>
    <w:rsid w:val="0069317B"/>
    <w:rsid w:val="00693896"/>
    <w:rsid w:val="00693A99"/>
    <w:rsid w:val="00693EF9"/>
    <w:rsid w:val="0069413E"/>
    <w:rsid w:val="006941CA"/>
    <w:rsid w:val="0069449F"/>
    <w:rsid w:val="006946FF"/>
    <w:rsid w:val="006947CD"/>
    <w:rsid w:val="00694BE4"/>
    <w:rsid w:val="00694F58"/>
    <w:rsid w:val="00695536"/>
    <w:rsid w:val="006957A1"/>
    <w:rsid w:val="00696003"/>
    <w:rsid w:val="006960EE"/>
    <w:rsid w:val="006962F5"/>
    <w:rsid w:val="006966AB"/>
    <w:rsid w:val="00696CBC"/>
    <w:rsid w:val="00696E8D"/>
    <w:rsid w:val="006972B8"/>
    <w:rsid w:val="00697949"/>
    <w:rsid w:val="00697D46"/>
    <w:rsid w:val="006A04C2"/>
    <w:rsid w:val="006A0625"/>
    <w:rsid w:val="006A0CB0"/>
    <w:rsid w:val="006A124D"/>
    <w:rsid w:val="006A18BB"/>
    <w:rsid w:val="006A191A"/>
    <w:rsid w:val="006A1DDD"/>
    <w:rsid w:val="006A21B4"/>
    <w:rsid w:val="006A2897"/>
    <w:rsid w:val="006A2988"/>
    <w:rsid w:val="006A2D59"/>
    <w:rsid w:val="006A37C1"/>
    <w:rsid w:val="006A398D"/>
    <w:rsid w:val="006A3DEC"/>
    <w:rsid w:val="006A3DF8"/>
    <w:rsid w:val="006A42BF"/>
    <w:rsid w:val="006A46F4"/>
    <w:rsid w:val="006A514B"/>
    <w:rsid w:val="006A52BB"/>
    <w:rsid w:val="006A53BF"/>
    <w:rsid w:val="006A5C5A"/>
    <w:rsid w:val="006A5D12"/>
    <w:rsid w:val="006A5DB5"/>
    <w:rsid w:val="006A5FC1"/>
    <w:rsid w:val="006A6104"/>
    <w:rsid w:val="006A6586"/>
    <w:rsid w:val="006A6623"/>
    <w:rsid w:val="006A6BB8"/>
    <w:rsid w:val="006A6C30"/>
    <w:rsid w:val="006A6CDC"/>
    <w:rsid w:val="006A7287"/>
    <w:rsid w:val="006A7288"/>
    <w:rsid w:val="006A72C3"/>
    <w:rsid w:val="006A7646"/>
    <w:rsid w:val="006A796D"/>
    <w:rsid w:val="006A7B21"/>
    <w:rsid w:val="006A7C9C"/>
    <w:rsid w:val="006A7DC4"/>
    <w:rsid w:val="006A7F8D"/>
    <w:rsid w:val="006B021F"/>
    <w:rsid w:val="006B0261"/>
    <w:rsid w:val="006B0A08"/>
    <w:rsid w:val="006B0CE3"/>
    <w:rsid w:val="006B12E0"/>
    <w:rsid w:val="006B143F"/>
    <w:rsid w:val="006B1775"/>
    <w:rsid w:val="006B1E54"/>
    <w:rsid w:val="006B1F0A"/>
    <w:rsid w:val="006B1F1D"/>
    <w:rsid w:val="006B1F2F"/>
    <w:rsid w:val="006B1F59"/>
    <w:rsid w:val="006B224A"/>
    <w:rsid w:val="006B2DAA"/>
    <w:rsid w:val="006B352D"/>
    <w:rsid w:val="006B3D82"/>
    <w:rsid w:val="006B4326"/>
    <w:rsid w:val="006B4830"/>
    <w:rsid w:val="006B5422"/>
    <w:rsid w:val="006B569C"/>
    <w:rsid w:val="006B577F"/>
    <w:rsid w:val="006B5917"/>
    <w:rsid w:val="006B5A88"/>
    <w:rsid w:val="006B63BF"/>
    <w:rsid w:val="006B66EB"/>
    <w:rsid w:val="006B7015"/>
    <w:rsid w:val="006B71B0"/>
    <w:rsid w:val="006B7549"/>
    <w:rsid w:val="006B7A0E"/>
    <w:rsid w:val="006B7BE4"/>
    <w:rsid w:val="006C0200"/>
    <w:rsid w:val="006C03B8"/>
    <w:rsid w:val="006C0D8A"/>
    <w:rsid w:val="006C1AA7"/>
    <w:rsid w:val="006C1CEC"/>
    <w:rsid w:val="006C2249"/>
    <w:rsid w:val="006C23AE"/>
    <w:rsid w:val="006C257A"/>
    <w:rsid w:val="006C348D"/>
    <w:rsid w:val="006C3786"/>
    <w:rsid w:val="006C38BA"/>
    <w:rsid w:val="006C4582"/>
    <w:rsid w:val="006C46A9"/>
    <w:rsid w:val="006C5634"/>
    <w:rsid w:val="006C5761"/>
    <w:rsid w:val="006C5E44"/>
    <w:rsid w:val="006C6226"/>
    <w:rsid w:val="006C68A1"/>
    <w:rsid w:val="006C72DB"/>
    <w:rsid w:val="006C783D"/>
    <w:rsid w:val="006C7CAA"/>
    <w:rsid w:val="006D015B"/>
    <w:rsid w:val="006D038A"/>
    <w:rsid w:val="006D03AE"/>
    <w:rsid w:val="006D1446"/>
    <w:rsid w:val="006D145E"/>
    <w:rsid w:val="006D1949"/>
    <w:rsid w:val="006D1D7F"/>
    <w:rsid w:val="006D2118"/>
    <w:rsid w:val="006D2A0B"/>
    <w:rsid w:val="006D2F84"/>
    <w:rsid w:val="006D340A"/>
    <w:rsid w:val="006D3501"/>
    <w:rsid w:val="006D3692"/>
    <w:rsid w:val="006D36A9"/>
    <w:rsid w:val="006D3B2B"/>
    <w:rsid w:val="006D3D17"/>
    <w:rsid w:val="006D42A6"/>
    <w:rsid w:val="006D49D5"/>
    <w:rsid w:val="006D4B5B"/>
    <w:rsid w:val="006D4CB6"/>
    <w:rsid w:val="006D5B30"/>
    <w:rsid w:val="006D5E37"/>
    <w:rsid w:val="006D60AC"/>
    <w:rsid w:val="006D63BB"/>
    <w:rsid w:val="006D6573"/>
    <w:rsid w:val="006D6716"/>
    <w:rsid w:val="006D6C1E"/>
    <w:rsid w:val="006D6CA3"/>
    <w:rsid w:val="006D6D0F"/>
    <w:rsid w:val="006D7F5A"/>
    <w:rsid w:val="006E0140"/>
    <w:rsid w:val="006E01D7"/>
    <w:rsid w:val="006E08D2"/>
    <w:rsid w:val="006E0FDF"/>
    <w:rsid w:val="006E18F4"/>
    <w:rsid w:val="006E1C89"/>
    <w:rsid w:val="006E1CBD"/>
    <w:rsid w:val="006E1F80"/>
    <w:rsid w:val="006E2154"/>
    <w:rsid w:val="006E21F1"/>
    <w:rsid w:val="006E2FE5"/>
    <w:rsid w:val="006E33C5"/>
    <w:rsid w:val="006E3478"/>
    <w:rsid w:val="006E34EB"/>
    <w:rsid w:val="006E350E"/>
    <w:rsid w:val="006E3945"/>
    <w:rsid w:val="006E43BB"/>
    <w:rsid w:val="006E4903"/>
    <w:rsid w:val="006E5C08"/>
    <w:rsid w:val="006E5ECC"/>
    <w:rsid w:val="006E6695"/>
    <w:rsid w:val="006E69CA"/>
    <w:rsid w:val="006E6ABB"/>
    <w:rsid w:val="006E6F9C"/>
    <w:rsid w:val="006E70C5"/>
    <w:rsid w:val="006E71CD"/>
    <w:rsid w:val="006E7320"/>
    <w:rsid w:val="006E744C"/>
    <w:rsid w:val="006E7759"/>
    <w:rsid w:val="006E7ACB"/>
    <w:rsid w:val="006E7CFD"/>
    <w:rsid w:val="006F06B2"/>
    <w:rsid w:val="006F0767"/>
    <w:rsid w:val="006F0890"/>
    <w:rsid w:val="006F09B3"/>
    <w:rsid w:val="006F0BBB"/>
    <w:rsid w:val="006F0BBC"/>
    <w:rsid w:val="006F0CCC"/>
    <w:rsid w:val="006F0DE9"/>
    <w:rsid w:val="006F0FF2"/>
    <w:rsid w:val="006F1335"/>
    <w:rsid w:val="006F1349"/>
    <w:rsid w:val="006F1623"/>
    <w:rsid w:val="006F18A9"/>
    <w:rsid w:val="006F18EE"/>
    <w:rsid w:val="006F207D"/>
    <w:rsid w:val="006F2710"/>
    <w:rsid w:val="006F2C3D"/>
    <w:rsid w:val="006F30FC"/>
    <w:rsid w:val="006F3326"/>
    <w:rsid w:val="006F3C48"/>
    <w:rsid w:val="006F4070"/>
    <w:rsid w:val="006F49EC"/>
    <w:rsid w:val="006F4CB6"/>
    <w:rsid w:val="006F4CC5"/>
    <w:rsid w:val="006F4D04"/>
    <w:rsid w:val="006F4E7B"/>
    <w:rsid w:val="006F50B5"/>
    <w:rsid w:val="006F546A"/>
    <w:rsid w:val="006F5682"/>
    <w:rsid w:val="006F56DC"/>
    <w:rsid w:val="006F6637"/>
    <w:rsid w:val="006F6789"/>
    <w:rsid w:val="006F6D45"/>
    <w:rsid w:val="006F716D"/>
    <w:rsid w:val="006F7508"/>
    <w:rsid w:val="006F77F9"/>
    <w:rsid w:val="006F7B20"/>
    <w:rsid w:val="006F7B80"/>
    <w:rsid w:val="006F7F2D"/>
    <w:rsid w:val="0070067E"/>
    <w:rsid w:val="00700929"/>
    <w:rsid w:val="00700AE7"/>
    <w:rsid w:val="00700C58"/>
    <w:rsid w:val="00701132"/>
    <w:rsid w:val="00702524"/>
    <w:rsid w:val="007025C9"/>
    <w:rsid w:val="0070299D"/>
    <w:rsid w:val="00702CB7"/>
    <w:rsid w:val="00703599"/>
    <w:rsid w:val="0070370B"/>
    <w:rsid w:val="00703B93"/>
    <w:rsid w:val="00703DAD"/>
    <w:rsid w:val="007043EB"/>
    <w:rsid w:val="007049A6"/>
    <w:rsid w:val="007049D7"/>
    <w:rsid w:val="007049E8"/>
    <w:rsid w:val="00704A78"/>
    <w:rsid w:val="00704F5E"/>
    <w:rsid w:val="00705A9F"/>
    <w:rsid w:val="00705B64"/>
    <w:rsid w:val="00705DC4"/>
    <w:rsid w:val="00706017"/>
    <w:rsid w:val="007067F3"/>
    <w:rsid w:val="007074E0"/>
    <w:rsid w:val="00707832"/>
    <w:rsid w:val="00707A5C"/>
    <w:rsid w:val="00707EFD"/>
    <w:rsid w:val="00710464"/>
    <w:rsid w:val="00710D85"/>
    <w:rsid w:val="00710E6D"/>
    <w:rsid w:val="00711710"/>
    <w:rsid w:val="00711D45"/>
    <w:rsid w:val="007121DE"/>
    <w:rsid w:val="0071285A"/>
    <w:rsid w:val="00712C71"/>
    <w:rsid w:val="00712EFD"/>
    <w:rsid w:val="00713BD5"/>
    <w:rsid w:val="00713CDC"/>
    <w:rsid w:val="007146B8"/>
    <w:rsid w:val="0071475C"/>
    <w:rsid w:val="007149EA"/>
    <w:rsid w:val="00714C01"/>
    <w:rsid w:val="00714CF6"/>
    <w:rsid w:val="00715146"/>
    <w:rsid w:val="00715743"/>
    <w:rsid w:val="007169DC"/>
    <w:rsid w:val="00716A87"/>
    <w:rsid w:val="00716DA4"/>
    <w:rsid w:val="00717956"/>
    <w:rsid w:val="00717CBE"/>
    <w:rsid w:val="00720606"/>
    <w:rsid w:val="00721665"/>
    <w:rsid w:val="00721C10"/>
    <w:rsid w:val="00721C26"/>
    <w:rsid w:val="00721DB8"/>
    <w:rsid w:val="00721E44"/>
    <w:rsid w:val="00722080"/>
    <w:rsid w:val="00722D1D"/>
    <w:rsid w:val="007232B1"/>
    <w:rsid w:val="0072343F"/>
    <w:rsid w:val="00723559"/>
    <w:rsid w:val="0072376B"/>
    <w:rsid w:val="007237E8"/>
    <w:rsid w:val="00723D02"/>
    <w:rsid w:val="00723E59"/>
    <w:rsid w:val="007240DD"/>
    <w:rsid w:val="00724382"/>
    <w:rsid w:val="00724A42"/>
    <w:rsid w:val="00724ADE"/>
    <w:rsid w:val="00724EF2"/>
    <w:rsid w:val="007252F5"/>
    <w:rsid w:val="007256DD"/>
    <w:rsid w:val="00725B6F"/>
    <w:rsid w:val="00725CD0"/>
    <w:rsid w:val="00726024"/>
    <w:rsid w:val="00726189"/>
    <w:rsid w:val="007263E5"/>
    <w:rsid w:val="00726BA3"/>
    <w:rsid w:val="00726F48"/>
    <w:rsid w:val="0072735C"/>
    <w:rsid w:val="0072783E"/>
    <w:rsid w:val="00727B9A"/>
    <w:rsid w:val="00727C1B"/>
    <w:rsid w:val="00730790"/>
    <w:rsid w:val="00730B36"/>
    <w:rsid w:val="00730DE1"/>
    <w:rsid w:val="00730E98"/>
    <w:rsid w:val="007310DA"/>
    <w:rsid w:val="007314BE"/>
    <w:rsid w:val="007316FB"/>
    <w:rsid w:val="007319C0"/>
    <w:rsid w:val="00731B63"/>
    <w:rsid w:val="0073210F"/>
    <w:rsid w:val="007322A7"/>
    <w:rsid w:val="007326DA"/>
    <w:rsid w:val="007334AB"/>
    <w:rsid w:val="00734700"/>
    <w:rsid w:val="00734E52"/>
    <w:rsid w:val="00735579"/>
    <w:rsid w:val="007358EC"/>
    <w:rsid w:val="00735C9A"/>
    <w:rsid w:val="00735CFA"/>
    <w:rsid w:val="00735D8D"/>
    <w:rsid w:val="007360B5"/>
    <w:rsid w:val="007362BE"/>
    <w:rsid w:val="00736324"/>
    <w:rsid w:val="00736A4C"/>
    <w:rsid w:val="00736A73"/>
    <w:rsid w:val="00736AE2"/>
    <w:rsid w:val="00736DD7"/>
    <w:rsid w:val="00737439"/>
    <w:rsid w:val="00737B36"/>
    <w:rsid w:val="00740456"/>
    <w:rsid w:val="0074050C"/>
    <w:rsid w:val="00740D52"/>
    <w:rsid w:val="007419DE"/>
    <w:rsid w:val="00741ECD"/>
    <w:rsid w:val="00742100"/>
    <w:rsid w:val="00742465"/>
    <w:rsid w:val="00742489"/>
    <w:rsid w:val="007427A0"/>
    <w:rsid w:val="00742BB6"/>
    <w:rsid w:val="0074334B"/>
    <w:rsid w:val="00743593"/>
    <w:rsid w:val="00743606"/>
    <w:rsid w:val="007437A7"/>
    <w:rsid w:val="00743863"/>
    <w:rsid w:val="0074389E"/>
    <w:rsid w:val="007441C0"/>
    <w:rsid w:val="00744F05"/>
    <w:rsid w:val="0074535A"/>
    <w:rsid w:val="00745455"/>
    <w:rsid w:val="007458BE"/>
    <w:rsid w:val="00745A73"/>
    <w:rsid w:val="00745B9B"/>
    <w:rsid w:val="00746263"/>
    <w:rsid w:val="00747515"/>
    <w:rsid w:val="00747711"/>
    <w:rsid w:val="00747CFD"/>
    <w:rsid w:val="00747DD6"/>
    <w:rsid w:val="00750B12"/>
    <w:rsid w:val="00750D4B"/>
    <w:rsid w:val="00750F17"/>
    <w:rsid w:val="00751236"/>
    <w:rsid w:val="0075164D"/>
    <w:rsid w:val="00751901"/>
    <w:rsid w:val="00751D07"/>
    <w:rsid w:val="00752379"/>
    <w:rsid w:val="007527B8"/>
    <w:rsid w:val="007529C6"/>
    <w:rsid w:val="00752F95"/>
    <w:rsid w:val="00753984"/>
    <w:rsid w:val="007543F7"/>
    <w:rsid w:val="007544CF"/>
    <w:rsid w:val="00754781"/>
    <w:rsid w:val="00754D69"/>
    <w:rsid w:val="00755332"/>
    <w:rsid w:val="007558B1"/>
    <w:rsid w:val="00755B01"/>
    <w:rsid w:val="00755BE5"/>
    <w:rsid w:val="00755C75"/>
    <w:rsid w:val="00755E9D"/>
    <w:rsid w:val="00756484"/>
    <w:rsid w:val="007564BE"/>
    <w:rsid w:val="007564DE"/>
    <w:rsid w:val="007567BE"/>
    <w:rsid w:val="0075682F"/>
    <w:rsid w:val="00756AD5"/>
    <w:rsid w:val="00757627"/>
    <w:rsid w:val="00757715"/>
    <w:rsid w:val="00757720"/>
    <w:rsid w:val="0075784A"/>
    <w:rsid w:val="00757C99"/>
    <w:rsid w:val="00757E05"/>
    <w:rsid w:val="00760CD6"/>
    <w:rsid w:val="00761339"/>
    <w:rsid w:val="007615A2"/>
    <w:rsid w:val="007618FC"/>
    <w:rsid w:val="00761D27"/>
    <w:rsid w:val="00761EC0"/>
    <w:rsid w:val="00761F56"/>
    <w:rsid w:val="00762001"/>
    <w:rsid w:val="00762042"/>
    <w:rsid w:val="0076253C"/>
    <w:rsid w:val="00762B08"/>
    <w:rsid w:val="00762CBB"/>
    <w:rsid w:val="00762EB6"/>
    <w:rsid w:val="007631DD"/>
    <w:rsid w:val="00763A09"/>
    <w:rsid w:val="00763CF7"/>
    <w:rsid w:val="00763D41"/>
    <w:rsid w:val="00763E2A"/>
    <w:rsid w:val="00763E7B"/>
    <w:rsid w:val="007645A7"/>
    <w:rsid w:val="00764BEE"/>
    <w:rsid w:val="00764DAB"/>
    <w:rsid w:val="00764EDB"/>
    <w:rsid w:val="007658A2"/>
    <w:rsid w:val="00765A38"/>
    <w:rsid w:val="00765CBC"/>
    <w:rsid w:val="007662B2"/>
    <w:rsid w:val="00766485"/>
    <w:rsid w:val="007668A5"/>
    <w:rsid w:val="00766B06"/>
    <w:rsid w:val="00766E05"/>
    <w:rsid w:val="00767375"/>
    <w:rsid w:val="00767B80"/>
    <w:rsid w:val="0077031E"/>
    <w:rsid w:val="0077035F"/>
    <w:rsid w:val="00770491"/>
    <w:rsid w:val="007706DF"/>
    <w:rsid w:val="00770A1A"/>
    <w:rsid w:val="00770A4D"/>
    <w:rsid w:val="00770BCE"/>
    <w:rsid w:val="00770E2D"/>
    <w:rsid w:val="00771707"/>
    <w:rsid w:val="00772B45"/>
    <w:rsid w:val="00773451"/>
    <w:rsid w:val="007734F0"/>
    <w:rsid w:val="00773A15"/>
    <w:rsid w:val="00773E61"/>
    <w:rsid w:val="007745BD"/>
    <w:rsid w:val="007746D5"/>
    <w:rsid w:val="00774CF3"/>
    <w:rsid w:val="00774ED0"/>
    <w:rsid w:val="0077513A"/>
    <w:rsid w:val="00775341"/>
    <w:rsid w:val="00775928"/>
    <w:rsid w:val="00775E3E"/>
    <w:rsid w:val="00776045"/>
    <w:rsid w:val="00776573"/>
    <w:rsid w:val="007767C2"/>
    <w:rsid w:val="00776C71"/>
    <w:rsid w:val="00776FEA"/>
    <w:rsid w:val="00777AD7"/>
    <w:rsid w:val="007804CC"/>
    <w:rsid w:val="00780B52"/>
    <w:rsid w:val="00780F39"/>
    <w:rsid w:val="0078106E"/>
    <w:rsid w:val="00781147"/>
    <w:rsid w:val="0078176D"/>
    <w:rsid w:val="00782042"/>
    <w:rsid w:val="007827C3"/>
    <w:rsid w:val="00782A19"/>
    <w:rsid w:val="00783172"/>
    <w:rsid w:val="007831C7"/>
    <w:rsid w:val="00783542"/>
    <w:rsid w:val="00783E03"/>
    <w:rsid w:val="00783FC6"/>
    <w:rsid w:val="007840E0"/>
    <w:rsid w:val="00784296"/>
    <w:rsid w:val="007845FC"/>
    <w:rsid w:val="0078483D"/>
    <w:rsid w:val="00784AD0"/>
    <w:rsid w:val="00784E89"/>
    <w:rsid w:val="00784F11"/>
    <w:rsid w:val="00784FFD"/>
    <w:rsid w:val="007854C0"/>
    <w:rsid w:val="00785580"/>
    <w:rsid w:val="00785B9C"/>
    <w:rsid w:val="007862C8"/>
    <w:rsid w:val="007867CF"/>
    <w:rsid w:val="007868FA"/>
    <w:rsid w:val="00786B32"/>
    <w:rsid w:val="00786D88"/>
    <w:rsid w:val="007871D2"/>
    <w:rsid w:val="007878C5"/>
    <w:rsid w:val="00787BEF"/>
    <w:rsid w:val="0079084C"/>
    <w:rsid w:val="00790B6C"/>
    <w:rsid w:val="00790BBF"/>
    <w:rsid w:val="00791069"/>
    <w:rsid w:val="00791C99"/>
    <w:rsid w:val="00791DBC"/>
    <w:rsid w:val="00791E90"/>
    <w:rsid w:val="007929D4"/>
    <w:rsid w:val="00792E96"/>
    <w:rsid w:val="00792F62"/>
    <w:rsid w:val="007932DA"/>
    <w:rsid w:val="00793409"/>
    <w:rsid w:val="00793822"/>
    <w:rsid w:val="00793D84"/>
    <w:rsid w:val="0079408F"/>
    <w:rsid w:val="007948A7"/>
    <w:rsid w:val="00794FDD"/>
    <w:rsid w:val="0079504C"/>
    <w:rsid w:val="007950A0"/>
    <w:rsid w:val="007950F8"/>
    <w:rsid w:val="007958D2"/>
    <w:rsid w:val="00795DE1"/>
    <w:rsid w:val="00796D3D"/>
    <w:rsid w:val="00796DA8"/>
    <w:rsid w:val="00796E4E"/>
    <w:rsid w:val="00796EF2"/>
    <w:rsid w:val="007973CE"/>
    <w:rsid w:val="00797A18"/>
    <w:rsid w:val="00797A77"/>
    <w:rsid w:val="007A02EA"/>
    <w:rsid w:val="007A0470"/>
    <w:rsid w:val="007A0585"/>
    <w:rsid w:val="007A07D1"/>
    <w:rsid w:val="007A1CFB"/>
    <w:rsid w:val="007A206E"/>
    <w:rsid w:val="007A2786"/>
    <w:rsid w:val="007A2A4D"/>
    <w:rsid w:val="007A2C93"/>
    <w:rsid w:val="007A3BDF"/>
    <w:rsid w:val="007A3F51"/>
    <w:rsid w:val="007A3FE0"/>
    <w:rsid w:val="007A4869"/>
    <w:rsid w:val="007A489D"/>
    <w:rsid w:val="007A4A35"/>
    <w:rsid w:val="007A4A85"/>
    <w:rsid w:val="007A5277"/>
    <w:rsid w:val="007A55AC"/>
    <w:rsid w:val="007A5601"/>
    <w:rsid w:val="007A5C48"/>
    <w:rsid w:val="007A5ED9"/>
    <w:rsid w:val="007A609F"/>
    <w:rsid w:val="007A612C"/>
    <w:rsid w:val="007A6204"/>
    <w:rsid w:val="007A6A2E"/>
    <w:rsid w:val="007A6B83"/>
    <w:rsid w:val="007A6BD3"/>
    <w:rsid w:val="007A6C04"/>
    <w:rsid w:val="007A71EC"/>
    <w:rsid w:val="007A7222"/>
    <w:rsid w:val="007A7623"/>
    <w:rsid w:val="007A7F5B"/>
    <w:rsid w:val="007B0931"/>
    <w:rsid w:val="007B093A"/>
    <w:rsid w:val="007B0C8A"/>
    <w:rsid w:val="007B112F"/>
    <w:rsid w:val="007B1CDD"/>
    <w:rsid w:val="007B2327"/>
    <w:rsid w:val="007B236C"/>
    <w:rsid w:val="007B2474"/>
    <w:rsid w:val="007B2678"/>
    <w:rsid w:val="007B2F09"/>
    <w:rsid w:val="007B3404"/>
    <w:rsid w:val="007B483B"/>
    <w:rsid w:val="007B4AB7"/>
    <w:rsid w:val="007B4F8C"/>
    <w:rsid w:val="007B5322"/>
    <w:rsid w:val="007B54BD"/>
    <w:rsid w:val="007B5715"/>
    <w:rsid w:val="007B6063"/>
    <w:rsid w:val="007B6722"/>
    <w:rsid w:val="007B676F"/>
    <w:rsid w:val="007B6968"/>
    <w:rsid w:val="007B6F35"/>
    <w:rsid w:val="007B71DA"/>
    <w:rsid w:val="007B73E9"/>
    <w:rsid w:val="007B756E"/>
    <w:rsid w:val="007C058B"/>
    <w:rsid w:val="007C0630"/>
    <w:rsid w:val="007C077D"/>
    <w:rsid w:val="007C0940"/>
    <w:rsid w:val="007C1104"/>
    <w:rsid w:val="007C114E"/>
    <w:rsid w:val="007C11B4"/>
    <w:rsid w:val="007C12DF"/>
    <w:rsid w:val="007C181E"/>
    <w:rsid w:val="007C1C07"/>
    <w:rsid w:val="007C209B"/>
    <w:rsid w:val="007C2387"/>
    <w:rsid w:val="007C24C1"/>
    <w:rsid w:val="007C2684"/>
    <w:rsid w:val="007C2A08"/>
    <w:rsid w:val="007C2D36"/>
    <w:rsid w:val="007C30A2"/>
    <w:rsid w:val="007C3410"/>
    <w:rsid w:val="007C368C"/>
    <w:rsid w:val="007C3B01"/>
    <w:rsid w:val="007C4027"/>
    <w:rsid w:val="007C4640"/>
    <w:rsid w:val="007C4AB8"/>
    <w:rsid w:val="007C4C85"/>
    <w:rsid w:val="007C526C"/>
    <w:rsid w:val="007C5BF4"/>
    <w:rsid w:val="007C5DE1"/>
    <w:rsid w:val="007C60C1"/>
    <w:rsid w:val="007C60D6"/>
    <w:rsid w:val="007C611A"/>
    <w:rsid w:val="007C6378"/>
    <w:rsid w:val="007C64C2"/>
    <w:rsid w:val="007C6596"/>
    <w:rsid w:val="007C669A"/>
    <w:rsid w:val="007C66E3"/>
    <w:rsid w:val="007C7534"/>
    <w:rsid w:val="007C7C00"/>
    <w:rsid w:val="007C7FE4"/>
    <w:rsid w:val="007D03F8"/>
    <w:rsid w:val="007D06F7"/>
    <w:rsid w:val="007D0902"/>
    <w:rsid w:val="007D130B"/>
    <w:rsid w:val="007D1A17"/>
    <w:rsid w:val="007D1A4E"/>
    <w:rsid w:val="007D1EAC"/>
    <w:rsid w:val="007D211F"/>
    <w:rsid w:val="007D2347"/>
    <w:rsid w:val="007D29B9"/>
    <w:rsid w:val="007D29D0"/>
    <w:rsid w:val="007D2E80"/>
    <w:rsid w:val="007D303B"/>
    <w:rsid w:val="007D31D7"/>
    <w:rsid w:val="007D38B7"/>
    <w:rsid w:val="007D3FFE"/>
    <w:rsid w:val="007D412F"/>
    <w:rsid w:val="007D4211"/>
    <w:rsid w:val="007D435C"/>
    <w:rsid w:val="007D461E"/>
    <w:rsid w:val="007D49A6"/>
    <w:rsid w:val="007D4DDB"/>
    <w:rsid w:val="007D5357"/>
    <w:rsid w:val="007D53C1"/>
    <w:rsid w:val="007D5D5D"/>
    <w:rsid w:val="007D6BD0"/>
    <w:rsid w:val="007D7169"/>
    <w:rsid w:val="007D7448"/>
    <w:rsid w:val="007D7549"/>
    <w:rsid w:val="007D7CE1"/>
    <w:rsid w:val="007E01FB"/>
    <w:rsid w:val="007E0BE2"/>
    <w:rsid w:val="007E18C5"/>
    <w:rsid w:val="007E198A"/>
    <w:rsid w:val="007E1D62"/>
    <w:rsid w:val="007E1E95"/>
    <w:rsid w:val="007E1FAE"/>
    <w:rsid w:val="007E1FB0"/>
    <w:rsid w:val="007E200E"/>
    <w:rsid w:val="007E2233"/>
    <w:rsid w:val="007E2602"/>
    <w:rsid w:val="007E2927"/>
    <w:rsid w:val="007E2CFC"/>
    <w:rsid w:val="007E3242"/>
    <w:rsid w:val="007E365B"/>
    <w:rsid w:val="007E3897"/>
    <w:rsid w:val="007E3945"/>
    <w:rsid w:val="007E3C8A"/>
    <w:rsid w:val="007E460A"/>
    <w:rsid w:val="007E4B2F"/>
    <w:rsid w:val="007E4C5E"/>
    <w:rsid w:val="007E50E6"/>
    <w:rsid w:val="007E55F4"/>
    <w:rsid w:val="007E5828"/>
    <w:rsid w:val="007E6164"/>
    <w:rsid w:val="007E63DD"/>
    <w:rsid w:val="007E659B"/>
    <w:rsid w:val="007E6637"/>
    <w:rsid w:val="007E6A8F"/>
    <w:rsid w:val="007E751D"/>
    <w:rsid w:val="007E78AC"/>
    <w:rsid w:val="007E79A1"/>
    <w:rsid w:val="007E7D25"/>
    <w:rsid w:val="007F035E"/>
    <w:rsid w:val="007F0561"/>
    <w:rsid w:val="007F05B6"/>
    <w:rsid w:val="007F0CC1"/>
    <w:rsid w:val="007F0DCA"/>
    <w:rsid w:val="007F0E1F"/>
    <w:rsid w:val="007F1A99"/>
    <w:rsid w:val="007F1AAD"/>
    <w:rsid w:val="007F24A9"/>
    <w:rsid w:val="007F2521"/>
    <w:rsid w:val="007F2694"/>
    <w:rsid w:val="007F30FC"/>
    <w:rsid w:val="007F342A"/>
    <w:rsid w:val="007F3586"/>
    <w:rsid w:val="007F43C9"/>
    <w:rsid w:val="007F454B"/>
    <w:rsid w:val="007F51C7"/>
    <w:rsid w:val="007F57E2"/>
    <w:rsid w:val="007F5DD7"/>
    <w:rsid w:val="007F6560"/>
    <w:rsid w:val="007F6609"/>
    <w:rsid w:val="007F6B06"/>
    <w:rsid w:val="007F6D51"/>
    <w:rsid w:val="007F6E42"/>
    <w:rsid w:val="007F6E7E"/>
    <w:rsid w:val="007F79E7"/>
    <w:rsid w:val="00800DD6"/>
    <w:rsid w:val="0080108B"/>
    <w:rsid w:val="00801281"/>
    <w:rsid w:val="008016FC"/>
    <w:rsid w:val="00801780"/>
    <w:rsid w:val="00801A54"/>
    <w:rsid w:val="00801A85"/>
    <w:rsid w:val="0080226D"/>
    <w:rsid w:val="008025F0"/>
    <w:rsid w:val="008027F0"/>
    <w:rsid w:val="008028CE"/>
    <w:rsid w:val="00802B77"/>
    <w:rsid w:val="00802C29"/>
    <w:rsid w:val="00803092"/>
    <w:rsid w:val="008033AF"/>
    <w:rsid w:val="0080385D"/>
    <w:rsid w:val="008038C4"/>
    <w:rsid w:val="00803A6D"/>
    <w:rsid w:val="00803A96"/>
    <w:rsid w:val="00803C0E"/>
    <w:rsid w:val="00803E66"/>
    <w:rsid w:val="00804B4B"/>
    <w:rsid w:val="00804DF5"/>
    <w:rsid w:val="0080531B"/>
    <w:rsid w:val="0080533D"/>
    <w:rsid w:val="008055FE"/>
    <w:rsid w:val="008058D5"/>
    <w:rsid w:val="00805EC5"/>
    <w:rsid w:val="008061B8"/>
    <w:rsid w:val="008064E1"/>
    <w:rsid w:val="0080661C"/>
    <w:rsid w:val="00806CE5"/>
    <w:rsid w:val="00806D1A"/>
    <w:rsid w:val="0080726C"/>
    <w:rsid w:val="00807410"/>
    <w:rsid w:val="00807A94"/>
    <w:rsid w:val="00807D97"/>
    <w:rsid w:val="00810216"/>
    <w:rsid w:val="008102C0"/>
    <w:rsid w:val="0081070C"/>
    <w:rsid w:val="00810984"/>
    <w:rsid w:val="0081108E"/>
    <w:rsid w:val="0081114B"/>
    <w:rsid w:val="00811738"/>
    <w:rsid w:val="0081210E"/>
    <w:rsid w:val="0081220E"/>
    <w:rsid w:val="00812614"/>
    <w:rsid w:val="00812A45"/>
    <w:rsid w:val="00812BB5"/>
    <w:rsid w:val="008131E8"/>
    <w:rsid w:val="008132AD"/>
    <w:rsid w:val="008135CB"/>
    <w:rsid w:val="00813614"/>
    <w:rsid w:val="008137EC"/>
    <w:rsid w:val="00814332"/>
    <w:rsid w:val="00814954"/>
    <w:rsid w:val="008152A2"/>
    <w:rsid w:val="0081591F"/>
    <w:rsid w:val="00815BD7"/>
    <w:rsid w:val="00816021"/>
    <w:rsid w:val="0081620D"/>
    <w:rsid w:val="008165E3"/>
    <w:rsid w:val="00816CC2"/>
    <w:rsid w:val="0081726F"/>
    <w:rsid w:val="008176C6"/>
    <w:rsid w:val="00817D1C"/>
    <w:rsid w:val="00817EAC"/>
    <w:rsid w:val="008200CB"/>
    <w:rsid w:val="0082017F"/>
    <w:rsid w:val="00820553"/>
    <w:rsid w:val="00820C9B"/>
    <w:rsid w:val="00820F8A"/>
    <w:rsid w:val="00821213"/>
    <w:rsid w:val="008214B3"/>
    <w:rsid w:val="00821750"/>
    <w:rsid w:val="0082185C"/>
    <w:rsid w:val="00821AA2"/>
    <w:rsid w:val="00821B1D"/>
    <w:rsid w:val="0082215D"/>
    <w:rsid w:val="008225E4"/>
    <w:rsid w:val="00822710"/>
    <w:rsid w:val="00822926"/>
    <w:rsid w:val="00823083"/>
    <w:rsid w:val="0082359D"/>
    <w:rsid w:val="00823BDE"/>
    <w:rsid w:val="00823BF2"/>
    <w:rsid w:val="008241B3"/>
    <w:rsid w:val="00824453"/>
    <w:rsid w:val="0082455C"/>
    <w:rsid w:val="00824565"/>
    <w:rsid w:val="0082480C"/>
    <w:rsid w:val="00824904"/>
    <w:rsid w:val="00824B2B"/>
    <w:rsid w:val="00824F3B"/>
    <w:rsid w:val="00825551"/>
    <w:rsid w:val="0082566C"/>
    <w:rsid w:val="00825915"/>
    <w:rsid w:val="00825B1B"/>
    <w:rsid w:val="00825B8E"/>
    <w:rsid w:val="00825EDA"/>
    <w:rsid w:val="00826AC5"/>
    <w:rsid w:val="00826CE7"/>
    <w:rsid w:val="00827280"/>
    <w:rsid w:val="008276CE"/>
    <w:rsid w:val="00827B05"/>
    <w:rsid w:val="00827D63"/>
    <w:rsid w:val="00830081"/>
    <w:rsid w:val="00830241"/>
    <w:rsid w:val="008304FB"/>
    <w:rsid w:val="008307E5"/>
    <w:rsid w:val="00830851"/>
    <w:rsid w:val="00830BE6"/>
    <w:rsid w:val="00831255"/>
    <w:rsid w:val="00831C99"/>
    <w:rsid w:val="00832B27"/>
    <w:rsid w:val="00832CDC"/>
    <w:rsid w:val="00832D3D"/>
    <w:rsid w:val="00832E5B"/>
    <w:rsid w:val="008337E1"/>
    <w:rsid w:val="00833C5C"/>
    <w:rsid w:val="00833F31"/>
    <w:rsid w:val="008340F4"/>
    <w:rsid w:val="00834133"/>
    <w:rsid w:val="008341E0"/>
    <w:rsid w:val="008342E2"/>
    <w:rsid w:val="00834365"/>
    <w:rsid w:val="00834561"/>
    <w:rsid w:val="00834663"/>
    <w:rsid w:val="00834A58"/>
    <w:rsid w:val="00834E58"/>
    <w:rsid w:val="0083529C"/>
    <w:rsid w:val="00835BCA"/>
    <w:rsid w:val="00835D4C"/>
    <w:rsid w:val="00835E8F"/>
    <w:rsid w:val="00836070"/>
    <w:rsid w:val="00836856"/>
    <w:rsid w:val="00836B7E"/>
    <w:rsid w:val="00836EA5"/>
    <w:rsid w:val="00836FEB"/>
    <w:rsid w:val="00837165"/>
    <w:rsid w:val="00837B3A"/>
    <w:rsid w:val="00837E35"/>
    <w:rsid w:val="00840019"/>
    <w:rsid w:val="008401CC"/>
    <w:rsid w:val="008402F3"/>
    <w:rsid w:val="008405E8"/>
    <w:rsid w:val="0084060C"/>
    <w:rsid w:val="00840C08"/>
    <w:rsid w:val="00840D34"/>
    <w:rsid w:val="00840D45"/>
    <w:rsid w:val="00840DEE"/>
    <w:rsid w:val="00841401"/>
    <w:rsid w:val="00841460"/>
    <w:rsid w:val="0084214E"/>
    <w:rsid w:val="008422D9"/>
    <w:rsid w:val="0084230F"/>
    <w:rsid w:val="008429F5"/>
    <w:rsid w:val="00842F5B"/>
    <w:rsid w:val="008432C3"/>
    <w:rsid w:val="00843968"/>
    <w:rsid w:val="00843B5C"/>
    <w:rsid w:val="00844A59"/>
    <w:rsid w:val="00844B9C"/>
    <w:rsid w:val="00844C53"/>
    <w:rsid w:val="00844C71"/>
    <w:rsid w:val="00844D88"/>
    <w:rsid w:val="00844F90"/>
    <w:rsid w:val="00845202"/>
    <w:rsid w:val="008452B4"/>
    <w:rsid w:val="008458D6"/>
    <w:rsid w:val="00845A34"/>
    <w:rsid w:val="00845A4D"/>
    <w:rsid w:val="00846C09"/>
    <w:rsid w:val="00846CAC"/>
    <w:rsid w:val="00846D21"/>
    <w:rsid w:val="00846F0F"/>
    <w:rsid w:val="00846FDD"/>
    <w:rsid w:val="00847239"/>
    <w:rsid w:val="00847544"/>
    <w:rsid w:val="00847706"/>
    <w:rsid w:val="00847857"/>
    <w:rsid w:val="008505A2"/>
    <w:rsid w:val="00850973"/>
    <w:rsid w:val="008509E0"/>
    <w:rsid w:val="00850EAF"/>
    <w:rsid w:val="008514DA"/>
    <w:rsid w:val="0085177B"/>
    <w:rsid w:val="00851DB8"/>
    <w:rsid w:val="00852216"/>
    <w:rsid w:val="008527EB"/>
    <w:rsid w:val="00852848"/>
    <w:rsid w:val="0085286A"/>
    <w:rsid w:val="00852D9F"/>
    <w:rsid w:val="00853219"/>
    <w:rsid w:val="008533BD"/>
    <w:rsid w:val="008538F4"/>
    <w:rsid w:val="00853BE4"/>
    <w:rsid w:val="00853C52"/>
    <w:rsid w:val="00854256"/>
    <w:rsid w:val="00854353"/>
    <w:rsid w:val="00854A11"/>
    <w:rsid w:val="00854EA7"/>
    <w:rsid w:val="00854EE8"/>
    <w:rsid w:val="00855F26"/>
    <w:rsid w:val="00856146"/>
    <w:rsid w:val="00856B49"/>
    <w:rsid w:val="00857FC0"/>
    <w:rsid w:val="00860286"/>
    <w:rsid w:val="00860607"/>
    <w:rsid w:val="0086079D"/>
    <w:rsid w:val="008609BE"/>
    <w:rsid w:val="00860CF6"/>
    <w:rsid w:val="00860D31"/>
    <w:rsid w:val="00860E5F"/>
    <w:rsid w:val="00861DEF"/>
    <w:rsid w:val="00861E95"/>
    <w:rsid w:val="00861EAA"/>
    <w:rsid w:val="00862A36"/>
    <w:rsid w:val="00862C1C"/>
    <w:rsid w:val="008637D4"/>
    <w:rsid w:val="00863BE2"/>
    <w:rsid w:val="00865A31"/>
    <w:rsid w:val="00865D05"/>
    <w:rsid w:val="00866038"/>
    <w:rsid w:val="008660CD"/>
    <w:rsid w:val="0086611C"/>
    <w:rsid w:val="00866551"/>
    <w:rsid w:val="0086685D"/>
    <w:rsid w:val="0086690D"/>
    <w:rsid w:val="008670D0"/>
    <w:rsid w:val="00867154"/>
    <w:rsid w:val="008672AF"/>
    <w:rsid w:val="00867981"/>
    <w:rsid w:val="008701BA"/>
    <w:rsid w:val="00870BDA"/>
    <w:rsid w:val="00870C78"/>
    <w:rsid w:val="0087159E"/>
    <w:rsid w:val="008716BE"/>
    <w:rsid w:val="008717FC"/>
    <w:rsid w:val="00871895"/>
    <w:rsid w:val="00871F85"/>
    <w:rsid w:val="00872648"/>
    <w:rsid w:val="00872653"/>
    <w:rsid w:val="00873602"/>
    <w:rsid w:val="008738BB"/>
    <w:rsid w:val="00873E2A"/>
    <w:rsid w:val="00873E61"/>
    <w:rsid w:val="00874812"/>
    <w:rsid w:val="008748A6"/>
    <w:rsid w:val="00874F2E"/>
    <w:rsid w:val="00874F91"/>
    <w:rsid w:val="008751FA"/>
    <w:rsid w:val="0087550F"/>
    <w:rsid w:val="0087561B"/>
    <w:rsid w:val="0087574E"/>
    <w:rsid w:val="00875928"/>
    <w:rsid w:val="00875B53"/>
    <w:rsid w:val="0087644E"/>
    <w:rsid w:val="008765D1"/>
    <w:rsid w:val="00876B97"/>
    <w:rsid w:val="00876D31"/>
    <w:rsid w:val="0087733A"/>
    <w:rsid w:val="0087778D"/>
    <w:rsid w:val="00877864"/>
    <w:rsid w:val="008778D4"/>
    <w:rsid w:val="008804BB"/>
    <w:rsid w:val="008805E1"/>
    <w:rsid w:val="008807D5"/>
    <w:rsid w:val="00881079"/>
    <w:rsid w:val="0088120E"/>
    <w:rsid w:val="00881362"/>
    <w:rsid w:val="0088159F"/>
    <w:rsid w:val="00881642"/>
    <w:rsid w:val="00881674"/>
    <w:rsid w:val="00881D76"/>
    <w:rsid w:val="00881E53"/>
    <w:rsid w:val="00881EC4"/>
    <w:rsid w:val="00881F0A"/>
    <w:rsid w:val="00882011"/>
    <w:rsid w:val="008820FD"/>
    <w:rsid w:val="008821B6"/>
    <w:rsid w:val="008822A7"/>
    <w:rsid w:val="0088263A"/>
    <w:rsid w:val="00882886"/>
    <w:rsid w:val="00882896"/>
    <w:rsid w:val="008829E6"/>
    <w:rsid w:val="008834B7"/>
    <w:rsid w:val="00884D03"/>
    <w:rsid w:val="00884E3E"/>
    <w:rsid w:val="00885353"/>
    <w:rsid w:val="00885473"/>
    <w:rsid w:val="00885638"/>
    <w:rsid w:val="00885ACF"/>
    <w:rsid w:val="00885B1A"/>
    <w:rsid w:val="008877C9"/>
    <w:rsid w:val="00887B4E"/>
    <w:rsid w:val="00887BBF"/>
    <w:rsid w:val="00887E33"/>
    <w:rsid w:val="00890018"/>
    <w:rsid w:val="008906FD"/>
    <w:rsid w:val="00890787"/>
    <w:rsid w:val="00890A55"/>
    <w:rsid w:val="00890E89"/>
    <w:rsid w:val="00890F10"/>
    <w:rsid w:val="0089110F"/>
    <w:rsid w:val="008912B1"/>
    <w:rsid w:val="008915CB"/>
    <w:rsid w:val="008919C7"/>
    <w:rsid w:val="00891A20"/>
    <w:rsid w:val="00891A2F"/>
    <w:rsid w:val="00892393"/>
    <w:rsid w:val="0089249D"/>
    <w:rsid w:val="00893972"/>
    <w:rsid w:val="0089399C"/>
    <w:rsid w:val="008942FB"/>
    <w:rsid w:val="0089448D"/>
    <w:rsid w:val="00894501"/>
    <w:rsid w:val="0089478A"/>
    <w:rsid w:val="0089554F"/>
    <w:rsid w:val="0089587F"/>
    <w:rsid w:val="00895ADE"/>
    <w:rsid w:val="00895C8D"/>
    <w:rsid w:val="008965DA"/>
    <w:rsid w:val="00896B5A"/>
    <w:rsid w:val="00896C41"/>
    <w:rsid w:val="00897011"/>
    <w:rsid w:val="008971E8"/>
    <w:rsid w:val="00897B6E"/>
    <w:rsid w:val="008A002F"/>
    <w:rsid w:val="008A04AA"/>
    <w:rsid w:val="008A065D"/>
    <w:rsid w:val="008A0A14"/>
    <w:rsid w:val="008A0CC3"/>
    <w:rsid w:val="008A0DC5"/>
    <w:rsid w:val="008A0F2D"/>
    <w:rsid w:val="008A1112"/>
    <w:rsid w:val="008A114C"/>
    <w:rsid w:val="008A1462"/>
    <w:rsid w:val="008A1541"/>
    <w:rsid w:val="008A1686"/>
    <w:rsid w:val="008A1CBF"/>
    <w:rsid w:val="008A1FBF"/>
    <w:rsid w:val="008A20A6"/>
    <w:rsid w:val="008A22D2"/>
    <w:rsid w:val="008A233F"/>
    <w:rsid w:val="008A33DB"/>
    <w:rsid w:val="008A3A4C"/>
    <w:rsid w:val="008A403F"/>
    <w:rsid w:val="008A4150"/>
    <w:rsid w:val="008A424E"/>
    <w:rsid w:val="008A4943"/>
    <w:rsid w:val="008A4B3E"/>
    <w:rsid w:val="008A4E64"/>
    <w:rsid w:val="008A4F1C"/>
    <w:rsid w:val="008A4F9B"/>
    <w:rsid w:val="008A54D8"/>
    <w:rsid w:val="008A56E9"/>
    <w:rsid w:val="008A5724"/>
    <w:rsid w:val="008A580A"/>
    <w:rsid w:val="008A5AC8"/>
    <w:rsid w:val="008A5B51"/>
    <w:rsid w:val="008A6193"/>
    <w:rsid w:val="008A6572"/>
    <w:rsid w:val="008A764C"/>
    <w:rsid w:val="008A7F73"/>
    <w:rsid w:val="008B08C6"/>
    <w:rsid w:val="008B097D"/>
    <w:rsid w:val="008B0990"/>
    <w:rsid w:val="008B13D3"/>
    <w:rsid w:val="008B1B1B"/>
    <w:rsid w:val="008B1E08"/>
    <w:rsid w:val="008B239E"/>
    <w:rsid w:val="008B2A1B"/>
    <w:rsid w:val="008B2FE0"/>
    <w:rsid w:val="008B414A"/>
    <w:rsid w:val="008B4431"/>
    <w:rsid w:val="008B446C"/>
    <w:rsid w:val="008B4472"/>
    <w:rsid w:val="008B468F"/>
    <w:rsid w:val="008B483F"/>
    <w:rsid w:val="008B494E"/>
    <w:rsid w:val="008B5A2A"/>
    <w:rsid w:val="008B5E57"/>
    <w:rsid w:val="008B62A0"/>
    <w:rsid w:val="008B683A"/>
    <w:rsid w:val="008B6AE1"/>
    <w:rsid w:val="008B6B32"/>
    <w:rsid w:val="008B6E8F"/>
    <w:rsid w:val="008B7094"/>
    <w:rsid w:val="008B71CD"/>
    <w:rsid w:val="008B73A3"/>
    <w:rsid w:val="008B7426"/>
    <w:rsid w:val="008B7611"/>
    <w:rsid w:val="008B796F"/>
    <w:rsid w:val="008B7B34"/>
    <w:rsid w:val="008B7C19"/>
    <w:rsid w:val="008B7F00"/>
    <w:rsid w:val="008B7F87"/>
    <w:rsid w:val="008C04DE"/>
    <w:rsid w:val="008C0B68"/>
    <w:rsid w:val="008C0E08"/>
    <w:rsid w:val="008C0F08"/>
    <w:rsid w:val="008C0FC3"/>
    <w:rsid w:val="008C1313"/>
    <w:rsid w:val="008C142E"/>
    <w:rsid w:val="008C1491"/>
    <w:rsid w:val="008C15F5"/>
    <w:rsid w:val="008C1B14"/>
    <w:rsid w:val="008C1DCD"/>
    <w:rsid w:val="008C1F6F"/>
    <w:rsid w:val="008C203B"/>
    <w:rsid w:val="008C25A1"/>
    <w:rsid w:val="008C30D2"/>
    <w:rsid w:val="008C32B0"/>
    <w:rsid w:val="008C3AF1"/>
    <w:rsid w:val="008C3B19"/>
    <w:rsid w:val="008C3F51"/>
    <w:rsid w:val="008C40A4"/>
    <w:rsid w:val="008C427C"/>
    <w:rsid w:val="008C4720"/>
    <w:rsid w:val="008C487D"/>
    <w:rsid w:val="008C4EA0"/>
    <w:rsid w:val="008C5602"/>
    <w:rsid w:val="008C57C3"/>
    <w:rsid w:val="008C5AD6"/>
    <w:rsid w:val="008C5E11"/>
    <w:rsid w:val="008C6398"/>
    <w:rsid w:val="008C6848"/>
    <w:rsid w:val="008C73D4"/>
    <w:rsid w:val="008C7EEF"/>
    <w:rsid w:val="008C7F43"/>
    <w:rsid w:val="008C7FB2"/>
    <w:rsid w:val="008D0848"/>
    <w:rsid w:val="008D0A8E"/>
    <w:rsid w:val="008D1097"/>
    <w:rsid w:val="008D1227"/>
    <w:rsid w:val="008D161A"/>
    <w:rsid w:val="008D2452"/>
    <w:rsid w:val="008D24EE"/>
    <w:rsid w:val="008D2978"/>
    <w:rsid w:val="008D2B49"/>
    <w:rsid w:val="008D3126"/>
    <w:rsid w:val="008D364B"/>
    <w:rsid w:val="008D383A"/>
    <w:rsid w:val="008D3BFA"/>
    <w:rsid w:val="008D3C05"/>
    <w:rsid w:val="008D3D9B"/>
    <w:rsid w:val="008D42BB"/>
    <w:rsid w:val="008D4509"/>
    <w:rsid w:val="008D4E05"/>
    <w:rsid w:val="008D57E9"/>
    <w:rsid w:val="008D6720"/>
    <w:rsid w:val="008D68AF"/>
    <w:rsid w:val="008D6BEC"/>
    <w:rsid w:val="008D70A2"/>
    <w:rsid w:val="008D77A8"/>
    <w:rsid w:val="008D7B6D"/>
    <w:rsid w:val="008D7BAD"/>
    <w:rsid w:val="008E0893"/>
    <w:rsid w:val="008E0970"/>
    <w:rsid w:val="008E0B51"/>
    <w:rsid w:val="008E0C30"/>
    <w:rsid w:val="008E0DC5"/>
    <w:rsid w:val="008E0DE3"/>
    <w:rsid w:val="008E12E8"/>
    <w:rsid w:val="008E16BC"/>
    <w:rsid w:val="008E1759"/>
    <w:rsid w:val="008E27B9"/>
    <w:rsid w:val="008E281E"/>
    <w:rsid w:val="008E28A0"/>
    <w:rsid w:val="008E2C4B"/>
    <w:rsid w:val="008E301C"/>
    <w:rsid w:val="008E343C"/>
    <w:rsid w:val="008E393C"/>
    <w:rsid w:val="008E3ED1"/>
    <w:rsid w:val="008E40AF"/>
    <w:rsid w:val="008E462C"/>
    <w:rsid w:val="008E4878"/>
    <w:rsid w:val="008E49BF"/>
    <w:rsid w:val="008E4C45"/>
    <w:rsid w:val="008E4E93"/>
    <w:rsid w:val="008E50C0"/>
    <w:rsid w:val="008E5CBE"/>
    <w:rsid w:val="008E6734"/>
    <w:rsid w:val="008E7092"/>
    <w:rsid w:val="008E7503"/>
    <w:rsid w:val="008E76B0"/>
    <w:rsid w:val="008E7833"/>
    <w:rsid w:val="008E7B9D"/>
    <w:rsid w:val="008F04C8"/>
    <w:rsid w:val="008F05FC"/>
    <w:rsid w:val="008F06FD"/>
    <w:rsid w:val="008F07DD"/>
    <w:rsid w:val="008F0AD1"/>
    <w:rsid w:val="008F1129"/>
    <w:rsid w:val="008F122E"/>
    <w:rsid w:val="008F131E"/>
    <w:rsid w:val="008F1826"/>
    <w:rsid w:val="008F18A5"/>
    <w:rsid w:val="008F1A3E"/>
    <w:rsid w:val="008F1D0D"/>
    <w:rsid w:val="008F1E6A"/>
    <w:rsid w:val="008F1EF6"/>
    <w:rsid w:val="008F1FE0"/>
    <w:rsid w:val="008F2008"/>
    <w:rsid w:val="008F21D1"/>
    <w:rsid w:val="008F269A"/>
    <w:rsid w:val="008F2773"/>
    <w:rsid w:val="008F398B"/>
    <w:rsid w:val="008F3BA6"/>
    <w:rsid w:val="008F4B76"/>
    <w:rsid w:val="008F50EB"/>
    <w:rsid w:val="008F55AE"/>
    <w:rsid w:val="008F5725"/>
    <w:rsid w:val="008F57F5"/>
    <w:rsid w:val="008F5B7A"/>
    <w:rsid w:val="008F5C4B"/>
    <w:rsid w:val="008F5C4E"/>
    <w:rsid w:val="008F62CB"/>
    <w:rsid w:val="008F64F6"/>
    <w:rsid w:val="008F6998"/>
    <w:rsid w:val="008F6BE3"/>
    <w:rsid w:val="008F72C7"/>
    <w:rsid w:val="008F74E7"/>
    <w:rsid w:val="008F762D"/>
    <w:rsid w:val="009002F5"/>
    <w:rsid w:val="009004EF"/>
    <w:rsid w:val="009012EC"/>
    <w:rsid w:val="0090157F"/>
    <w:rsid w:val="00901DBC"/>
    <w:rsid w:val="009023AE"/>
    <w:rsid w:val="00902986"/>
    <w:rsid w:val="00902B3B"/>
    <w:rsid w:val="00902D7F"/>
    <w:rsid w:val="00902D95"/>
    <w:rsid w:val="00903546"/>
    <w:rsid w:val="00903BB1"/>
    <w:rsid w:val="009040FD"/>
    <w:rsid w:val="00904294"/>
    <w:rsid w:val="009043B8"/>
    <w:rsid w:val="0090447F"/>
    <w:rsid w:val="00904556"/>
    <w:rsid w:val="00904836"/>
    <w:rsid w:val="00904901"/>
    <w:rsid w:val="00904C41"/>
    <w:rsid w:val="00904EC9"/>
    <w:rsid w:val="00905476"/>
    <w:rsid w:val="00905767"/>
    <w:rsid w:val="00905A2D"/>
    <w:rsid w:val="00905C33"/>
    <w:rsid w:val="00906145"/>
    <w:rsid w:val="009068B1"/>
    <w:rsid w:val="00906A14"/>
    <w:rsid w:val="00906BAE"/>
    <w:rsid w:val="00907493"/>
    <w:rsid w:val="00907A3D"/>
    <w:rsid w:val="00907D46"/>
    <w:rsid w:val="00910114"/>
    <w:rsid w:val="009105BA"/>
    <w:rsid w:val="009105E0"/>
    <w:rsid w:val="0091086E"/>
    <w:rsid w:val="00910D36"/>
    <w:rsid w:val="00910ECC"/>
    <w:rsid w:val="00911898"/>
    <w:rsid w:val="009121BD"/>
    <w:rsid w:val="00912386"/>
    <w:rsid w:val="00912C9E"/>
    <w:rsid w:val="00912F7A"/>
    <w:rsid w:val="00913591"/>
    <w:rsid w:val="00914221"/>
    <w:rsid w:val="0091440C"/>
    <w:rsid w:val="00914652"/>
    <w:rsid w:val="00914813"/>
    <w:rsid w:val="00914D0F"/>
    <w:rsid w:val="009156FF"/>
    <w:rsid w:val="00915A52"/>
    <w:rsid w:val="00915E93"/>
    <w:rsid w:val="00915EC9"/>
    <w:rsid w:val="00915F29"/>
    <w:rsid w:val="00916784"/>
    <w:rsid w:val="009169A7"/>
    <w:rsid w:val="00916D63"/>
    <w:rsid w:val="009178F1"/>
    <w:rsid w:val="00917979"/>
    <w:rsid w:val="00917ECD"/>
    <w:rsid w:val="00920382"/>
    <w:rsid w:val="0092089E"/>
    <w:rsid w:val="009209F8"/>
    <w:rsid w:val="00920A94"/>
    <w:rsid w:val="00921035"/>
    <w:rsid w:val="0092193F"/>
    <w:rsid w:val="00921A8E"/>
    <w:rsid w:val="00921F30"/>
    <w:rsid w:val="00922046"/>
    <w:rsid w:val="0092244D"/>
    <w:rsid w:val="009228C6"/>
    <w:rsid w:val="009232CE"/>
    <w:rsid w:val="009233EF"/>
    <w:rsid w:val="009234F3"/>
    <w:rsid w:val="00923A02"/>
    <w:rsid w:val="0092419F"/>
    <w:rsid w:val="00924EBF"/>
    <w:rsid w:val="0092585E"/>
    <w:rsid w:val="00925A4E"/>
    <w:rsid w:val="00925A62"/>
    <w:rsid w:val="00925E00"/>
    <w:rsid w:val="00926BF8"/>
    <w:rsid w:val="00927C2B"/>
    <w:rsid w:val="00927E14"/>
    <w:rsid w:val="00927EE6"/>
    <w:rsid w:val="00927FA4"/>
    <w:rsid w:val="00930460"/>
    <w:rsid w:val="009305D1"/>
    <w:rsid w:val="0093069A"/>
    <w:rsid w:val="00930FA0"/>
    <w:rsid w:val="0093110C"/>
    <w:rsid w:val="00931AC8"/>
    <w:rsid w:val="00931CA3"/>
    <w:rsid w:val="00931D82"/>
    <w:rsid w:val="00932459"/>
    <w:rsid w:val="00932AB2"/>
    <w:rsid w:val="00932FD3"/>
    <w:rsid w:val="009335CC"/>
    <w:rsid w:val="00933C09"/>
    <w:rsid w:val="00934224"/>
    <w:rsid w:val="00934B44"/>
    <w:rsid w:val="00934FB4"/>
    <w:rsid w:val="00935130"/>
    <w:rsid w:val="00935159"/>
    <w:rsid w:val="009358A0"/>
    <w:rsid w:val="00935941"/>
    <w:rsid w:val="0093596B"/>
    <w:rsid w:val="00935A2E"/>
    <w:rsid w:val="00935AB3"/>
    <w:rsid w:val="00935B06"/>
    <w:rsid w:val="00935DCB"/>
    <w:rsid w:val="00936468"/>
    <w:rsid w:val="009364ED"/>
    <w:rsid w:val="009368C0"/>
    <w:rsid w:val="0093691B"/>
    <w:rsid w:val="0093709E"/>
    <w:rsid w:val="00937FB4"/>
    <w:rsid w:val="009404D8"/>
    <w:rsid w:val="009406AA"/>
    <w:rsid w:val="00940936"/>
    <w:rsid w:val="00940977"/>
    <w:rsid w:val="00940C6C"/>
    <w:rsid w:val="009413C6"/>
    <w:rsid w:val="00941463"/>
    <w:rsid w:val="009419BA"/>
    <w:rsid w:val="00941AD9"/>
    <w:rsid w:val="00942371"/>
    <w:rsid w:val="00942376"/>
    <w:rsid w:val="00942F81"/>
    <w:rsid w:val="00942FC2"/>
    <w:rsid w:val="00943C2A"/>
    <w:rsid w:val="00943F74"/>
    <w:rsid w:val="00944381"/>
    <w:rsid w:val="00944394"/>
    <w:rsid w:val="00944768"/>
    <w:rsid w:val="00944FE4"/>
    <w:rsid w:val="0094504F"/>
    <w:rsid w:val="00945321"/>
    <w:rsid w:val="0094570D"/>
    <w:rsid w:val="00945FF3"/>
    <w:rsid w:val="0094605D"/>
    <w:rsid w:val="009461E4"/>
    <w:rsid w:val="00946201"/>
    <w:rsid w:val="0094628F"/>
    <w:rsid w:val="00946E8A"/>
    <w:rsid w:val="00946F8C"/>
    <w:rsid w:val="009476C3"/>
    <w:rsid w:val="0094787C"/>
    <w:rsid w:val="00947A98"/>
    <w:rsid w:val="00950CF6"/>
    <w:rsid w:val="00950DEE"/>
    <w:rsid w:val="009518D1"/>
    <w:rsid w:val="009525A6"/>
    <w:rsid w:val="00952955"/>
    <w:rsid w:val="00953916"/>
    <w:rsid w:val="00953FC4"/>
    <w:rsid w:val="009540A8"/>
    <w:rsid w:val="00954453"/>
    <w:rsid w:val="0095461E"/>
    <w:rsid w:val="00954883"/>
    <w:rsid w:val="00954D40"/>
    <w:rsid w:val="009551F6"/>
    <w:rsid w:val="00955494"/>
    <w:rsid w:val="0095564C"/>
    <w:rsid w:val="0095583F"/>
    <w:rsid w:val="00955CCD"/>
    <w:rsid w:val="00955D7B"/>
    <w:rsid w:val="00955DE8"/>
    <w:rsid w:val="0095673D"/>
    <w:rsid w:val="00956894"/>
    <w:rsid w:val="009569CE"/>
    <w:rsid w:val="00956C68"/>
    <w:rsid w:val="00957203"/>
    <w:rsid w:val="00957591"/>
    <w:rsid w:val="0095779A"/>
    <w:rsid w:val="0096080C"/>
    <w:rsid w:val="00960C0B"/>
    <w:rsid w:val="00961A6A"/>
    <w:rsid w:val="00961BF2"/>
    <w:rsid w:val="00961F12"/>
    <w:rsid w:val="009621E2"/>
    <w:rsid w:val="009622A1"/>
    <w:rsid w:val="009630A5"/>
    <w:rsid w:val="00963196"/>
    <w:rsid w:val="009633CD"/>
    <w:rsid w:val="00963B1B"/>
    <w:rsid w:val="0096440B"/>
    <w:rsid w:val="00964484"/>
    <w:rsid w:val="009644E2"/>
    <w:rsid w:val="009646D6"/>
    <w:rsid w:val="009647D3"/>
    <w:rsid w:val="00964899"/>
    <w:rsid w:val="00965182"/>
    <w:rsid w:val="00965762"/>
    <w:rsid w:val="00966E3F"/>
    <w:rsid w:val="00966F12"/>
    <w:rsid w:val="00967393"/>
    <w:rsid w:val="00967497"/>
    <w:rsid w:val="00967799"/>
    <w:rsid w:val="0096779F"/>
    <w:rsid w:val="00967E71"/>
    <w:rsid w:val="009703EA"/>
    <w:rsid w:val="00970547"/>
    <w:rsid w:val="00970741"/>
    <w:rsid w:val="0097097F"/>
    <w:rsid w:val="00970DBE"/>
    <w:rsid w:val="00970F77"/>
    <w:rsid w:val="009710D0"/>
    <w:rsid w:val="00971849"/>
    <w:rsid w:val="00971A5E"/>
    <w:rsid w:val="00971AA1"/>
    <w:rsid w:val="00971CCB"/>
    <w:rsid w:val="00971FE1"/>
    <w:rsid w:val="00972695"/>
    <w:rsid w:val="009727EC"/>
    <w:rsid w:val="00972AA2"/>
    <w:rsid w:val="00972C5F"/>
    <w:rsid w:val="00972E39"/>
    <w:rsid w:val="009731D0"/>
    <w:rsid w:val="00973289"/>
    <w:rsid w:val="009732D2"/>
    <w:rsid w:val="00973972"/>
    <w:rsid w:val="0097424C"/>
    <w:rsid w:val="00974732"/>
    <w:rsid w:val="00974795"/>
    <w:rsid w:val="009753F5"/>
    <w:rsid w:val="00975B09"/>
    <w:rsid w:val="00976A19"/>
    <w:rsid w:val="00976B5A"/>
    <w:rsid w:val="00976D02"/>
    <w:rsid w:val="009773AA"/>
    <w:rsid w:val="0097746D"/>
    <w:rsid w:val="0098034F"/>
    <w:rsid w:val="00980504"/>
    <w:rsid w:val="0098054D"/>
    <w:rsid w:val="00980585"/>
    <w:rsid w:val="00980EC4"/>
    <w:rsid w:val="0098144A"/>
    <w:rsid w:val="009814C1"/>
    <w:rsid w:val="00981810"/>
    <w:rsid w:val="00981AC7"/>
    <w:rsid w:val="00981CB8"/>
    <w:rsid w:val="00981E91"/>
    <w:rsid w:val="009828D7"/>
    <w:rsid w:val="00983143"/>
    <w:rsid w:val="00983543"/>
    <w:rsid w:val="00983613"/>
    <w:rsid w:val="00983C7A"/>
    <w:rsid w:val="00983CAA"/>
    <w:rsid w:val="00984393"/>
    <w:rsid w:val="00984413"/>
    <w:rsid w:val="00984727"/>
    <w:rsid w:val="00984795"/>
    <w:rsid w:val="00984DC3"/>
    <w:rsid w:val="00985064"/>
    <w:rsid w:val="009856F4"/>
    <w:rsid w:val="00985A62"/>
    <w:rsid w:val="00985D89"/>
    <w:rsid w:val="00986286"/>
    <w:rsid w:val="00986AAD"/>
    <w:rsid w:val="00986E71"/>
    <w:rsid w:val="009870FE"/>
    <w:rsid w:val="009872D3"/>
    <w:rsid w:val="00987474"/>
    <w:rsid w:val="009875CB"/>
    <w:rsid w:val="0098787C"/>
    <w:rsid w:val="009900E4"/>
    <w:rsid w:val="009901C6"/>
    <w:rsid w:val="00990A90"/>
    <w:rsid w:val="0099110A"/>
    <w:rsid w:val="00992211"/>
    <w:rsid w:val="00992445"/>
    <w:rsid w:val="009927C2"/>
    <w:rsid w:val="009928F1"/>
    <w:rsid w:val="00992C87"/>
    <w:rsid w:val="00993B19"/>
    <w:rsid w:val="0099466E"/>
    <w:rsid w:val="009948A0"/>
    <w:rsid w:val="0099499F"/>
    <w:rsid w:val="0099513C"/>
    <w:rsid w:val="00995301"/>
    <w:rsid w:val="00995B8E"/>
    <w:rsid w:val="00995EF9"/>
    <w:rsid w:val="00995FE5"/>
    <w:rsid w:val="0099686B"/>
    <w:rsid w:val="009973CA"/>
    <w:rsid w:val="0099767E"/>
    <w:rsid w:val="00997AF2"/>
    <w:rsid w:val="00997EA0"/>
    <w:rsid w:val="00997F01"/>
    <w:rsid w:val="00997F88"/>
    <w:rsid w:val="009A0182"/>
    <w:rsid w:val="009A08CB"/>
    <w:rsid w:val="009A0D39"/>
    <w:rsid w:val="009A0DC5"/>
    <w:rsid w:val="009A1426"/>
    <w:rsid w:val="009A18CE"/>
    <w:rsid w:val="009A1BB4"/>
    <w:rsid w:val="009A1CBB"/>
    <w:rsid w:val="009A1DB5"/>
    <w:rsid w:val="009A1F21"/>
    <w:rsid w:val="009A219C"/>
    <w:rsid w:val="009A21F9"/>
    <w:rsid w:val="009A2802"/>
    <w:rsid w:val="009A2AA6"/>
    <w:rsid w:val="009A2DA1"/>
    <w:rsid w:val="009A2F31"/>
    <w:rsid w:val="009A33AE"/>
    <w:rsid w:val="009A35F8"/>
    <w:rsid w:val="009A3815"/>
    <w:rsid w:val="009A3B72"/>
    <w:rsid w:val="009A3E59"/>
    <w:rsid w:val="009A4345"/>
    <w:rsid w:val="009A44ED"/>
    <w:rsid w:val="009A4567"/>
    <w:rsid w:val="009A477F"/>
    <w:rsid w:val="009A4B67"/>
    <w:rsid w:val="009A4F92"/>
    <w:rsid w:val="009A4FDB"/>
    <w:rsid w:val="009A501A"/>
    <w:rsid w:val="009A52B5"/>
    <w:rsid w:val="009A5445"/>
    <w:rsid w:val="009A544B"/>
    <w:rsid w:val="009A55BA"/>
    <w:rsid w:val="009A5AF8"/>
    <w:rsid w:val="009A5C45"/>
    <w:rsid w:val="009A5C93"/>
    <w:rsid w:val="009A661B"/>
    <w:rsid w:val="009A670F"/>
    <w:rsid w:val="009A6EB2"/>
    <w:rsid w:val="009A731B"/>
    <w:rsid w:val="009A7BD0"/>
    <w:rsid w:val="009B09CA"/>
    <w:rsid w:val="009B0E96"/>
    <w:rsid w:val="009B1025"/>
    <w:rsid w:val="009B11C9"/>
    <w:rsid w:val="009B13B1"/>
    <w:rsid w:val="009B13DC"/>
    <w:rsid w:val="009B14BA"/>
    <w:rsid w:val="009B1981"/>
    <w:rsid w:val="009B1B63"/>
    <w:rsid w:val="009B2110"/>
    <w:rsid w:val="009B2996"/>
    <w:rsid w:val="009B29DF"/>
    <w:rsid w:val="009B2B0F"/>
    <w:rsid w:val="009B2D4F"/>
    <w:rsid w:val="009B2E10"/>
    <w:rsid w:val="009B30AF"/>
    <w:rsid w:val="009B370F"/>
    <w:rsid w:val="009B4124"/>
    <w:rsid w:val="009B41A5"/>
    <w:rsid w:val="009B426B"/>
    <w:rsid w:val="009B4468"/>
    <w:rsid w:val="009B4721"/>
    <w:rsid w:val="009B47FC"/>
    <w:rsid w:val="009B4A7A"/>
    <w:rsid w:val="009B518D"/>
    <w:rsid w:val="009B53A4"/>
    <w:rsid w:val="009B55D1"/>
    <w:rsid w:val="009B5A1B"/>
    <w:rsid w:val="009B5B4D"/>
    <w:rsid w:val="009B5CA8"/>
    <w:rsid w:val="009B62CE"/>
    <w:rsid w:val="009B67BA"/>
    <w:rsid w:val="009B69D1"/>
    <w:rsid w:val="009B6A42"/>
    <w:rsid w:val="009B6A6E"/>
    <w:rsid w:val="009B6D0A"/>
    <w:rsid w:val="009B77E1"/>
    <w:rsid w:val="009B7DF9"/>
    <w:rsid w:val="009C0501"/>
    <w:rsid w:val="009C0568"/>
    <w:rsid w:val="009C0582"/>
    <w:rsid w:val="009C0720"/>
    <w:rsid w:val="009C0762"/>
    <w:rsid w:val="009C09CC"/>
    <w:rsid w:val="009C09F0"/>
    <w:rsid w:val="009C0FDE"/>
    <w:rsid w:val="009C12B4"/>
    <w:rsid w:val="009C2264"/>
    <w:rsid w:val="009C2400"/>
    <w:rsid w:val="009C27EB"/>
    <w:rsid w:val="009C27F0"/>
    <w:rsid w:val="009C2BC9"/>
    <w:rsid w:val="009C2C6F"/>
    <w:rsid w:val="009C2C97"/>
    <w:rsid w:val="009C2F7C"/>
    <w:rsid w:val="009C2F9C"/>
    <w:rsid w:val="009C3638"/>
    <w:rsid w:val="009C369B"/>
    <w:rsid w:val="009C3B0A"/>
    <w:rsid w:val="009C40F7"/>
    <w:rsid w:val="009C42A5"/>
    <w:rsid w:val="009C4323"/>
    <w:rsid w:val="009C4675"/>
    <w:rsid w:val="009C4CB4"/>
    <w:rsid w:val="009C4F94"/>
    <w:rsid w:val="009C4FB1"/>
    <w:rsid w:val="009C5063"/>
    <w:rsid w:val="009C5534"/>
    <w:rsid w:val="009C5581"/>
    <w:rsid w:val="009C5A59"/>
    <w:rsid w:val="009C5B55"/>
    <w:rsid w:val="009C5BC3"/>
    <w:rsid w:val="009C5F6A"/>
    <w:rsid w:val="009C6333"/>
    <w:rsid w:val="009C6A7F"/>
    <w:rsid w:val="009C7D3D"/>
    <w:rsid w:val="009C7FA4"/>
    <w:rsid w:val="009D0038"/>
    <w:rsid w:val="009D01BD"/>
    <w:rsid w:val="009D0538"/>
    <w:rsid w:val="009D0583"/>
    <w:rsid w:val="009D0DB4"/>
    <w:rsid w:val="009D18BF"/>
    <w:rsid w:val="009D19DF"/>
    <w:rsid w:val="009D1D50"/>
    <w:rsid w:val="009D1D7A"/>
    <w:rsid w:val="009D1FE7"/>
    <w:rsid w:val="009D3290"/>
    <w:rsid w:val="009D333D"/>
    <w:rsid w:val="009D33F8"/>
    <w:rsid w:val="009D34BC"/>
    <w:rsid w:val="009D38BB"/>
    <w:rsid w:val="009D3B0E"/>
    <w:rsid w:val="009D3E85"/>
    <w:rsid w:val="009D4CC6"/>
    <w:rsid w:val="009D4DF4"/>
    <w:rsid w:val="009D5271"/>
    <w:rsid w:val="009D53B9"/>
    <w:rsid w:val="009D5A7E"/>
    <w:rsid w:val="009D5E63"/>
    <w:rsid w:val="009D5F88"/>
    <w:rsid w:val="009D6437"/>
    <w:rsid w:val="009D6526"/>
    <w:rsid w:val="009D6662"/>
    <w:rsid w:val="009D6BF4"/>
    <w:rsid w:val="009D6C87"/>
    <w:rsid w:val="009D716E"/>
    <w:rsid w:val="009D7421"/>
    <w:rsid w:val="009D7512"/>
    <w:rsid w:val="009D7AC5"/>
    <w:rsid w:val="009D7BD3"/>
    <w:rsid w:val="009D7D05"/>
    <w:rsid w:val="009D7D9D"/>
    <w:rsid w:val="009D7E5C"/>
    <w:rsid w:val="009E00F4"/>
    <w:rsid w:val="009E0CEF"/>
    <w:rsid w:val="009E124F"/>
    <w:rsid w:val="009E138F"/>
    <w:rsid w:val="009E16E6"/>
    <w:rsid w:val="009E1C51"/>
    <w:rsid w:val="009E212D"/>
    <w:rsid w:val="009E2497"/>
    <w:rsid w:val="009E2765"/>
    <w:rsid w:val="009E37A1"/>
    <w:rsid w:val="009E3F50"/>
    <w:rsid w:val="009E4305"/>
    <w:rsid w:val="009E46C2"/>
    <w:rsid w:val="009E4889"/>
    <w:rsid w:val="009E4A72"/>
    <w:rsid w:val="009E4FCC"/>
    <w:rsid w:val="009E50A3"/>
    <w:rsid w:val="009E552F"/>
    <w:rsid w:val="009E57B3"/>
    <w:rsid w:val="009E5B0F"/>
    <w:rsid w:val="009E5BFE"/>
    <w:rsid w:val="009E6FF5"/>
    <w:rsid w:val="009E70B8"/>
    <w:rsid w:val="009E70D6"/>
    <w:rsid w:val="009E70F0"/>
    <w:rsid w:val="009E7519"/>
    <w:rsid w:val="009E7F4A"/>
    <w:rsid w:val="009F06DB"/>
    <w:rsid w:val="009F085D"/>
    <w:rsid w:val="009F1029"/>
    <w:rsid w:val="009F2562"/>
    <w:rsid w:val="009F2C0E"/>
    <w:rsid w:val="009F31A6"/>
    <w:rsid w:val="009F3B38"/>
    <w:rsid w:val="009F3E53"/>
    <w:rsid w:val="009F4248"/>
    <w:rsid w:val="009F4BCA"/>
    <w:rsid w:val="009F4C39"/>
    <w:rsid w:val="009F4DB4"/>
    <w:rsid w:val="009F4EAB"/>
    <w:rsid w:val="009F5BA3"/>
    <w:rsid w:val="009F60F9"/>
    <w:rsid w:val="009F62D4"/>
    <w:rsid w:val="009F63F2"/>
    <w:rsid w:val="009F674C"/>
    <w:rsid w:val="009F6D53"/>
    <w:rsid w:val="009F6D74"/>
    <w:rsid w:val="009F6FCC"/>
    <w:rsid w:val="009F70AD"/>
    <w:rsid w:val="009F726F"/>
    <w:rsid w:val="009F728E"/>
    <w:rsid w:val="009F789E"/>
    <w:rsid w:val="00A0040A"/>
    <w:rsid w:val="00A00C05"/>
    <w:rsid w:val="00A00FD5"/>
    <w:rsid w:val="00A01C2A"/>
    <w:rsid w:val="00A01C68"/>
    <w:rsid w:val="00A0215D"/>
    <w:rsid w:val="00A026C1"/>
    <w:rsid w:val="00A0272D"/>
    <w:rsid w:val="00A0291A"/>
    <w:rsid w:val="00A030CC"/>
    <w:rsid w:val="00A0334B"/>
    <w:rsid w:val="00A033C5"/>
    <w:rsid w:val="00A036F7"/>
    <w:rsid w:val="00A037A2"/>
    <w:rsid w:val="00A03AC8"/>
    <w:rsid w:val="00A03C1A"/>
    <w:rsid w:val="00A051A3"/>
    <w:rsid w:val="00A05358"/>
    <w:rsid w:val="00A0546A"/>
    <w:rsid w:val="00A0554B"/>
    <w:rsid w:val="00A06134"/>
    <w:rsid w:val="00A068DE"/>
    <w:rsid w:val="00A07529"/>
    <w:rsid w:val="00A077D3"/>
    <w:rsid w:val="00A077FC"/>
    <w:rsid w:val="00A0787F"/>
    <w:rsid w:val="00A103AA"/>
    <w:rsid w:val="00A119A4"/>
    <w:rsid w:val="00A11C98"/>
    <w:rsid w:val="00A120E8"/>
    <w:rsid w:val="00A120EB"/>
    <w:rsid w:val="00A12301"/>
    <w:rsid w:val="00A1256F"/>
    <w:rsid w:val="00A12617"/>
    <w:rsid w:val="00A133D2"/>
    <w:rsid w:val="00A13421"/>
    <w:rsid w:val="00A14A8A"/>
    <w:rsid w:val="00A151E5"/>
    <w:rsid w:val="00A1551B"/>
    <w:rsid w:val="00A1557E"/>
    <w:rsid w:val="00A157C7"/>
    <w:rsid w:val="00A158DC"/>
    <w:rsid w:val="00A16434"/>
    <w:rsid w:val="00A16974"/>
    <w:rsid w:val="00A16C3E"/>
    <w:rsid w:val="00A172F2"/>
    <w:rsid w:val="00A17A54"/>
    <w:rsid w:val="00A17AB3"/>
    <w:rsid w:val="00A17E83"/>
    <w:rsid w:val="00A203EA"/>
    <w:rsid w:val="00A2045E"/>
    <w:rsid w:val="00A2067A"/>
    <w:rsid w:val="00A206FB"/>
    <w:rsid w:val="00A2125C"/>
    <w:rsid w:val="00A215F2"/>
    <w:rsid w:val="00A228A0"/>
    <w:rsid w:val="00A23496"/>
    <w:rsid w:val="00A23AA8"/>
    <w:rsid w:val="00A23EF1"/>
    <w:rsid w:val="00A24BA6"/>
    <w:rsid w:val="00A25260"/>
    <w:rsid w:val="00A2528E"/>
    <w:rsid w:val="00A2542A"/>
    <w:rsid w:val="00A256A3"/>
    <w:rsid w:val="00A257C4"/>
    <w:rsid w:val="00A25C58"/>
    <w:rsid w:val="00A25CC8"/>
    <w:rsid w:val="00A260FB"/>
    <w:rsid w:val="00A26361"/>
    <w:rsid w:val="00A26ADE"/>
    <w:rsid w:val="00A26D87"/>
    <w:rsid w:val="00A2779C"/>
    <w:rsid w:val="00A27B04"/>
    <w:rsid w:val="00A27B85"/>
    <w:rsid w:val="00A27F79"/>
    <w:rsid w:val="00A30F65"/>
    <w:rsid w:val="00A31152"/>
    <w:rsid w:val="00A314CC"/>
    <w:rsid w:val="00A314EF"/>
    <w:rsid w:val="00A3184D"/>
    <w:rsid w:val="00A31C3B"/>
    <w:rsid w:val="00A32503"/>
    <w:rsid w:val="00A32955"/>
    <w:rsid w:val="00A32DC1"/>
    <w:rsid w:val="00A33D7E"/>
    <w:rsid w:val="00A34234"/>
    <w:rsid w:val="00A345A4"/>
    <w:rsid w:val="00A34744"/>
    <w:rsid w:val="00A348DE"/>
    <w:rsid w:val="00A34C5E"/>
    <w:rsid w:val="00A3529C"/>
    <w:rsid w:val="00A35A67"/>
    <w:rsid w:val="00A35A8D"/>
    <w:rsid w:val="00A35BBD"/>
    <w:rsid w:val="00A35D29"/>
    <w:rsid w:val="00A36056"/>
    <w:rsid w:val="00A36119"/>
    <w:rsid w:val="00A36541"/>
    <w:rsid w:val="00A36685"/>
    <w:rsid w:val="00A3685F"/>
    <w:rsid w:val="00A36928"/>
    <w:rsid w:val="00A3759A"/>
    <w:rsid w:val="00A377CB"/>
    <w:rsid w:val="00A37B00"/>
    <w:rsid w:val="00A403FB"/>
    <w:rsid w:val="00A404FA"/>
    <w:rsid w:val="00A405AB"/>
    <w:rsid w:val="00A4060F"/>
    <w:rsid w:val="00A40EE4"/>
    <w:rsid w:val="00A41373"/>
    <w:rsid w:val="00A41901"/>
    <w:rsid w:val="00A41AA5"/>
    <w:rsid w:val="00A41BAB"/>
    <w:rsid w:val="00A41C9C"/>
    <w:rsid w:val="00A426CA"/>
    <w:rsid w:val="00A427F4"/>
    <w:rsid w:val="00A4293F"/>
    <w:rsid w:val="00A42980"/>
    <w:rsid w:val="00A42A19"/>
    <w:rsid w:val="00A42A79"/>
    <w:rsid w:val="00A42C99"/>
    <w:rsid w:val="00A4306F"/>
    <w:rsid w:val="00A43C07"/>
    <w:rsid w:val="00A43D17"/>
    <w:rsid w:val="00A440FC"/>
    <w:rsid w:val="00A443A3"/>
    <w:rsid w:val="00A44CB5"/>
    <w:rsid w:val="00A453AD"/>
    <w:rsid w:val="00A454AE"/>
    <w:rsid w:val="00A45CC9"/>
    <w:rsid w:val="00A46002"/>
    <w:rsid w:val="00A462C0"/>
    <w:rsid w:val="00A46752"/>
    <w:rsid w:val="00A46A59"/>
    <w:rsid w:val="00A46CF6"/>
    <w:rsid w:val="00A46D21"/>
    <w:rsid w:val="00A47250"/>
    <w:rsid w:val="00A47826"/>
    <w:rsid w:val="00A478EA"/>
    <w:rsid w:val="00A4793C"/>
    <w:rsid w:val="00A47A46"/>
    <w:rsid w:val="00A47D96"/>
    <w:rsid w:val="00A50417"/>
    <w:rsid w:val="00A50939"/>
    <w:rsid w:val="00A50A65"/>
    <w:rsid w:val="00A5108C"/>
    <w:rsid w:val="00A51260"/>
    <w:rsid w:val="00A51532"/>
    <w:rsid w:val="00A51976"/>
    <w:rsid w:val="00A51DB2"/>
    <w:rsid w:val="00A51FBB"/>
    <w:rsid w:val="00A520E8"/>
    <w:rsid w:val="00A5235E"/>
    <w:rsid w:val="00A5276A"/>
    <w:rsid w:val="00A529C5"/>
    <w:rsid w:val="00A529CB"/>
    <w:rsid w:val="00A52B65"/>
    <w:rsid w:val="00A5321D"/>
    <w:rsid w:val="00A5329A"/>
    <w:rsid w:val="00A53DAD"/>
    <w:rsid w:val="00A53DDD"/>
    <w:rsid w:val="00A53E7E"/>
    <w:rsid w:val="00A53E92"/>
    <w:rsid w:val="00A54043"/>
    <w:rsid w:val="00A543CC"/>
    <w:rsid w:val="00A545E3"/>
    <w:rsid w:val="00A54904"/>
    <w:rsid w:val="00A5522D"/>
    <w:rsid w:val="00A5576F"/>
    <w:rsid w:val="00A55BCC"/>
    <w:rsid w:val="00A55FDC"/>
    <w:rsid w:val="00A5619A"/>
    <w:rsid w:val="00A56615"/>
    <w:rsid w:val="00A56A25"/>
    <w:rsid w:val="00A56DF2"/>
    <w:rsid w:val="00A57363"/>
    <w:rsid w:val="00A57380"/>
    <w:rsid w:val="00A5747F"/>
    <w:rsid w:val="00A60D07"/>
    <w:rsid w:val="00A61088"/>
    <w:rsid w:val="00A61097"/>
    <w:rsid w:val="00A61511"/>
    <w:rsid w:val="00A61613"/>
    <w:rsid w:val="00A6169B"/>
    <w:rsid w:val="00A61A5A"/>
    <w:rsid w:val="00A6224B"/>
    <w:rsid w:val="00A62D68"/>
    <w:rsid w:val="00A62E0C"/>
    <w:rsid w:val="00A6310E"/>
    <w:rsid w:val="00A63176"/>
    <w:rsid w:val="00A6320C"/>
    <w:rsid w:val="00A63228"/>
    <w:rsid w:val="00A6350D"/>
    <w:rsid w:val="00A63681"/>
    <w:rsid w:val="00A63B86"/>
    <w:rsid w:val="00A643DD"/>
    <w:rsid w:val="00A64A07"/>
    <w:rsid w:val="00A64B13"/>
    <w:rsid w:val="00A6502A"/>
    <w:rsid w:val="00A652A6"/>
    <w:rsid w:val="00A655AA"/>
    <w:rsid w:val="00A65BF6"/>
    <w:rsid w:val="00A65C70"/>
    <w:rsid w:val="00A66467"/>
    <w:rsid w:val="00A6667F"/>
    <w:rsid w:val="00A66A14"/>
    <w:rsid w:val="00A66B9D"/>
    <w:rsid w:val="00A66E21"/>
    <w:rsid w:val="00A67351"/>
    <w:rsid w:val="00A674AF"/>
    <w:rsid w:val="00A67548"/>
    <w:rsid w:val="00A67652"/>
    <w:rsid w:val="00A67A1C"/>
    <w:rsid w:val="00A7002C"/>
    <w:rsid w:val="00A7049B"/>
    <w:rsid w:val="00A70607"/>
    <w:rsid w:val="00A70948"/>
    <w:rsid w:val="00A70EAE"/>
    <w:rsid w:val="00A71406"/>
    <w:rsid w:val="00A71432"/>
    <w:rsid w:val="00A71627"/>
    <w:rsid w:val="00A71F54"/>
    <w:rsid w:val="00A72177"/>
    <w:rsid w:val="00A724C8"/>
    <w:rsid w:val="00A72A39"/>
    <w:rsid w:val="00A73374"/>
    <w:rsid w:val="00A73419"/>
    <w:rsid w:val="00A73692"/>
    <w:rsid w:val="00A73F9B"/>
    <w:rsid w:val="00A7401E"/>
    <w:rsid w:val="00A74174"/>
    <w:rsid w:val="00A742EE"/>
    <w:rsid w:val="00A747C8"/>
    <w:rsid w:val="00A74B79"/>
    <w:rsid w:val="00A759E4"/>
    <w:rsid w:val="00A75BB8"/>
    <w:rsid w:val="00A75D1A"/>
    <w:rsid w:val="00A75FA9"/>
    <w:rsid w:val="00A75FFD"/>
    <w:rsid w:val="00A76C79"/>
    <w:rsid w:val="00A77582"/>
    <w:rsid w:val="00A776BB"/>
    <w:rsid w:val="00A776C1"/>
    <w:rsid w:val="00A77D24"/>
    <w:rsid w:val="00A77F8B"/>
    <w:rsid w:val="00A8002F"/>
    <w:rsid w:val="00A803A2"/>
    <w:rsid w:val="00A80888"/>
    <w:rsid w:val="00A80B64"/>
    <w:rsid w:val="00A80B75"/>
    <w:rsid w:val="00A81495"/>
    <w:rsid w:val="00A81741"/>
    <w:rsid w:val="00A81A24"/>
    <w:rsid w:val="00A81FFC"/>
    <w:rsid w:val="00A82210"/>
    <w:rsid w:val="00A824D8"/>
    <w:rsid w:val="00A826A0"/>
    <w:rsid w:val="00A82D6E"/>
    <w:rsid w:val="00A8306C"/>
    <w:rsid w:val="00A83237"/>
    <w:rsid w:val="00A833E7"/>
    <w:rsid w:val="00A836E3"/>
    <w:rsid w:val="00A83728"/>
    <w:rsid w:val="00A83C05"/>
    <w:rsid w:val="00A83E31"/>
    <w:rsid w:val="00A8411A"/>
    <w:rsid w:val="00A8413B"/>
    <w:rsid w:val="00A844A3"/>
    <w:rsid w:val="00A849BA"/>
    <w:rsid w:val="00A84D22"/>
    <w:rsid w:val="00A857FB"/>
    <w:rsid w:val="00A86049"/>
    <w:rsid w:val="00A8607C"/>
    <w:rsid w:val="00A8682A"/>
    <w:rsid w:val="00A86D39"/>
    <w:rsid w:val="00A87069"/>
    <w:rsid w:val="00A8749B"/>
    <w:rsid w:val="00A87604"/>
    <w:rsid w:val="00A87BCA"/>
    <w:rsid w:val="00A87E69"/>
    <w:rsid w:val="00A9006D"/>
    <w:rsid w:val="00A9061D"/>
    <w:rsid w:val="00A90A2F"/>
    <w:rsid w:val="00A90CC7"/>
    <w:rsid w:val="00A90E1A"/>
    <w:rsid w:val="00A90F58"/>
    <w:rsid w:val="00A917E4"/>
    <w:rsid w:val="00A919EE"/>
    <w:rsid w:val="00A91D4E"/>
    <w:rsid w:val="00A92038"/>
    <w:rsid w:val="00A923CA"/>
    <w:rsid w:val="00A929D6"/>
    <w:rsid w:val="00A92EA8"/>
    <w:rsid w:val="00A931B6"/>
    <w:rsid w:val="00A931C1"/>
    <w:rsid w:val="00A93C02"/>
    <w:rsid w:val="00A93F7B"/>
    <w:rsid w:val="00A943C0"/>
    <w:rsid w:val="00A944D1"/>
    <w:rsid w:val="00A94613"/>
    <w:rsid w:val="00A94940"/>
    <w:rsid w:val="00A94B39"/>
    <w:rsid w:val="00A94CD7"/>
    <w:rsid w:val="00A94CD8"/>
    <w:rsid w:val="00A94DE5"/>
    <w:rsid w:val="00A94F3D"/>
    <w:rsid w:val="00A95127"/>
    <w:rsid w:val="00A958F0"/>
    <w:rsid w:val="00A95B93"/>
    <w:rsid w:val="00A95BB7"/>
    <w:rsid w:val="00A95EC9"/>
    <w:rsid w:val="00A962A0"/>
    <w:rsid w:val="00A96662"/>
    <w:rsid w:val="00A96F8F"/>
    <w:rsid w:val="00A97F8F"/>
    <w:rsid w:val="00A97FE1"/>
    <w:rsid w:val="00AA00FA"/>
    <w:rsid w:val="00AA0103"/>
    <w:rsid w:val="00AA01AB"/>
    <w:rsid w:val="00AA1996"/>
    <w:rsid w:val="00AA19FE"/>
    <w:rsid w:val="00AA1A92"/>
    <w:rsid w:val="00AA1B8E"/>
    <w:rsid w:val="00AA20F5"/>
    <w:rsid w:val="00AA22EE"/>
    <w:rsid w:val="00AA2481"/>
    <w:rsid w:val="00AA299A"/>
    <w:rsid w:val="00AA2B04"/>
    <w:rsid w:val="00AA2D29"/>
    <w:rsid w:val="00AA2E47"/>
    <w:rsid w:val="00AA2E92"/>
    <w:rsid w:val="00AA3485"/>
    <w:rsid w:val="00AA34DE"/>
    <w:rsid w:val="00AA3538"/>
    <w:rsid w:val="00AA367A"/>
    <w:rsid w:val="00AA38EB"/>
    <w:rsid w:val="00AA38FE"/>
    <w:rsid w:val="00AA42F6"/>
    <w:rsid w:val="00AA45B4"/>
    <w:rsid w:val="00AA4B61"/>
    <w:rsid w:val="00AA51FA"/>
    <w:rsid w:val="00AA57B7"/>
    <w:rsid w:val="00AA5D7C"/>
    <w:rsid w:val="00AA613A"/>
    <w:rsid w:val="00AA61F9"/>
    <w:rsid w:val="00AA67AA"/>
    <w:rsid w:val="00AA726E"/>
    <w:rsid w:val="00AA786A"/>
    <w:rsid w:val="00AA7A4E"/>
    <w:rsid w:val="00AA7B01"/>
    <w:rsid w:val="00AB036A"/>
    <w:rsid w:val="00AB0CE5"/>
    <w:rsid w:val="00AB1774"/>
    <w:rsid w:val="00AB1D39"/>
    <w:rsid w:val="00AB1EDB"/>
    <w:rsid w:val="00AB20F0"/>
    <w:rsid w:val="00AB254E"/>
    <w:rsid w:val="00AB26EC"/>
    <w:rsid w:val="00AB2ED1"/>
    <w:rsid w:val="00AB35C3"/>
    <w:rsid w:val="00AB3AB1"/>
    <w:rsid w:val="00AB3BA9"/>
    <w:rsid w:val="00AB3EEA"/>
    <w:rsid w:val="00AB3FEB"/>
    <w:rsid w:val="00AB40C1"/>
    <w:rsid w:val="00AB4397"/>
    <w:rsid w:val="00AB54FA"/>
    <w:rsid w:val="00AB55F2"/>
    <w:rsid w:val="00AB5A0A"/>
    <w:rsid w:val="00AB5E18"/>
    <w:rsid w:val="00AB6775"/>
    <w:rsid w:val="00AB6882"/>
    <w:rsid w:val="00AB6BEC"/>
    <w:rsid w:val="00AB6E99"/>
    <w:rsid w:val="00AB7058"/>
    <w:rsid w:val="00AB70D4"/>
    <w:rsid w:val="00AB7228"/>
    <w:rsid w:val="00AB7B12"/>
    <w:rsid w:val="00AB7F72"/>
    <w:rsid w:val="00AC0435"/>
    <w:rsid w:val="00AC07C1"/>
    <w:rsid w:val="00AC0A07"/>
    <w:rsid w:val="00AC0D9F"/>
    <w:rsid w:val="00AC0DF3"/>
    <w:rsid w:val="00AC106E"/>
    <w:rsid w:val="00AC1DF7"/>
    <w:rsid w:val="00AC1DFA"/>
    <w:rsid w:val="00AC21B8"/>
    <w:rsid w:val="00AC2383"/>
    <w:rsid w:val="00AC28CA"/>
    <w:rsid w:val="00AC2DE4"/>
    <w:rsid w:val="00AC32C0"/>
    <w:rsid w:val="00AC334A"/>
    <w:rsid w:val="00AC343D"/>
    <w:rsid w:val="00AC3855"/>
    <w:rsid w:val="00AC3B52"/>
    <w:rsid w:val="00AC3D4A"/>
    <w:rsid w:val="00AC46CA"/>
    <w:rsid w:val="00AC4B38"/>
    <w:rsid w:val="00AC4D8C"/>
    <w:rsid w:val="00AC578C"/>
    <w:rsid w:val="00AC59F3"/>
    <w:rsid w:val="00AC5E69"/>
    <w:rsid w:val="00AC5EE9"/>
    <w:rsid w:val="00AC6019"/>
    <w:rsid w:val="00AC619D"/>
    <w:rsid w:val="00AC623C"/>
    <w:rsid w:val="00AC6280"/>
    <w:rsid w:val="00AC676E"/>
    <w:rsid w:val="00AC6B64"/>
    <w:rsid w:val="00AC6C90"/>
    <w:rsid w:val="00AC6F0E"/>
    <w:rsid w:val="00AC7302"/>
    <w:rsid w:val="00AC77C0"/>
    <w:rsid w:val="00AC7A1C"/>
    <w:rsid w:val="00AC7BC9"/>
    <w:rsid w:val="00AC7BCC"/>
    <w:rsid w:val="00AD02DB"/>
    <w:rsid w:val="00AD03E5"/>
    <w:rsid w:val="00AD070D"/>
    <w:rsid w:val="00AD0C2A"/>
    <w:rsid w:val="00AD132F"/>
    <w:rsid w:val="00AD18C0"/>
    <w:rsid w:val="00AD1D54"/>
    <w:rsid w:val="00AD2093"/>
    <w:rsid w:val="00AD24B1"/>
    <w:rsid w:val="00AD278C"/>
    <w:rsid w:val="00AD2D3D"/>
    <w:rsid w:val="00AD2D56"/>
    <w:rsid w:val="00AD3574"/>
    <w:rsid w:val="00AD3B93"/>
    <w:rsid w:val="00AD3D83"/>
    <w:rsid w:val="00AD3F5A"/>
    <w:rsid w:val="00AD3F97"/>
    <w:rsid w:val="00AD400C"/>
    <w:rsid w:val="00AD43C4"/>
    <w:rsid w:val="00AD4591"/>
    <w:rsid w:val="00AD45C0"/>
    <w:rsid w:val="00AD48B3"/>
    <w:rsid w:val="00AD4A00"/>
    <w:rsid w:val="00AD4D7F"/>
    <w:rsid w:val="00AD4FA2"/>
    <w:rsid w:val="00AD4FF2"/>
    <w:rsid w:val="00AD539D"/>
    <w:rsid w:val="00AD548D"/>
    <w:rsid w:val="00AD60EE"/>
    <w:rsid w:val="00AD6455"/>
    <w:rsid w:val="00AD6ED0"/>
    <w:rsid w:val="00AD7394"/>
    <w:rsid w:val="00AD74F8"/>
    <w:rsid w:val="00AD7AE7"/>
    <w:rsid w:val="00AE0353"/>
    <w:rsid w:val="00AE0543"/>
    <w:rsid w:val="00AE09AC"/>
    <w:rsid w:val="00AE0AB2"/>
    <w:rsid w:val="00AE0AD0"/>
    <w:rsid w:val="00AE0EBF"/>
    <w:rsid w:val="00AE1279"/>
    <w:rsid w:val="00AE1AE7"/>
    <w:rsid w:val="00AE21F0"/>
    <w:rsid w:val="00AE2204"/>
    <w:rsid w:val="00AE254F"/>
    <w:rsid w:val="00AE2C6B"/>
    <w:rsid w:val="00AE2DE8"/>
    <w:rsid w:val="00AE2F87"/>
    <w:rsid w:val="00AE33BE"/>
    <w:rsid w:val="00AE353C"/>
    <w:rsid w:val="00AE3816"/>
    <w:rsid w:val="00AE38A6"/>
    <w:rsid w:val="00AE3A2F"/>
    <w:rsid w:val="00AE3B39"/>
    <w:rsid w:val="00AE3D15"/>
    <w:rsid w:val="00AE424B"/>
    <w:rsid w:val="00AE48F4"/>
    <w:rsid w:val="00AE4AAD"/>
    <w:rsid w:val="00AE5A60"/>
    <w:rsid w:val="00AE5D5E"/>
    <w:rsid w:val="00AE638B"/>
    <w:rsid w:val="00AE65E7"/>
    <w:rsid w:val="00AE666F"/>
    <w:rsid w:val="00AE73C9"/>
    <w:rsid w:val="00AE7E70"/>
    <w:rsid w:val="00AF0C36"/>
    <w:rsid w:val="00AF0D6D"/>
    <w:rsid w:val="00AF148F"/>
    <w:rsid w:val="00AF16E1"/>
    <w:rsid w:val="00AF1756"/>
    <w:rsid w:val="00AF17C9"/>
    <w:rsid w:val="00AF19D5"/>
    <w:rsid w:val="00AF1A20"/>
    <w:rsid w:val="00AF23A4"/>
    <w:rsid w:val="00AF23D6"/>
    <w:rsid w:val="00AF2D1B"/>
    <w:rsid w:val="00AF35D6"/>
    <w:rsid w:val="00AF3607"/>
    <w:rsid w:val="00AF36B1"/>
    <w:rsid w:val="00AF3790"/>
    <w:rsid w:val="00AF396D"/>
    <w:rsid w:val="00AF3F69"/>
    <w:rsid w:val="00AF4268"/>
    <w:rsid w:val="00AF4925"/>
    <w:rsid w:val="00AF4946"/>
    <w:rsid w:val="00AF4CC7"/>
    <w:rsid w:val="00AF4E89"/>
    <w:rsid w:val="00AF5998"/>
    <w:rsid w:val="00AF5C66"/>
    <w:rsid w:val="00AF5E61"/>
    <w:rsid w:val="00AF5ECA"/>
    <w:rsid w:val="00AF5F15"/>
    <w:rsid w:val="00AF6B1E"/>
    <w:rsid w:val="00AF6C76"/>
    <w:rsid w:val="00AF74FA"/>
    <w:rsid w:val="00AF76F6"/>
    <w:rsid w:val="00B00056"/>
    <w:rsid w:val="00B005C0"/>
    <w:rsid w:val="00B008C9"/>
    <w:rsid w:val="00B0097A"/>
    <w:rsid w:val="00B00E85"/>
    <w:rsid w:val="00B01825"/>
    <w:rsid w:val="00B01C0F"/>
    <w:rsid w:val="00B01D8C"/>
    <w:rsid w:val="00B02DD1"/>
    <w:rsid w:val="00B02EFF"/>
    <w:rsid w:val="00B02F2A"/>
    <w:rsid w:val="00B03B88"/>
    <w:rsid w:val="00B03BE5"/>
    <w:rsid w:val="00B04553"/>
    <w:rsid w:val="00B050B4"/>
    <w:rsid w:val="00B05489"/>
    <w:rsid w:val="00B0549A"/>
    <w:rsid w:val="00B05B22"/>
    <w:rsid w:val="00B05F0D"/>
    <w:rsid w:val="00B070BE"/>
    <w:rsid w:val="00B072D2"/>
    <w:rsid w:val="00B0730E"/>
    <w:rsid w:val="00B07361"/>
    <w:rsid w:val="00B07C04"/>
    <w:rsid w:val="00B07D1D"/>
    <w:rsid w:val="00B07F20"/>
    <w:rsid w:val="00B1066A"/>
    <w:rsid w:val="00B109E9"/>
    <w:rsid w:val="00B10D3E"/>
    <w:rsid w:val="00B11127"/>
    <w:rsid w:val="00B11428"/>
    <w:rsid w:val="00B116AA"/>
    <w:rsid w:val="00B11A77"/>
    <w:rsid w:val="00B11C2E"/>
    <w:rsid w:val="00B11CD7"/>
    <w:rsid w:val="00B11E29"/>
    <w:rsid w:val="00B1204B"/>
    <w:rsid w:val="00B12265"/>
    <w:rsid w:val="00B12879"/>
    <w:rsid w:val="00B129FB"/>
    <w:rsid w:val="00B12BAF"/>
    <w:rsid w:val="00B12BDB"/>
    <w:rsid w:val="00B1348E"/>
    <w:rsid w:val="00B1381B"/>
    <w:rsid w:val="00B13DF2"/>
    <w:rsid w:val="00B1455D"/>
    <w:rsid w:val="00B145F2"/>
    <w:rsid w:val="00B14905"/>
    <w:rsid w:val="00B14FD3"/>
    <w:rsid w:val="00B15940"/>
    <w:rsid w:val="00B1597D"/>
    <w:rsid w:val="00B15BC9"/>
    <w:rsid w:val="00B15D83"/>
    <w:rsid w:val="00B16C4C"/>
    <w:rsid w:val="00B17390"/>
    <w:rsid w:val="00B174C3"/>
    <w:rsid w:val="00B179DE"/>
    <w:rsid w:val="00B17E4A"/>
    <w:rsid w:val="00B20035"/>
    <w:rsid w:val="00B20B19"/>
    <w:rsid w:val="00B20C2E"/>
    <w:rsid w:val="00B213DD"/>
    <w:rsid w:val="00B21993"/>
    <w:rsid w:val="00B222EA"/>
    <w:rsid w:val="00B22595"/>
    <w:rsid w:val="00B2261D"/>
    <w:rsid w:val="00B22743"/>
    <w:rsid w:val="00B22969"/>
    <w:rsid w:val="00B22BC3"/>
    <w:rsid w:val="00B22E14"/>
    <w:rsid w:val="00B23494"/>
    <w:rsid w:val="00B23575"/>
    <w:rsid w:val="00B23F17"/>
    <w:rsid w:val="00B2420A"/>
    <w:rsid w:val="00B24295"/>
    <w:rsid w:val="00B24298"/>
    <w:rsid w:val="00B249F8"/>
    <w:rsid w:val="00B24AA3"/>
    <w:rsid w:val="00B24D4F"/>
    <w:rsid w:val="00B25E6C"/>
    <w:rsid w:val="00B26227"/>
    <w:rsid w:val="00B265CA"/>
    <w:rsid w:val="00B266A7"/>
    <w:rsid w:val="00B26B6B"/>
    <w:rsid w:val="00B26F82"/>
    <w:rsid w:val="00B27785"/>
    <w:rsid w:val="00B27E4D"/>
    <w:rsid w:val="00B30540"/>
    <w:rsid w:val="00B30D37"/>
    <w:rsid w:val="00B30EAF"/>
    <w:rsid w:val="00B31018"/>
    <w:rsid w:val="00B31040"/>
    <w:rsid w:val="00B31241"/>
    <w:rsid w:val="00B318F4"/>
    <w:rsid w:val="00B3190C"/>
    <w:rsid w:val="00B31A98"/>
    <w:rsid w:val="00B31DB9"/>
    <w:rsid w:val="00B31F8D"/>
    <w:rsid w:val="00B320D2"/>
    <w:rsid w:val="00B32B88"/>
    <w:rsid w:val="00B32D72"/>
    <w:rsid w:val="00B33390"/>
    <w:rsid w:val="00B33748"/>
    <w:rsid w:val="00B337AA"/>
    <w:rsid w:val="00B33A29"/>
    <w:rsid w:val="00B33B5A"/>
    <w:rsid w:val="00B33FF7"/>
    <w:rsid w:val="00B340D5"/>
    <w:rsid w:val="00B341EF"/>
    <w:rsid w:val="00B346E9"/>
    <w:rsid w:val="00B34A96"/>
    <w:rsid w:val="00B34F6A"/>
    <w:rsid w:val="00B34FB1"/>
    <w:rsid w:val="00B35082"/>
    <w:rsid w:val="00B3579C"/>
    <w:rsid w:val="00B358BB"/>
    <w:rsid w:val="00B35CC3"/>
    <w:rsid w:val="00B35DE2"/>
    <w:rsid w:val="00B35F01"/>
    <w:rsid w:val="00B361CE"/>
    <w:rsid w:val="00B363E7"/>
    <w:rsid w:val="00B36B2B"/>
    <w:rsid w:val="00B37202"/>
    <w:rsid w:val="00B3749E"/>
    <w:rsid w:val="00B37601"/>
    <w:rsid w:val="00B4011F"/>
    <w:rsid w:val="00B4025D"/>
    <w:rsid w:val="00B402CB"/>
    <w:rsid w:val="00B408C9"/>
    <w:rsid w:val="00B4098A"/>
    <w:rsid w:val="00B40BE4"/>
    <w:rsid w:val="00B40CD3"/>
    <w:rsid w:val="00B40EC3"/>
    <w:rsid w:val="00B411AC"/>
    <w:rsid w:val="00B416BD"/>
    <w:rsid w:val="00B42DB7"/>
    <w:rsid w:val="00B44126"/>
    <w:rsid w:val="00B44D80"/>
    <w:rsid w:val="00B44EAC"/>
    <w:rsid w:val="00B453B2"/>
    <w:rsid w:val="00B45C44"/>
    <w:rsid w:val="00B463D8"/>
    <w:rsid w:val="00B46E20"/>
    <w:rsid w:val="00B46FEC"/>
    <w:rsid w:val="00B471F2"/>
    <w:rsid w:val="00B4727B"/>
    <w:rsid w:val="00B472FE"/>
    <w:rsid w:val="00B47865"/>
    <w:rsid w:val="00B47D29"/>
    <w:rsid w:val="00B501E2"/>
    <w:rsid w:val="00B50279"/>
    <w:rsid w:val="00B50440"/>
    <w:rsid w:val="00B507F2"/>
    <w:rsid w:val="00B50926"/>
    <w:rsid w:val="00B50E4D"/>
    <w:rsid w:val="00B50EF1"/>
    <w:rsid w:val="00B510C5"/>
    <w:rsid w:val="00B51F11"/>
    <w:rsid w:val="00B52681"/>
    <w:rsid w:val="00B52F6F"/>
    <w:rsid w:val="00B533EA"/>
    <w:rsid w:val="00B538E9"/>
    <w:rsid w:val="00B53B2D"/>
    <w:rsid w:val="00B54736"/>
    <w:rsid w:val="00B54F7C"/>
    <w:rsid w:val="00B556AE"/>
    <w:rsid w:val="00B55736"/>
    <w:rsid w:val="00B55FFF"/>
    <w:rsid w:val="00B56181"/>
    <w:rsid w:val="00B56425"/>
    <w:rsid w:val="00B56450"/>
    <w:rsid w:val="00B5652D"/>
    <w:rsid w:val="00B56706"/>
    <w:rsid w:val="00B56905"/>
    <w:rsid w:val="00B569CE"/>
    <w:rsid w:val="00B56DAE"/>
    <w:rsid w:val="00B56ED5"/>
    <w:rsid w:val="00B57691"/>
    <w:rsid w:val="00B57761"/>
    <w:rsid w:val="00B57784"/>
    <w:rsid w:val="00B60F82"/>
    <w:rsid w:val="00B622CE"/>
    <w:rsid w:val="00B628CC"/>
    <w:rsid w:val="00B62BDD"/>
    <w:rsid w:val="00B62DF0"/>
    <w:rsid w:val="00B62E50"/>
    <w:rsid w:val="00B6354C"/>
    <w:rsid w:val="00B635C0"/>
    <w:rsid w:val="00B636B0"/>
    <w:rsid w:val="00B648B5"/>
    <w:rsid w:val="00B64E83"/>
    <w:rsid w:val="00B651A4"/>
    <w:rsid w:val="00B65274"/>
    <w:rsid w:val="00B65417"/>
    <w:rsid w:val="00B65977"/>
    <w:rsid w:val="00B65C6D"/>
    <w:rsid w:val="00B6646F"/>
    <w:rsid w:val="00B66B2C"/>
    <w:rsid w:val="00B67D18"/>
    <w:rsid w:val="00B67E0C"/>
    <w:rsid w:val="00B703D3"/>
    <w:rsid w:val="00B70A3F"/>
    <w:rsid w:val="00B71332"/>
    <w:rsid w:val="00B7199A"/>
    <w:rsid w:val="00B726FC"/>
    <w:rsid w:val="00B73414"/>
    <w:rsid w:val="00B739F9"/>
    <w:rsid w:val="00B73BA0"/>
    <w:rsid w:val="00B745C1"/>
    <w:rsid w:val="00B748C3"/>
    <w:rsid w:val="00B74B97"/>
    <w:rsid w:val="00B74F1B"/>
    <w:rsid w:val="00B75F3C"/>
    <w:rsid w:val="00B7613E"/>
    <w:rsid w:val="00B7659B"/>
    <w:rsid w:val="00B765AB"/>
    <w:rsid w:val="00B76A61"/>
    <w:rsid w:val="00B76B91"/>
    <w:rsid w:val="00B76D02"/>
    <w:rsid w:val="00B76F7D"/>
    <w:rsid w:val="00B77761"/>
    <w:rsid w:val="00B779C2"/>
    <w:rsid w:val="00B8079B"/>
    <w:rsid w:val="00B808ED"/>
    <w:rsid w:val="00B809A1"/>
    <w:rsid w:val="00B80C81"/>
    <w:rsid w:val="00B8143D"/>
    <w:rsid w:val="00B81590"/>
    <w:rsid w:val="00B81975"/>
    <w:rsid w:val="00B81AB1"/>
    <w:rsid w:val="00B81ACD"/>
    <w:rsid w:val="00B82143"/>
    <w:rsid w:val="00B82152"/>
    <w:rsid w:val="00B82473"/>
    <w:rsid w:val="00B8296B"/>
    <w:rsid w:val="00B82ADB"/>
    <w:rsid w:val="00B82F66"/>
    <w:rsid w:val="00B835A8"/>
    <w:rsid w:val="00B83645"/>
    <w:rsid w:val="00B83DB4"/>
    <w:rsid w:val="00B84071"/>
    <w:rsid w:val="00B84BD9"/>
    <w:rsid w:val="00B85286"/>
    <w:rsid w:val="00B85402"/>
    <w:rsid w:val="00B855EB"/>
    <w:rsid w:val="00B858DE"/>
    <w:rsid w:val="00B85B3A"/>
    <w:rsid w:val="00B8618D"/>
    <w:rsid w:val="00B86274"/>
    <w:rsid w:val="00B86806"/>
    <w:rsid w:val="00B86A03"/>
    <w:rsid w:val="00B86B71"/>
    <w:rsid w:val="00B86FC5"/>
    <w:rsid w:val="00B87B9E"/>
    <w:rsid w:val="00B90121"/>
    <w:rsid w:val="00B904F6"/>
    <w:rsid w:val="00B909B8"/>
    <w:rsid w:val="00B90AFD"/>
    <w:rsid w:val="00B90CA9"/>
    <w:rsid w:val="00B90EA4"/>
    <w:rsid w:val="00B91170"/>
    <w:rsid w:val="00B9123E"/>
    <w:rsid w:val="00B9192E"/>
    <w:rsid w:val="00B92007"/>
    <w:rsid w:val="00B926D4"/>
    <w:rsid w:val="00B92B74"/>
    <w:rsid w:val="00B92BA5"/>
    <w:rsid w:val="00B92D21"/>
    <w:rsid w:val="00B930E7"/>
    <w:rsid w:val="00B931EC"/>
    <w:rsid w:val="00B93930"/>
    <w:rsid w:val="00B93C4A"/>
    <w:rsid w:val="00B93F85"/>
    <w:rsid w:val="00B94017"/>
    <w:rsid w:val="00B941DB"/>
    <w:rsid w:val="00B9513B"/>
    <w:rsid w:val="00B951D1"/>
    <w:rsid w:val="00B951EF"/>
    <w:rsid w:val="00B957F4"/>
    <w:rsid w:val="00B959BC"/>
    <w:rsid w:val="00B95C3E"/>
    <w:rsid w:val="00B95CF4"/>
    <w:rsid w:val="00B962CF"/>
    <w:rsid w:val="00B96391"/>
    <w:rsid w:val="00B9651E"/>
    <w:rsid w:val="00B966A8"/>
    <w:rsid w:val="00B967B2"/>
    <w:rsid w:val="00B971FA"/>
    <w:rsid w:val="00B979A2"/>
    <w:rsid w:val="00B97A8A"/>
    <w:rsid w:val="00B97B23"/>
    <w:rsid w:val="00BA0CF9"/>
    <w:rsid w:val="00BA0DFC"/>
    <w:rsid w:val="00BA1E82"/>
    <w:rsid w:val="00BA2A11"/>
    <w:rsid w:val="00BA2AEA"/>
    <w:rsid w:val="00BA3372"/>
    <w:rsid w:val="00BA3652"/>
    <w:rsid w:val="00BA3A74"/>
    <w:rsid w:val="00BA4539"/>
    <w:rsid w:val="00BA4BA9"/>
    <w:rsid w:val="00BA4D2C"/>
    <w:rsid w:val="00BA5437"/>
    <w:rsid w:val="00BA543C"/>
    <w:rsid w:val="00BA5C63"/>
    <w:rsid w:val="00BA5FE3"/>
    <w:rsid w:val="00BA61B4"/>
    <w:rsid w:val="00BA6400"/>
    <w:rsid w:val="00BA70D0"/>
    <w:rsid w:val="00BA7F26"/>
    <w:rsid w:val="00BA7FF0"/>
    <w:rsid w:val="00BB050F"/>
    <w:rsid w:val="00BB159E"/>
    <w:rsid w:val="00BB1C92"/>
    <w:rsid w:val="00BB2CBF"/>
    <w:rsid w:val="00BB2E67"/>
    <w:rsid w:val="00BB2E69"/>
    <w:rsid w:val="00BB3496"/>
    <w:rsid w:val="00BB3BCF"/>
    <w:rsid w:val="00BB3DCC"/>
    <w:rsid w:val="00BB3DD5"/>
    <w:rsid w:val="00BB3FC7"/>
    <w:rsid w:val="00BB4642"/>
    <w:rsid w:val="00BB4C08"/>
    <w:rsid w:val="00BB4C67"/>
    <w:rsid w:val="00BB52C9"/>
    <w:rsid w:val="00BB55C6"/>
    <w:rsid w:val="00BB5B72"/>
    <w:rsid w:val="00BB5BF1"/>
    <w:rsid w:val="00BB5D4D"/>
    <w:rsid w:val="00BB64C8"/>
    <w:rsid w:val="00BB6E80"/>
    <w:rsid w:val="00BB6FBE"/>
    <w:rsid w:val="00BB71FF"/>
    <w:rsid w:val="00BB7207"/>
    <w:rsid w:val="00BB77BE"/>
    <w:rsid w:val="00BB79C9"/>
    <w:rsid w:val="00BB79F1"/>
    <w:rsid w:val="00BB7A1F"/>
    <w:rsid w:val="00BB7B2A"/>
    <w:rsid w:val="00BB7C67"/>
    <w:rsid w:val="00BC02D6"/>
    <w:rsid w:val="00BC0478"/>
    <w:rsid w:val="00BC05CF"/>
    <w:rsid w:val="00BC08D7"/>
    <w:rsid w:val="00BC0C65"/>
    <w:rsid w:val="00BC0CDC"/>
    <w:rsid w:val="00BC0D09"/>
    <w:rsid w:val="00BC1962"/>
    <w:rsid w:val="00BC1BAB"/>
    <w:rsid w:val="00BC29CD"/>
    <w:rsid w:val="00BC3522"/>
    <w:rsid w:val="00BC389C"/>
    <w:rsid w:val="00BC38EC"/>
    <w:rsid w:val="00BC4337"/>
    <w:rsid w:val="00BC4909"/>
    <w:rsid w:val="00BC4C5C"/>
    <w:rsid w:val="00BC4D11"/>
    <w:rsid w:val="00BC4EF2"/>
    <w:rsid w:val="00BC50C4"/>
    <w:rsid w:val="00BC5318"/>
    <w:rsid w:val="00BC5481"/>
    <w:rsid w:val="00BC6591"/>
    <w:rsid w:val="00BC70DF"/>
    <w:rsid w:val="00BC7B48"/>
    <w:rsid w:val="00BC7FF9"/>
    <w:rsid w:val="00BD0042"/>
    <w:rsid w:val="00BD00CD"/>
    <w:rsid w:val="00BD04E1"/>
    <w:rsid w:val="00BD0B65"/>
    <w:rsid w:val="00BD0E02"/>
    <w:rsid w:val="00BD0E7F"/>
    <w:rsid w:val="00BD1159"/>
    <w:rsid w:val="00BD1EFE"/>
    <w:rsid w:val="00BD1F15"/>
    <w:rsid w:val="00BD2105"/>
    <w:rsid w:val="00BD216B"/>
    <w:rsid w:val="00BD28FF"/>
    <w:rsid w:val="00BD2A84"/>
    <w:rsid w:val="00BD34AF"/>
    <w:rsid w:val="00BD39D2"/>
    <w:rsid w:val="00BD4461"/>
    <w:rsid w:val="00BD4598"/>
    <w:rsid w:val="00BD470A"/>
    <w:rsid w:val="00BD4CFE"/>
    <w:rsid w:val="00BD4FD6"/>
    <w:rsid w:val="00BD504B"/>
    <w:rsid w:val="00BD571D"/>
    <w:rsid w:val="00BD5C16"/>
    <w:rsid w:val="00BD5DC5"/>
    <w:rsid w:val="00BD6150"/>
    <w:rsid w:val="00BD670D"/>
    <w:rsid w:val="00BD69AE"/>
    <w:rsid w:val="00BD6B5E"/>
    <w:rsid w:val="00BD6E09"/>
    <w:rsid w:val="00BD6F41"/>
    <w:rsid w:val="00BD741A"/>
    <w:rsid w:val="00BD7691"/>
    <w:rsid w:val="00BD7B97"/>
    <w:rsid w:val="00BD7BB0"/>
    <w:rsid w:val="00BE0521"/>
    <w:rsid w:val="00BE0DAB"/>
    <w:rsid w:val="00BE0EC4"/>
    <w:rsid w:val="00BE156E"/>
    <w:rsid w:val="00BE1609"/>
    <w:rsid w:val="00BE1664"/>
    <w:rsid w:val="00BE20C8"/>
    <w:rsid w:val="00BE2111"/>
    <w:rsid w:val="00BE2FFA"/>
    <w:rsid w:val="00BE315B"/>
    <w:rsid w:val="00BE35CC"/>
    <w:rsid w:val="00BE365F"/>
    <w:rsid w:val="00BE3E31"/>
    <w:rsid w:val="00BE45C6"/>
    <w:rsid w:val="00BE463E"/>
    <w:rsid w:val="00BE4B0F"/>
    <w:rsid w:val="00BE5419"/>
    <w:rsid w:val="00BE565C"/>
    <w:rsid w:val="00BE56C0"/>
    <w:rsid w:val="00BE56E5"/>
    <w:rsid w:val="00BE62F9"/>
    <w:rsid w:val="00BE6704"/>
    <w:rsid w:val="00BE7092"/>
    <w:rsid w:val="00BE77D8"/>
    <w:rsid w:val="00BF018E"/>
    <w:rsid w:val="00BF030F"/>
    <w:rsid w:val="00BF0CB6"/>
    <w:rsid w:val="00BF114F"/>
    <w:rsid w:val="00BF161D"/>
    <w:rsid w:val="00BF23B2"/>
    <w:rsid w:val="00BF26B1"/>
    <w:rsid w:val="00BF2C15"/>
    <w:rsid w:val="00BF2D4F"/>
    <w:rsid w:val="00BF30F8"/>
    <w:rsid w:val="00BF3EAF"/>
    <w:rsid w:val="00BF4092"/>
    <w:rsid w:val="00BF40BF"/>
    <w:rsid w:val="00BF4841"/>
    <w:rsid w:val="00BF4A7E"/>
    <w:rsid w:val="00BF4BA8"/>
    <w:rsid w:val="00BF4C21"/>
    <w:rsid w:val="00BF4DF6"/>
    <w:rsid w:val="00BF4F37"/>
    <w:rsid w:val="00BF5389"/>
    <w:rsid w:val="00BF55FE"/>
    <w:rsid w:val="00BF56A8"/>
    <w:rsid w:val="00BF6197"/>
    <w:rsid w:val="00BF65F3"/>
    <w:rsid w:val="00BF66B0"/>
    <w:rsid w:val="00BF707E"/>
    <w:rsid w:val="00BF7536"/>
    <w:rsid w:val="00BF7686"/>
    <w:rsid w:val="00BF7CDF"/>
    <w:rsid w:val="00BF7DDE"/>
    <w:rsid w:val="00BF7EA7"/>
    <w:rsid w:val="00C0003A"/>
    <w:rsid w:val="00C00528"/>
    <w:rsid w:val="00C0054E"/>
    <w:rsid w:val="00C005B3"/>
    <w:rsid w:val="00C00940"/>
    <w:rsid w:val="00C00D52"/>
    <w:rsid w:val="00C00EEE"/>
    <w:rsid w:val="00C01B28"/>
    <w:rsid w:val="00C01C5B"/>
    <w:rsid w:val="00C01CE3"/>
    <w:rsid w:val="00C01F8A"/>
    <w:rsid w:val="00C01F97"/>
    <w:rsid w:val="00C02546"/>
    <w:rsid w:val="00C02CB2"/>
    <w:rsid w:val="00C02E6A"/>
    <w:rsid w:val="00C0302B"/>
    <w:rsid w:val="00C03577"/>
    <w:rsid w:val="00C036A5"/>
    <w:rsid w:val="00C039FC"/>
    <w:rsid w:val="00C03C53"/>
    <w:rsid w:val="00C03CCB"/>
    <w:rsid w:val="00C03E68"/>
    <w:rsid w:val="00C041CA"/>
    <w:rsid w:val="00C04398"/>
    <w:rsid w:val="00C044AA"/>
    <w:rsid w:val="00C04714"/>
    <w:rsid w:val="00C04D35"/>
    <w:rsid w:val="00C0572F"/>
    <w:rsid w:val="00C05EEE"/>
    <w:rsid w:val="00C06046"/>
    <w:rsid w:val="00C06BC9"/>
    <w:rsid w:val="00C075EC"/>
    <w:rsid w:val="00C07717"/>
    <w:rsid w:val="00C077E8"/>
    <w:rsid w:val="00C07824"/>
    <w:rsid w:val="00C07EF6"/>
    <w:rsid w:val="00C07F24"/>
    <w:rsid w:val="00C10246"/>
    <w:rsid w:val="00C1038E"/>
    <w:rsid w:val="00C10A57"/>
    <w:rsid w:val="00C116E7"/>
    <w:rsid w:val="00C1201E"/>
    <w:rsid w:val="00C122C1"/>
    <w:rsid w:val="00C1267B"/>
    <w:rsid w:val="00C1292A"/>
    <w:rsid w:val="00C12C6B"/>
    <w:rsid w:val="00C132DF"/>
    <w:rsid w:val="00C138CD"/>
    <w:rsid w:val="00C13A45"/>
    <w:rsid w:val="00C13B57"/>
    <w:rsid w:val="00C13C17"/>
    <w:rsid w:val="00C13D2B"/>
    <w:rsid w:val="00C13D6A"/>
    <w:rsid w:val="00C14C11"/>
    <w:rsid w:val="00C14CE2"/>
    <w:rsid w:val="00C15907"/>
    <w:rsid w:val="00C15AFB"/>
    <w:rsid w:val="00C15CBB"/>
    <w:rsid w:val="00C15E28"/>
    <w:rsid w:val="00C1600B"/>
    <w:rsid w:val="00C166D2"/>
    <w:rsid w:val="00C16F32"/>
    <w:rsid w:val="00C177A5"/>
    <w:rsid w:val="00C17B91"/>
    <w:rsid w:val="00C203F5"/>
    <w:rsid w:val="00C20415"/>
    <w:rsid w:val="00C2043C"/>
    <w:rsid w:val="00C206D4"/>
    <w:rsid w:val="00C207C9"/>
    <w:rsid w:val="00C20A8C"/>
    <w:rsid w:val="00C210CA"/>
    <w:rsid w:val="00C215B0"/>
    <w:rsid w:val="00C219A1"/>
    <w:rsid w:val="00C21A8E"/>
    <w:rsid w:val="00C21EFF"/>
    <w:rsid w:val="00C21F68"/>
    <w:rsid w:val="00C22085"/>
    <w:rsid w:val="00C22108"/>
    <w:rsid w:val="00C2251D"/>
    <w:rsid w:val="00C22B7D"/>
    <w:rsid w:val="00C22D0D"/>
    <w:rsid w:val="00C22DCB"/>
    <w:rsid w:val="00C231EC"/>
    <w:rsid w:val="00C23B6F"/>
    <w:rsid w:val="00C23C90"/>
    <w:rsid w:val="00C24761"/>
    <w:rsid w:val="00C24F7A"/>
    <w:rsid w:val="00C25B2C"/>
    <w:rsid w:val="00C25EB0"/>
    <w:rsid w:val="00C25F7A"/>
    <w:rsid w:val="00C26392"/>
    <w:rsid w:val="00C263CD"/>
    <w:rsid w:val="00C2678C"/>
    <w:rsid w:val="00C27887"/>
    <w:rsid w:val="00C27913"/>
    <w:rsid w:val="00C27A6C"/>
    <w:rsid w:val="00C27AAF"/>
    <w:rsid w:val="00C27B27"/>
    <w:rsid w:val="00C27B3C"/>
    <w:rsid w:val="00C27D86"/>
    <w:rsid w:val="00C27D98"/>
    <w:rsid w:val="00C305D6"/>
    <w:rsid w:val="00C3066B"/>
    <w:rsid w:val="00C31601"/>
    <w:rsid w:val="00C31B0D"/>
    <w:rsid w:val="00C322E7"/>
    <w:rsid w:val="00C33104"/>
    <w:rsid w:val="00C33186"/>
    <w:rsid w:val="00C33389"/>
    <w:rsid w:val="00C333E6"/>
    <w:rsid w:val="00C336B6"/>
    <w:rsid w:val="00C339DB"/>
    <w:rsid w:val="00C33A24"/>
    <w:rsid w:val="00C34108"/>
    <w:rsid w:val="00C34326"/>
    <w:rsid w:val="00C3451F"/>
    <w:rsid w:val="00C34E2C"/>
    <w:rsid w:val="00C34F23"/>
    <w:rsid w:val="00C35728"/>
    <w:rsid w:val="00C35DA0"/>
    <w:rsid w:val="00C36413"/>
    <w:rsid w:val="00C36416"/>
    <w:rsid w:val="00C3651A"/>
    <w:rsid w:val="00C36533"/>
    <w:rsid w:val="00C36556"/>
    <w:rsid w:val="00C36898"/>
    <w:rsid w:val="00C3690D"/>
    <w:rsid w:val="00C36F24"/>
    <w:rsid w:val="00C3712F"/>
    <w:rsid w:val="00C37179"/>
    <w:rsid w:val="00C37ACD"/>
    <w:rsid w:val="00C37B7C"/>
    <w:rsid w:val="00C40244"/>
    <w:rsid w:val="00C40308"/>
    <w:rsid w:val="00C40564"/>
    <w:rsid w:val="00C40702"/>
    <w:rsid w:val="00C40AD5"/>
    <w:rsid w:val="00C40B20"/>
    <w:rsid w:val="00C40DC1"/>
    <w:rsid w:val="00C420F5"/>
    <w:rsid w:val="00C433B7"/>
    <w:rsid w:val="00C4352F"/>
    <w:rsid w:val="00C436B3"/>
    <w:rsid w:val="00C4384B"/>
    <w:rsid w:val="00C43A1C"/>
    <w:rsid w:val="00C43CA6"/>
    <w:rsid w:val="00C43D26"/>
    <w:rsid w:val="00C43F8A"/>
    <w:rsid w:val="00C44097"/>
    <w:rsid w:val="00C44D5C"/>
    <w:rsid w:val="00C44E63"/>
    <w:rsid w:val="00C44F78"/>
    <w:rsid w:val="00C45B59"/>
    <w:rsid w:val="00C45DC6"/>
    <w:rsid w:val="00C4691C"/>
    <w:rsid w:val="00C47B44"/>
    <w:rsid w:val="00C50039"/>
    <w:rsid w:val="00C5017A"/>
    <w:rsid w:val="00C50396"/>
    <w:rsid w:val="00C5062F"/>
    <w:rsid w:val="00C50E2E"/>
    <w:rsid w:val="00C51C70"/>
    <w:rsid w:val="00C51E1F"/>
    <w:rsid w:val="00C52201"/>
    <w:rsid w:val="00C522C0"/>
    <w:rsid w:val="00C52702"/>
    <w:rsid w:val="00C528B0"/>
    <w:rsid w:val="00C528C4"/>
    <w:rsid w:val="00C52C27"/>
    <w:rsid w:val="00C52D96"/>
    <w:rsid w:val="00C52E73"/>
    <w:rsid w:val="00C538D4"/>
    <w:rsid w:val="00C5392F"/>
    <w:rsid w:val="00C53A03"/>
    <w:rsid w:val="00C54AC9"/>
    <w:rsid w:val="00C550B4"/>
    <w:rsid w:val="00C550E4"/>
    <w:rsid w:val="00C55167"/>
    <w:rsid w:val="00C5549E"/>
    <w:rsid w:val="00C55989"/>
    <w:rsid w:val="00C55C17"/>
    <w:rsid w:val="00C55ED2"/>
    <w:rsid w:val="00C56130"/>
    <w:rsid w:val="00C562B3"/>
    <w:rsid w:val="00C56541"/>
    <w:rsid w:val="00C56811"/>
    <w:rsid w:val="00C5686C"/>
    <w:rsid w:val="00C56AA6"/>
    <w:rsid w:val="00C56D47"/>
    <w:rsid w:val="00C5714E"/>
    <w:rsid w:val="00C57415"/>
    <w:rsid w:val="00C57A95"/>
    <w:rsid w:val="00C57E77"/>
    <w:rsid w:val="00C6034D"/>
    <w:rsid w:val="00C60B06"/>
    <w:rsid w:val="00C60C64"/>
    <w:rsid w:val="00C613B1"/>
    <w:rsid w:val="00C6145A"/>
    <w:rsid w:val="00C61720"/>
    <w:rsid w:val="00C61BB3"/>
    <w:rsid w:val="00C62290"/>
    <w:rsid w:val="00C62616"/>
    <w:rsid w:val="00C62C83"/>
    <w:rsid w:val="00C62DA6"/>
    <w:rsid w:val="00C62FF7"/>
    <w:rsid w:val="00C64341"/>
    <w:rsid w:val="00C644CA"/>
    <w:rsid w:val="00C647BC"/>
    <w:rsid w:val="00C64909"/>
    <w:rsid w:val="00C650AC"/>
    <w:rsid w:val="00C65281"/>
    <w:rsid w:val="00C6573A"/>
    <w:rsid w:val="00C66097"/>
    <w:rsid w:val="00C66BCB"/>
    <w:rsid w:val="00C67AE9"/>
    <w:rsid w:val="00C70130"/>
    <w:rsid w:val="00C70319"/>
    <w:rsid w:val="00C70493"/>
    <w:rsid w:val="00C706AB"/>
    <w:rsid w:val="00C70F4F"/>
    <w:rsid w:val="00C71454"/>
    <w:rsid w:val="00C72270"/>
    <w:rsid w:val="00C72419"/>
    <w:rsid w:val="00C7246A"/>
    <w:rsid w:val="00C72498"/>
    <w:rsid w:val="00C729B5"/>
    <w:rsid w:val="00C72B05"/>
    <w:rsid w:val="00C72B23"/>
    <w:rsid w:val="00C72FD7"/>
    <w:rsid w:val="00C73049"/>
    <w:rsid w:val="00C73E68"/>
    <w:rsid w:val="00C740BE"/>
    <w:rsid w:val="00C74575"/>
    <w:rsid w:val="00C7477C"/>
    <w:rsid w:val="00C74A70"/>
    <w:rsid w:val="00C74ABB"/>
    <w:rsid w:val="00C74EA2"/>
    <w:rsid w:val="00C75449"/>
    <w:rsid w:val="00C75907"/>
    <w:rsid w:val="00C7617F"/>
    <w:rsid w:val="00C761B5"/>
    <w:rsid w:val="00C768F5"/>
    <w:rsid w:val="00C77B10"/>
    <w:rsid w:val="00C77DE7"/>
    <w:rsid w:val="00C77FA2"/>
    <w:rsid w:val="00C77FBA"/>
    <w:rsid w:val="00C804CA"/>
    <w:rsid w:val="00C80542"/>
    <w:rsid w:val="00C80BA4"/>
    <w:rsid w:val="00C80DF7"/>
    <w:rsid w:val="00C81D75"/>
    <w:rsid w:val="00C81E38"/>
    <w:rsid w:val="00C81FAC"/>
    <w:rsid w:val="00C81FE0"/>
    <w:rsid w:val="00C82A3C"/>
    <w:rsid w:val="00C82B24"/>
    <w:rsid w:val="00C82F0C"/>
    <w:rsid w:val="00C83131"/>
    <w:rsid w:val="00C8328C"/>
    <w:rsid w:val="00C83A0C"/>
    <w:rsid w:val="00C83B60"/>
    <w:rsid w:val="00C844E9"/>
    <w:rsid w:val="00C84C15"/>
    <w:rsid w:val="00C84F7C"/>
    <w:rsid w:val="00C85366"/>
    <w:rsid w:val="00C85448"/>
    <w:rsid w:val="00C85AD1"/>
    <w:rsid w:val="00C85B1A"/>
    <w:rsid w:val="00C861C8"/>
    <w:rsid w:val="00C8659D"/>
    <w:rsid w:val="00C865E3"/>
    <w:rsid w:val="00C86E3B"/>
    <w:rsid w:val="00C871E5"/>
    <w:rsid w:val="00C876BD"/>
    <w:rsid w:val="00C87FBE"/>
    <w:rsid w:val="00C90094"/>
    <w:rsid w:val="00C90386"/>
    <w:rsid w:val="00C903E3"/>
    <w:rsid w:val="00C905ED"/>
    <w:rsid w:val="00C90696"/>
    <w:rsid w:val="00C91580"/>
    <w:rsid w:val="00C91A0D"/>
    <w:rsid w:val="00C91AB0"/>
    <w:rsid w:val="00C922D0"/>
    <w:rsid w:val="00C922DD"/>
    <w:rsid w:val="00C92913"/>
    <w:rsid w:val="00C92BF5"/>
    <w:rsid w:val="00C93BD6"/>
    <w:rsid w:val="00C93F0A"/>
    <w:rsid w:val="00C94027"/>
    <w:rsid w:val="00C94825"/>
    <w:rsid w:val="00C94959"/>
    <w:rsid w:val="00C949C6"/>
    <w:rsid w:val="00C94AD2"/>
    <w:rsid w:val="00C94B49"/>
    <w:rsid w:val="00C94C5B"/>
    <w:rsid w:val="00C95057"/>
    <w:rsid w:val="00C950DE"/>
    <w:rsid w:val="00C95111"/>
    <w:rsid w:val="00C951F1"/>
    <w:rsid w:val="00C952FD"/>
    <w:rsid w:val="00C954E1"/>
    <w:rsid w:val="00C95891"/>
    <w:rsid w:val="00C958AF"/>
    <w:rsid w:val="00C9632B"/>
    <w:rsid w:val="00C963C4"/>
    <w:rsid w:val="00C96515"/>
    <w:rsid w:val="00C967FF"/>
    <w:rsid w:val="00C96A61"/>
    <w:rsid w:val="00C977F8"/>
    <w:rsid w:val="00C97C0F"/>
    <w:rsid w:val="00C97DCD"/>
    <w:rsid w:val="00C97F9B"/>
    <w:rsid w:val="00CA0B83"/>
    <w:rsid w:val="00CA157C"/>
    <w:rsid w:val="00CA1731"/>
    <w:rsid w:val="00CA17EA"/>
    <w:rsid w:val="00CA17F0"/>
    <w:rsid w:val="00CA2024"/>
    <w:rsid w:val="00CA218F"/>
    <w:rsid w:val="00CA2703"/>
    <w:rsid w:val="00CA2C10"/>
    <w:rsid w:val="00CA2DA1"/>
    <w:rsid w:val="00CA32A9"/>
    <w:rsid w:val="00CA34C1"/>
    <w:rsid w:val="00CA3B99"/>
    <w:rsid w:val="00CA5122"/>
    <w:rsid w:val="00CA51A1"/>
    <w:rsid w:val="00CA5456"/>
    <w:rsid w:val="00CA55EF"/>
    <w:rsid w:val="00CA57CE"/>
    <w:rsid w:val="00CA5AD5"/>
    <w:rsid w:val="00CA6372"/>
    <w:rsid w:val="00CA6755"/>
    <w:rsid w:val="00CA6B7C"/>
    <w:rsid w:val="00CA6FDC"/>
    <w:rsid w:val="00CA7008"/>
    <w:rsid w:val="00CA74C9"/>
    <w:rsid w:val="00CA765B"/>
    <w:rsid w:val="00CA7AE8"/>
    <w:rsid w:val="00CB05A9"/>
    <w:rsid w:val="00CB05CA"/>
    <w:rsid w:val="00CB083C"/>
    <w:rsid w:val="00CB0EB5"/>
    <w:rsid w:val="00CB0F0D"/>
    <w:rsid w:val="00CB12B8"/>
    <w:rsid w:val="00CB17D6"/>
    <w:rsid w:val="00CB1ADF"/>
    <w:rsid w:val="00CB288A"/>
    <w:rsid w:val="00CB2B94"/>
    <w:rsid w:val="00CB3086"/>
    <w:rsid w:val="00CB32D4"/>
    <w:rsid w:val="00CB32E2"/>
    <w:rsid w:val="00CB3404"/>
    <w:rsid w:val="00CB3454"/>
    <w:rsid w:val="00CB35EB"/>
    <w:rsid w:val="00CB3D41"/>
    <w:rsid w:val="00CB4BF6"/>
    <w:rsid w:val="00CB4E63"/>
    <w:rsid w:val="00CB5231"/>
    <w:rsid w:val="00CB538D"/>
    <w:rsid w:val="00CB5777"/>
    <w:rsid w:val="00CB5B1E"/>
    <w:rsid w:val="00CB5B54"/>
    <w:rsid w:val="00CB6275"/>
    <w:rsid w:val="00CB6298"/>
    <w:rsid w:val="00CB6951"/>
    <w:rsid w:val="00CB6A6D"/>
    <w:rsid w:val="00CB6C06"/>
    <w:rsid w:val="00CB6D18"/>
    <w:rsid w:val="00CB7287"/>
    <w:rsid w:val="00CB78D7"/>
    <w:rsid w:val="00CB7B6B"/>
    <w:rsid w:val="00CB7E6B"/>
    <w:rsid w:val="00CC0030"/>
    <w:rsid w:val="00CC0635"/>
    <w:rsid w:val="00CC0AA2"/>
    <w:rsid w:val="00CC0E3B"/>
    <w:rsid w:val="00CC16A1"/>
    <w:rsid w:val="00CC1C6A"/>
    <w:rsid w:val="00CC282E"/>
    <w:rsid w:val="00CC2A5A"/>
    <w:rsid w:val="00CC2C29"/>
    <w:rsid w:val="00CC2C95"/>
    <w:rsid w:val="00CC2ED2"/>
    <w:rsid w:val="00CC396D"/>
    <w:rsid w:val="00CC3C6E"/>
    <w:rsid w:val="00CC40EF"/>
    <w:rsid w:val="00CC41F7"/>
    <w:rsid w:val="00CC445A"/>
    <w:rsid w:val="00CC4475"/>
    <w:rsid w:val="00CC47C4"/>
    <w:rsid w:val="00CC490B"/>
    <w:rsid w:val="00CC4EAD"/>
    <w:rsid w:val="00CC5153"/>
    <w:rsid w:val="00CC56E5"/>
    <w:rsid w:val="00CC570D"/>
    <w:rsid w:val="00CC674F"/>
    <w:rsid w:val="00CC6B38"/>
    <w:rsid w:val="00CC6C80"/>
    <w:rsid w:val="00CC702D"/>
    <w:rsid w:val="00CC71B7"/>
    <w:rsid w:val="00CC7B3C"/>
    <w:rsid w:val="00CC7CD4"/>
    <w:rsid w:val="00CC7DCA"/>
    <w:rsid w:val="00CD0746"/>
    <w:rsid w:val="00CD0771"/>
    <w:rsid w:val="00CD102E"/>
    <w:rsid w:val="00CD11FA"/>
    <w:rsid w:val="00CD1936"/>
    <w:rsid w:val="00CD1D0F"/>
    <w:rsid w:val="00CD1F6C"/>
    <w:rsid w:val="00CD2462"/>
    <w:rsid w:val="00CD2B83"/>
    <w:rsid w:val="00CD2BF3"/>
    <w:rsid w:val="00CD2DFA"/>
    <w:rsid w:val="00CD3350"/>
    <w:rsid w:val="00CD352F"/>
    <w:rsid w:val="00CD361F"/>
    <w:rsid w:val="00CD3A41"/>
    <w:rsid w:val="00CD4165"/>
    <w:rsid w:val="00CD435F"/>
    <w:rsid w:val="00CD446B"/>
    <w:rsid w:val="00CD4571"/>
    <w:rsid w:val="00CD4ACB"/>
    <w:rsid w:val="00CD500A"/>
    <w:rsid w:val="00CD5557"/>
    <w:rsid w:val="00CD5E9B"/>
    <w:rsid w:val="00CD6168"/>
    <w:rsid w:val="00CD63EC"/>
    <w:rsid w:val="00CD64B9"/>
    <w:rsid w:val="00CD65BB"/>
    <w:rsid w:val="00CD6C94"/>
    <w:rsid w:val="00CD7554"/>
    <w:rsid w:val="00CE019A"/>
    <w:rsid w:val="00CE07DF"/>
    <w:rsid w:val="00CE0E49"/>
    <w:rsid w:val="00CE1491"/>
    <w:rsid w:val="00CE196C"/>
    <w:rsid w:val="00CE1BB7"/>
    <w:rsid w:val="00CE1C69"/>
    <w:rsid w:val="00CE1E04"/>
    <w:rsid w:val="00CE1FA2"/>
    <w:rsid w:val="00CE2467"/>
    <w:rsid w:val="00CE283D"/>
    <w:rsid w:val="00CE28CC"/>
    <w:rsid w:val="00CE2CAD"/>
    <w:rsid w:val="00CE30E2"/>
    <w:rsid w:val="00CE359E"/>
    <w:rsid w:val="00CE3629"/>
    <w:rsid w:val="00CE3A6E"/>
    <w:rsid w:val="00CE3C99"/>
    <w:rsid w:val="00CE416D"/>
    <w:rsid w:val="00CE41C2"/>
    <w:rsid w:val="00CE4317"/>
    <w:rsid w:val="00CE44AC"/>
    <w:rsid w:val="00CE504B"/>
    <w:rsid w:val="00CE513B"/>
    <w:rsid w:val="00CE52A5"/>
    <w:rsid w:val="00CE5695"/>
    <w:rsid w:val="00CE57AE"/>
    <w:rsid w:val="00CE59C0"/>
    <w:rsid w:val="00CE5B15"/>
    <w:rsid w:val="00CE5CE3"/>
    <w:rsid w:val="00CE604B"/>
    <w:rsid w:val="00CE62E2"/>
    <w:rsid w:val="00CE6630"/>
    <w:rsid w:val="00CE7618"/>
    <w:rsid w:val="00CE7B40"/>
    <w:rsid w:val="00CE7B64"/>
    <w:rsid w:val="00CE7C77"/>
    <w:rsid w:val="00CF03BB"/>
    <w:rsid w:val="00CF0868"/>
    <w:rsid w:val="00CF0B46"/>
    <w:rsid w:val="00CF0DEC"/>
    <w:rsid w:val="00CF0E2F"/>
    <w:rsid w:val="00CF119F"/>
    <w:rsid w:val="00CF1577"/>
    <w:rsid w:val="00CF1AFD"/>
    <w:rsid w:val="00CF1B30"/>
    <w:rsid w:val="00CF286A"/>
    <w:rsid w:val="00CF2D83"/>
    <w:rsid w:val="00CF2F07"/>
    <w:rsid w:val="00CF2F70"/>
    <w:rsid w:val="00CF38EB"/>
    <w:rsid w:val="00CF47D3"/>
    <w:rsid w:val="00CF4B9C"/>
    <w:rsid w:val="00CF4BEC"/>
    <w:rsid w:val="00CF4BF0"/>
    <w:rsid w:val="00CF4C7B"/>
    <w:rsid w:val="00CF4D42"/>
    <w:rsid w:val="00CF4E40"/>
    <w:rsid w:val="00CF50B5"/>
    <w:rsid w:val="00CF5733"/>
    <w:rsid w:val="00CF58B9"/>
    <w:rsid w:val="00CF5C0E"/>
    <w:rsid w:val="00CF5DC3"/>
    <w:rsid w:val="00CF6114"/>
    <w:rsid w:val="00CF6227"/>
    <w:rsid w:val="00CF6316"/>
    <w:rsid w:val="00CF6999"/>
    <w:rsid w:val="00CF6A13"/>
    <w:rsid w:val="00CF6F10"/>
    <w:rsid w:val="00CF7013"/>
    <w:rsid w:val="00CF7580"/>
    <w:rsid w:val="00D00328"/>
    <w:rsid w:val="00D00A89"/>
    <w:rsid w:val="00D0100A"/>
    <w:rsid w:val="00D0142E"/>
    <w:rsid w:val="00D014CC"/>
    <w:rsid w:val="00D01677"/>
    <w:rsid w:val="00D01A5F"/>
    <w:rsid w:val="00D01D33"/>
    <w:rsid w:val="00D01E00"/>
    <w:rsid w:val="00D02288"/>
    <w:rsid w:val="00D023E2"/>
    <w:rsid w:val="00D02463"/>
    <w:rsid w:val="00D031D5"/>
    <w:rsid w:val="00D037E8"/>
    <w:rsid w:val="00D03A0B"/>
    <w:rsid w:val="00D03DFA"/>
    <w:rsid w:val="00D03E78"/>
    <w:rsid w:val="00D046CB"/>
    <w:rsid w:val="00D05222"/>
    <w:rsid w:val="00D05D51"/>
    <w:rsid w:val="00D063CD"/>
    <w:rsid w:val="00D06B62"/>
    <w:rsid w:val="00D07065"/>
    <w:rsid w:val="00D0749E"/>
    <w:rsid w:val="00D076F8"/>
    <w:rsid w:val="00D07941"/>
    <w:rsid w:val="00D1007B"/>
    <w:rsid w:val="00D108BE"/>
    <w:rsid w:val="00D1136C"/>
    <w:rsid w:val="00D1144A"/>
    <w:rsid w:val="00D11668"/>
    <w:rsid w:val="00D11EAB"/>
    <w:rsid w:val="00D121F6"/>
    <w:rsid w:val="00D125F8"/>
    <w:rsid w:val="00D13280"/>
    <w:rsid w:val="00D13BB6"/>
    <w:rsid w:val="00D14055"/>
    <w:rsid w:val="00D142D2"/>
    <w:rsid w:val="00D14A2B"/>
    <w:rsid w:val="00D15735"/>
    <w:rsid w:val="00D15E39"/>
    <w:rsid w:val="00D15EED"/>
    <w:rsid w:val="00D15F3C"/>
    <w:rsid w:val="00D15FA1"/>
    <w:rsid w:val="00D16221"/>
    <w:rsid w:val="00D16885"/>
    <w:rsid w:val="00D16916"/>
    <w:rsid w:val="00D16BE6"/>
    <w:rsid w:val="00D17283"/>
    <w:rsid w:val="00D17458"/>
    <w:rsid w:val="00D174B8"/>
    <w:rsid w:val="00D178F0"/>
    <w:rsid w:val="00D17977"/>
    <w:rsid w:val="00D17DD0"/>
    <w:rsid w:val="00D203FA"/>
    <w:rsid w:val="00D204F7"/>
    <w:rsid w:val="00D209B8"/>
    <w:rsid w:val="00D21073"/>
    <w:rsid w:val="00D2131A"/>
    <w:rsid w:val="00D21AC5"/>
    <w:rsid w:val="00D21CF0"/>
    <w:rsid w:val="00D21DBE"/>
    <w:rsid w:val="00D222D3"/>
    <w:rsid w:val="00D2283F"/>
    <w:rsid w:val="00D228ED"/>
    <w:rsid w:val="00D229A8"/>
    <w:rsid w:val="00D229AC"/>
    <w:rsid w:val="00D22C50"/>
    <w:rsid w:val="00D22E0C"/>
    <w:rsid w:val="00D2327E"/>
    <w:rsid w:val="00D23A95"/>
    <w:rsid w:val="00D23CCB"/>
    <w:rsid w:val="00D23F98"/>
    <w:rsid w:val="00D25296"/>
    <w:rsid w:val="00D25458"/>
    <w:rsid w:val="00D2556F"/>
    <w:rsid w:val="00D255A4"/>
    <w:rsid w:val="00D25A80"/>
    <w:rsid w:val="00D25EA7"/>
    <w:rsid w:val="00D2618B"/>
    <w:rsid w:val="00D26271"/>
    <w:rsid w:val="00D26C92"/>
    <w:rsid w:val="00D27A66"/>
    <w:rsid w:val="00D27B44"/>
    <w:rsid w:val="00D27D5B"/>
    <w:rsid w:val="00D27FC9"/>
    <w:rsid w:val="00D30299"/>
    <w:rsid w:val="00D305B5"/>
    <w:rsid w:val="00D30809"/>
    <w:rsid w:val="00D30C0B"/>
    <w:rsid w:val="00D310B3"/>
    <w:rsid w:val="00D31320"/>
    <w:rsid w:val="00D31503"/>
    <w:rsid w:val="00D31DD2"/>
    <w:rsid w:val="00D31E4F"/>
    <w:rsid w:val="00D32006"/>
    <w:rsid w:val="00D322BF"/>
    <w:rsid w:val="00D32671"/>
    <w:rsid w:val="00D32A27"/>
    <w:rsid w:val="00D33564"/>
    <w:rsid w:val="00D33FC0"/>
    <w:rsid w:val="00D34313"/>
    <w:rsid w:val="00D343A6"/>
    <w:rsid w:val="00D34448"/>
    <w:rsid w:val="00D34A92"/>
    <w:rsid w:val="00D34F38"/>
    <w:rsid w:val="00D35518"/>
    <w:rsid w:val="00D358A3"/>
    <w:rsid w:val="00D35910"/>
    <w:rsid w:val="00D35A8D"/>
    <w:rsid w:val="00D35B7B"/>
    <w:rsid w:val="00D35BCA"/>
    <w:rsid w:val="00D3674F"/>
    <w:rsid w:val="00D36B9D"/>
    <w:rsid w:val="00D36BD3"/>
    <w:rsid w:val="00D36FF9"/>
    <w:rsid w:val="00D37060"/>
    <w:rsid w:val="00D373DE"/>
    <w:rsid w:val="00D374C4"/>
    <w:rsid w:val="00D37DD2"/>
    <w:rsid w:val="00D37DD8"/>
    <w:rsid w:val="00D4019B"/>
    <w:rsid w:val="00D40295"/>
    <w:rsid w:val="00D40889"/>
    <w:rsid w:val="00D40C92"/>
    <w:rsid w:val="00D411C0"/>
    <w:rsid w:val="00D411C6"/>
    <w:rsid w:val="00D413D1"/>
    <w:rsid w:val="00D4151D"/>
    <w:rsid w:val="00D41AD3"/>
    <w:rsid w:val="00D41D21"/>
    <w:rsid w:val="00D4273C"/>
    <w:rsid w:val="00D429E1"/>
    <w:rsid w:val="00D431C1"/>
    <w:rsid w:val="00D43D1F"/>
    <w:rsid w:val="00D43EE6"/>
    <w:rsid w:val="00D44001"/>
    <w:rsid w:val="00D441D5"/>
    <w:rsid w:val="00D445E5"/>
    <w:rsid w:val="00D448F5"/>
    <w:rsid w:val="00D44C20"/>
    <w:rsid w:val="00D458C5"/>
    <w:rsid w:val="00D45B86"/>
    <w:rsid w:val="00D4605F"/>
    <w:rsid w:val="00D461E9"/>
    <w:rsid w:val="00D46400"/>
    <w:rsid w:val="00D473B6"/>
    <w:rsid w:val="00D474C4"/>
    <w:rsid w:val="00D47D64"/>
    <w:rsid w:val="00D47FC4"/>
    <w:rsid w:val="00D500D5"/>
    <w:rsid w:val="00D50309"/>
    <w:rsid w:val="00D503FA"/>
    <w:rsid w:val="00D50412"/>
    <w:rsid w:val="00D50807"/>
    <w:rsid w:val="00D50913"/>
    <w:rsid w:val="00D50B61"/>
    <w:rsid w:val="00D50CC9"/>
    <w:rsid w:val="00D50CD7"/>
    <w:rsid w:val="00D5133C"/>
    <w:rsid w:val="00D513B6"/>
    <w:rsid w:val="00D518C4"/>
    <w:rsid w:val="00D51DE6"/>
    <w:rsid w:val="00D52241"/>
    <w:rsid w:val="00D52582"/>
    <w:rsid w:val="00D52A49"/>
    <w:rsid w:val="00D5301E"/>
    <w:rsid w:val="00D53243"/>
    <w:rsid w:val="00D5334D"/>
    <w:rsid w:val="00D53619"/>
    <w:rsid w:val="00D54639"/>
    <w:rsid w:val="00D54B8F"/>
    <w:rsid w:val="00D54DA9"/>
    <w:rsid w:val="00D550D1"/>
    <w:rsid w:val="00D55CEF"/>
    <w:rsid w:val="00D564A7"/>
    <w:rsid w:val="00D567CB"/>
    <w:rsid w:val="00D56857"/>
    <w:rsid w:val="00D571C9"/>
    <w:rsid w:val="00D571E3"/>
    <w:rsid w:val="00D57346"/>
    <w:rsid w:val="00D5753E"/>
    <w:rsid w:val="00D578C6"/>
    <w:rsid w:val="00D57E14"/>
    <w:rsid w:val="00D6027C"/>
    <w:rsid w:val="00D60878"/>
    <w:rsid w:val="00D609A5"/>
    <w:rsid w:val="00D60A93"/>
    <w:rsid w:val="00D60C0B"/>
    <w:rsid w:val="00D60C5A"/>
    <w:rsid w:val="00D60D28"/>
    <w:rsid w:val="00D611C6"/>
    <w:rsid w:val="00D61702"/>
    <w:rsid w:val="00D61866"/>
    <w:rsid w:val="00D61D92"/>
    <w:rsid w:val="00D61E9E"/>
    <w:rsid w:val="00D61F27"/>
    <w:rsid w:val="00D6263B"/>
    <w:rsid w:val="00D62B6D"/>
    <w:rsid w:val="00D62DF6"/>
    <w:rsid w:val="00D6304E"/>
    <w:rsid w:val="00D632A5"/>
    <w:rsid w:val="00D6403E"/>
    <w:rsid w:val="00D64341"/>
    <w:rsid w:val="00D6488A"/>
    <w:rsid w:val="00D64A67"/>
    <w:rsid w:val="00D64B86"/>
    <w:rsid w:val="00D64B8B"/>
    <w:rsid w:val="00D64BB4"/>
    <w:rsid w:val="00D64DDE"/>
    <w:rsid w:val="00D64E7F"/>
    <w:rsid w:val="00D651F4"/>
    <w:rsid w:val="00D6537A"/>
    <w:rsid w:val="00D65424"/>
    <w:rsid w:val="00D6614D"/>
    <w:rsid w:val="00D6675D"/>
    <w:rsid w:val="00D66C4D"/>
    <w:rsid w:val="00D66CBB"/>
    <w:rsid w:val="00D67102"/>
    <w:rsid w:val="00D6729E"/>
    <w:rsid w:val="00D67562"/>
    <w:rsid w:val="00D67657"/>
    <w:rsid w:val="00D67CB0"/>
    <w:rsid w:val="00D67EA8"/>
    <w:rsid w:val="00D700A3"/>
    <w:rsid w:val="00D702D2"/>
    <w:rsid w:val="00D70714"/>
    <w:rsid w:val="00D711D7"/>
    <w:rsid w:val="00D71446"/>
    <w:rsid w:val="00D71593"/>
    <w:rsid w:val="00D71DF2"/>
    <w:rsid w:val="00D72436"/>
    <w:rsid w:val="00D728C7"/>
    <w:rsid w:val="00D72A56"/>
    <w:rsid w:val="00D72D8F"/>
    <w:rsid w:val="00D7321C"/>
    <w:rsid w:val="00D73C7B"/>
    <w:rsid w:val="00D73DEA"/>
    <w:rsid w:val="00D73FD3"/>
    <w:rsid w:val="00D74EB9"/>
    <w:rsid w:val="00D7538A"/>
    <w:rsid w:val="00D75947"/>
    <w:rsid w:val="00D75F03"/>
    <w:rsid w:val="00D761A6"/>
    <w:rsid w:val="00D76555"/>
    <w:rsid w:val="00D76576"/>
    <w:rsid w:val="00D77066"/>
    <w:rsid w:val="00D774E8"/>
    <w:rsid w:val="00D77653"/>
    <w:rsid w:val="00D77F68"/>
    <w:rsid w:val="00D801B5"/>
    <w:rsid w:val="00D80F47"/>
    <w:rsid w:val="00D8157E"/>
    <w:rsid w:val="00D81597"/>
    <w:rsid w:val="00D81646"/>
    <w:rsid w:val="00D81C99"/>
    <w:rsid w:val="00D82896"/>
    <w:rsid w:val="00D82A9C"/>
    <w:rsid w:val="00D82AB0"/>
    <w:rsid w:val="00D82B04"/>
    <w:rsid w:val="00D82C8C"/>
    <w:rsid w:val="00D82EA9"/>
    <w:rsid w:val="00D831A9"/>
    <w:rsid w:val="00D83B57"/>
    <w:rsid w:val="00D83DF8"/>
    <w:rsid w:val="00D83F56"/>
    <w:rsid w:val="00D84529"/>
    <w:rsid w:val="00D845B9"/>
    <w:rsid w:val="00D847DB"/>
    <w:rsid w:val="00D84C42"/>
    <w:rsid w:val="00D84D19"/>
    <w:rsid w:val="00D85035"/>
    <w:rsid w:val="00D8565D"/>
    <w:rsid w:val="00D85C50"/>
    <w:rsid w:val="00D865B2"/>
    <w:rsid w:val="00D86A9A"/>
    <w:rsid w:val="00D870FA"/>
    <w:rsid w:val="00D8719E"/>
    <w:rsid w:val="00D87EEA"/>
    <w:rsid w:val="00D90063"/>
    <w:rsid w:val="00D90469"/>
    <w:rsid w:val="00D90490"/>
    <w:rsid w:val="00D90D0E"/>
    <w:rsid w:val="00D910EF"/>
    <w:rsid w:val="00D911F4"/>
    <w:rsid w:val="00D918D1"/>
    <w:rsid w:val="00D920BB"/>
    <w:rsid w:val="00D92327"/>
    <w:rsid w:val="00D92557"/>
    <w:rsid w:val="00D9293A"/>
    <w:rsid w:val="00D931C7"/>
    <w:rsid w:val="00D93342"/>
    <w:rsid w:val="00D93611"/>
    <w:rsid w:val="00D938A1"/>
    <w:rsid w:val="00D93C31"/>
    <w:rsid w:val="00D93FBD"/>
    <w:rsid w:val="00D94266"/>
    <w:rsid w:val="00D943FF"/>
    <w:rsid w:val="00D95180"/>
    <w:rsid w:val="00D95240"/>
    <w:rsid w:val="00D95CE8"/>
    <w:rsid w:val="00D9642D"/>
    <w:rsid w:val="00D96E82"/>
    <w:rsid w:val="00D96F2A"/>
    <w:rsid w:val="00D97003"/>
    <w:rsid w:val="00D973EA"/>
    <w:rsid w:val="00D9742A"/>
    <w:rsid w:val="00D97856"/>
    <w:rsid w:val="00D978FF"/>
    <w:rsid w:val="00D97B67"/>
    <w:rsid w:val="00D97C71"/>
    <w:rsid w:val="00DA0017"/>
    <w:rsid w:val="00DA02E6"/>
    <w:rsid w:val="00DA0398"/>
    <w:rsid w:val="00DA0571"/>
    <w:rsid w:val="00DA07A4"/>
    <w:rsid w:val="00DA08D9"/>
    <w:rsid w:val="00DA0DA1"/>
    <w:rsid w:val="00DA0DDA"/>
    <w:rsid w:val="00DA1CF4"/>
    <w:rsid w:val="00DA23A3"/>
    <w:rsid w:val="00DA2481"/>
    <w:rsid w:val="00DA2ECB"/>
    <w:rsid w:val="00DA31C0"/>
    <w:rsid w:val="00DA3286"/>
    <w:rsid w:val="00DA32F5"/>
    <w:rsid w:val="00DA374C"/>
    <w:rsid w:val="00DA452E"/>
    <w:rsid w:val="00DA45DB"/>
    <w:rsid w:val="00DA51D3"/>
    <w:rsid w:val="00DA5862"/>
    <w:rsid w:val="00DA5A62"/>
    <w:rsid w:val="00DA5C81"/>
    <w:rsid w:val="00DA618E"/>
    <w:rsid w:val="00DA6290"/>
    <w:rsid w:val="00DA6291"/>
    <w:rsid w:val="00DA6453"/>
    <w:rsid w:val="00DA6A4A"/>
    <w:rsid w:val="00DA6E1E"/>
    <w:rsid w:val="00DA6FEE"/>
    <w:rsid w:val="00DA704B"/>
    <w:rsid w:val="00DA7B3B"/>
    <w:rsid w:val="00DA7DCB"/>
    <w:rsid w:val="00DB0250"/>
    <w:rsid w:val="00DB0746"/>
    <w:rsid w:val="00DB077F"/>
    <w:rsid w:val="00DB0AA9"/>
    <w:rsid w:val="00DB1389"/>
    <w:rsid w:val="00DB18F9"/>
    <w:rsid w:val="00DB1B08"/>
    <w:rsid w:val="00DB1DA5"/>
    <w:rsid w:val="00DB1E76"/>
    <w:rsid w:val="00DB20F4"/>
    <w:rsid w:val="00DB2935"/>
    <w:rsid w:val="00DB2F2F"/>
    <w:rsid w:val="00DB320D"/>
    <w:rsid w:val="00DB3279"/>
    <w:rsid w:val="00DB355C"/>
    <w:rsid w:val="00DB480A"/>
    <w:rsid w:val="00DB6BD6"/>
    <w:rsid w:val="00DB6BF4"/>
    <w:rsid w:val="00DB6CD6"/>
    <w:rsid w:val="00DB7373"/>
    <w:rsid w:val="00DB764E"/>
    <w:rsid w:val="00DB7B5D"/>
    <w:rsid w:val="00DC01C9"/>
    <w:rsid w:val="00DC0580"/>
    <w:rsid w:val="00DC0740"/>
    <w:rsid w:val="00DC0D89"/>
    <w:rsid w:val="00DC160C"/>
    <w:rsid w:val="00DC1BB5"/>
    <w:rsid w:val="00DC21C6"/>
    <w:rsid w:val="00DC2796"/>
    <w:rsid w:val="00DC2875"/>
    <w:rsid w:val="00DC292D"/>
    <w:rsid w:val="00DC2B58"/>
    <w:rsid w:val="00DC3A1F"/>
    <w:rsid w:val="00DC3DD4"/>
    <w:rsid w:val="00DC40C1"/>
    <w:rsid w:val="00DC424C"/>
    <w:rsid w:val="00DC4895"/>
    <w:rsid w:val="00DC4D4E"/>
    <w:rsid w:val="00DC558C"/>
    <w:rsid w:val="00DC59DC"/>
    <w:rsid w:val="00DC5A74"/>
    <w:rsid w:val="00DC5E7C"/>
    <w:rsid w:val="00DC62BC"/>
    <w:rsid w:val="00DC6754"/>
    <w:rsid w:val="00DC6F64"/>
    <w:rsid w:val="00DC7784"/>
    <w:rsid w:val="00DC7A9C"/>
    <w:rsid w:val="00DC7C1E"/>
    <w:rsid w:val="00DC7CBB"/>
    <w:rsid w:val="00DD0087"/>
    <w:rsid w:val="00DD02AF"/>
    <w:rsid w:val="00DD07C6"/>
    <w:rsid w:val="00DD0DB3"/>
    <w:rsid w:val="00DD0F73"/>
    <w:rsid w:val="00DD0FDB"/>
    <w:rsid w:val="00DD102B"/>
    <w:rsid w:val="00DD1CAB"/>
    <w:rsid w:val="00DD1FA3"/>
    <w:rsid w:val="00DD1FC0"/>
    <w:rsid w:val="00DD23EA"/>
    <w:rsid w:val="00DD3DA1"/>
    <w:rsid w:val="00DD4A34"/>
    <w:rsid w:val="00DD5798"/>
    <w:rsid w:val="00DD5800"/>
    <w:rsid w:val="00DD5C1A"/>
    <w:rsid w:val="00DD5D3D"/>
    <w:rsid w:val="00DD6848"/>
    <w:rsid w:val="00DD6AB6"/>
    <w:rsid w:val="00DD6C8E"/>
    <w:rsid w:val="00DD6DD9"/>
    <w:rsid w:val="00DD6DF2"/>
    <w:rsid w:val="00DD6EA4"/>
    <w:rsid w:val="00DD715B"/>
    <w:rsid w:val="00DD7496"/>
    <w:rsid w:val="00DD768D"/>
    <w:rsid w:val="00DD7ED6"/>
    <w:rsid w:val="00DD7F55"/>
    <w:rsid w:val="00DE024A"/>
    <w:rsid w:val="00DE0526"/>
    <w:rsid w:val="00DE0553"/>
    <w:rsid w:val="00DE1889"/>
    <w:rsid w:val="00DE1DB6"/>
    <w:rsid w:val="00DE2C4B"/>
    <w:rsid w:val="00DE30ED"/>
    <w:rsid w:val="00DE32E7"/>
    <w:rsid w:val="00DE3474"/>
    <w:rsid w:val="00DE3839"/>
    <w:rsid w:val="00DE3CDB"/>
    <w:rsid w:val="00DE3D2C"/>
    <w:rsid w:val="00DE48D0"/>
    <w:rsid w:val="00DE4A83"/>
    <w:rsid w:val="00DE5003"/>
    <w:rsid w:val="00DE5B7C"/>
    <w:rsid w:val="00DE5E3F"/>
    <w:rsid w:val="00DE6E96"/>
    <w:rsid w:val="00DE6FCE"/>
    <w:rsid w:val="00DE752A"/>
    <w:rsid w:val="00DE78D3"/>
    <w:rsid w:val="00DE7DF4"/>
    <w:rsid w:val="00DF0374"/>
    <w:rsid w:val="00DF06A9"/>
    <w:rsid w:val="00DF0B33"/>
    <w:rsid w:val="00DF0E12"/>
    <w:rsid w:val="00DF1A39"/>
    <w:rsid w:val="00DF1AB8"/>
    <w:rsid w:val="00DF1E1F"/>
    <w:rsid w:val="00DF245B"/>
    <w:rsid w:val="00DF29A9"/>
    <w:rsid w:val="00DF2B26"/>
    <w:rsid w:val="00DF2B29"/>
    <w:rsid w:val="00DF34BD"/>
    <w:rsid w:val="00DF377E"/>
    <w:rsid w:val="00DF4284"/>
    <w:rsid w:val="00DF4F29"/>
    <w:rsid w:val="00DF52B3"/>
    <w:rsid w:val="00DF53C8"/>
    <w:rsid w:val="00DF5563"/>
    <w:rsid w:val="00DF5EC6"/>
    <w:rsid w:val="00DF6476"/>
    <w:rsid w:val="00DF70A8"/>
    <w:rsid w:val="00DF72C8"/>
    <w:rsid w:val="00DF76FE"/>
    <w:rsid w:val="00E00106"/>
    <w:rsid w:val="00E00261"/>
    <w:rsid w:val="00E00461"/>
    <w:rsid w:val="00E004EE"/>
    <w:rsid w:val="00E00662"/>
    <w:rsid w:val="00E00EED"/>
    <w:rsid w:val="00E0147B"/>
    <w:rsid w:val="00E0150E"/>
    <w:rsid w:val="00E016A3"/>
    <w:rsid w:val="00E01751"/>
    <w:rsid w:val="00E018E1"/>
    <w:rsid w:val="00E01BE1"/>
    <w:rsid w:val="00E021CD"/>
    <w:rsid w:val="00E0301E"/>
    <w:rsid w:val="00E0322A"/>
    <w:rsid w:val="00E033BA"/>
    <w:rsid w:val="00E0359E"/>
    <w:rsid w:val="00E036E3"/>
    <w:rsid w:val="00E04287"/>
    <w:rsid w:val="00E042D6"/>
    <w:rsid w:val="00E04386"/>
    <w:rsid w:val="00E045B9"/>
    <w:rsid w:val="00E04830"/>
    <w:rsid w:val="00E04A9F"/>
    <w:rsid w:val="00E04C1E"/>
    <w:rsid w:val="00E04E2B"/>
    <w:rsid w:val="00E05793"/>
    <w:rsid w:val="00E057F4"/>
    <w:rsid w:val="00E05A3E"/>
    <w:rsid w:val="00E05CBD"/>
    <w:rsid w:val="00E06775"/>
    <w:rsid w:val="00E0727B"/>
    <w:rsid w:val="00E07A03"/>
    <w:rsid w:val="00E07DB2"/>
    <w:rsid w:val="00E07F42"/>
    <w:rsid w:val="00E10D90"/>
    <w:rsid w:val="00E10EB3"/>
    <w:rsid w:val="00E110DB"/>
    <w:rsid w:val="00E1115B"/>
    <w:rsid w:val="00E11676"/>
    <w:rsid w:val="00E11CF8"/>
    <w:rsid w:val="00E12738"/>
    <w:rsid w:val="00E12775"/>
    <w:rsid w:val="00E12FEC"/>
    <w:rsid w:val="00E13175"/>
    <w:rsid w:val="00E133F9"/>
    <w:rsid w:val="00E13BCE"/>
    <w:rsid w:val="00E14072"/>
    <w:rsid w:val="00E1428B"/>
    <w:rsid w:val="00E14903"/>
    <w:rsid w:val="00E14AF7"/>
    <w:rsid w:val="00E15635"/>
    <w:rsid w:val="00E15D56"/>
    <w:rsid w:val="00E15E64"/>
    <w:rsid w:val="00E1662F"/>
    <w:rsid w:val="00E16F01"/>
    <w:rsid w:val="00E17514"/>
    <w:rsid w:val="00E17542"/>
    <w:rsid w:val="00E17805"/>
    <w:rsid w:val="00E178BE"/>
    <w:rsid w:val="00E17D62"/>
    <w:rsid w:val="00E20039"/>
    <w:rsid w:val="00E20417"/>
    <w:rsid w:val="00E20958"/>
    <w:rsid w:val="00E20B41"/>
    <w:rsid w:val="00E20B58"/>
    <w:rsid w:val="00E213A1"/>
    <w:rsid w:val="00E21B47"/>
    <w:rsid w:val="00E21F3F"/>
    <w:rsid w:val="00E22E62"/>
    <w:rsid w:val="00E22FD9"/>
    <w:rsid w:val="00E239AF"/>
    <w:rsid w:val="00E23AB4"/>
    <w:rsid w:val="00E2446E"/>
    <w:rsid w:val="00E24601"/>
    <w:rsid w:val="00E24B24"/>
    <w:rsid w:val="00E24C49"/>
    <w:rsid w:val="00E24F6B"/>
    <w:rsid w:val="00E2524B"/>
    <w:rsid w:val="00E25273"/>
    <w:rsid w:val="00E25542"/>
    <w:rsid w:val="00E255EA"/>
    <w:rsid w:val="00E25B9F"/>
    <w:rsid w:val="00E261CF"/>
    <w:rsid w:val="00E262C3"/>
    <w:rsid w:val="00E264BD"/>
    <w:rsid w:val="00E27090"/>
    <w:rsid w:val="00E276D7"/>
    <w:rsid w:val="00E278B3"/>
    <w:rsid w:val="00E2791C"/>
    <w:rsid w:val="00E27A64"/>
    <w:rsid w:val="00E27CA6"/>
    <w:rsid w:val="00E27FEC"/>
    <w:rsid w:val="00E303DE"/>
    <w:rsid w:val="00E30992"/>
    <w:rsid w:val="00E30A28"/>
    <w:rsid w:val="00E319CB"/>
    <w:rsid w:val="00E31B4D"/>
    <w:rsid w:val="00E322E5"/>
    <w:rsid w:val="00E32400"/>
    <w:rsid w:val="00E33589"/>
    <w:rsid w:val="00E33A33"/>
    <w:rsid w:val="00E33B28"/>
    <w:rsid w:val="00E34053"/>
    <w:rsid w:val="00E346FC"/>
    <w:rsid w:val="00E34C08"/>
    <w:rsid w:val="00E34C22"/>
    <w:rsid w:val="00E35554"/>
    <w:rsid w:val="00E35A87"/>
    <w:rsid w:val="00E35C97"/>
    <w:rsid w:val="00E35EC3"/>
    <w:rsid w:val="00E36481"/>
    <w:rsid w:val="00E367B5"/>
    <w:rsid w:val="00E36923"/>
    <w:rsid w:val="00E36AD0"/>
    <w:rsid w:val="00E36B2A"/>
    <w:rsid w:val="00E36CA7"/>
    <w:rsid w:val="00E36D4D"/>
    <w:rsid w:val="00E371A5"/>
    <w:rsid w:val="00E40DB4"/>
    <w:rsid w:val="00E40E58"/>
    <w:rsid w:val="00E40FEF"/>
    <w:rsid w:val="00E410AF"/>
    <w:rsid w:val="00E41C02"/>
    <w:rsid w:val="00E41CCB"/>
    <w:rsid w:val="00E4204B"/>
    <w:rsid w:val="00E42069"/>
    <w:rsid w:val="00E422E8"/>
    <w:rsid w:val="00E42411"/>
    <w:rsid w:val="00E430C1"/>
    <w:rsid w:val="00E43329"/>
    <w:rsid w:val="00E43731"/>
    <w:rsid w:val="00E438D4"/>
    <w:rsid w:val="00E43F7E"/>
    <w:rsid w:val="00E44139"/>
    <w:rsid w:val="00E446B3"/>
    <w:rsid w:val="00E44797"/>
    <w:rsid w:val="00E44BBF"/>
    <w:rsid w:val="00E451F9"/>
    <w:rsid w:val="00E452E9"/>
    <w:rsid w:val="00E45AA4"/>
    <w:rsid w:val="00E468F2"/>
    <w:rsid w:val="00E46E7A"/>
    <w:rsid w:val="00E472DE"/>
    <w:rsid w:val="00E47314"/>
    <w:rsid w:val="00E47470"/>
    <w:rsid w:val="00E4784B"/>
    <w:rsid w:val="00E478C4"/>
    <w:rsid w:val="00E506C9"/>
    <w:rsid w:val="00E50CE3"/>
    <w:rsid w:val="00E50E50"/>
    <w:rsid w:val="00E50E5C"/>
    <w:rsid w:val="00E51389"/>
    <w:rsid w:val="00E515EF"/>
    <w:rsid w:val="00E518F8"/>
    <w:rsid w:val="00E51A05"/>
    <w:rsid w:val="00E523AC"/>
    <w:rsid w:val="00E525D9"/>
    <w:rsid w:val="00E526BC"/>
    <w:rsid w:val="00E539D0"/>
    <w:rsid w:val="00E54C1E"/>
    <w:rsid w:val="00E550E4"/>
    <w:rsid w:val="00E55434"/>
    <w:rsid w:val="00E557AA"/>
    <w:rsid w:val="00E55D8D"/>
    <w:rsid w:val="00E55DB6"/>
    <w:rsid w:val="00E5627D"/>
    <w:rsid w:val="00E565A0"/>
    <w:rsid w:val="00E5662D"/>
    <w:rsid w:val="00E566E2"/>
    <w:rsid w:val="00E56BBA"/>
    <w:rsid w:val="00E57004"/>
    <w:rsid w:val="00E57A74"/>
    <w:rsid w:val="00E57AD8"/>
    <w:rsid w:val="00E57F8B"/>
    <w:rsid w:val="00E601F5"/>
    <w:rsid w:val="00E60C99"/>
    <w:rsid w:val="00E61136"/>
    <w:rsid w:val="00E6114C"/>
    <w:rsid w:val="00E612FB"/>
    <w:rsid w:val="00E61C60"/>
    <w:rsid w:val="00E61CA3"/>
    <w:rsid w:val="00E6200A"/>
    <w:rsid w:val="00E625A5"/>
    <w:rsid w:val="00E62647"/>
    <w:rsid w:val="00E62760"/>
    <w:rsid w:val="00E628F8"/>
    <w:rsid w:val="00E629AD"/>
    <w:rsid w:val="00E62E27"/>
    <w:rsid w:val="00E63538"/>
    <w:rsid w:val="00E63E91"/>
    <w:rsid w:val="00E6419A"/>
    <w:rsid w:val="00E64207"/>
    <w:rsid w:val="00E64214"/>
    <w:rsid w:val="00E64687"/>
    <w:rsid w:val="00E6481D"/>
    <w:rsid w:val="00E648D4"/>
    <w:rsid w:val="00E64F72"/>
    <w:rsid w:val="00E65025"/>
    <w:rsid w:val="00E651D4"/>
    <w:rsid w:val="00E652B0"/>
    <w:rsid w:val="00E65401"/>
    <w:rsid w:val="00E66021"/>
    <w:rsid w:val="00E660C0"/>
    <w:rsid w:val="00E677F0"/>
    <w:rsid w:val="00E67DDD"/>
    <w:rsid w:val="00E706E0"/>
    <w:rsid w:val="00E70D12"/>
    <w:rsid w:val="00E70D97"/>
    <w:rsid w:val="00E70E6D"/>
    <w:rsid w:val="00E71D27"/>
    <w:rsid w:val="00E71DE0"/>
    <w:rsid w:val="00E7292E"/>
    <w:rsid w:val="00E729D9"/>
    <w:rsid w:val="00E73FD3"/>
    <w:rsid w:val="00E7406F"/>
    <w:rsid w:val="00E7496E"/>
    <w:rsid w:val="00E749B5"/>
    <w:rsid w:val="00E74A57"/>
    <w:rsid w:val="00E74CFC"/>
    <w:rsid w:val="00E74D0B"/>
    <w:rsid w:val="00E75165"/>
    <w:rsid w:val="00E753D2"/>
    <w:rsid w:val="00E755FC"/>
    <w:rsid w:val="00E761B1"/>
    <w:rsid w:val="00E76950"/>
    <w:rsid w:val="00E76CA2"/>
    <w:rsid w:val="00E76FCB"/>
    <w:rsid w:val="00E77E35"/>
    <w:rsid w:val="00E77FDE"/>
    <w:rsid w:val="00E800FB"/>
    <w:rsid w:val="00E80364"/>
    <w:rsid w:val="00E803C3"/>
    <w:rsid w:val="00E806DE"/>
    <w:rsid w:val="00E80DFF"/>
    <w:rsid w:val="00E80E40"/>
    <w:rsid w:val="00E81844"/>
    <w:rsid w:val="00E81994"/>
    <w:rsid w:val="00E819BB"/>
    <w:rsid w:val="00E82176"/>
    <w:rsid w:val="00E827A0"/>
    <w:rsid w:val="00E828E4"/>
    <w:rsid w:val="00E82908"/>
    <w:rsid w:val="00E82AAF"/>
    <w:rsid w:val="00E82B72"/>
    <w:rsid w:val="00E82D3F"/>
    <w:rsid w:val="00E82E6D"/>
    <w:rsid w:val="00E83138"/>
    <w:rsid w:val="00E83E10"/>
    <w:rsid w:val="00E84190"/>
    <w:rsid w:val="00E8421F"/>
    <w:rsid w:val="00E8429C"/>
    <w:rsid w:val="00E8433A"/>
    <w:rsid w:val="00E84470"/>
    <w:rsid w:val="00E845E2"/>
    <w:rsid w:val="00E84DC7"/>
    <w:rsid w:val="00E85D5D"/>
    <w:rsid w:val="00E85EA3"/>
    <w:rsid w:val="00E85F51"/>
    <w:rsid w:val="00E85FFB"/>
    <w:rsid w:val="00E865EF"/>
    <w:rsid w:val="00E86E9C"/>
    <w:rsid w:val="00E86EA2"/>
    <w:rsid w:val="00E87A13"/>
    <w:rsid w:val="00E87A41"/>
    <w:rsid w:val="00E87F2A"/>
    <w:rsid w:val="00E90439"/>
    <w:rsid w:val="00E9046F"/>
    <w:rsid w:val="00E906E1"/>
    <w:rsid w:val="00E90741"/>
    <w:rsid w:val="00E9095A"/>
    <w:rsid w:val="00E9118B"/>
    <w:rsid w:val="00E91DB8"/>
    <w:rsid w:val="00E92118"/>
    <w:rsid w:val="00E92143"/>
    <w:rsid w:val="00E92926"/>
    <w:rsid w:val="00E92B40"/>
    <w:rsid w:val="00E92D16"/>
    <w:rsid w:val="00E932A8"/>
    <w:rsid w:val="00E9352B"/>
    <w:rsid w:val="00E93B8D"/>
    <w:rsid w:val="00E93D4A"/>
    <w:rsid w:val="00E93DEF"/>
    <w:rsid w:val="00E94074"/>
    <w:rsid w:val="00E94BF1"/>
    <w:rsid w:val="00E94C6C"/>
    <w:rsid w:val="00E95008"/>
    <w:rsid w:val="00E9504E"/>
    <w:rsid w:val="00E951F4"/>
    <w:rsid w:val="00E95379"/>
    <w:rsid w:val="00E95665"/>
    <w:rsid w:val="00E95731"/>
    <w:rsid w:val="00E9595C"/>
    <w:rsid w:val="00E95A8A"/>
    <w:rsid w:val="00E95AB4"/>
    <w:rsid w:val="00E95BCE"/>
    <w:rsid w:val="00E95E6E"/>
    <w:rsid w:val="00E965B6"/>
    <w:rsid w:val="00E96898"/>
    <w:rsid w:val="00E96A2E"/>
    <w:rsid w:val="00E972F1"/>
    <w:rsid w:val="00E9731D"/>
    <w:rsid w:val="00E9760F"/>
    <w:rsid w:val="00E9777A"/>
    <w:rsid w:val="00E97C9F"/>
    <w:rsid w:val="00EA0184"/>
    <w:rsid w:val="00EA0778"/>
    <w:rsid w:val="00EA0788"/>
    <w:rsid w:val="00EA09D9"/>
    <w:rsid w:val="00EA0D59"/>
    <w:rsid w:val="00EA105F"/>
    <w:rsid w:val="00EA1106"/>
    <w:rsid w:val="00EA17B6"/>
    <w:rsid w:val="00EA1FDE"/>
    <w:rsid w:val="00EA206F"/>
    <w:rsid w:val="00EA2383"/>
    <w:rsid w:val="00EA2470"/>
    <w:rsid w:val="00EA2917"/>
    <w:rsid w:val="00EA2B87"/>
    <w:rsid w:val="00EA2B8E"/>
    <w:rsid w:val="00EA2BAF"/>
    <w:rsid w:val="00EA2C71"/>
    <w:rsid w:val="00EA2F2B"/>
    <w:rsid w:val="00EA327C"/>
    <w:rsid w:val="00EA34E7"/>
    <w:rsid w:val="00EA371C"/>
    <w:rsid w:val="00EA3922"/>
    <w:rsid w:val="00EA3B18"/>
    <w:rsid w:val="00EA3C7C"/>
    <w:rsid w:val="00EA3D0B"/>
    <w:rsid w:val="00EA49CF"/>
    <w:rsid w:val="00EA4B6C"/>
    <w:rsid w:val="00EA5343"/>
    <w:rsid w:val="00EA5391"/>
    <w:rsid w:val="00EA5A41"/>
    <w:rsid w:val="00EA5B57"/>
    <w:rsid w:val="00EA5DC2"/>
    <w:rsid w:val="00EA5E63"/>
    <w:rsid w:val="00EA6C70"/>
    <w:rsid w:val="00EA6C7D"/>
    <w:rsid w:val="00EA6EC6"/>
    <w:rsid w:val="00EA7001"/>
    <w:rsid w:val="00EA7122"/>
    <w:rsid w:val="00EA75C4"/>
    <w:rsid w:val="00EA77F0"/>
    <w:rsid w:val="00EB0A34"/>
    <w:rsid w:val="00EB0CA0"/>
    <w:rsid w:val="00EB1071"/>
    <w:rsid w:val="00EB1896"/>
    <w:rsid w:val="00EB1F08"/>
    <w:rsid w:val="00EB21D6"/>
    <w:rsid w:val="00EB2446"/>
    <w:rsid w:val="00EB2DAD"/>
    <w:rsid w:val="00EB2F6E"/>
    <w:rsid w:val="00EB3395"/>
    <w:rsid w:val="00EB37B1"/>
    <w:rsid w:val="00EB3890"/>
    <w:rsid w:val="00EB3CC4"/>
    <w:rsid w:val="00EB47E8"/>
    <w:rsid w:val="00EB4803"/>
    <w:rsid w:val="00EB4A5A"/>
    <w:rsid w:val="00EB582C"/>
    <w:rsid w:val="00EB5854"/>
    <w:rsid w:val="00EB5A5E"/>
    <w:rsid w:val="00EB6BDB"/>
    <w:rsid w:val="00EB6C9A"/>
    <w:rsid w:val="00EB7224"/>
    <w:rsid w:val="00EB77D9"/>
    <w:rsid w:val="00EB7C00"/>
    <w:rsid w:val="00EB7C93"/>
    <w:rsid w:val="00EC031A"/>
    <w:rsid w:val="00EC047F"/>
    <w:rsid w:val="00EC0707"/>
    <w:rsid w:val="00EC0825"/>
    <w:rsid w:val="00EC09F8"/>
    <w:rsid w:val="00EC1203"/>
    <w:rsid w:val="00EC1216"/>
    <w:rsid w:val="00EC1863"/>
    <w:rsid w:val="00EC1DEF"/>
    <w:rsid w:val="00EC2A93"/>
    <w:rsid w:val="00EC2B74"/>
    <w:rsid w:val="00EC2D26"/>
    <w:rsid w:val="00EC3031"/>
    <w:rsid w:val="00EC33B8"/>
    <w:rsid w:val="00EC36B9"/>
    <w:rsid w:val="00EC3DEE"/>
    <w:rsid w:val="00EC3F17"/>
    <w:rsid w:val="00EC42B2"/>
    <w:rsid w:val="00EC4351"/>
    <w:rsid w:val="00EC4648"/>
    <w:rsid w:val="00EC46CF"/>
    <w:rsid w:val="00EC4700"/>
    <w:rsid w:val="00EC483B"/>
    <w:rsid w:val="00EC4881"/>
    <w:rsid w:val="00EC507A"/>
    <w:rsid w:val="00EC52D9"/>
    <w:rsid w:val="00EC53B7"/>
    <w:rsid w:val="00EC547B"/>
    <w:rsid w:val="00EC5796"/>
    <w:rsid w:val="00EC5A06"/>
    <w:rsid w:val="00EC5D4A"/>
    <w:rsid w:val="00EC5D52"/>
    <w:rsid w:val="00EC6486"/>
    <w:rsid w:val="00EC67FE"/>
    <w:rsid w:val="00EC6878"/>
    <w:rsid w:val="00EC68C0"/>
    <w:rsid w:val="00EC699C"/>
    <w:rsid w:val="00EC6BBE"/>
    <w:rsid w:val="00EC6E99"/>
    <w:rsid w:val="00EC7D02"/>
    <w:rsid w:val="00EC7F00"/>
    <w:rsid w:val="00ED0203"/>
    <w:rsid w:val="00ED0253"/>
    <w:rsid w:val="00ED0551"/>
    <w:rsid w:val="00ED088C"/>
    <w:rsid w:val="00ED09F4"/>
    <w:rsid w:val="00ED1411"/>
    <w:rsid w:val="00ED1634"/>
    <w:rsid w:val="00ED1969"/>
    <w:rsid w:val="00ED1FB7"/>
    <w:rsid w:val="00ED2353"/>
    <w:rsid w:val="00ED23CD"/>
    <w:rsid w:val="00ED24D4"/>
    <w:rsid w:val="00ED27F2"/>
    <w:rsid w:val="00ED2AB8"/>
    <w:rsid w:val="00ED2AF5"/>
    <w:rsid w:val="00ED2D0D"/>
    <w:rsid w:val="00ED3370"/>
    <w:rsid w:val="00ED3503"/>
    <w:rsid w:val="00ED3743"/>
    <w:rsid w:val="00ED38C2"/>
    <w:rsid w:val="00ED3B58"/>
    <w:rsid w:val="00ED3E55"/>
    <w:rsid w:val="00ED42D3"/>
    <w:rsid w:val="00ED4311"/>
    <w:rsid w:val="00ED45A2"/>
    <w:rsid w:val="00ED4C14"/>
    <w:rsid w:val="00ED5B9C"/>
    <w:rsid w:val="00ED5D51"/>
    <w:rsid w:val="00ED5E03"/>
    <w:rsid w:val="00ED5E73"/>
    <w:rsid w:val="00ED60B6"/>
    <w:rsid w:val="00ED6466"/>
    <w:rsid w:val="00ED683B"/>
    <w:rsid w:val="00ED6B30"/>
    <w:rsid w:val="00ED6F5B"/>
    <w:rsid w:val="00ED6FAE"/>
    <w:rsid w:val="00ED7C31"/>
    <w:rsid w:val="00EE01E2"/>
    <w:rsid w:val="00EE08F5"/>
    <w:rsid w:val="00EE0CBE"/>
    <w:rsid w:val="00EE0DE9"/>
    <w:rsid w:val="00EE0E04"/>
    <w:rsid w:val="00EE17CF"/>
    <w:rsid w:val="00EE218D"/>
    <w:rsid w:val="00EE24FB"/>
    <w:rsid w:val="00EE2788"/>
    <w:rsid w:val="00EE2828"/>
    <w:rsid w:val="00EE29EF"/>
    <w:rsid w:val="00EE2B4A"/>
    <w:rsid w:val="00EE2C65"/>
    <w:rsid w:val="00EE2CB8"/>
    <w:rsid w:val="00EE2CE7"/>
    <w:rsid w:val="00EE2DCF"/>
    <w:rsid w:val="00EE2F13"/>
    <w:rsid w:val="00EE38B2"/>
    <w:rsid w:val="00EE3D16"/>
    <w:rsid w:val="00EE3FC5"/>
    <w:rsid w:val="00EE4717"/>
    <w:rsid w:val="00EE4F5A"/>
    <w:rsid w:val="00EE52C3"/>
    <w:rsid w:val="00EE5549"/>
    <w:rsid w:val="00EE58AC"/>
    <w:rsid w:val="00EE5996"/>
    <w:rsid w:val="00EE59A3"/>
    <w:rsid w:val="00EE5B75"/>
    <w:rsid w:val="00EE5C34"/>
    <w:rsid w:val="00EE68A7"/>
    <w:rsid w:val="00EE68C5"/>
    <w:rsid w:val="00EE742C"/>
    <w:rsid w:val="00EE76F5"/>
    <w:rsid w:val="00EE7C87"/>
    <w:rsid w:val="00EF00BD"/>
    <w:rsid w:val="00EF02A1"/>
    <w:rsid w:val="00EF080E"/>
    <w:rsid w:val="00EF0A1B"/>
    <w:rsid w:val="00EF0B62"/>
    <w:rsid w:val="00EF0BC9"/>
    <w:rsid w:val="00EF16A6"/>
    <w:rsid w:val="00EF1852"/>
    <w:rsid w:val="00EF19F7"/>
    <w:rsid w:val="00EF1A93"/>
    <w:rsid w:val="00EF1B8F"/>
    <w:rsid w:val="00EF1FBE"/>
    <w:rsid w:val="00EF2669"/>
    <w:rsid w:val="00EF2855"/>
    <w:rsid w:val="00EF318F"/>
    <w:rsid w:val="00EF3701"/>
    <w:rsid w:val="00EF3873"/>
    <w:rsid w:val="00EF3A70"/>
    <w:rsid w:val="00EF3EB9"/>
    <w:rsid w:val="00EF4308"/>
    <w:rsid w:val="00EF4C31"/>
    <w:rsid w:val="00EF4DB7"/>
    <w:rsid w:val="00EF5100"/>
    <w:rsid w:val="00EF5412"/>
    <w:rsid w:val="00EF548B"/>
    <w:rsid w:val="00EF549A"/>
    <w:rsid w:val="00EF5750"/>
    <w:rsid w:val="00EF57D8"/>
    <w:rsid w:val="00EF6327"/>
    <w:rsid w:val="00EF6661"/>
    <w:rsid w:val="00EF6F8A"/>
    <w:rsid w:val="00EF718D"/>
    <w:rsid w:val="00F00045"/>
    <w:rsid w:val="00F0086C"/>
    <w:rsid w:val="00F00BD7"/>
    <w:rsid w:val="00F00C18"/>
    <w:rsid w:val="00F00CA7"/>
    <w:rsid w:val="00F00D49"/>
    <w:rsid w:val="00F00E04"/>
    <w:rsid w:val="00F01761"/>
    <w:rsid w:val="00F01C30"/>
    <w:rsid w:val="00F02F80"/>
    <w:rsid w:val="00F038B6"/>
    <w:rsid w:val="00F03979"/>
    <w:rsid w:val="00F0399A"/>
    <w:rsid w:val="00F03B0D"/>
    <w:rsid w:val="00F0437C"/>
    <w:rsid w:val="00F04B4B"/>
    <w:rsid w:val="00F04F39"/>
    <w:rsid w:val="00F05237"/>
    <w:rsid w:val="00F05489"/>
    <w:rsid w:val="00F0598B"/>
    <w:rsid w:val="00F05B68"/>
    <w:rsid w:val="00F05BA8"/>
    <w:rsid w:val="00F0602E"/>
    <w:rsid w:val="00F0663E"/>
    <w:rsid w:val="00F067F4"/>
    <w:rsid w:val="00F073D0"/>
    <w:rsid w:val="00F075EC"/>
    <w:rsid w:val="00F07A1F"/>
    <w:rsid w:val="00F07B4D"/>
    <w:rsid w:val="00F07E8A"/>
    <w:rsid w:val="00F1005F"/>
    <w:rsid w:val="00F10445"/>
    <w:rsid w:val="00F104CA"/>
    <w:rsid w:val="00F10564"/>
    <w:rsid w:val="00F109DC"/>
    <w:rsid w:val="00F10CF1"/>
    <w:rsid w:val="00F11249"/>
    <w:rsid w:val="00F115A4"/>
    <w:rsid w:val="00F1181F"/>
    <w:rsid w:val="00F118B0"/>
    <w:rsid w:val="00F11A7A"/>
    <w:rsid w:val="00F11C59"/>
    <w:rsid w:val="00F12145"/>
    <w:rsid w:val="00F128F3"/>
    <w:rsid w:val="00F12BA6"/>
    <w:rsid w:val="00F12F68"/>
    <w:rsid w:val="00F12F7D"/>
    <w:rsid w:val="00F137D7"/>
    <w:rsid w:val="00F138C6"/>
    <w:rsid w:val="00F13AC9"/>
    <w:rsid w:val="00F13DFF"/>
    <w:rsid w:val="00F13F5A"/>
    <w:rsid w:val="00F1462B"/>
    <w:rsid w:val="00F1479F"/>
    <w:rsid w:val="00F14934"/>
    <w:rsid w:val="00F14E8B"/>
    <w:rsid w:val="00F150C5"/>
    <w:rsid w:val="00F15178"/>
    <w:rsid w:val="00F1569A"/>
    <w:rsid w:val="00F15D36"/>
    <w:rsid w:val="00F16075"/>
    <w:rsid w:val="00F160F5"/>
    <w:rsid w:val="00F16E23"/>
    <w:rsid w:val="00F1792B"/>
    <w:rsid w:val="00F1794B"/>
    <w:rsid w:val="00F179AE"/>
    <w:rsid w:val="00F20031"/>
    <w:rsid w:val="00F202DE"/>
    <w:rsid w:val="00F20B31"/>
    <w:rsid w:val="00F20E76"/>
    <w:rsid w:val="00F215A9"/>
    <w:rsid w:val="00F216E4"/>
    <w:rsid w:val="00F21BAA"/>
    <w:rsid w:val="00F221A3"/>
    <w:rsid w:val="00F228D1"/>
    <w:rsid w:val="00F22ADE"/>
    <w:rsid w:val="00F2313C"/>
    <w:rsid w:val="00F23297"/>
    <w:rsid w:val="00F23F22"/>
    <w:rsid w:val="00F2441B"/>
    <w:rsid w:val="00F24C21"/>
    <w:rsid w:val="00F24DD8"/>
    <w:rsid w:val="00F25032"/>
    <w:rsid w:val="00F2509E"/>
    <w:rsid w:val="00F2533E"/>
    <w:rsid w:val="00F2614A"/>
    <w:rsid w:val="00F26701"/>
    <w:rsid w:val="00F26B91"/>
    <w:rsid w:val="00F27210"/>
    <w:rsid w:val="00F272F3"/>
    <w:rsid w:val="00F2749C"/>
    <w:rsid w:val="00F2794A"/>
    <w:rsid w:val="00F27A40"/>
    <w:rsid w:val="00F27B98"/>
    <w:rsid w:val="00F27C62"/>
    <w:rsid w:val="00F30107"/>
    <w:rsid w:val="00F304BA"/>
    <w:rsid w:val="00F304E3"/>
    <w:rsid w:val="00F307B1"/>
    <w:rsid w:val="00F30943"/>
    <w:rsid w:val="00F309D9"/>
    <w:rsid w:val="00F30A79"/>
    <w:rsid w:val="00F30F3B"/>
    <w:rsid w:val="00F3127D"/>
    <w:rsid w:val="00F3192C"/>
    <w:rsid w:val="00F31A33"/>
    <w:rsid w:val="00F31AD8"/>
    <w:rsid w:val="00F3227D"/>
    <w:rsid w:val="00F324AF"/>
    <w:rsid w:val="00F3293E"/>
    <w:rsid w:val="00F329F2"/>
    <w:rsid w:val="00F334DA"/>
    <w:rsid w:val="00F337E3"/>
    <w:rsid w:val="00F33E14"/>
    <w:rsid w:val="00F343B6"/>
    <w:rsid w:val="00F3461C"/>
    <w:rsid w:val="00F34637"/>
    <w:rsid w:val="00F346CD"/>
    <w:rsid w:val="00F34771"/>
    <w:rsid w:val="00F34860"/>
    <w:rsid w:val="00F34C2D"/>
    <w:rsid w:val="00F34D30"/>
    <w:rsid w:val="00F35045"/>
    <w:rsid w:val="00F3539D"/>
    <w:rsid w:val="00F3575C"/>
    <w:rsid w:val="00F358EF"/>
    <w:rsid w:val="00F36406"/>
    <w:rsid w:val="00F3673B"/>
    <w:rsid w:val="00F3678A"/>
    <w:rsid w:val="00F368A9"/>
    <w:rsid w:val="00F368E4"/>
    <w:rsid w:val="00F36DA3"/>
    <w:rsid w:val="00F37011"/>
    <w:rsid w:val="00F375AA"/>
    <w:rsid w:val="00F37823"/>
    <w:rsid w:val="00F37DC3"/>
    <w:rsid w:val="00F37DC4"/>
    <w:rsid w:val="00F4197F"/>
    <w:rsid w:val="00F41DFD"/>
    <w:rsid w:val="00F41E0B"/>
    <w:rsid w:val="00F41EFD"/>
    <w:rsid w:val="00F42A2E"/>
    <w:rsid w:val="00F42AD1"/>
    <w:rsid w:val="00F4301B"/>
    <w:rsid w:val="00F432E5"/>
    <w:rsid w:val="00F43405"/>
    <w:rsid w:val="00F437EE"/>
    <w:rsid w:val="00F44A4C"/>
    <w:rsid w:val="00F44E86"/>
    <w:rsid w:val="00F456B5"/>
    <w:rsid w:val="00F45AA2"/>
    <w:rsid w:val="00F45AB2"/>
    <w:rsid w:val="00F45B11"/>
    <w:rsid w:val="00F4656C"/>
    <w:rsid w:val="00F46C18"/>
    <w:rsid w:val="00F471AA"/>
    <w:rsid w:val="00F47A0A"/>
    <w:rsid w:val="00F47F15"/>
    <w:rsid w:val="00F500F5"/>
    <w:rsid w:val="00F502D3"/>
    <w:rsid w:val="00F5043F"/>
    <w:rsid w:val="00F505AE"/>
    <w:rsid w:val="00F505B6"/>
    <w:rsid w:val="00F5119B"/>
    <w:rsid w:val="00F51661"/>
    <w:rsid w:val="00F51964"/>
    <w:rsid w:val="00F51BC7"/>
    <w:rsid w:val="00F52702"/>
    <w:rsid w:val="00F52BE4"/>
    <w:rsid w:val="00F52F94"/>
    <w:rsid w:val="00F530F2"/>
    <w:rsid w:val="00F53110"/>
    <w:rsid w:val="00F533F5"/>
    <w:rsid w:val="00F535F1"/>
    <w:rsid w:val="00F53BC2"/>
    <w:rsid w:val="00F540B6"/>
    <w:rsid w:val="00F5433B"/>
    <w:rsid w:val="00F544B0"/>
    <w:rsid w:val="00F54795"/>
    <w:rsid w:val="00F548AA"/>
    <w:rsid w:val="00F54978"/>
    <w:rsid w:val="00F54AEB"/>
    <w:rsid w:val="00F5559D"/>
    <w:rsid w:val="00F56205"/>
    <w:rsid w:val="00F56286"/>
    <w:rsid w:val="00F56409"/>
    <w:rsid w:val="00F56FB8"/>
    <w:rsid w:val="00F57236"/>
    <w:rsid w:val="00F57637"/>
    <w:rsid w:val="00F57824"/>
    <w:rsid w:val="00F57B1B"/>
    <w:rsid w:val="00F57E54"/>
    <w:rsid w:val="00F6060C"/>
    <w:rsid w:val="00F60984"/>
    <w:rsid w:val="00F609F4"/>
    <w:rsid w:val="00F61346"/>
    <w:rsid w:val="00F62B41"/>
    <w:rsid w:val="00F62E55"/>
    <w:rsid w:val="00F633EC"/>
    <w:rsid w:val="00F63A51"/>
    <w:rsid w:val="00F63FB0"/>
    <w:rsid w:val="00F642BB"/>
    <w:rsid w:val="00F652C5"/>
    <w:rsid w:val="00F653F9"/>
    <w:rsid w:val="00F655AF"/>
    <w:rsid w:val="00F655FC"/>
    <w:rsid w:val="00F65720"/>
    <w:rsid w:val="00F658EB"/>
    <w:rsid w:val="00F65BEF"/>
    <w:rsid w:val="00F65D05"/>
    <w:rsid w:val="00F66303"/>
    <w:rsid w:val="00F66714"/>
    <w:rsid w:val="00F66AEE"/>
    <w:rsid w:val="00F67BC3"/>
    <w:rsid w:val="00F7060D"/>
    <w:rsid w:val="00F707F3"/>
    <w:rsid w:val="00F70BB1"/>
    <w:rsid w:val="00F70F19"/>
    <w:rsid w:val="00F70FDA"/>
    <w:rsid w:val="00F71342"/>
    <w:rsid w:val="00F715E7"/>
    <w:rsid w:val="00F716E9"/>
    <w:rsid w:val="00F718FD"/>
    <w:rsid w:val="00F71E1E"/>
    <w:rsid w:val="00F71ECB"/>
    <w:rsid w:val="00F72128"/>
    <w:rsid w:val="00F72334"/>
    <w:rsid w:val="00F72E85"/>
    <w:rsid w:val="00F7382C"/>
    <w:rsid w:val="00F73DC6"/>
    <w:rsid w:val="00F744A7"/>
    <w:rsid w:val="00F74510"/>
    <w:rsid w:val="00F7482E"/>
    <w:rsid w:val="00F748F4"/>
    <w:rsid w:val="00F74E35"/>
    <w:rsid w:val="00F750B2"/>
    <w:rsid w:val="00F751DE"/>
    <w:rsid w:val="00F75696"/>
    <w:rsid w:val="00F7590C"/>
    <w:rsid w:val="00F75D35"/>
    <w:rsid w:val="00F75DE4"/>
    <w:rsid w:val="00F76506"/>
    <w:rsid w:val="00F76B57"/>
    <w:rsid w:val="00F76BEA"/>
    <w:rsid w:val="00F76CDF"/>
    <w:rsid w:val="00F76F7C"/>
    <w:rsid w:val="00F7716E"/>
    <w:rsid w:val="00F77FBD"/>
    <w:rsid w:val="00F800B8"/>
    <w:rsid w:val="00F804CB"/>
    <w:rsid w:val="00F80DE6"/>
    <w:rsid w:val="00F81591"/>
    <w:rsid w:val="00F815B4"/>
    <w:rsid w:val="00F81659"/>
    <w:rsid w:val="00F81E35"/>
    <w:rsid w:val="00F82678"/>
    <w:rsid w:val="00F82717"/>
    <w:rsid w:val="00F82848"/>
    <w:rsid w:val="00F828DC"/>
    <w:rsid w:val="00F834C4"/>
    <w:rsid w:val="00F838A5"/>
    <w:rsid w:val="00F83A9A"/>
    <w:rsid w:val="00F83F69"/>
    <w:rsid w:val="00F83FFF"/>
    <w:rsid w:val="00F84080"/>
    <w:rsid w:val="00F847C9"/>
    <w:rsid w:val="00F84A6B"/>
    <w:rsid w:val="00F84C1B"/>
    <w:rsid w:val="00F85043"/>
    <w:rsid w:val="00F8536F"/>
    <w:rsid w:val="00F85568"/>
    <w:rsid w:val="00F85667"/>
    <w:rsid w:val="00F86020"/>
    <w:rsid w:val="00F8648A"/>
    <w:rsid w:val="00F86F37"/>
    <w:rsid w:val="00F870AD"/>
    <w:rsid w:val="00F87565"/>
    <w:rsid w:val="00F878C3"/>
    <w:rsid w:val="00F9023F"/>
    <w:rsid w:val="00F9045F"/>
    <w:rsid w:val="00F9053A"/>
    <w:rsid w:val="00F90777"/>
    <w:rsid w:val="00F90800"/>
    <w:rsid w:val="00F90A15"/>
    <w:rsid w:val="00F90DF4"/>
    <w:rsid w:val="00F90EDB"/>
    <w:rsid w:val="00F91221"/>
    <w:rsid w:val="00F912F0"/>
    <w:rsid w:val="00F9183E"/>
    <w:rsid w:val="00F91979"/>
    <w:rsid w:val="00F91B20"/>
    <w:rsid w:val="00F91B2B"/>
    <w:rsid w:val="00F91B5B"/>
    <w:rsid w:val="00F9252B"/>
    <w:rsid w:val="00F92A1F"/>
    <w:rsid w:val="00F92B31"/>
    <w:rsid w:val="00F935D5"/>
    <w:rsid w:val="00F9387C"/>
    <w:rsid w:val="00F93975"/>
    <w:rsid w:val="00F94057"/>
    <w:rsid w:val="00F942C1"/>
    <w:rsid w:val="00F943FD"/>
    <w:rsid w:val="00F95415"/>
    <w:rsid w:val="00F95B18"/>
    <w:rsid w:val="00F964D2"/>
    <w:rsid w:val="00F97251"/>
    <w:rsid w:val="00F97916"/>
    <w:rsid w:val="00F979B9"/>
    <w:rsid w:val="00F97F66"/>
    <w:rsid w:val="00FA0703"/>
    <w:rsid w:val="00FA0D0F"/>
    <w:rsid w:val="00FA1041"/>
    <w:rsid w:val="00FA107F"/>
    <w:rsid w:val="00FA13A7"/>
    <w:rsid w:val="00FA149F"/>
    <w:rsid w:val="00FA1517"/>
    <w:rsid w:val="00FA1A2A"/>
    <w:rsid w:val="00FA1B0A"/>
    <w:rsid w:val="00FA277E"/>
    <w:rsid w:val="00FA2CB1"/>
    <w:rsid w:val="00FA2E2D"/>
    <w:rsid w:val="00FA2E8A"/>
    <w:rsid w:val="00FA3072"/>
    <w:rsid w:val="00FA5906"/>
    <w:rsid w:val="00FA6771"/>
    <w:rsid w:val="00FA6AE4"/>
    <w:rsid w:val="00FA6B5E"/>
    <w:rsid w:val="00FA710E"/>
    <w:rsid w:val="00FA7545"/>
    <w:rsid w:val="00FA7860"/>
    <w:rsid w:val="00FA7FBA"/>
    <w:rsid w:val="00FB02D0"/>
    <w:rsid w:val="00FB06E2"/>
    <w:rsid w:val="00FB0F5F"/>
    <w:rsid w:val="00FB108E"/>
    <w:rsid w:val="00FB10AD"/>
    <w:rsid w:val="00FB116A"/>
    <w:rsid w:val="00FB15F4"/>
    <w:rsid w:val="00FB1ABC"/>
    <w:rsid w:val="00FB1DE7"/>
    <w:rsid w:val="00FB2092"/>
    <w:rsid w:val="00FB21AE"/>
    <w:rsid w:val="00FB2356"/>
    <w:rsid w:val="00FB286E"/>
    <w:rsid w:val="00FB3C91"/>
    <w:rsid w:val="00FB3D31"/>
    <w:rsid w:val="00FB3D8B"/>
    <w:rsid w:val="00FB40E5"/>
    <w:rsid w:val="00FB42DD"/>
    <w:rsid w:val="00FB5226"/>
    <w:rsid w:val="00FB558E"/>
    <w:rsid w:val="00FB627F"/>
    <w:rsid w:val="00FB67B8"/>
    <w:rsid w:val="00FB7401"/>
    <w:rsid w:val="00FB7507"/>
    <w:rsid w:val="00FB79A3"/>
    <w:rsid w:val="00FB7A31"/>
    <w:rsid w:val="00FC00B0"/>
    <w:rsid w:val="00FC00D6"/>
    <w:rsid w:val="00FC0400"/>
    <w:rsid w:val="00FC06E6"/>
    <w:rsid w:val="00FC109F"/>
    <w:rsid w:val="00FC150C"/>
    <w:rsid w:val="00FC18B6"/>
    <w:rsid w:val="00FC1BA3"/>
    <w:rsid w:val="00FC1C51"/>
    <w:rsid w:val="00FC1F2C"/>
    <w:rsid w:val="00FC1F90"/>
    <w:rsid w:val="00FC22DF"/>
    <w:rsid w:val="00FC2DDD"/>
    <w:rsid w:val="00FC2F8D"/>
    <w:rsid w:val="00FC3671"/>
    <w:rsid w:val="00FC38EE"/>
    <w:rsid w:val="00FC3AB4"/>
    <w:rsid w:val="00FC3EB3"/>
    <w:rsid w:val="00FC4409"/>
    <w:rsid w:val="00FC499C"/>
    <w:rsid w:val="00FC51AA"/>
    <w:rsid w:val="00FC5275"/>
    <w:rsid w:val="00FC541C"/>
    <w:rsid w:val="00FC614D"/>
    <w:rsid w:val="00FC62CA"/>
    <w:rsid w:val="00FC65F6"/>
    <w:rsid w:val="00FC6E9C"/>
    <w:rsid w:val="00FC6F05"/>
    <w:rsid w:val="00FC7057"/>
    <w:rsid w:val="00FC747A"/>
    <w:rsid w:val="00FC7484"/>
    <w:rsid w:val="00FC77DC"/>
    <w:rsid w:val="00FC7909"/>
    <w:rsid w:val="00FC7ED7"/>
    <w:rsid w:val="00FD0C2E"/>
    <w:rsid w:val="00FD0E4A"/>
    <w:rsid w:val="00FD0F48"/>
    <w:rsid w:val="00FD1256"/>
    <w:rsid w:val="00FD1421"/>
    <w:rsid w:val="00FD14D5"/>
    <w:rsid w:val="00FD275D"/>
    <w:rsid w:val="00FD3211"/>
    <w:rsid w:val="00FD387A"/>
    <w:rsid w:val="00FD40E2"/>
    <w:rsid w:val="00FD448E"/>
    <w:rsid w:val="00FD4C61"/>
    <w:rsid w:val="00FD59B8"/>
    <w:rsid w:val="00FD5A98"/>
    <w:rsid w:val="00FD5AAA"/>
    <w:rsid w:val="00FD5E87"/>
    <w:rsid w:val="00FD5F17"/>
    <w:rsid w:val="00FD6476"/>
    <w:rsid w:val="00FD658C"/>
    <w:rsid w:val="00FD68C7"/>
    <w:rsid w:val="00FD6D8F"/>
    <w:rsid w:val="00FD782E"/>
    <w:rsid w:val="00FD79C6"/>
    <w:rsid w:val="00FD7B34"/>
    <w:rsid w:val="00FE065B"/>
    <w:rsid w:val="00FE0DE9"/>
    <w:rsid w:val="00FE1000"/>
    <w:rsid w:val="00FE10F4"/>
    <w:rsid w:val="00FE1933"/>
    <w:rsid w:val="00FE19D9"/>
    <w:rsid w:val="00FE1F81"/>
    <w:rsid w:val="00FE256C"/>
    <w:rsid w:val="00FE2A52"/>
    <w:rsid w:val="00FE2C58"/>
    <w:rsid w:val="00FE2CBD"/>
    <w:rsid w:val="00FE2EE2"/>
    <w:rsid w:val="00FE3064"/>
    <w:rsid w:val="00FE330F"/>
    <w:rsid w:val="00FE36AF"/>
    <w:rsid w:val="00FE36CE"/>
    <w:rsid w:val="00FE37CE"/>
    <w:rsid w:val="00FE38EE"/>
    <w:rsid w:val="00FE42FB"/>
    <w:rsid w:val="00FE4899"/>
    <w:rsid w:val="00FE4910"/>
    <w:rsid w:val="00FE4A58"/>
    <w:rsid w:val="00FE4B19"/>
    <w:rsid w:val="00FE4BEB"/>
    <w:rsid w:val="00FE4D80"/>
    <w:rsid w:val="00FE5159"/>
    <w:rsid w:val="00FE51FA"/>
    <w:rsid w:val="00FE58E6"/>
    <w:rsid w:val="00FE5B59"/>
    <w:rsid w:val="00FE618D"/>
    <w:rsid w:val="00FE69D6"/>
    <w:rsid w:val="00FE6C05"/>
    <w:rsid w:val="00FE7139"/>
    <w:rsid w:val="00FE73CC"/>
    <w:rsid w:val="00FE74A9"/>
    <w:rsid w:val="00FF01D8"/>
    <w:rsid w:val="00FF041F"/>
    <w:rsid w:val="00FF18EE"/>
    <w:rsid w:val="00FF1AD7"/>
    <w:rsid w:val="00FF1C37"/>
    <w:rsid w:val="00FF1E33"/>
    <w:rsid w:val="00FF2180"/>
    <w:rsid w:val="00FF2194"/>
    <w:rsid w:val="00FF234C"/>
    <w:rsid w:val="00FF292A"/>
    <w:rsid w:val="00FF29D3"/>
    <w:rsid w:val="00FF35F2"/>
    <w:rsid w:val="00FF3EF3"/>
    <w:rsid w:val="00FF4E0A"/>
    <w:rsid w:val="00FF4E98"/>
    <w:rsid w:val="00FF4FFE"/>
    <w:rsid w:val="00FF6944"/>
    <w:rsid w:val="00FF6EC5"/>
    <w:rsid w:val="00FF7734"/>
    <w:rsid w:val="00FF7C94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6EF04"/>
  <w15:docId w15:val="{2205E569-1FFE-4103-BB62-6E666098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E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48F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8F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448F5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448F5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E6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5A5"/>
  </w:style>
  <w:style w:type="paragraph" w:styleId="Footer">
    <w:name w:val="footer"/>
    <w:basedOn w:val="Normal"/>
    <w:link w:val="FooterChar"/>
    <w:uiPriority w:val="99"/>
    <w:unhideWhenUsed/>
    <w:rsid w:val="00E6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5A5"/>
  </w:style>
  <w:style w:type="character" w:styleId="PlaceholderText">
    <w:name w:val="Placeholder Text"/>
    <w:basedOn w:val="DefaultParagraphFont"/>
    <w:uiPriority w:val="99"/>
    <w:semiHidden/>
    <w:rsid w:val="00082877"/>
    <w:rPr>
      <w:color w:val="808080"/>
    </w:rPr>
  </w:style>
  <w:style w:type="character" w:customStyle="1" w:styleId="contribdegrees">
    <w:name w:val="contribdegrees"/>
    <w:basedOn w:val="DefaultParagraphFont"/>
    <w:rsid w:val="008D77A8"/>
  </w:style>
  <w:style w:type="character" w:styleId="Hyperlink">
    <w:name w:val="Hyperlink"/>
    <w:basedOn w:val="DefaultParagraphFont"/>
    <w:uiPriority w:val="99"/>
    <w:unhideWhenUsed/>
    <w:rsid w:val="008D77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271BE"/>
    <w:rPr>
      <w:b/>
      <w:bCs/>
    </w:rPr>
  </w:style>
  <w:style w:type="character" w:customStyle="1" w:styleId="tlid-translation">
    <w:name w:val="tlid-translation"/>
    <w:basedOn w:val="DefaultParagraphFont"/>
    <w:rsid w:val="003271BE"/>
  </w:style>
  <w:style w:type="table" w:styleId="TableGrid">
    <w:name w:val="Table Grid"/>
    <w:basedOn w:val="TableNormal"/>
    <w:uiPriority w:val="59"/>
    <w:rsid w:val="0010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B0192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B0192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019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5673D"/>
    <w:rPr>
      <w:rFonts w:ascii="Times New Roman" w:hAnsi="Times New Roman" w:cs="Times New Roman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847857"/>
    <w:pPr>
      <w:tabs>
        <w:tab w:val="center" w:pos="5400"/>
        <w:tab w:val="right" w:pos="10800"/>
      </w:tabs>
      <w:bidi/>
      <w:jc w:val="both"/>
    </w:pPr>
    <w:rPr>
      <w:rFonts w:asciiTheme="majorBidi" w:hAnsiTheme="majorBidi" w:cs="B Nazanin"/>
      <w:sz w:val="32"/>
      <w:szCs w:val="32"/>
      <w:lang w:bidi="fa-IR"/>
    </w:rPr>
  </w:style>
  <w:style w:type="character" w:customStyle="1" w:styleId="MTDisplayEquationChar">
    <w:name w:val="MTDisplayEquation Char"/>
    <w:basedOn w:val="DefaultParagraphFont"/>
    <w:link w:val="MTDisplayEquation"/>
    <w:rsid w:val="00847857"/>
    <w:rPr>
      <w:rFonts w:asciiTheme="majorBidi" w:hAnsiTheme="majorBidi" w:cs="B Nazanin"/>
      <w:sz w:val="32"/>
      <w:szCs w:val="32"/>
      <w:lang w:bidi="fa-IR"/>
    </w:rPr>
  </w:style>
  <w:style w:type="table" w:customStyle="1" w:styleId="TableGrid1">
    <w:name w:val="Table Grid1"/>
    <w:basedOn w:val="TableNormal"/>
    <w:next w:val="TableGrid"/>
    <w:uiPriority w:val="39"/>
    <w:rsid w:val="008A0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A0A1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0A1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A0A14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50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7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8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84A"/>
    <w:rPr>
      <w:rFonts w:ascii="Segoe UI" w:hAnsi="Segoe UI" w:cs="Segoe UI"/>
      <w:sz w:val="18"/>
      <w:szCs w:val="18"/>
    </w:rPr>
  </w:style>
  <w:style w:type="character" w:customStyle="1" w:styleId="MTEquationSection">
    <w:name w:val="MTEquationSection"/>
    <w:basedOn w:val="DefaultParagraphFont"/>
    <w:rsid w:val="009872D3"/>
    <w:rPr>
      <w:rFonts w:asciiTheme="majorBidi" w:hAnsiTheme="majorBidi" w:cstheme="majorBidi"/>
      <w:b/>
      <w:bCs/>
      <w:vanish/>
      <w:color w:val="FF0000"/>
      <w:sz w:val="32"/>
      <w:szCs w:val="32"/>
    </w:rPr>
  </w:style>
  <w:style w:type="table" w:customStyle="1" w:styleId="TableGrid2">
    <w:name w:val="Table Grid2"/>
    <w:basedOn w:val="TableNormal"/>
    <w:next w:val="TableGrid"/>
    <w:uiPriority w:val="39"/>
    <w:rsid w:val="00F34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92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518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821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39"/>
    <w:rsid w:val="00E80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2B1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uiPriority w:val="46"/>
    <w:rsid w:val="00BC29C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75B0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2C10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A36928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36928"/>
    <w:rPr>
      <w:b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6011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C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0437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5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62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110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63/1.3027181" TargetMode="External"/><Relationship Id="rId13" Type="http://schemas.openxmlformats.org/officeDocument/2006/relationships/hyperlink" Target="https://doi.org/10.1080/17458080.2012.696219" TargetMode="External"/><Relationship Id="rId18" Type="http://schemas.openxmlformats.org/officeDocument/2006/relationships/hyperlink" Target="https://doi.org/10.1016/j.enconman.2016.12.037" TargetMode="External"/><Relationship Id="rId26" Type="http://schemas.openxmlformats.org/officeDocument/2006/relationships/hyperlink" Target="https://doi.org/10.2298/TSCI190404381G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j.molliq.2018.04.012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07/s10973-013-3518-0" TargetMode="External"/><Relationship Id="rId17" Type="http://schemas.openxmlformats.org/officeDocument/2006/relationships/hyperlink" Target="https://iaeme.com/Home/article_id/IJMET_07_02_002" TargetMode="External"/><Relationship Id="rId25" Type="http://schemas.openxmlformats.org/officeDocument/2006/relationships/hyperlink" Target="https://doi.org/10.1016/j.ijft.2021.10008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ijheatmasstransfer.2015.11.065" TargetMode="External"/><Relationship Id="rId20" Type="http://schemas.openxmlformats.org/officeDocument/2006/relationships/hyperlink" Target="https://doi.org/10.1016/j.jtice.2017.10.032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10973-012-2534-9" TargetMode="External"/><Relationship Id="rId24" Type="http://schemas.openxmlformats.org/officeDocument/2006/relationships/hyperlink" Target="https://doi.org/10.1016/j.energy.2021.12045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ijheatmasstransfer.2015.04.107" TargetMode="External"/><Relationship Id="rId23" Type="http://schemas.openxmlformats.org/officeDocument/2006/relationships/hyperlink" Target="https://doi.org/10.1016/j.renene.2019.09.126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doi.org/10.1080/17458080.2010.498838" TargetMode="External"/><Relationship Id="rId19" Type="http://schemas.openxmlformats.org/officeDocument/2006/relationships/hyperlink" Target="https://doi.org/10.1063/1.499989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15/1.3090813" TargetMode="External"/><Relationship Id="rId14" Type="http://schemas.openxmlformats.org/officeDocument/2006/relationships/hyperlink" Target="https://doi.org/10.1016/j.icheatmasstransfer.2014.03.005" TargetMode="External"/><Relationship Id="rId22" Type="http://schemas.openxmlformats.org/officeDocument/2006/relationships/hyperlink" Target="https://doi.org/10.1016/j.powtec.2020.01.015" TargetMode="External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9CA7C-6F62-4101-B340-571E2CC4C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4</TotalTime>
  <Pages>3</Pages>
  <Words>4805</Words>
  <Characters>27393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mmadreza</dc:creator>
  <cp:lastModifiedBy>Atashrouz</cp:lastModifiedBy>
  <cp:revision>278</cp:revision>
  <cp:lastPrinted>2023-09-19T08:46:00Z</cp:lastPrinted>
  <dcterms:created xsi:type="dcterms:W3CDTF">2022-11-11T21:09:00Z</dcterms:created>
  <dcterms:modified xsi:type="dcterms:W3CDTF">2023-10-16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nNumsOnRight">
    <vt:bool>true</vt:bool>
  </property>
  <property fmtid="{D5CDD505-2E9C-101B-9397-08002B2CF9AE}" pid="5" name="MTEquationNumber2">
    <vt:lpwstr>(#E1)</vt:lpwstr>
  </property>
  <property fmtid="{D5CDD505-2E9C-101B-9397-08002B2CF9AE}" pid="6" name="MTCustomEquationNumber">
    <vt:lpwstr>1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fee291b3-e452-3e27-b6ae-367d862e8025</vt:lpwstr>
  </property>
  <property fmtid="{D5CDD505-2E9C-101B-9397-08002B2CF9AE}" pid="9" name="Mendeley Citation Style_1">
    <vt:lpwstr>http://www.zotero.org/styles/fuel</vt:lpwstr>
  </property>
</Properties>
</file>